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A0CDE" w14:textId="4F78F13B" w:rsidR="00095E74" w:rsidRPr="00AD3701" w:rsidRDefault="0070420E" w:rsidP="001A6AF6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9032C">
        <w:rPr>
          <w:rFonts w:ascii="Times New Roman" w:hAnsi="Times New Roman" w:cs="Times New Roman"/>
          <w:b/>
          <w:color w:val="000000"/>
          <w:kern w:val="0"/>
          <w:sz w:val="36"/>
          <w:szCs w:val="24"/>
        </w:rPr>
        <w:t>Supplementary Information</w:t>
      </w:r>
    </w:p>
    <w:p w14:paraId="1405B4CD" w14:textId="77777777" w:rsidR="00095E74" w:rsidRPr="00095E74" w:rsidRDefault="00095E74" w:rsidP="001A6AF6">
      <w:pPr>
        <w:wordWrap/>
        <w:adjustRightInd w:val="0"/>
        <w:snapToGrid w:val="0"/>
        <w:spacing w:after="0" w:line="480" w:lineRule="auto"/>
        <w:jc w:val="left"/>
        <w:rPr>
          <w:rFonts w:ascii="Times New Roman" w:eastAsia="HY견고딕" w:hAnsi="Times New Roman" w:cs="Times New Roman"/>
          <w:b/>
          <w:sz w:val="24"/>
          <w:szCs w:val="24"/>
        </w:rPr>
      </w:pPr>
      <w:bookmarkStart w:id="0" w:name="_GoBack"/>
      <w:bookmarkEnd w:id="0"/>
    </w:p>
    <w:p w14:paraId="34690D3F" w14:textId="026A0F34" w:rsidR="00DA4E25" w:rsidRPr="00F836EC" w:rsidRDefault="00A15D51" w:rsidP="001A6AF6">
      <w:pPr>
        <w:wordWrap/>
        <w:adjustRightInd w:val="0"/>
        <w:snapToGrid w:val="0"/>
        <w:spacing w:after="0" w:line="480" w:lineRule="auto"/>
        <w:jc w:val="left"/>
        <w:rPr>
          <w:rFonts w:ascii="Times New Roman" w:eastAsia="HY견고딕" w:hAnsi="Times New Roman" w:cs="Times New Roman"/>
          <w:sz w:val="24"/>
          <w:szCs w:val="24"/>
        </w:rPr>
      </w:pPr>
      <w:r>
        <w:rPr>
          <w:rFonts w:ascii="Times New Roman" w:eastAsia="HY견고딕" w:hAnsi="Times New Roman" w:cs="Times New Roman"/>
          <w:b/>
          <w:sz w:val="24"/>
          <w:szCs w:val="24"/>
        </w:rPr>
        <w:t>Minimization</w:t>
      </w:r>
      <w:r w:rsidR="00CB091D" w:rsidRPr="00384300">
        <w:rPr>
          <w:rFonts w:ascii="Times New Roman" w:eastAsia="HY견고딕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eastAsia="HY견고딕" w:hAnsi="Times New Roman" w:cs="Times New Roman"/>
          <w:b/>
          <w:sz w:val="24"/>
          <w:szCs w:val="24"/>
        </w:rPr>
        <w:t xml:space="preserve">energy transduction confers </w:t>
      </w:r>
      <w:r w:rsidR="00CB091D" w:rsidRPr="00384300">
        <w:rPr>
          <w:rFonts w:ascii="Times New Roman" w:eastAsia="HY견고딕" w:hAnsi="Times New Roman" w:cs="Times New Roman"/>
          <w:b/>
          <w:sz w:val="24"/>
          <w:szCs w:val="24"/>
        </w:rPr>
        <w:t xml:space="preserve">resistance to phosphine in </w:t>
      </w:r>
      <w:r w:rsidR="0069032C">
        <w:rPr>
          <w:rFonts w:ascii="Times New Roman" w:eastAsia="HY견고딕" w:hAnsi="Times New Roman" w:cs="Times New Roman"/>
          <w:b/>
          <w:sz w:val="24"/>
          <w:szCs w:val="24"/>
        </w:rPr>
        <w:t xml:space="preserve">the </w:t>
      </w:r>
      <w:r w:rsidR="00C05639">
        <w:rPr>
          <w:rFonts w:ascii="Times New Roman" w:eastAsia="HY견고딕" w:hAnsi="Times New Roman" w:cs="Times New Roman" w:hint="eastAsia"/>
          <w:b/>
          <w:sz w:val="24"/>
          <w:szCs w:val="24"/>
        </w:rPr>
        <w:t>rice we</w:t>
      </w:r>
      <w:r w:rsidR="00C05639">
        <w:rPr>
          <w:rFonts w:ascii="Times New Roman" w:eastAsia="HY견고딕" w:hAnsi="Times New Roman" w:cs="Times New Roman"/>
          <w:b/>
          <w:sz w:val="24"/>
          <w:szCs w:val="24"/>
        </w:rPr>
        <w:t>evil</w:t>
      </w:r>
      <w:r w:rsidR="0069032C">
        <w:rPr>
          <w:rFonts w:ascii="Times New Roman" w:eastAsia="HY견고딕" w:hAnsi="Times New Roman" w:cs="Times New Roman"/>
          <w:b/>
          <w:sz w:val="24"/>
          <w:szCs w:val="24"/>
        </w:rPr>
        <w:t>,</w:t>
      </w:r>
      <w:r w:rsidR="00C05639">
        <w:rPr>
          <w:rFonts w:ascii="Times New Roman" w:eastAsia="HY견고딕" w:hAnsi="Times New Roman" w:cs="Times New Roman"/>
          <w:b/>
          <w:sz w:val="24"/>
          <w:szCs w:val="24"/>
        </w:rPr>
        <w:t xml:space="preserve"> </w:t>
      </w:r>
      <w:r w:rsidR="00C05639" w:rsidRPr="0069032C">
        <w:rPr>
          <w:rFonts w:ascii="Times New Roman" w:eastAsia="HY견고딕" w:hAnsi="Times New Roman" w:cs="Times New Roman"/>
          <w:b/>
          <w:i/>
          <w:sz w:val="24"/>
          <w:szCs w:val="24"/>
        </w:rPr>
        <w:t>Sitophilus oryzae</w:t>
      </w:r>
    </w:p>
    <w:p w14:paraId="4E55A95C" w14:textId="77777777" w:rsidR="00CB091D" w:rsidRPr="00F836EC" w:rsidRDefault="00CB091D" w:rsidP="001A6AF6">
      <w:pPr>
        <w:wordWrap/>
        <w:adjustRightInd w:val="0"/>
        <w:snapToGrid w:val="0"/>
        <w:spacing w:after="0" w:line="480" w:lineRule="auto"/>
        <w:jc w:val="left"/>
        <w:rPr>
          <w:rFonts w:ascii="Times New Roman" w:eastAsia="HY견고딕" w:hAnsi="Times New Roman" w:cs="Times New Roman"/>
          <w:sz w:val="24"/>
          <w:szCs w:val="24"/>
        </w:rPr>
      </w:pPr>
    </w:p>
    <w:p w14:paraId="6BD72763" w14:textId="2D1D9201" w:rsidR="007F011F" w:rsidRPr="00F836EC" w:rsidRDefault="007F011F" w:rsidP="001A6AF6">
      <w:pPr>
        <w:wordWrap/>
        <w:adjustRightInd w:val="0"/>
        <w:snapToGrid w:val="0"/>
        <w:spacing w:after="0" w:line="480" w:lineRule="auto"/>
        <w:jc w:val="left"/>
        <w:rPr>
          <w:rFonts w:ascii="Times New Roman" w:eastAsia="HY견고딕" w:hAnsi="Times New Roman" w:cs="Times New Roman"/>
          <w:sz w:val="24"/>
          <w:szCs w:val="24"/>
          <w:vertAlign w:val="superscript"/>
        </w:rPr>
      </w:pPr>
      <w:r w:rsidRPr="00F836EC">
        <w:rPr>
          <w:rFonts w:ascii="Times New Roman" w:eastAsia="HY견고딕" w:hAnsi="Times New Roman" w:cs="Times New Roman"/>
          <w:sz w:val="24"/>
          <w:szCs w:val="24"/>
        </w:rPr>
        <w:t>Kyeongnam Kim</w:t>
      </w:r>
      <w:r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1</w:t>
      </w:r>
      <w:r w:rsidR="0073229E"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,</w:t>
      </w:r>
      <w:r w:rsidR="00C80303"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§</w:t>
      </w:r>
      <w:r w:rsidRPr="00F836EC">
        <w:rPr>
          <w:rFonts w:ascii="Times New Roman" w:eastAsia="HY견고딕" w:hAnsi="Times New Roman" w:cs="Times New Roman"/>
          <w:sz w:val="24"/>
          <w:szCs w:val="24"/>
        </w:rPr>
        <w:t xml:space="preserve">, </w:t>
      </w:r>
      <w:r w:rsidR="0073229E" w:rsidRPr="00F836EC">
        <w:rPr>
          <w:rFonts w:ascii="Times New Roman" w:eastAsia="HY견고딕" w:hAnsi="Times New Roman" w:cs="Times New Roman"/>
          <w:sz w:val="24"/>
          <w:szCs w:val="24"/>
        </w:rPr>
        <w:t>Jeong Oh Yang</w:t>
      </w:r>
      <w:r w:rsidR="0073229E"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2,</w:t>
      </w:r>
      <w:r w:rsidR="00C80303"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 xml:space="preserve"> §</w:t>
      </w:r>
      <w:r w:rsidR="0073229E" w:rsidRPr="00F836EC">
        <w:rPr>
          <w:rFonts w:ascii="Times New Roman" w:eastAsia="HY견고딕" w:hAnsi="Times New Roman" w:cs="Times New Roman"/>
          <w:sz w:val="24"/>
          <w:szCs w:val="24"/>
        </w:rPr>
        <w:t xml:space="preserve">, </w:t>
      </w:r>
      <w:r w:rsidR="00C80303" w:rsidRPr="005C2CD0">
        <w:rPr>
          <w:rFonts w:ascii="Times New Roman" w:hAnsi="Times New Roman" w:cs="Times New Roman"/>
          <w:sz w:val="24"/>
          <w:szCs w:val="24"/>
        </w:rPr>
        <w:t>Jae-Yoon Sung</w:t>
      </w:r>
      <w:r w:rsidR="00553B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80303" w:rsidRPr="005C2CD0">
        <w:rPr>
          <w:rFonts w:ascii="Times New Roman" w:hAnsi="Times New Roman" w:cs="Times New Roman"/>
          <w:sz w:val="24"/>
          <w:szCs w:val="24"/>
        </w:rPr>
        <w:t>, Ji-Young Lee</w:t>
      </w:r>
      <w:r w:rsidR="00553B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80303" w:rsidRPr="005C2CD0">
        <w:rPr>
          <w:rFonts w:ascii="Times New Roman" w:hAnsi="Times New Roman" w:cs="Times New Roman"/>
          <w:sz w:val="24"/>
          <w:szCs w:val="24"/>
        </w:rPr>
        <w:t xml:space="preserve">, </w:t>
      </w:r>
      <w:r w:rsidR="00714E18">
        <w:rPr>
          <w:rFonts w:ascii="Times New Roman" w:hAnsi="Times New Roman" w:cs="Times New Roman"/>
          <w:sz w:val="24"/>
          <w:szCs w:val="24"/>
        </w:rPr>
        <w:t>Jeong Sun Park</w:t>
      </w:r>
      <w:r w:rsidR="00714E18"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2</w:t>
      </w:r>
      <w:r w:rsidR="00714E18">
        <w:rPr>
          <w:rFonts w:ascii="Times New Roman" w:hAnsi="Times New Roman" w:cs="Times New Roman"/>
          <w:sz w:val="24"/>
          <w:szCs w:val="24"/>
        </w:rPr>
        <w:t xml:space="preserve">, </w:t>
      </w:r>
      <w:r w:rsidR="006E4AAB">
        <w:rPr>
          <w:rFonts w:ascii="Times New Roman" w:hAnsi="Times New Roman" w:cs="Times New Roman"/>
          <w:sz w:val="24"/>
          <w:szCs w:val="24"/>
        </w:rPr>
        <w:t>H</w:t>
      </w:r>
      <w:r w:rsidR="006E4AAB">
        <w:rPr>
          <w:rFonts w:ascii="Times New Roman" w:hAnsi="Times New Roman" w:cs="Times New Roman" w:hint="eastAsia"/>
          <w:sz w:val="24"/>
          <w:szCs w:val="24"/>
        </w:rPr>
        <w:t>e</w:t>
      </w:r>
      <w:r w:rsidR="006E4AAB">
        <w:rPr>
          <w:rFonts w:ascii="Times New Roman" w:hAnsi="Times New Roman" w:cs="Times New Roman"/>
          <w:sz w:val="24"/>
          <w:szCs w:val="24"/>
        </w:rPr>
        <w:t>ung-Sik Lee</w:t>
      </w:r>
      <w:r w:rsidR="006E4AAB" w:rsidDel="006E4AAB">
        <w:rPr>
          <w:rFonts w:ascii="Times New Roman" w:hAnsi="Times New Roman" w:cs="Times New Roman"/>
          <w:sz w:val="24"/>
          <w:szCs w:val="24"/>
        </w:rPr>
        <w:t xml:space="preserve"> </w:t>
      </w:r>
      <w:r w:rsidR="00714E18"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2</w:t>
      </w:r>
      <w:r w:rsidR="00714E18">
        <w:rPr>
          <w:rFonts w:ascii="Times New Roman" w:hAnsi="Times New Roman" w:cs="Times New Roman"/>
          <w:sz w:val="24"/>
          <w:szCs w:val="24"/>
        </w:rPr>
        <w:t xml:space="preserve">, </w:t>
      </w:r>
      <w:r w:rsidR="00553B9C" w:rsidRPr="005C2CD0">
        <w:rPr>
          <w:rFonts w:ascii="Times New Roman" w:hAnsi="Times New Roman" w:cs="Times New Roman"/>
          <w:sz w:val="24"/>
          <w:szCs w:val="24"/>
        </w:rPr>
        <w:t>Byung-Ho Lee</w:t>
      </w:r>
      <w:r w:rsidR="00553B9C" w:rsidRPr="005C2CD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553B9C" w:rsidRPr="005C2CD0">
        <w:rPr>
          <w:rFonts w:ascii="Times New Roman" w:hAnsi="Times New Roman" w:cs="Times New Roman"/>
          <w:sz w:val="24"/>
          <w:szCs w:val="24"/>
        </w:rPr>
        <w:t>, Yonglin Ren</w:t>
      </w:r>
      <w:r w:rsidR="00553B9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553B9C" w:rsidRPr="005C2CD0">
        <w:rPr>
          <w:rFonts w:ascii="Times New Roman" w:hAnsi="Times New Roman" w:cs="Times New Roman"/>
          <w:sz w:val="24"/>
          <w:szCs w:val="24"/>
        </w:rPr>
        <w:t xml:space="preserve">, </w:t>
      </w:r>
      <w:r w:rsidR="00C80303" w:rsidRPr="005C2CD0">
        <w:rPr>
          <w:rFonts w:ascii="Times New Roman" w:hAnsi="Times New Roman" w:cs="Times New Roman"/>
          <w:sz w:val="24"/>
          <w:szCs w:val="24"/>
        </w:rPr>
        <w:t>Dong-Woo Lee</w:t>
      </w:r>
      <w:r w:rsidR="00553B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80303" w:rsidRPr="00F836EC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="00C80303" w:rsidRPr="005C2CD0">
        <w:rPr>
          <w:rFonts w:ascii="Times New Roman" w:hAnsi="Times New Roman" w:cs="Times New Roman"/>
          <w:sz w:val="24"/>
          <w:szCs w:val="24"/>
        </w:rPr>
        <w:t xml:space="preserve">, and </w:t>
      </w:r>
      <w:r w:rsidRPr="00F836EC">
        <w:rPr>
          <w:rFonts w:ascii="Times New Roman" w:eastAsia="HY견고딕" w:hAnsi="Times New Roman" w:cs="Times New Roman"/>
          <w:sz w:val="24"/>
          <w:szCs w:val="24"/>
        </w:rPr>
        <w:t>Sung-Eun Lee</w:t>
      </w:r>
      <w:r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1</w:t>
      </w:r>
      <w:r w:rsidR="0073229E"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,</w:t>
      </w:r>
      <w:r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*</w:t>
      </w:r>
    </w:p>
    <w:p w14:paraId="31BB2B3C" w14:textId="542CE60D" w:rsidR="007F011F" w:rsidRPr="00DD1847" w:rsidRDefault="007F011F" w:rsidP="001A6AF6">
      <w:pPr>
        <w:wordWrap/>
        <w:adjustRightInd w:val="0"/>
        <w:snapToGrid w:val="0"/>
        <w:spacing w:after="0" w:line="480" w:lineRule="auto"/>
        <w:jc w:val="left"/>
        <w:rPr>
          <w:rFonts w:ascii="Times New Roman" w:eastAsia="HY견고딕" w:hAnsi="Times New Roman" w:cs="Times New Roman"/>
          <w:sz w:val="24"/>
          <w:szCs w:val="24"/>
        </w:rPr>
      </w:pPr>
    </w:p>
    <w:p w14:paraId="047C6622" w14:textId="77777777" w:rsidR="00257380" w:rsidRPr="004E250B" w:rsidRDefault="00257380" w:rsidP="001A6AF6">
      <w:pPr>
        <w:wordWrap/>
        <w:adjustRightInd w:val="0"/>
        <w:snapToGrid w:val="0"/>
        <w:spacing w:after="0" w:line="480" w:lineRule="auto"/>
        <w:jc w:val="left"/>
        <w:rPr>
          <w:rFonts w:ascii="Times New Roman" w:eastAsia="HY견고딕" w:hAnsi="Times New Roman" w:cs="Times New Roman"/>
          <w:sz w:val="24"/>
          <w:szCs w:val="24"/>
        </w:rPr>
      </w:pPr>
    </w:p>
    <w:p w14:paraId="747657B0" w14:textId="4C46705D" w:rsidR="007F011F" w:rsidRPr="005C2CD0" w:rsidRDefault="0073229E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5C2CD0">
        <w:rPr>
          <w:rFonts w:ascii="Times New Roman" w:eastAsia="HY견고딕" w:hAnsi="Times New Roman" w:cs="Times New Roman"/>
          <w:sz w:val="24"/>
          <w:szCs w:val="24"/>
          <w:vertAlign w:val="superscript"/>
        </w:rPr>
        <w:t>1</w:t>
      </w:r>
      <w:r w:rsidR="007F011F" w:rsidRPr="005C2CD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chool of Applied Biosciences, Kyungpook National University, Daegu 41566, Korea</w:t>
      </w:r>
      <w:r w:rsidR="00C80303" w:rsidRPr="005C2CD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</w:p>
    <w:p w14:paraId="223E9A9F" w14:textId="5A2ECACB" w:rsidR="00905FEB" w:rsidRDefault="0073229E" w:rsidP="00905FEB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2C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05FEB" w:rsidRPr="005C2CD0">
        <w:rPr>
          <w:rFonts w:ascii="Times New Roman" w:hAnsi="Times New Roman" w:cs="Times New Roman"/>
          <w:sz w:val="24"/>
          <w:szCs w:val="24"/>
        </w:rPr>
        <w:t>Animal</w:t>
      </w:r>
      <w:r w:rsidR="00905FEB">
        <w:rPr>
          <w:rFonts w:ascii="Times New Roman" w:hAnsi="Times New Roman" w:cs="Times New Roman"/>
          <w:sz w:val="24"/>
          <w:szCs w:val="24"/>
        </w:rPr>
        <w:t xml:space="preserve"> </w:t>
      </w:r>
      <w:r w:rsidR="00905FEB">
        <w:rPr>
          <w:rFonts w:ascii="Times New Roman" w:hAnsi="Times New Roman" w:cs="Times New Roman" w:hint="eastAsia"/>
          <w:sz w:val="24"/>
          <w:szCs w:val="24"/>
        </w:rPr>
        <w:t>and</w:t>
      </w:r>
      <w:r w:rsidR="00905FEB">
        <w:rPr>
          <w:rFonts w:ascii="Times New Roman" w:hAnsi="Times New Roman" w:cs="Times New Roman"/>
          <w:sz w:val="24"/>
          <w:szCs w:val="24"/>
        </w:rPr>
        <w:t xml:space="preserve"> </w:t>
      </w:r>
      <w:r w:rsidR="00905FEB" w:rsidRPr="005C2CD0">
        <w:rPr>
          <w:rFonts w:ascii="Times New Roman" w:hAnsi="Times New Roman" w:cs="Times New Roman"/>
          <w:sz w:val="24"/>
          <w:szCs w:val="24"/>
        </w:rPr>
        <w:t>Plant Quarantine Agency (</w:t>
      </w:r>
      <w:r w:rsidR="00905FEB">
        <w:rPr>
          <w:rFonts w:ascii="Times New Roman" w:hAnsi="Times New Roman" w:cs="Times New Roman"/>
          <w:sz w:val="24"/>
          <w:szCs w:val="24"/>
        </w:rPr>
        <w:t>APQA</w:t>
      </w:r>
      <w:r w:rsidR="00905FEB" w:rsidRPr="005C2CD0">
        <w:rPr>
          <w:rFonts w:ascii="Times New Roman" w:hAnsi="Times New Roman" w:cs="Times New Roman"/>
          <w:sz w:val="24"/>
          <w:szCs w:val="24"/>
        </w:rPr>
        <w:t>), Gimcheon 39660</w:t>
      </w:r>
    </w:p>
    <w:p w14:paraId="310B627C" w14:textId="2A6B88F0" w:rsidR="00553B9C" w:rsidRPr="005C2CD0" w:rsidRDefault="0073229E" w:rsidP="00905FEB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2CD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53B9C" w:rsidRPr="005C2CD0">
        <w:rPr>
          <w:rFonts w:ascii="Times New Roman" w:hAnsi="Times New Roman" w:cs="Times New Roman"/>
          <w:sz w:val="24"/>
          <w:szCs w:val="24"/>
        </w:rPr>
        <w:t>Department of Biotechnology, Yonsei University, Seoul 03722, Korea.</w:t>
      </w:r>
    </w:p>
    <w:p w14:paraId="026CD675" w14:textId="267C0C7F" w:rsidR="00DD4AD3" w:rsidRPr="005C2CD0" w:rsidRDefault="0073229E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2CD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C2CD0">
        <w:rPr>
          <w:rFonts w:ascii="Times New Roman" w:hAnsi="Times New Roman" w:cs="Times New Roman"/>
          <w:sz w:val="24"/>
          <w:szCs w:val="24"/>
        </w:rPr>
        <w:t>Institute of Agriculture and Life Science, Gyeongsang National University, Jinju 52828, Korea</w:t>
      </w:r>
      <w:r w:rsidR="00C80303" w:rsidRPr="005C2CD0">
        <w:rPr>
          <w:rFonts w:ascii="Times New Roman" w:hAnsi="Times New Roman" w:cs="Times New Roman"/>
          <w:sz w:val="24"/>
          <w:szCs w:val="24"/>
        </w:rPr>
        <w:t>.</w:t>
      </w:r>
    </w:p>
    <w:p w14:paraId="38981F93" w14:textId="56CA3D18" w:rsidR="00553B9C" w:rsidRPr="005C2CD0" w:rsidRDefault="00C80303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</w:rPr>
      </w:pPr>
      <w:r w:rsidRPr="005C2CD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553B9C" w:rsidRPr="005C2CD0">
        <w:rPr>
          <w:rFonts w:ascii="Times New Roman" w:hAnsi="Times New Roman" w:cs="Times New Roman"/>
          <w:sz w:val="24"/>
          <w:szCs w:val="24"/>
        </w:rPr>
        <w:t>School of Veterinary and Life Science, Murdoch University, 90 South St. Murdoch, WA 6150, Australia.</w:t>
      </w:r>
    </w:p>
    <w:p w14:paraId="2A5B0BAC" w14:textId="77777777" w:rsidR="00C86D8C" w:rsidRDefault="00C86D8C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- Time New Roman" w:eastAsiaTheme="minorEastAsia" w:hAnsi="- Time New Roman" w:cs="Times New Roman" w:hint="eastAsia"/>
          <w:sz w:val="24"/>
          <w:szCs w:val="24"/>
          <w:shd w:val="clear" w:color="auto" w:fill="FFFFFF"/>
        </w:rPr>
      </w:pPr>
    </w:p>
    <w:p w14:paraId="0D9C942C" w14:textId="50FA389F" w:rsidR="007342EC" w:rsidRPr="00F836EC" w:rsidRDefault="004F5CF2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- Time New Roman" w:eastAsiaTheme="minorEastAsia" w:hAnsi="- Time New Roman" w:cs="Times New Roman" w:hint="eastAsia"/>
          <w:sz w:val="24"/>
          <w:szCs w:val="24"/>
          <w:shd w:val="clear" w:color="auto" w:fill="FFFFFF"/>
        </w:rPr>
      </w:pPr>
      <w:r w:rsidRPr="00F836EC">
        <w:rPr>
          <w:rFonts w:ascii="- Time New Roman" w:eastAsiaTheme="minorEastAsia" w:hAnsi="- Time New Roman" w:cs="Times New Roman" w:hint="eastAsia"/>
          <w:sz w:val="24"/>
          <w:szCs w:val="24"/>
          <w:shd w:val="clear" w:color="auto" w:fill="FFFFFF"/>
        </w:rPr>
        <w:t>*Correspond</w:t>
      </w:r>
      <w:r w:rsidR="007342EC" w:rsidRPr="00F836EC">
        <w:rPr>
          <w:rFonts w:ascii="- Time New Roman" w:eastAsiaTheme="minorEastAsia" w:hAnsi="- Time New Roman" w:cs="Times New Roman" w:hint="eastAsia"/>
          <w:sz w:val="24"/>
          <w:szCs w:val="24"/>
          <w:shd w:val="clear" w:color="auto" w:fill="FFFFFF"/>
        </w:rPr>
        <w:t>ing authors</w:t>
      </w:r>
    </w:p>
    <w:p w14:paraId="3F4EA17F" w14:textId="199870C6" w:rsidR="007342EC" w:rsidRPr="00FE3DB2" w:rsidRDefault="004F5CF2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Times New Roman"/>
          <w:sz w:val="24"/>
          <w:szCs w:val="24"/>
        </w:rPr>
      </w:pPr>
      <w:r w:rsidRPr="00F836EC">
        <w:rPr>
          <w:rFonts w:ascii="Times New Roman"/>
          <w:b/>
          <w:sz w:val="24"/>
          <w:szCs w:val="24"/>
        </w:rPr>
        <w:t>Sung-Eun Lee</w:t>
      </w:r>
      <w:r w:rsidR="00862DFC">
        <w:rPr>
          <w:rFonts w:ascii="Times New Roman"/>
          <w:b/>
          <w:sz w:val="24"/>
          <w:szCs w:val="24"/>
        </w:rPr>
        <w:t xml:space="preserve">, </w:t>
      </w:r>
      <w:r w:rsidRPr="00384300">
        <w:rPr>
          <w:rFonts w:ascii="Times New Roman"/>
          <w:sz w:val="24"/>
          <w:szCs w:val="24"/>
        </w:rPr>
        <w:t xml:space="preserve">School of Applied Biosciences, Kyungpook National University, Daegu </w:t>
      </w:r>
      <w:r w:rsidR="007342EC" w:rsidRPr="00FE3DB2">
        <w:rPr>
          <w:rFonts w:ascii="Times New Roman"/>
          <w:sz w:val="24"/>
          <w:szCs w:val="24"/>
        </w:rPr>
        <w:t>41566</w:t>
      </w:r>
      <w:r w:rsidRPr="00FE3DB2">
        <w:rPr>
          <w:rFonts w:ascii="Times New Roman"/>
          <w:sz w:val="24"/>
          <w:szCs w:val="24"/>
        </w:rPr>
        <w:t xml:space="preserve">, Korea. </w:t>
      </w:r>
    </w:p>
    <w:p w14:paraId="07723517" w14:textId="1BA5DD1C" w:rsidR="004F5CF2" w:rsidRPr="00384300" w:rsidRDefault="007342EC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Times New Roman"/>
          <w:sz w:val="24"/>
          <w:szCs w:val="24"/>
        </w:rPr>
      </w:pPr>
      <w:r w:rsidRPr="00FE3DB2">
        <w:rPr>
          <w:rFonts w:ascii="Times New Roman"/>
          <w:sz w:val="24"/>
          <w:szCs w:val="24"/>
        </w:rPr>
        <w:t>Tel.: +82-53-950-</w:t>
      </w:r>
      <w:r w:rsidR="00D1688F" w:rsidRPr="00123661">
        <w:rPr>
          <w:rFonts w:ascii="Times New Roman"/>
          <w:sz w:val="24"/>
          <w:szCs w:val="24"/>
        </w:rPr>
        <w:t>7768</w:t>
      </w:r>
      <w:r w:rsidRPr="00123661">
        <w:rPr>
          <w:rFonts w:ascii="Times New Roman"/>
          <w:sz w:val="24"/>
          <w:szCs w:val="24"/>
        </w:rPr>
        <w:t>; Fax:</w:t>
      </w:r>
      <w:r w:rsidR="00836BA6">
        <w:rPr>
          <w:rFonts w:ascii="Times New Roman"/>
          <w:sz w:val="24"/>
          <w:szCs w:val="24"/>
        </w:rPr>
        <w:t xml:space="preserve"> </w:t>
      </w:r>
      <w:r w:rsidRPr="00123661">
        <w:rPr>
          <w:rFonts w:ascii="Times New Roman"/>
          <w:sz w:val="24"/>
          <w:szCs w:val="24"/>
        </w:rPr>
        <w:t>+82-53-95</w:t>
      </w:r>
      <w:r w:rsidR="00B1777A" w:rsidRPr="00123661">
        <w:rPr>
          <w:rFonts w:ascii="Times New Roman"/>
          <w:sz w:val="24"/>
          <w:szCs w:val="24"/>
        </w:rPr>
        <w:t>3-7233</w:t>
      </w:r>
      <w:r w:rsidRPr="00123661">
        <w:rPr>
          <w:rFonts w:ascii="Times New Roman"/>
          <w:sz w:val="24"/>
          <w:szCs w:val="24"/>
        </w:rPr>
        <w:t xml:space="preserve">; </w:t>
      </w:r>
      <w:r w:rsidR="004F5CF2" w:rsidRPr="00123661">
        <w:rPr>
          <w:rFonts w:ascii="Times New Roman"/>
          <w:sz w:val="24"/>
          <w:szCs w:val="24"/>
        </w:rPr>
        <w:t>E</w:t>
      </w:r>
      <w:r w:rsidRPr="00123661">
        <w:rPr>
          <w:rFonts w:ascii="Times New Roman"/>
          <w:sz w:val="24"/>
          <w:szCs w:val="24"/>
        </w:rPr>
        <w:t>-</w:t>
      </w:r>
      <w:r w:rsidR="004F5CF2" w:rsidRPr="00123661">
        <w:rPr>
          <w:rFonts w:ascii="Times New Roman"/>
          <w:sz w:val="24"/>
          <w:szCs w:val="24"/>
        </w:rPr>
        <w:t xml:space="preserve">mail: </w:t>
      </w:r>
      <w:hyperlink r:id="rId8" w:history="1">
        <w:r w:rsidR="00CB091D" w:rsidRPr="00384300">
          <w:rPr>
            <w:rStyle w:val="aa"/>
            <w:rFonts w:ascii="Times New Roman"/>
            <w:sz w:val="24"/>
            <w:szCs w:val="24"/>
          </w:rPr>
          <w:t>selpest@knu.ac.kr</w:t>
        </w:r>
      </w:hyperlink>
      <w:r w:rsidR="00CB091D" w:rsidRPr="00384300">
        <w:rPr>
          <w:rFonts w:ascii="Times New Roman"/>
          <w:sz w:val="24"/>
          <w:szCs w:val="24"/>
        </w:rPr>
        <w:t>.</w:t>
      </w:r>
    </w:p>
    <w:p w14:paraId="48CCBB55" w14:textId="5D49A607" w:rsidR="007342EC" w:rsidRPr="00384300" w:rsidRDefault="007342EC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Times New Roman"/>
          <w:sz w:val="24"/>
          <w:szCs w:val="24"/>
        </w:rPr>
      </w:pPr>
      <w:r w:rsidRPr="00F836EC">
        <w:rPr>
          <w:rFonts w:ascii="Times New Roman"/>
          <w:b/>
          <w:sz w:val="24"/>
          <w:szCs w:val="24"/>
        </w:rPr>
        <w:t>Dong-Woo Lee,</w:t>
      </w:r>
      <w:r w:rsidRPr="00384300">
        <w:rPr>
          <w:rFonts w:ascii="Times New Roman"/>
          <w:sz w:val="24"/>
          <w:szCs w:val="24"/>
        </w:rPr>
        <w:t xml:space="preserve"> Department of Biotechnology, Yonsei University, Seoul 03722, Korea</w:t>
      </w:r>
    </w:p>
    <w:p w14:paraId="63251E8B" w14:textId="174BDE97" w:rsidR="00CB091D" w:rsidRDefault="00D96995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Style w:val="aa"/>
          <w:rFonts w:ascii="- Time New Roman" w:eastAsiaTheme="minorEastAsia" w:hAnsi="- Time New Roman" w:cs="Times New Roman" w:hint="eastAsia"/>
          <w:sz w:val="24"/>
          <w:szCs w:val="24"/>
          <w:shd w:val="clear" w:color="auto" w:fill="FFFFFF"/>
        </w:rPr>
      </w:pPr>
      <w:r w:rsidRPr="00F836EC">
        <w:rPr>
          <w:rFonts w:ascii="- Time New Roman" w:eastAsiaTheme="minorEastAsia" w:hAnsi="- Time New Roman" w:cs="Times New Roman" w:hint="eastAsia"/>
          <w:sz w:val="24"/>
          <w:szCs w:val="24"/>
          <w:shd w:val="clear" w:color="auto" w:fill="FFFFFF"/>
        </w:rPr>
        <w:t>Tel.: +82-2-2123-2886; Fax:</w:t>
      </w:r>
      <w:r w:rsidR="00836BA6">
        <w:rPr>
          <w:rFonts w:ascii="- Time New Roman" w:eastAsiaTheme="minorEastAsia" w:hAnsi="- Time New Roman" w:cs="Times New Roman"/>
          <w:sz w:val="24"/>
          <w:szCs w:val="24"/>
          <w:shd w:val="clear" w:color="auto" w:fill="FFFFFF"/>
        </w:rPr>
        <w:t xml:space="preserve"> </w:t>
      </w:r>
      <w:r w:rsidRPr="00F836EC">
        <w:rPr>
          <w:rFonts w:ascii="- Time New Roman" w:eastAsiaTheme="minorEastAsia" w:hAnsi="- Time New Roman" w:cs="Times New Roman" w:hint="eastAsia"/>
          <w:sz w:val="24"/>
          <w:szCs w:val="24"/>
          <w:shd w:val="clear" w:color="auto" w:fill="FFFFFF"/>
        </w:rPr>
        <w:t xml:space="preserve">+82-2-362-7265; E-mail: </w:t>
      </w:r>
      <w:hyperlink r:id="rId9" w:history="1">
        <w:r w:rsidRPr="00F836EC">
          <w:rPr>
            <w:rStyle w:val="aa"/>
            <w:rFonts w:ascii="- Time New Roman" w:eastAsiaTheme="minorEastAsia" w:hAnsi="- Time New Roman" w:cs="Times New Roman" w:hint="eastAsia"/>
            <w:sz w:val="24"/>
            <w:szCs w:val="24"/>
            <w:shd w:val="clear" w:color="auto" w:fill="FFFFFF"/>
          </w:rPr>
          <w:t>leehicam@yonsei.ac.kr</w:t>
        </w:r>
      </w:hyperlink>
    </w:p>
    <w:p w14:paraId="06944D32" w14:textId="77777777" w:rsidR="00862DFC" w:rsidRPr="00F836EC" w:rsidRDefault="00862DFC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- Time New Roman" w:eastAsiaTheme="minorEastAsia" w:hAnsi="- Time New Roman" w:cs="Times New Roman" w:hint="eastAsia"/>
          <w:sz w:val="24"/>
          <w:szCs w:val="24"/>
          <w:shd w:val="clear" w:color="auto" w:fill="FFFFFF"/>
        </w:rPr>
      </w:pPr>
    </w:p>
    <w:p w14:paraId="57A58F4A" w14:textId="575A19F5" w:rsidR="00862DFC" w:rsidRPr="005C2CD0" w:rsidRDefault="00862DFC" w:rsidP="001A6AF6">
      <w:pPr>
        <w:pStyle w:val="MS"/>
        <w:widowControl w:val="0"/>
        <w:shd w:val="clear" w:color="auto" w:fill="auto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</w:pPr>
      <w:r w:rsidRPr="00F836EC">
        <w:rPr>
          <w:rFonts w:ascii="Times New Roman" w:eastAsia="HY견고딕" w:hAnsi="Times New Roman" w:cs="Times New Roman"/>
          <w:sz w:val="24"/>
          <w:szCs w:val="24"/>
          <w:vertAlign w:val="superscript"/>
        </w:rPr>
        <w:t>§</w:t>
      </w:r>
      <w:r w:rsidRPr="005C2CD0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 xml:space="preserve">These authors contributed equally to this </w:t>
      </w:r>
      <w:r w:rsidR="00836BA6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>work</w:t>
      </w:r>
      <w:r w:rsidRPr="005C2CD0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>.</w:t>
      </w:r>
    </w:p>
    <w:p w14:paraId="5DE5E3D6" w14:textId="52094B4D" w:rsidR="00095E74" w:rsidRPr="0069032C" w:rsidRDefault="00095E74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eastAsia="바탕" w:hAnsi="Times New Roman" w:cs="Times New Roman"/>
          <w:b/>
          <w:color w:val="000000" w:themeColor="text1"/>
          <w:kern w:val="0"/>
          <w:sz w:val="32"/>
          <w:szCs w:val="24"/>
        </w:rPr>
      </w:pPr>
      <w:r w:rsidRPr="0069032C">
        <w:rPr>
          <w:rFonts w:ascii="Times New Roman" w:eastAsia="바탕" w:hAnsi="Times New Roman" w:cs="Times New Roman"/>
          <w:b/>
          <w:color w:val="000000" w:themeColor="text1"/>
          <w:kern w:val="0"/>
          <w:sz w:val="32"/>
          <w:szCs w:val="24"/>
        </w:rPr>
        <w:lastRenderedPageBreak/>
        <w:t>Table of Contents</w:t>
      </w:r>
    </w:p>
    <w:p w14:paraId="2904DA45" w14:textId="77777777" w:rsidR="0070420E" w:rsidRPr="0069032C" w:rsidRDefault="0070420E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eastAsia="바탕" w:hAnsi="Times New Roman" w:cs="Times New Roman"/>
          <w:b/>
          <w:color w:val="000000" w:themeColor="text1"/>
          <w:kern w:val="0"/>
          <w:sz w:val="28"/>
          <w:szCs w:val="24"/>
        </w:rPr>
      </w:pPr>
    </w:p>
    <w:p w14:paraId="57626CC5" w14:textId="48BDDAB6" w:rsidR="00095E74" w:rsidRPr="006750B2" w:rsidRDefault="0070420E" w:rsidP="001A6AF6">
      <w:pPr>
        <w:pStyle w:val="a4"/>
        <w:numPr>
          <w:ilvl w:val="0"/>
          <w:numId w:val="12"/>
        </w:numPr>
        <w:tabs>
          <w:tab w:val="left" w:pos="426"/>
        </w:tabs>
        <w:wordWrap/>
        <w:adjustRightInd w:val="0"/>
        <w:snapToGrid w:val="0"/>
        <w:spacing w:after="0" w:line="240" w:lineRule="auto"/>
        <w:ind w:leftChars="0" w:left="0" w:firstLine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="00836BA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M</w:t>
      </w:r>
      <w:r w:rsidR="00095E74" w:rsidRPr="006750B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ethods</w:t>
      </w:r>
    </w:p>
    <w:p w14:paraId="3D32F4D7" w14:textId="2B6E482F" w:rsidR="00D970D2" w:rsidRDefault="00D970D2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hemicals</w:t>
      </w:r>
    </w:p>
    <w:p w14:paraId="6061119B" w14:textId="54002965" w:rsidR="00BB7EF4" w:rsidRPr="00FD7F7A" w:rsidRDefault="00BB7EF4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</w:pPr>
      <w:r w:rsidRPr="00BB7E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equencing of the </w:t>
      </w:r>
      <w:r w:rsidR="0034148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d</w:t>
      </w:r>
      <w:r w:rsidR="00905FEB" w:rsidRPr="00BB7EF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ld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ene</w:t>
      </w:r>
    </w:p>
    <w:p w14:paraId="1A5FC668" w14:textId="17296BB3" w:rsidR="001D74A8" w:rsidRDefault="001D74A8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easurement of </w:t>
      </w:r>
      <w:r w:rsidR="0034148C" w:rsidRPr="00A567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H</w:t>
      </w:r>
      <w:r w:rsidR="0034148C" w:rsidRPr="00A567B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="00905FEB"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05FE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905FEB"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ncentration</w:t>
      </w:r>
    </w:p>
    <w:p w14:paraId="3B367F33" w14:textId="74DAB07E" w:rsidR="001D74A8" w:rsidRDefault="001D74A8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termination of the </w:t>
      </w:r>
      <w:r w:rsidR="00905FE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905FEB"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ncentration</w:t>
      </w:r>
      <w:r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time (Ct) value for PH</w:t>
      </w:r>
      <w:r w:rsidRPr="00C5609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067149D1" w14:textId="77777777" w:rsidR="001D74A8" w:rsidRDefault="001D74A8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otein extraction</w:t>
      </w:r>
    </w:p>
    <w:p w14:paraId="707B359C" w14:textId="01948DAC" w:rsidR="001D74A8" w:rsidRDefault="001D74A8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otein preparation and proteomic analysis using n</w:t>
      </w:r>
      <w:r w:rsidR="0034148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</w:t>
      </w:r>
      <w:r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-ESI-MS/MS</w:t>
      </w:r>
    </w:p>
    <w:p w14:paraId="3281DDB4" w14:textId="0B54AA46" w:rsidR="001D74A8" w:rsidRDefault="001D74A8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ata </w:t>
      </w:r>
      <w:r w:rsidR="00905FE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r w:rsidR="00905FEB" w:rsidRPr="001D74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ocessing</w:t>
      </w:r>
    </w:p>
    <w:p w14:paraId="3EB69A1D" w14:textId="73D7662D" w:rsidR="00095E74" w:rsidRPr="00FD7F7A" w:rsidRDefault="00095E74" w:rsidP="001A6AF6">
      <w:pPr>
        <w:tabs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FD7F7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uantitative real-time (qRT-PCR</w:t>
      </w:r>
      <w:r w:rsidR="0034148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14:paraId="75993269" w14:textId="41A562DF" w:rsidR="00095E74" w:rsidRPr="006750B2" w:rsidRDefault="00095E74" w:rsidP="001A6AF6">
      <w:pPr>
        <w:pStyle w:val="a4"/>
        <w:tabs>
          <w:tab w:val="left" w:pos="426"/>
        </w:tabs>
        <w:wordWrap/>
        <w:adjustRightInd w:val="0"/>
        <w:snapToGrid w:val="0"/>
        <w:spacing w:after="0" w:line="240" w:lineRule="auto"/>
        <w:ind w:leftChars="0" w:left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2FE321" w14:textId="3BA1EE61" w:rsidR="00095E74" w:rsidRPr="006750B2" w:rsidRDefault="0070420E" w:rsidP="001A6AF6">
      <w:pPr>
        <w:pStyle w:val="a4"/>
        <w:numPr>
          <w:ilvl w:val="0"/>
          <w:numId w:val="12"/>
        </w:numPr>
        <w:tabs>
          <w:tab w:val="left" w:pos="426"/>
        </w:tabs>
        <w:wordWrap/>
        <w:adjustRightInd w:val="0"/>
        <w:snapToGrid w:val="0"/>
        <w:spacing w:after="0" w:line="240" w:lineRule="auto"/>
        <w:ind w:leftChars="0" w:left="0" w:firstLine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="0034148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</w:t>
      </w:r>
      <w:r w:rsidR="00095E74" w:rsidRPr="006750B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bles</w:t>
      </w:r>
    </w:p>
    <w:p w14:paraId="7E148508" w14:textId="2E7632AC" w:rsidR="00623D1B" w:rsidRDefault="00623D1B" w:rsidP="001A6AF6">
      <w:pPr>
        <w:tabs>
          <w:tab w:val="left" w:pos="142"/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S1. </w:t>
      </w:r>
      <w:r w:rsidR="00905FEB" w:rsidRPr="00A567B3">
        <w:rPr>
          <w:rFonts w:ascii="Times New Roman" w:hAnsi="Times New Roman" w:cs="Times New Roman"/>
          <w:bCs/>
          <w:color w:val="000000" w:themeColor="text1"/>
          <w:sz w:val="24"/>
        </w:rPr>
        <w:t xml:space="preserve">Alignment of </w:t>
      </w:r>
      <w:r w:rsidR="00905FEB" w:rsidRPr="00A567B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ihydrolipoamide dehydrogenase (DLD) </w:t>
      </w:r>
      <w:r w:rsidR="0034148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 w:rsidR="0034148C" w:rsidRPr="00A567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H</w:t>
      </w:r>
      <w:r w:rsidR="0034148C" w:rsidRPr="00A567B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="003414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 </w:t>
      </w:r>
      <w:r w:rsidR="0034148C">
        <w:rPr>
          <w:rFonts w:ascii="Times New Roman" w:hAnsi="Times New Roman" w:cs="Times New Roman"/>
          <w:bCs/>
          <w:color w:val="000000" w:themeColor="text1"/>
          <w:sz w:val="24"/>
        </w:rPr>
        <w:t>susceptible (</w:t>
      </w:r>
      <w:r w:rsidR="00905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T</w:t>
      </w:r>
      <w:r w:rsidR="003414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905F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05FEB" w:rsidRPr="00A567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="003414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istant (R1 and R2) strains</w:t>
      </w:r>
    </w:p>
    <w:p w14:paraId="772B2051" w14:textId="62F10209" w:rsidR="00573D02" w:rsidRDefault="00E6107C" w:rsidP="001A6AF6">
      <w:pPr>
        <w:tabs>
          <w:tab w:val="left" w:pos="142"/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1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623D1B" w:rsidRPr="00E61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623D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E61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E61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etic parameters of </w:t>
      </w:r>
      <w:r w:rsidR="003414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X in </w:t>
      </w:r>
      <w:r w:rsidR="00905FE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T</w:t>
      </w:r>
      <w:r w:rsidR="0034148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MR, and SR </w:t>
      </w:r>
      <w:r w:rsidR="00623D1B" w:rsidRPr="00F0273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trains </w:t>
      </w:r>
      <w:r w:rsidRPr="00E61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on exposure to ethyl formate. </w:t>
      </w:r>
    </w:p>
    <w:p w14:paraId="71666235" w14:textId="77777777" w:rsidR="000313A8" w:rsidRDefault="00573D02" w:rsidP="001A6AF6">
      <w:pPr>
        <w:tabs>
          <w:tab w:val="left" w:pos="142"/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73D02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 w:rsidR="00623D1B" w:rsidRPr="00573D02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623D1B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>3</w:t>
      </w:r>
      <w:r w:rsidRPr="00573D02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F02732" w:rsidRPr="00F0273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0313A8" w:rsidRPr="000313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old-change in protein levels in WT and PH</w:t>
      </w:r>
      <w:r w:rsidR="000313A8" w:rsidRPr="000313A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="000313A8" w:rsidRPr="000313A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-R strains using nLC-ESI-MS/MS. </w:t>
      </w:r>
    </w:p>
    <w:p w14:paraId="20BEBF3C" w14:textId="7FD28575" w:rsidR="00095E74" w:rsidRPr="00D332D7" w:rsidRDefault="00F02732" w:rsidP="001A6AF6">
      <w:pPr>
        <w:tabs>
          <w:tab w:val="left" w:pos="142"/>
          <w:tab w:val="left" w:pos="426"/>
        </w:tabs>
        <w:wordWrap/>
        <w:adjustRightInd w:val="0"/>
        <w:snapToGrid w:val="0"/>
        <w:spacing w:after="0" w:line="240" w:lineRule="auto"/>
        <w:jc w:val="left"/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</w:pPr>
      <w:r w:rsidRPr="00F02732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 w:rsidR="0018353A" w:rsidRPr="00F02732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18353A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>4</w:t>
      </w:r>
      <w:r w:rsidRPr="00F02732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r w:rsidR="00714E18" w:rsidRPr="008B45D4">
        <w:rPr>
          <w:rFonts w:ascii="Times New Roman" w:hAnsi="Times New Roman" w:cs="Times New Roman"/>
          <w:color w:val="000000" w:themeColor="text1"/>
          <w:sz w:val="24"/>
          <w:szCs w:val="24"/>
        </w:rPr>
        <w:t>List of qRT-PCR primers used in this study</w:t>
      </w:r>
      <w:r w:rsidR="00714E18" w:rsidRPr="00F02732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60F0DA98" w14:textId="211FC932" w:rsidR="00905FEB" w:rsidRPr="00372A92" w:rsidRDefault="00F02732" w:rsidP="00905FEB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02732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 w:rsidR="0018353A" w:rsidRPr="00F02732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18353A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>5</w:t>
      </w:r>
      <w:r w:rsidRPr="00F02732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r w:rsidR="00714E18" w:rsidRPr="00F02732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Mitochondrial genetic code of </w:t>
      </w:r>
      <w:r w:rsidR="00714E18" w:rsidRPr="00F02732">
        <w:rPr>
          <w:rFonts w:ascii="Times New Roman" w:eastAsia="바탕" w:hAnsi="Times New Roman" w:cs="Times New Roman"/>
          <w:i/>
          <w:color w:val="000000" w:themeColor="text1"/>
          <w:kern w:val="0"/>
          <w:sz w:val="24"/>
          <w:szCs w:val="24"/>
        </w:rPr>
        <w:t>S. oryzae</w:t>
      </w:r>
      <w:r w:rsidR="00714E18" w:rsidRPr="00F02732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7CA8A6E6" w14:textId="77777777" w:rsidR="00095E74" w:rsidRPr="006750B2" w:rsidRDefault="00095E74" w:rsidP="001A6AF6">
      <w:pPr>
        <w:pStyle w:val="a4"/>
        <w:tabs>
          <w:tab w:val="left" w:pos="426"/>
        </w:tabs>
        <w:wordWrap/>
        <w:adjustRightInd w:val="0"/>
        <w:snapToGrid w:val="0"/>
        <w:spacing w:after="0" w:line="240" w:lineRule="auto"/>
        <w:ind w:leftChars="0" w:left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6D17CDFF" w14:textId="68D5610B" w:rsidR="00095E74" w:rsidRPr="006750B2" w:rsidRDefault="0070420E" w:rsidP="001A6AF6">
      <w:pPr>
        <w:pStyle w:val="a4"/>
        <w:numPr>
          <w:ilvl w:val="0"/>
          <w:numId w:val="12"/>
        </w:numPr>
        <w:tabs>
          <w:tab w:val="left" w:pos="426"/>
        </w:tabs>
        <w:wordWrap/>
        <w:adjustRightInd w:val="0"/>
        <w:snapToGrid w:val="0"/>
        <w:spacing w:after="0" w:line="240" w:lineRule="auto"/>
        <w:ind w:leftChars="0" w:left="0" w:firstLine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="0034148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</w:t>
      </w:r>
      <w:r w:rsidR="00095E74" w:rsidRPr="006750B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igures</w:t>
      </w:r>
    </w:p>
    <w:p w14:paraId="14876065" w14:textId="6C0EC2A6" w:rsidR="00E16152" w:rsidRDefault="00095E74" w:rsidP="001A6AF6">
      <w:pPr>
        <w:widowControl/>
        <w:tabs>
          <w:tab w:val="left" w:pos="426"/>
        </w:tabs>
        <w:wordWrap/>
        <w:autoSpaceDE/>
        <w:autoSpaceDN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432A6">
        <w:rPr>
          <w:rFonts w:ascii="Times New Roman" w:hAnsi="Times New Roman" w:cs="Times New Roman" w:hint="eastAsia"/>
          <w:b/>
          <w:kern w:val="0"/>
          <w:sz w:val="24"/>
          <w:szCs w:val="24"/>
        </w:rPr>
        <w:t>F</w:t>
      </w:r>
      <w:r w:rsidRPr="005432A6">
        <w:rPr>
          <w:rFonts w:ascii="Times New Roman" w:hAnsi="Times New Roman" w:cs="Times New Roman"/>
          <w:b/>
          <w:kern w:val="0"/>
          <w:sz w:val="24"/>
          <w:szCs w:val="24"/>
        </w:rPr>
        <w:t>igure S</w:t>
      </w:r>
      <w:r w:rsidRPr="00E1615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1. </w:t>
      </w:r>
      <w:r w:rsidR="002E1DCD" w:rsidRPr="009E2A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tochondrial gene sequences carrying point mutations in the S, MR, and SR strains.</w:t>
      </w:r>
      <w:r w:rsidR="00E16152" w:rsidRPr="00E1615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657A5AC9" w14:textId="510CDBD0" w:rsidR="00095E74" w:rsidRDefault="00E16152" w:rsidP="002E1DCD">
      <w:pPr>
        <w:widowControl/>
        <w:tabs>
          <w:tab w:val="left" w:pos="426"/>
        </w:tabs>
        <w:wordWrap/>
        <w:autoSpaceDE/>
        <w:autoSpaceDN/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F418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E48F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E1DCD" w:rsidRPr="009E2AE5">
        <w:rPr>
          <w:rFonts w:ascii="Times New Roman" w:hAnsi="Times New Roman" w:cs="Times New Roman"/>
          <w:bCs/>
          <w:sz w:val="24"/>
          <w:szCs w:val="24"/>
        </w:rPr>
        <w:t>Alignments of deduced amino acid sequences of mtDNA sequences encoding ND subunits with point mutations.</w:t>
      </w:r>
    </w:p>
    <w:p w14:paraId="7559984B" w14:textId="77777777" w:rsidR="002E1DCD" w:rsidRDefault="002E1DCD" w:rsidP="002E1DCD">
      <w:pPr>
        <w:widowControl/>
        <w:tabs>
          <w:tab w:val="left" w:pos="426"/>
        </w:tabs>
        <w:wordWrap/>
        <w:autoSpaceDE/>
        <w:autoSpaceDN/>
        <w:adjustRightInd w:val="0"/>
        <w:snapToGrid w:val="0"/>
        <w:spacing w:after="0" w:line="240" w:lineRule="auto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</w:p>
    <w:p w14:paraId="21F9C144" w14:textId="6B9AB44B" w:rsidR="00095E74" w:rsidRPr="00413689" w:rsidRDefault="0034148C" w:rsidP="001A6AF6">
      <w:pPr>
        <w:pStyle w:val="a4"/>
        <w:widowControl/>
        <w:numPr>
          <w:ilvl w:val="0"/>
          <w:numId w:val="12"/>
        </w:numPr>
        <w:tabs>
          <w:tab w:val="left" w:pos="426"/>
        </w:tabs>
        <w:wordWrap/>
        <w:autoSpaceDE/>
        <w:autoSpaceDN/>
        <w:adjustRightInd w:val="0"/>
        <w:snapToGrid w:val="0"/>
        <w:spacing w:after="0" w:line="240" w:lineRule="auto"/>
        <w:ind w:leftChars="0" w:left="0" w:firstLine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R</w:t>
      </w:r>
      <w:r w:rsidR="00095E74">
        <w:rPr>
          <w:rFonts w:ascii="Times New Roman" w:hAnsi="Times New Roman" w:cs="Times New Roman"/>
          <w:b/>
          <w:kern w:val="0"/>
          <w:sz w:val="24"/>
          <w:szCs w:val="24"/>
        </w:rPr>
        <w:t>eferences</w:t>
      </w:r>
      <w:r w:rsidR="00095E74" w:rsidRPr="00413689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79F19D86" w14:textId="47353D04" w:rsidR="00137F6D" w:rsidRPr="0069032C" w:rsidRDefault="0070420E" w:rsidP="001A6AF6">
      <w:pPr>
        <w:widowControl/>
        <w:wordWrap/>
        <w:autoSpaceDE/>
        <w:autoSpaceDN/>
        <w:adjustRightInd w:val="0"/>
        <w:snapToGrid w:val="0"/>
        <w:spacing w:after="0" w:line="240" w:lineRule="auto"/>
        <w:rPr>
          <w:rFonts w:ascii="Times New Roman" w:eastAsia="HY견고딕" w:hAnsi="Times New Roman" w:cs="Times New Roman"/>
          <w:b/>
          <w:sz w:val="32"/>
          <w:szCs w:val="24"/>
        </w:rPr>
      </w:pPr>
      <w:r w:rsidRPr="0069032C">
        <w:rPr>
          <w:rFonts w:ascii="Times New Roman" w:eastAsia="HY견고딕" w:hAnsi="Times New Roman" w:cs="Times New Roman"/>
          <w:b/>
          <w:sz w:val="32"/>
          <w:szCs w:val="24"/>
        </w:rPr>
        <w:lastRenderedPageBreak/>
        <w:t xml:space="preserve">1. Supplementary </w:t>
      </w:r>
      <w:r w:rsidR="00137F6D" w:rsidRPr="0069032C">
        <w:rPr>
          <w:rFonts w:ascii="Times New Roman" w:eastAsia="HY견고딕" w:hAnsi="Times New Roman" w:cs="Times New Roman"/>
          <w:b/>
          <w:sz w:val="32"/>
          <w:szCs w:val="24"/>
        </w:rPr>
        <w:t xml:space="preserve">Methods </w:t>
      </w:r>
    </w:p>
    <w:p w14:paraId="7F6590D9" w14:textId="77777777" w:rsidR="0070420E" w:rsidRPr="001628FB" w:rsidRDefault="0070420E" w:rsidP="001A6AF6">
      <w:pPr>
        <w:widowControl/>
        <w:wordWrap/>
        <w:autoSpaceDE/>
        <w:autoSpaceDN/>
        <w:adjustRightInd w:val="0"/>
        <w:snapToGrid w:val="0"/>
        <w:spacing w:after="0" w:line="240" w:lineRule="auto"/>
      </w:pPr>
    </w:p>
    <w:p w14:paraId="3B2FBB66" w14:textId="77777777" w:rsidR="00D970D2" w:rsidRPr="00DB7792" w:rsidRDefault="00D970D2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h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DB77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cals</w:t>
      </w:r>
    </w:p>
    <w:p w14:paraId="31350768" w14:textId="7C4DC842" w:rsidR="00D970D2" w:rsidRPr="0074055D" w:rsidRDefault="00D970D2" w:rsidP="001A6AF6">
      <w:pPr>
        <w:wordWrap/>
        <w:adjustRightInd w:val="0"/>
        <w:snapToGrid w:val="0"/>
        <w:spacing w:after="0" w:line="240" w:lineRule="auto"/>
        <w:ind w:firstLine="8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7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osphine 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>(PH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3414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>ECO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>Fume™</w:t>
      </w:r>
      <w:r w:rsidR="003414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>2% PH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98% CO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4148C"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DB7792">
        <w:rPr>
          <w:rFonts w:ascii="Times New Roman" w:hAnsi="Times New Roman" w:cs="Times New Roman"/>
          <w:color w:val="000000" w:themeColor="text1"/>
          <w:sz w:val="24"/>
          <w:szCs w:val="24"/>
        </w:rPr>
        <w:t>was obtaine</w:t>
      </w:r>
      <w:r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from Cytec (Sydney, Australia). Acetylthiocholine iodide (ATChI), </w:t>
      </w:r>
      <w:r w:rsidRPr="0074055D">
        <w:rPr>
          <w:rFonts w:ascii="Times New Roman" w:hAnsi="Times New Roman" w:cs="Times New Roman"/>
          <w:color w:val="000000" w:themeColor="text1"/>
          <w:sz w:val="24"/>
        </w:rPr>
        <w:t xml:space="preserve">bovine serum albumin (BSA), </w:t>
      </w:r>
      <w:r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-chloro-2,4-dinitrobenzene (CDNB), cytochrome c, 5,5′-dithiobis(2-nitrobezoic acid), ethyl formate (97% purity), Fast Blue B salt, reduced </w:t>
      </w:r>
      <w:r w:rsidRPr="0034148C">
        <w:rPr>
          <w:rFonts w:ascii="Times New Roman" w:hAnsi="Times New Roman" w:cs="Times New Roman"/>
          <w:color w:val="000000" w:themeColor="text1"/>
          <w:szCs w:val="24"/>
        </w:rPr>
        <w:t>L</w:t>
      </w:r>
      <w:r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t>-glutathione, and 1-naphthyl acetate (α-NA) were purchased from Sigma-Aldrich (St. Louis, M</w:t>
      </w:r>
      <w:r w:rsidR="0034148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905FEB" w:rsidRPr="00A567B3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PC-treated water was purchased from Biosesang (Seongnam, Korea). </w:t>
      </w:r>
      <w:r w:rsidR="00905FEB" w:rsidRPr="00A567B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 DNeasy blood and tissue kit and </w:t>
      </w:r>
      <w:r w:rsidR="00905FEB" w:rsidRPr="00A567B3">
        <w:rPr>
          <w:rFonts w:ascii="Times New Roman" w:hAnsi="Times New Roman" w:cs="Times New Roman"/>
          <w:color w:val="000000" w:themeColor="text1"/>
          <w:sz w:val="24"/>
          <w:szCs w:val="24"/>
        </w:rPr>
        <w:t>QIAamp DNA Mini Kit were purchased from Qiagen (Valencia, CA), and the Maxima First Strand cDNA Synthesis Kit with dsDNase was purchased from Thermo Fisher Scientific (Waltham, MA). TRIzol</w:t>
      </w:r>
      <w:r w:rsidR="00905FEB" w:rsidRPr="00A567B3">
        <w:rPr>
          <w:rFonts w:ascii="Times New Roman" w:hAnsi="Times New Roman" w:cs="Times New Roman"/>
          <w:color w:val="000000" w:themeColor="text1"/>
          <w:sz w:val="24"/>
          <w:vertAlign w:val="superscript"/>
        </w:rPr>
        <w:t>®</w:t>
      </w:r>
      <w:r w:rsidR="00905FEB" w:rsidRPr="00A567B3">
        <w:rPr>
          <w:rFonts w:ascii="Times New Roman" w:hAnsi="Times New Roman" w:cs="Times New Roman"/>
          <w:color w:val="000000" w:themeColor="text1"/>
          <w:sz w:val="24"/>
        </w:rPr>
        <w:t xml:space="preserve"> Reagent was purchased from Ambion (Austin, TX) and Luna</w:t>
      </w:r>
      <w:r w:rsidR="00905FEB" w:rsidRPr="00A567B3">
        <w:rPr>
          <w:rFonts w:ascii="Times New Roman" w:hAnsi="Times New Roman" w:cs="Times New Roman"/>
          <w:color w:val="000000" w:themeColor="text1"/>
          <w:sz w:val="24"/>
          <w:vertAlign w:val="superscript"/>
        </w:rPr>
        <w:t>®</w:t>
      </w:r>
      <w:r w:rsidR="00905FEB" w:rsidRPr="00A567B3">
        <w:rPr>
          <w:rFonts w:ascii="Times New Roman" w:hAnsi="Times New Roman" w:cs="Times New Roman"/>
          <w:color w:val="000000" w:themeColor="text1"/>
          <w:sz w:val="24"/>
        </w:rPr>
        <w:t xml:space="preserve"> Universal qPCR Master Mix was purchased from New England Biolabs (</w:t>
      </w:r>
      <w:r w:rsidR="00905FEB" w:rsidRPr="00A567B3">
        <w:rPr>
          <w:rFonts w:ascii="Times New Roman" w:hAnsi="Times New Roman" w:cs="Times New Roman"/>
          <w:color w:val="000000" w:themeColor="text1"/>
          <w:sz w:val="24"/>
          <w:szCs w:val="24"/>
        </w:rPr>
        <w:t>Ipswich, MA).</w:t>
      </w:r>
    </w:p>
    <w:p w14:paraId="57A11B6F" w14:textId="77777777" w:rsidR="00D970D2" w:rsidRPr="0074055D" w:rsidRDefault="00D970D2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CC9948" w14:textId="0E581FF3" w:rsidR="004672D0" w:rsidRPr="0074055D" w:rsidRDefault="00BB7EF4" w:rsidP="001A6AF6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4055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Sequencing of the </w:t>
      </w:r>
      <w:r w:rsidRPr="0074055D">
        <w:rPr>
          <w:rFonts w:ascii="Times New Roman" w:hAnsi="Times New Roman" w:cs="Times New Roman" w:hint="eastAsia"/>
          <w:b/>
          <w:i/>
          <w:color w:val="000000" w:themeColor="text1"/>
          <w:kern w:val="0"/>
          <w:sz w:val="24"/>
        </w:rPr>
        <w:t>d</w:t>
      </w:r>
      <w:r w:rsidR="004672D0" w:rsidRPr="0074055D">
        <w:rPr>
          <w:rFonts w:ascii="Times New Roman" w:hAnsi="Times New Roman" w:cs="Times New Roman"/>
          <w:b/>
          <w:i/>
          <w:color w:val="000000" w:themeColor="text1"/>
          <w:kern w:val="0"/>
          <w:sz w:val="24"/>
        </w:rPr>
        <w:t>ld</w:t>
      </w:r>
      <w:r w:rsidR="004672D0" w:rsidRPr="0074055D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 xml:space="preserve"> </w:t>
      </w:r>
      <w:r w:rsidR="004672D0" w:rsidRPr="0074055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ene</w:t>
      </w:r>
    </w:p>
    <w:p w14:paraId="502157CA" w14:textId="67AF64B2" w:rsidR="004672D0" w:rsidRPr="00BB7EF4" w:rsidRDefault="004672D0" w:rsidP="001A6AF6">
      <w:pPr>
        <w:widowControl/>
        <w:wordWrap/>
        <w:autoSpaceDE/>
        <w:autoSpaceDN/>
        <w:adjustRightInd w:val="0"/>
        <w:snapToGrid w:val="0"/>
        <w:spacing w:after="0" w:line="240" w:lineRule="auto"/>
        <w:ind w:firstLine="80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otal DNA was extracted from the two hind legs of </w:t>
      </w:r>
      <w:r w:rsidRPr="00BB7EF4">
        <w:rPr>
          <w:rFonts w:ascii="Times New Roman" w:hAnsi="Times New Roman" w:cs="Times New Roman"/>
          <w:i/>
          <w:color w:val="000000" w:themeColor="text1"/>
          <w:kern w:val="0"/>
          <w:sz w:val="24"/>
        </w:rPr>
        <w:t>S.</w:t>
      </w:r>
      <w:r w:rsidR="00BB7EF4" w:rsidRPr="00BB7EF4">
        <w:rPr>
          <w:rFonts w:ascii="Times New Roman" w:hAnsi="Times New Roman" w:cs="Times New Roman"/>
          <w:i/>
          <w:color w:val="000000" w:themeColor="text1"/>
          <w:kern w:val="0"/>
          <w:sz w:val="24"/>
        </w:rPr>
        <w:t xml:space="preserve"> </w:t>
      </w:r>
      <w:r w:rsidRPr="00BB7EF4">
        <w:rPr>
          <w:rFonts w:ascii="Times New Roman" w:hAnsi="Times New Roman" w:cs="Times New Roman"/>
          <w:i/>
          <w:color w:val="000000" w:themeColor="text1"/>
          <w:kern w:val="0"/>
          <w:sz w:val="24"/>
        </w:rPr>
        <w:t>oryzae</w:t>
      </w:r>
      <w:r w:rsidR="00170729">
        <w:rPr>
          <w:rFonts w:ascii="Times New Roman" w:hAnsi="Times New Roman" w:cs="Times New Roman"/>
          <w:i/>
          <w:color w:val="000000" w:themeColor="text1"/>
          <w:kern w:val="0"/>
          <w:sz w:val="24"/>
        </w:rPr>
        <w:t xml:space="preserve"> </w:t>
      </w:r>
      <w:r w:rsidR="00170729" w:rsidRPr="00170729">
        <w:rPr>
          <w:rFonts w:ascii="Times New Roman" w:hAnsi="Times New Roman" w:cs="Times New Roman"/>
          <w:color w:val="000000" w:themeColor="text1"/>
          <w:kern w:val="0"/>
          <w:sz w:val="24"/>
        </w:rPr>
        <w:t>insects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andomly selected from each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strain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The DNeasy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B</w:t>
      </w:r>
      <w:r w:rsidR="00170729"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lood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nd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T</w:t>
      </w:r>
      <w:r w:rsidR="00170729"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ssue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K</w:t>
      </w:r>
      <w:r w:rsidR="00170729"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t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>(</w:t>
      </w:r>
      <w:r w:rsidRPr="00BB7EF4">
        <w:rPr>
          <w:rFonts w:ascii="Times New Roman" w:hAnsi="Times New Roman" w:cs="Times New Roman"/>
          <w:color w:val="000000" w:themeColor="text1"/>
          <w:sz w:val="24"/>
          <w:szCs w:val="24"/>
        </w:rPr>
        <w:t>Qiagen, Valencia, CA)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as used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for DNA isolation,</w:t>
      </w:r>
      <w:r w:rsidR="00170729"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>accord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ing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o the manufacturer’s instructions.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T</w:t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he </w:t>
      </w:r>
      <w:r w:rsidR="00170729">
        <w:rPr>
          <w:rFonts w:ascii="Times New Roman" w:hAnsi="Times New Roman" w:cs="Times New Roman"/>
          <w:i/>
          <w:color w:val="000000" w:themeColor="text1"/>
          <w:kern w:val="0"/>
          <w:sz w:val="24"/>
        </w:rPr>
        <w:t>d</w:t>
      </w:r>
      <w:r w:rsidRPr="00BB7EF4">
        <w:rPr>
          <w:rFonts w:ascii="Times New Roman" w:hAnsi="Times New Roman" w:cs="Times New Roman"/>
          <w:i/>
          <w:color w:val="000000" w:themeColor="text1"/>
          <w:kern w:val="0"/>
          <w:sz w:val="24"/>
        </w:rPr>
        <w:t>ld</w:t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gene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as amplified by PCR using p</w:t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rimer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 </w:t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adapted from </w:t>
      </w:r>
      <w:r w:rsidR="004920AC"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OZ3V5ZW48L0F1dGhvcj48WWVhcj4yMDE2PC9ZZWFyPjxS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</w:fldData>
        </w:fldChar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</w:instrText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OZ3V5ZW48L0F1dGhvcj48WWVhcj4yMDE2PC9ZZWFyPjxS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</w:fldData>
        </w:fldChar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.DATA </w:instrText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</w:rPr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 w:rsidR="004920AC" w:rsidRPr="00BB7EF4">
        <w:rPr>
          <w:rFonts w:ascii="Times New Roman" w:hAnsi="Times New Roman" w:cs="Times New Roman"/>
          <w:color w:val="000000" w:themeColor="text1"/>
          <w:kern w:val="0"/>
          <w:sz w:val="24"/>
        </w:rPr>
      </w:r>
      <w:r w:rsidR="004920AC"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 w:rsidR="00372E74"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]</w:t>
      </w:r>
      <w:r w:rsidR="004920AC"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: So_</w:t>
      </w:r>
      <w:r w:rsidRPr="00170729">
        <w:rPr>
          <w:rFonts w:ascii="Times New Roman" w:hAnsi="Times New Roman" w:cs="Times New Roman"/>
          <w:color w:val="000000" w:themeColor="text1"/>
          <w:kern w:val="0"/>
          <w:sz w:val="24"/>
        </w:rPr>
        <w:t>dld</w:t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_F (5</w:t>
      </w:r>
      <w:r w:rsidR="00170729">
        <w:rPr>
          <w:rFonts w:ascii="Times New Roman" w:hAnsi="Times New Roman" w:cs="Times New Roman" w:hint="eastAsia"/>
          <w:color w:val="000000" w:themeColor="text1"/>
          <w:kern w:val="0"/>
          <w:sz w:val="24"/>
        </w:rPr>
        <w:sym w:font="Symbol" w:char="F0A2"/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-AGGAGTACGGCGCATCA-3</w:t>
      </w:r>
      <w:r w:rsidR="00170729">
        <w:rPr>
          <w:rFonts w:ascii="Times New Roman" w:hAnsi="Times New Roman" w:cs="Times New Roman" w:hint="eastAsia"/>
          <w:color w:val="000000" w:themeColor="text1"/>
          <w:kern w:val="0"/>
          <w:sz w:val="24"/>
        </w:rPr>
        <w:sym w:font="Symbol" w:char="F0A2"/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) and So_</w:t>
      </w:r>
      <w:r w:rsidRPr="00170729">
        <w:rPr>
          <w:rFonts w:ascii="Times New Roman" w:hAnsi="Times New Roman" w:cs="Times New Roman"/>
          <w:color w:val="000000" w:themeColor="text1"/>
          <w:kern w:val="0"/>
          <w:sz w:val="24"/>
        </w:rPr>
        <w:t>dld</w:t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_R (5</w:t>
      </w:r>
      <w:r w:rsidR="00170729">
        <w:rPr>
          <w:rFonts w:ascii="Times New Roman" w:hAnsi="Times New Roman" w:cs="Times New Roman" w:hint="eastAsia"/>
          <w:color w:val="000000" w:themeColor="text1"/>
          <w:kern w:val="0"/>
          <w:sz w:val="24"/>
        </w:rPr>
        <w:sym w:font="Symbol" w:char="F0A2"/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-CGATAACAAAAAAGGGGCG-3</w:t>
      </w:r>
      <w:r w:rsidR="00170729">
        <w:rPr>
          <w:rFonts w:ascii="Times New Roman" w:hAnsi="Times New Roman" w:cs="Times New Roman" w:hint="eastAsia"/>
          <w:color w:val="000000" w:themeColor="text1"/>
          <w:kern w:val="0"/>
          <w:sz w:val="24"/>
        </w:rPr>
        <w:sym w:font="Symbol" w:char="F0A2"/>
      </w:r>
      <w:r w:rsidRPr="00BB7EF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).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CR was performed using AccuPower PreMix (Bioneer, Daejeon, Korea) under the following conditions: initial denaturation </w:t>
      </w:r>
      <w:r w:rsidR="00170729" w:rsidRPr="00B67E8A">
        <w:rPr>
          <w:rFonts w:ascii="Times New Roman" w:hAnsi="Times New Roman" w:cs="Times New Roman"/>
          <w:color w:val="000000" w:themeColor="text1"/>
          <w:kern w:val="0"/>
          <w:sz w:val="24"/>
        </w:rPr>
        <w:t>at 94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°C </w:t>
      </w:r>
      <w:r w:rsidR="00170729" w:rsidRPr="00B67E8A">
        <w:rPr>
          <w:rFonts w:ascii="Times New Roman" w:hAnsi="Times New Roman" w:cs="Times New Roman"/>
          <w:color w:val="000000" w:themeColor="text1"/>
          <w:kern w:val="0"/>
          <w:sz w:val="24"/>
        </w:rPr>
        <w:t>for 5 min, followed by 30 cycles at 94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°C</w:t>
      </w:r>
      <w:r w:rsidR="00170729" w:rsidRPr="00B67E8A">
        <w:rPr>
          <w:rFonts w:ascii="Times New Roman" w:hAnsi="Times New Roman" w:cs="Times New Roman"/>
          <w:color w:val="000000" w:themeColor="text1"/>
          <w:kern w:val="0"/>
          <w:sz w:val="24"/>
        </w:rPr>
        <w:t>, 52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°C</w:t>
      </w:r>
      <w:r w:rsidR="00170729" w:rsidRPr="00B67E8A">
        <w:rPr>
          <w:rFonts w:ascii="Times New Roman" w:hAnsi="Times New Roman" w:cs="Times New Roman"/>
          <w:color w:val="000000" w:themeColor="text1"/>
          <w:kern w:val="0"/>
          <w:sz w:val="24"/>
        </w:rPr>
        <w:t>, and 72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°C</w:t>
      </w:r>
      <w:r w:rsidR="00170729" w:rsidRPr="00B67E8A" w:rsidDel="0002560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for 1 min each</w:t>
      </w:r>
      <w:r w:rsidR="00170729" w:rsidRPr="00B67E8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and</w:t>
      </w:r>
      <w:r w:rsidR="00170729" w:rsidRPr="00B67E8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 final extension at 72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°C</w:t>
      </w:r>
      <w:r w:rsidR="00170729" w:rsidRPr="00B67E8A" w:rsidDel="0002560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for 7 min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DNA sequencing was conducted using ABI PRISM® BigDye® Terminator v3.1 Cycle Sequencing Kit with an ABI 3100 Genetic Analyzer </w:t>
      </w:r>
      <w:r w:rsidRPr="00BB7EF4">
        <w:rPr>
          <w:rFonts w:ascii="Times New Roman" w:hAnsi="Times New Roman" w:cs="Times New Roman"/>
          <w:color w:val="000000" w:themeColor="text1"/>
          <w:sz w:val="24"/>
        </w:rPr>
        <w:t xml:space="preserve">(Applied biosystems, </w:t>
      </w:r>
      <w:r w:rsidRPr="00BB7EF4">
        <w:rPr>
          <w:rFonts w:ascii="Times New Roman" w:hAnsi="Times New Roman" w:cs="Times New Roman"/>
          <w:color w:val="000000" w:themeColor="text1"/>
          <w:sz w:val="24"/>
          <w:szCs w:val="24"/>
        </w:rPr>
        <w:t>Foster City, CA).</w:t>
      </w:r>
      <w:r w:rsidRPr="00BB7EF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ll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CR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roducts were sequenced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n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both directions.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S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quences of both strands from each strain were aligned using the Clustal Omega program (https://www.ebi.ac.uk/tools/msa/clustalo) to obtain a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consensus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equence for each strain. Sequence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>s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were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>translat</w:t>
      </w:r>
      <w:r w:rsidR="0017072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d </w:t>
      </w:r>
      <w:r w:rsidRPr="00BB7EF4">
        <w:rPr>
          <w:rFonts w:ascii="Times New Roman" w:hAnsi="Times New Roman" w:cs="Times New Roman"/>
          <w:color w:val="000000" w:themeColor="text1"/>
          <w:kern w:val="0"/>
          <w:sz w:val="24"/>
        </w:rPr>
        <w:t>using the EMBOSS Transeq (https://www.ebi.ac.uk/tools/st/emboss_transeq).</w:t>
      </w:r>
    </w:p>
    <w:p w14:paraId="77C66ADD" w14:textId="77777777" w:rsidR="004920AC" w:rsidRPr="004920AC" w:rsidRDefault="004920AC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B9C8974" w14:textId="0691BF09" w:rsidR="00137F6D" w:rsidRPr="004920AC" w:rsidRDefault="00137F6D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eastAsia="HY견명조" w:hAnsi="Times New Roman" w:cs="Times New Roman"/>
          <w:b/>
          <w:color w:val="000000" w:themeColor="text1"/>
          <w:sz w:val="24"/>
        </w:rPr>
      </w:pPr>
      <w:r w:rsidRPr="004920AC">
        <w:rPr>
          <w:rFonts w:ascii="Times New Roman" w:hAnsi="Times New Roman" w:cs="Times New Roman"/>
          <w:b/>
          <w:color w:val="000000" w:themeColor="text1"/>
          <w:sz w:val="24"/>
        </w:rPr>
        <w:t xml:space="preserve">Measurement of </w:t>
      </w:r>
      <w:r w:rsidR="000D1761" w:rsidRPr="000D1761">
        <w:rPr>
          <w:rFonts w:ascii="Times New Roman" w:hAnsi="Times New Roman" w:cs="Times New Roman"/>
          <w:b/>
          <w:color w:val="000000" w:themeColor="text1"/>
          <w:sz w:val="24"/>
        </w:rPr>
        <w:t>PH</w:t>
      </w:r>
      <w:r w:rsidR="000D1761" w:rsidRPr="000D1761">
        <w:rPr>
          <w:rFonts w:ascii="Times New Roman" w:hAnsi="Times New Roman" w:cs="Times New Roman"/>
          <w:b/>
          <w:color w:val="000000" w:themeColor="text1"/>
          <w:sz w:val="24"/>
          <w:vertAlign w:val="subscript"/>
        </w:rPr>
        <w:t>3</w:t>
      </w:r>
      <w:r w:rsidR="00905FEB" w:rsidRPr="004920A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905FEB">
        <w:rPr>
          <w:rFonts w:ascii="Times New Roman" w:hAnsi="Times New Roman" w:cs="Times New Roman"/>
          <w:b/>
          <w:color w:val="000000" w:themeColor="text1"/>
          <w:sz w:val="24"/>
        </w:rPr>
        <w:t>c</w:t>
      </w:r>
      <w:r w:rsidR="00905FEB" w:rsidRPr="004920AC">
        <w:rPr>
          <w:rFonts w:ascii="Times New Roman" w:hAnsi="Times New Roman" w:cs="Times New Roman"/>
          <w:b/>
          <w:color w:val="000000" w:themeColor="text1"/>
          <w:sz w:val="24"/>
        </w:rPr>
        <w:t>oncentration</w:t>
      </w:r>
      <w:r w:rsidR="00905FEB" w:rsidRPr="004920AC">
        <w:rPr>
          <w:rFonts w:ascii="Times New Roman" w:eastAsia="HY견명조" w:hAnsi="Times New Roman" w:cs="Times New Roman"/>
          <w:b/>
          <w:color w:val="000000" w:themeColor="text1"/>
          <w:sz w:val="24"/>
        </w:rPr>
        <w:t xml:space="preserve"> </w:t>
      </w:r>
    </w:p>
    <w:p w14:paraId="1A6FAE0D" w14:textId="5CB24BF7" w:rsidR="006D37AA" w:rsidRDefault="000D1761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eastAsia="HY견명조" w:hAnsi="Times New Roman" w:cs="Times New Roman"/>
          <w:color w:val="000000" w:themeColor="text1"/>
          <w:sz w:val="24"/>
        </w:rPr>
      </w:pPr>
      <w:r w:rsidRPr="000D1761">
        <w:rPr>
          <w:rFonts w:ascii="Times New Roman" w:eastAsia="HY견명조" w:hAnsi="Times New Roman" w:cs="Times New Roman"/>
          <w:color w:val="000000" w:themeColor="text1"/>
          <w:sz w:val="24"/>
        </w:rPr>
        <w:t>To determine residual concentrations of PH</w:t>
      </w:r>
      <w:r w:rsidRPr="00661191">
        <w:rPr>
          <w:rFonts w:ascii="Times New Roman" w:eastAsia="HY견명조" w:hAnsi="Times New Roman" w:cs="Times New Roman"/>
          <w:color w:val="000000" w:themeColor="text1"/>
          <w:sz w:val="24"/>
          <w:vertAlign w:val="subscript"/>
        </w:rPr>
        <w:t>3</w:t>
      </w:r>
      <w:r w:rsidRPr="000D1761">
        <w:rPr>
          <w:rFonts w:ascii="Times New Roman" w:eastAsia="HY견명조" w:hAnsi="Times New Roman" w:cs="Times New Roman"/>
          <w:color w:val="000000" w:themeColor="text1"/>
          <w:sz w:val="24"/>
        </w:rPr>
        <w:t xml:space="preserve"> in the desiccator, </w:t>
      </w:r>
      <w:r w:rsidR="00F1150C">
        <w:rPr>
          <w:rFonts w:ascii="Times New Roman" w:eastAsia="HY견명조" w:hAnsi="Times New Roman" w:cs="Times New Roman"/>
          <w:color w:val="000000" w:themeColor="text1"/>
          <w:sz w:val="24"/>
        </w:rPr>
        <w:t>a gas was</w:t>
      </w:r>
      <w:r w:rsidRPr="000D1761">
        <w:rPr>
          <w:rFonts w:ascii="Times New Roman" w:eastAsia="HY견명조" w:hAnsi="Times New Roman" w:cs="Times New Roman"/>
          <w:color w:val="000000" w:themeColor="text1"/>
          <w:sz w:val="24"/>
        </w:rPr>
        <w:t xml:space="preserve"> sampled at 10 min, 1 h, 3 h, 6 h, and 20 h post PH</w:t>
      </w:r>
      <w:r w:rsidRPr="00661191">
        <w:rPr>
          <w:rFonts w:ascii="Times New Roman" w:eastAsia="HY견명조" w:hAnsi="Times New Roman" w:cs="Times New Roman"/>
          <w:color w:val="000000" w:themeColor="text1"/>
          <w:sz w:val="24"/>
          <w:vertAlign w:val="subscript"/>
        </w:rPr>
        <w:t>3</w:t>
      </w:r>
      <w:r w:rsidRPr="000D1761">
        <w:rPr>
          <w:rFonts w:ascii="Times New Roman" w:eastAsia="HY견명조" w:hAnsi="Times New Roman" w:cs="Times New Roman"/>
          <w:color w:val="000000" w:themeColor="text1"/>
          <w:sz w:val="24"/>
        </w:rPr>
        <w:t xml:space="preserve"> fumigation and stored in a gas sampling bag (1-L Tedlar®, SKC, Dorset, United Kingdom). Gas chromatography (GC) analysis was perfo</w:t>
      </w:r>
      <w:r w:rsidRPr="00F1150C">
        <w:rPr>
          <w:rFonts w:ascii="Times New Roman" w:eastAsia="HY견명조" w:hAnsi="Times New Roman" w:cs="Times New Roman"/>
          <w:color w:val="000000" w:themeColor="text1"/>
          <w:sz w:val="24"/>
        </w:rPr>
        <w:t>rmed using an Agilent GC 7890A coupled with a flame photometric detector (FPD) and a HP-PLOT/Q column (30 m length × 530 µm internal diameter × 40 µm film) (Agilent, Santa Clara, CA). This equipment was operated in split mode (10:1). The temperature of the injector and oven was set at 200°C and that of the det</w:t>
      </w:r>
      <w:r w:rsidRPr="000D1761">
        <w:rPr>
          <w:rFonts w:ascii="Times New Roman" w:eastAsia="HY견명조" w:hAnsi="Times New Roman" w:cs="Times New Roman"/>
          <w:color w:val="000000" w:themeColor="text1"/>
          <w:sz w:val="24"/>
        </w:rPr>
        <w:t xml:space="preserve">ector at 250°C. The injection volume was 20 µL and the flow rate was 5 mL/min. The residual concentration of the fumigant was calculated according to the obtained peak areas vs. external standards. </w:t>
      </w:r>
    </w:p>
    <w:p w14:paraId="39A31165" w14:textId="77777777" w:rsidR="006D37AA" w:rsidRDefault="006D37AA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eastAsia="HY견명조" w:hAnsi="Times New Roman" w:cs="Times New Roman"/>
          <w:color w:val="000000" w:themeColor="text1"/>
          <w:sz w:val="24"/>
        </w:rPr>
      </w:pPr>
    </w:p>
    <w:p w14:paraId="3CE93DD3" w14:textId="1BE5EBC6" w:rsidR="007D3C0A" w:rsidRPr="004920AC" w:rsidRDefault="007D3C0A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920AC">
        <w:rPr>
          <w:rFonts w:ascii="Times New Roman" w:hAnsi="Times New Roman" w:cs="Times New Roman"/>
          <w:b/>
          <w:color w:val="000000" w:themeColor="text1"/>
          <w:sz w:val="24"/>
        </w:rPr>
        <w:t xml:space="preserve">Determination of the </w:t>
      </w:r>
      <w:r w:rsidR="00661191">
        <w:rPr>
          <w:rFonts w:ascii="Times New Roman" w:hAnsi="Times New Roman" w:cs="Times New Roman"/>
          <w:b/>
          <w:color w:val="000000" w:themeColor="text1"/>
          <w:sz w:val="24"/>
        </w:rPr>
        <w:t>c</w:t>
      </w:r>
      <w:r w:rsidR="00661191" w:rsidRPr="004920AC">
        <w:rPr>
          <w:rFonts w:ascii="Times New Roman" w:hAnsi="Times New Roman" w:cs="Times New Roman"/>
          <w:b/>
          <w:color w:val="000000" w:themeColor="text1"/>
          <w:sz w:val="24"/>
        </w:rPr>
        <w:t>oncentration</w:t>
      </w:r>
      <w:r w:rsidRPr="004920AC">
        <w:rPr>
          <w:rFonts w:ascii="Times New Roman" w:hAnsi="Times New Roman" w:cs="Times New Roman"/>
          <w:b/>
          <w:color w:val="000000" w:themeColor="text1"/>
          <w:sz w:val="24"/>
        </w:rPr>
        <w:t>-time (Ct) value for PH</w:t>
      </w:r>
      <w:r w:rsidRPr="004920AC">
        <w:rPr>
          <w:rFonts w:ascii="Times New Roman" w:hAnsi="Times New Roman" w:cs="Times New Roman"/>
          <w:b/>
          <w:color w:val="000000" w:themeColor="text1"/>
          <w:sz w:val="24"/>
          <w:vertAlign w:val="subscript"/>
        </w:rPr>
        <w:t>3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5AF59966" w14:textId="1CF82BD5" w:rsidR="007D3C0A" w:rsidRDefault="00661191" w:rsidP="001A6AF6">
      <w:pPr>
        <w:wordWrap/>
        <w:adjustRightInd w:val="0"/>
        <w:snapToGrid w:val="0"/>
        <w:spacing w:after="0" w:line="240" w:lineRule="auto"/>
        <w:ind w:firstLine="800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>oncentrations of PH</w:t>
      </w:r>
      <w:r w:rsidR="007D3C0A" w:rsidRPr="004920AC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were monitored during the exposure periods and used to determine the concentration-time (Ct) values </w:t>
      </w:r>
      <w:r>
        <w:rPr>
          <w:rFonts w:ascii="Times New Roman" w:hAnsi="Times New Roman" w:cs="Times New Roman"/>
          <w:color w:val="000000" w:themeColor="text1"/>
          <w:sz w:val="24"/>
        </w:rPr>
        <w:t>according to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Eq. 1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="0080583D">
        <w:rPr>
          <w:rFonts w:ascii="Times New Roman" w:hAnsi="Times New Roman" w:cs="Times New Roman"/>
          <w:color w:val="000000" w:themeColor="text1"/>
          <w:sz w:val="24"/>
        </w:rPr>
        <w:instrText xml:space="preserve"> ADDIN EN.CITE &lt;EndNote&gt;&lt;Cite&gt;&lt;Author&gt;Bliss&lt;/Author&gt;&lt;Year&gt;1934&lt;/Year&gt;&lt;RecNum&gt;47&lt;/RecNum&gt;&lt;DisplayText&gt;[2]&lt;/DisplayText&gt;&lt;record&gt;&lt;rec-number&gt;47&lt;/rec-number&gt;&lt;foreign-keys&gt;&lt;key app="EN" db-id="pxd5p0eed2t0aoefewrv229jpptsat9t2ftr" timestamp="1536933916"&gt;47&lt;/key&gt;&lt;/foreign-keys&gt;&lt;ref-type name="Journal Article"&gt;17&lt;/ref-type&gt;&lt;contributors&gt;&lt;authors&gt;&lt;author&gt;Bliss, C. I.&lt;/author&gt;&lt;/authors&gt;&lt;/contributors&gt;&lt;titles&gt;&lt;title&gt;The Method of Probits&lt;/title&gt;&lt;secondary-title&gt;Science&lt;/secondary-title&gt;&lt;/titles&gt;&lt;periodical&gt;&lt;full-title&gt;Science&lt;/full-title&gt;&lt;/periodical&gt;&lt;pages&gt;38-9&lt;/pages&gt;&lt;volume&gt;79&lt;/volume&gt;&lt;number&gt;2037&lt;/number&gt;&lt;edition&gt;1934/01/12&lt;/edition&gt;&lt;dates&gt;&lt;year&gt;1934&lt;/year&gt;&lt;pub-dates&gt;&lt;date&gt;Jan 12&lt;/date&gt;&lt;/pub-dates&gt;&lt;/dates&gt;&lt;isbn&gt;0036-8075 (Print)&amp;#xD;0036-8075 (Linking)&lt;/isbn&gt;&lt;accession-num&gt;17813446&lt;/accession-num&gt;&lt;urls&gt;&lt;related-urls&gt;&lt;url&gt;https://www.ncbi.nlm.nih.gov/pubmed/17813446&lt;/url&gt;&lt;/related-urls&gt;&lt;/urls&gt;&lt;electronic-resource-num&gt;10.1126/science.79.2037.38&lt;/electronic-resource-num&gt;&lt;/record&gt;&lt;/Cite&gt;&lt;/EndNote&gt;</w:instrTex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372E74">
        <w:rPr>
          <w:rFonts w:ascii="Times New Roman" w:hAnsi="Times New Roman" w:cs="Times New Roman"/>
          <w:noProof/>
          <w:color w:val="000000" w:themeColor="text1"/>
          <w:sz w:val="24"/>
        </w:rPr>
        <w:t>[2]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 xml:space="preserve"> as follows:</w:t>
      </w:r>
    </w:p>
    <w:p w14:paraId="59C9194C" w14:textId="77777777" w:rsidR="00886FE3" w:rsidRPr="004920AC" w:rsidRDefault="00886FE3" w:rsidP="001A6AF6">
      <w:pPr>
        <w:wordWrap/>
        <w:adjustRightInd w:val="0"/>
        <w:snapToGrid w:val="0"/>
        <w:spacing w:after="0" w:line="240" w:lineRule="auto"/>
        <w:ind w:firstLine="800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637B29E" w14:textId="77777777" w:rsidR="007D3C0A" w:rsidRPr="004920AC" w:rsidRDefault="007D3C0A" w:rsidP="001A6AF6">
      <w:pPr>
        <w:wordWrap/>
        <w:adjustRightInd w:val="0"/>
        <w:snapToGrid w:val="0"/>
        <w:spacing w:after="0" w:line="240" w:lineRule="auto"/>
        <w:ind w:firstLineChars="500" w:firstLine="120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920AC">
        <w:rPr>
          <w:rFonts w:ascii="Times New Roman" w:hAnsi="Times New Roman" w:cs="Times New Roman"/>
          <w:color w:val="000000" w:themeColor="text1"/>
          <w:sz w:val="24"/>
        </w:rPr>
        <w:t>Ct = ∑(C</w:t>
      </w:r>
      <w:r w:rsidRPr="004920AC">
        <w:rPr>
          <w:rFonts w:ascii="Times New Roman" w:hAnsi="Times New Roman" w:cs="Times New Roman"/>
          <w:color w:val="000000" w:themeColor="text1"/>
          <w:sz w:val="24"/>
          <w:vertAlign w:val="subscript"/>
        </w:rPr>
        <w:t>i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+C</w:t>
      </w:r>
      <w:r w:rsidRPr="004920AC">
        <w:rPr>
          <w:rFonts w:ascii="Times New Roman" w:hAnsi="Times New Roman" w:cs="Times New Roman"/>
          <w:color w:val="000000" w:themeColor="text1"/>
          <w:sz w:val="24"/>
          <w:vertAlign w:val="subscript"/>
        </w:rPr>
        <w:t>i+1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) (t</w:t>
      </w:r>
      <w:r w:rsidRPr="004920AC">
        <w:rPr>
          <w:rFonts w:ascii="Times New Roman" w:hAnsi="Times New Roman" w:cs="Times New Roman"/>
          <w:color w:val="000000" w:themeColor="text1"/>
          <w:sz w:val="24"/>
          <w:vertAlign w:val="subscript"/>
        </w:rPr>
        <w:t>i+1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- t</w:t>
      </w:r>
      <w:r w:rsidRPr="004920AC">
        <w:rPr>
          <w:rFonts w:ascii="Times New Roman" w:hAnsi="Times New Roman" w:cs="Times New Roman"/>
          <w:color w:val="000000" w:themeColor="text1"/>
          <w:sz w:val="24"/>
          <w:vertAlign w:val="subscript"/>
        </w:rPr>
        <w:t>i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)/2 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ab/>
      </w:r>
      <w:r w:rsidRPr="004920AC">
        <w:rPr>
          <w:rFonts w:ascii="Times New Roman" w:hAnsi="Times New Roman" w:cs="Times New Roman"/>
          <w:color w:val="000000" w:themeColor="text1"/>
          <w:sz w:val="24"/>
        </w:rPr>
        <w:tab/>
      </w:r>
      <w:r w:rsidRPr="004920AC">
        <w:rPr>
          <w:rFonts w:ascii="Times New Roman" w:hAnsi="Times New Roman" w:cs="Times New Roman"/>
          <w:color w:val="000000" w:themeColor="text1"/>
          <w:sz w:val="24"/>
        </w:rPr>
        <w:tab/>
        <w:t>Eq. 1.</w:t>
      </w:r>
    </w:p>
    <w:p w14:paraId="00FE3F53" w14:textId="77777777" w:rsidR="00661191" w:rsidRDefault="00661191" w:rsidP="00661191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1CBFD2A" w14:textId="07895065" w:rsidR="007D3C0A" w:rsidRPr="004920AC" w:rsidRDefault="00661191" w:rsidP="00661191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w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here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: C is the </w:t>
      </w:r>
      <w:r w:rsidRPr="00661191">
        <w:rPr>
          <w:rFonts w:ascii="Times New Roman" w:hAnsi="Times New Roman" w:cs="Times New Roman"/>
          <w:color w:val="000000" w:themeColor="text1"/>
          <w:sz w:val="24"/>
        </w:rPr>
        <w:t>PH</w:t>
      </w:r>
      <w:r w:rsidRPr="00661191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concentration (mg/L) </w:t>
      </w:r>
    </w:p>
    <w:p w14:paraId="2BDAC4C2" w14:textId="1254FFF7" w:rsidR="007D3C0A" w:rsidRPr="004920AC" w:rsidRDefault="007D3C0A" w:rsidP="00661191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920AC">
        <w:rPr>
          <w:rFonts w:ascii="Times New Roman" w:hAnsi="Times New Roman" w:cs="Times New Roman"/>
          <w:color w:val="000000" w:themeColor="text1"/>
          <w:sz w:val="24"/>
        </w:rPr>
        <w:t>t is the time of exposure (h)</w:t>
      </w:r>
      <w:r w:rsidR="00661191">
        <w:rPr>
          <w:rFonts w:ascii="Times New Roman" w:hAnsi="Times New Roman" w:cs="Times New Roman"/>
          <w:color w:val="000000" w:themeColor="text1"/>
          <w:sz w:val="24"/>
        </w:rPr>
        <w:t xml:space="preserve">; and 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i is the order of measurement</w:t>
      </w:r>
      <w:r w:rsidR="00661191">
        <w:rPr>
          <w:rFonts w:ascii="Times New Roman" w:hAnsi="Times New Roman" w:cs="Times New Roman"/>
          <w:color w:val="000000" w:themeColor="text1"/>
          <w:sz w:val="24"/>
        </w:rPr>
        <w:t>.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02BB1CDF" w14:textId="77777777" w:rsidR="007D3C0A" w:rsidRPr="004920AC" w:rsidRDefault="007D3C0A" w:rsidP="001A6AF6">
      <w:pPr>
        <w:wordWrap/>
        <w:adjustRightInd w:val="0"/>
        <w:snapToGrid w:val="0"/>
        <w:spacing w:after="0" w:line="240" w:lineRule="auto"/>
        <w:ind w:firstLineChars="827" w:firstLine="1985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F4F5B0C" w14:textId="61EC70FC" w:rsidR="007D3C0A" w:rsidRPr="004920AC" w:rsidRDefault="007D3C0A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920AC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Therefore, Ct value is based on concentration </w:t>
      </w:r>
      <w:r w:rsidRPr="004920AC">
        <w:rPr>
          <w:rFonts w:ascii="Times New Roman" w:eastAsia="돋움" w:hAnsi="Times New Roman" w:cs="Times New Roman"/>
          <w:color w:val="000000" w:themeColor="text1"/>
          <w:sz w:val="24"/>
        </w:rPr>
        <w:t>×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 time (mg h/L). </w:t>
      </w:r>
    </w:p>
    <w:p w14:paraId="0264B282" w14:textId="1CF869C4" w:rsidR="007D3C0A" w:rsidRPr="004920AC" w:rsidRDefault="007D3C0A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661191">
        <w:rPr>
          <w:rFonts w:ascii="Times New Roman" w:hAnsi="Times New Roman" w:cs="Times New Roman"/>
          <w:color w:val="000000" w:themeColor="text1"/>
          <w:sz w:val="24"/>
        </w:rPr>
        <w:t xml:space="preserve">toxicity of 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PH</w:t>
      </w:r>
      <w:r w:rsidRPr="004920AC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61191" w:rsidRPr="004920AC">
        <w:rPr>
          <w:rFonts w:ascii="Times New Roman" w:hAnsi="Times New Roman" w:cs="Times New Roman"/>
          <w:color w:val="000000" w:themeColor="text1"/>
          <w:sz w:val="24"/>
        </w:rPr>
        <w:t xml:space="preserve">against </w:t>
      </w:r>
      <w:r w:rsidR="00661191" w:rsidRPr="004920AC">
        <w:rPr>
          <w:rFonts w:ascii="Times New Roman" w:hAnsi="Times New Roman" w:cs="Times New Roman"/>
          <w:i/>
          <w:color w:val="000000" w:themeColor="text1"/>
          <w:sz w:val="24"/>
        </w:rPr>
        <w:t>S. oryzae</w:t>
      </w:r>
      <w:r w:rsidR="00661191" w:rsidRPr="004920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was </w:t>
      </w:r>
      <w:r w:rsidR="00661191">
        <w:rPr>
          <w:rFonts w:ascii="Times New Roman" w:hAnsi="Times New Roman" w:cs="Times New Roman"/>
          <w:color w:val="000000" w:themeColor="text1"/>
          <w:sz w:val="24"/>
        </w:rPr>
        <w:t>monitored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 at least three different Ct values using Excel v. 2010</w:t>
      </w:r>
      <w:r w:rsidR="00661191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the concentration </w:t>
      </w:r>
      <w:r w:rsidRPr="004920AC">
        <w:rPr>
          <w:rFonts w:ascii="Times New Roman" w:eastAsia="맑은 고딕" w:hAnsi="Times New Roman" w:cs="Times New Roman"/>
          <w:color w:val="000000" w:themeColor="text1"/>
          <w:sz w:val="24"/>
        </w:rPr>
        <w:t>×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 time values for 50% mortality (Ct</w:t>
      </w:r>
      <w:r w:rsidRPr="004920AC">
        <w:rPr>
          <w:rFonts w:ascii="Times New Roman" w:hAnsi="Times New Roman" w:cs="Times New Roman"/>
          <w:color w:val="000000" w:themeColor="text1"/>
          <w:sz w:val="24"/>
          <w:vertAlign w:val="subscript"/>
        </w:rPr>
        <w:t>50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) and 90% mortality (Ct</w:t>
      </w:r>
      <w:r w:rsidRPr="004920AC">
        <w:rPr>
          <w:rFonts w:ascii="Times New Roman" w:hAnsi="Times New Roman" w:cs="Times New Roman"/>
          <w:color w:val="000000" w:themeColor="text1"/>
          <w:sz w:val="24"/>
          <w:vertAlign w:val="subscript"/>
        </w:rPr>
        <w:t>90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) were calculated</w:t>
      </w:r>
      <w:r w:rsidR="00661191">
        <w:rPr>
          <w:rFonts w:ascii="Times New Roman" w:hAnsi="Times New Roman" w:cs="Times New Roman"/>
          <w:color w:val="000000" w:themeColor="text1"/>
          <w:sz w:val="24"/>
        </w:rPr>
        <w:t xml:space="preserve">. The 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time values for 50</w:t>
      </w:r>
      <w:r w:rsidR="00661191">
        <w:rPr>
          <w:rFonts w:ascii="Times New Roman" w:hAnsi="Times New Roman" w:cs="Times New Roman"/>
          <w:color w:val="000000" w:themeColor="text1"/>
          <w:sz w:val="24"/>
        </w:rPr>
        <w:t>%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 and 90% mortality </w:t>
      </w:r>
      <w:r w:rsidR="00661191">
        <w:rPr>
          <w:rFonts w:ascii="Times New Roman" w:hAnsi="Times New Roman" w:cs="Times New Roman"/>
          <w:color w:val="000000" w:themeColor="text1"/>
          <w:sz w:val="24"/>
        </w:rPr>
        <w:t>rates were determined using P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robit analysis (</w:t>
      </w:r>
      <w:r w:rsidRPr="004920AC">
        <w:rPr>
          <w:rFonts w:ascii="Times New Roman" w:eastAsia="바탕" w:hAnsi="Times New Roman" w:cs="Times New Roman"/>
          <w:color w:val="000000" w:themeColor="text1"/>
          <w:sz w:val="24"/>
        </w:rPr>
        <w:t>SPSS version 23.0)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A9470FC" w14:textId="77777777" w:rsidR="00137F6D" w:rsidRPr="004920AC" w:rsidRDefault="00137F6D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72A516F" w14:textId="77777777" w:rsidR="00137F6D" w:rsidRPr="004920AC" w:rsidRDefault="00137F6D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920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tein extraction</w:t>
      </w:r>
    </w:p>
    <w:p w14:paraId="607361D9" w14:textId="1473B52E" w:rsidR="007D3C0A" w:rsidRPr="004920AC" w:rsidRDefault="004920AC" w:rsidP="001A6AF6">
      <w:pPr>
        <w:wordWrap/>
        <w:adjustRightInd w:val="0"/>
        <w:snapToGrid w:val="0"/>
        <w:spacing w:after="0" w:line="240" w:lineRule="auto"/>
        <w:ind w:firstLine="80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920AC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rotein samples were </w:t>
      </w:r>
      <w:r w:rsidR="00790FC9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isolated</w:t>
      </w:r>
      <w:r w:rsidRPr="004920AC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rom </w:t>
      </w:r>
      <w:r w:rsidR="00790FC9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three</w:t>
      </w:r>
      <w:r w:rsidRPr="004920AC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dependent replicates. </w:t>
      </w:r>
      <w:r w:rsidR="00790FC9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dividuals of each strain were </w:t>
      </w:r>
      <w:r w:rsidRPr="004920AC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ollected using </w:t>
      </w:r>
      <w:r w:rsidR="00790FC9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</w:t>
      </w:r>
      <w:r w:rsidRPr="004920AC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standard testing sieve (10 mesh) to remove rice and frozen immediately at −70</w:t>
      </w:r>
      <w:r w:rsidR="00790FC9">
        <w:rPr>
          <w:rFonts w:ascii="Times New Roman" w:hAnsi="Times New Roman" w:cs="Times New Roman"/>
          <w:color w:val="000000" w:themeColor="text1"/>
          <w:kern w:val="0"/>
          <w:sz w:val="24"/>
        </w:rPr>
        <w:t>°C</w:t>
      </w:r>
      <w:r w:rsidRPr="004920AC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The frozen </w:t>
      </w:r>
      <w:r w:rsidR="00790FC9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insects (</w:t>
      </w:r>
      <w:r w:rsidRPr="004920AC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0.01 g</w:t>
      </w:r>
      <w:r w:rsidR="00790FC9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Pr="004920AC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pproximately 100 individuals) were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>ground in liquid nitrogen</w:t>
      </w:r>
      <w:r w:rsidRPr="004920AC">
        <w:rPr>
          <w:rFonts w:ascii="Times New Roman" w:hAnsi="Times New Roman" w:cs="Times New Roman"/>
          <w:color w:val="000000" w:themeColor="text1"/>
          <w:sz w:val="24"/>
        </w:rPr>
        <w:t xml:space="preserve"> using a mortar and pestle.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>Each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ground sample was then transferred to a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>D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>ounce glass homogenizer</w:t>
      </w:r>
      <w:r w:rsidR="00790FC9">
        <w:rPr>
          <w:rFonts w:ascii="Times New Roman" w:hAnsi="Times New Roman" w:cs="Times New Roman"/>
          <w:color w:val="000000" w:themeColor="text1"/>
          <w:sz w:val="24"/>
        </w:rPr>
        <w:t>,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followed by the addition of Tris-buffer (pH 7.4) containing 500 mM sucrose</w:t>
      </w:r>
      <w:r w:rsidR="00790FC9">
        <w:rPr>
          <w:rFonts w:ascii="Times New Roman" w:hAnsi="Times New Roman" w:cs="Times New Roman"/>
          <w:color w:val="000000" w:themeColor="text1"/>
          <w:sz w:val="24"/>
        </w:rPr>
        <w:t>,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and homogenized again. The homogenized solution was filtered through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>0.4-μm cell strainer (</w:t>
      </w:r>
      <w:r w:rsidR="00700C3F" w:rsidRPr="004920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L Life Science, Pocheon,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rea)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to remove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>chitin</w:t>
      </w:r>
      <w:r w:rsidR="00790FC9">
        <w:rPr>
          <w:rFonts w:ascii="Times New Roman" w:hAnsi="Times New Roman" w:cs="Times New Roman"/>
          <w:color w:val="000000" w:themeColor="text1"/>
          <w:sz w:val="24"/>
        </w:rPr>
        <w:t xml:space="preserve">ous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skin and cell debris.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>T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he filtrates were centrifuged at 600 × </w:t>
      </w:r>
      <w:r w:rsidR="007D3C0A" w:rsidRPr="004920AC">
        <w:rPr>
          <w:rFonts w:ascii="Times New Roman" w:hAnsi="Times New Roman" w:cs="Times New Roman"/>
          <w:i/>
          <w:color w:val="000000" w:themeColor="text1"/>
          <w:sz w:val="24"/>
        </w:rPr>
        <w:t>g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at 4</w:t>
      </w:r>
      <w:r w:rsidR="00790FC9">
        <w:rPr>
          <w:rFonts w:ascii="Times New Roman" w:hAnsi="Times New Roman" w:cs="Times New Roman"/>
          <w:color w:val="000000" w:themeColor="text1"/>
          <w:kern w:val="0"/>
          <w:sz w:val="24"/>
        </w:rPr>
        <w:t>°C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for 10 min.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>T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>he supernatant (</w:t>
      </w:r>
      <w:r w:rsidR="007D3C0A" w:rsidRPr="004920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ude protein extract)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was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 xml:space="preserve">collected and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re-centrifuged at 10,000 × </w:t>
      </w:r>
      <w:r w:rsidR="007D3C0A" w:rsidRPr="002E1DCD">
        <w:rPr>
          <w:rFonts w:ascii="Times New Roman" w:hAnsi="Times New Roman" w:cs="Times New Roman"/>
          <w:i/>
          <w:color w:val="000000" w:themeColor="text1"/>
          <w:sz w:val="24"/>
        </w:rPr>
        <w:t>g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at 4</w:t>
      </w:r>
      <w:r w:rsidR="00790FC9">
        <w:rPr>
          <w:rFonts w:ascii="Times New Roman" w:hAnsi="Times New Roman" w:cs="Times New Roman"/>
          <w:color w:val="000000" w:themeColor="text1"/>
          <w:kern w:val="0"/>
          <w:sz w:val="24"/>
        </w:rPr>
        <w:t>°C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for 15 min</w:t>
      </w:r>
      <w:r w:rsidR="00790FC9">
        <w:rPr>
          <w:rFonts w:ascii="Times New Roman" w:hAnsi="Times New Roman" w:cs="Times New Roman"/>
          <w:color w:val="000000" w:themeColor="text1"/>
          <w:sz w:val="24"/>
        </w:rPr>
        <w:t xml:space="preserve">. The resulting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pellet containing mitochondria was named the mitochondrial fraction, and the supernatant containing the soluble cytosol was designated as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S9 fraction. Protein was quantitatively measured </w:t>
      </w:r>
      <w:r w:rsidR="007D3C0A" w:rsidRPr="004920AC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using the Protein Assay Dye Reagent Concentrate (Bio-Rad, Hercules, CA),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and the protein standard curves were constructed using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>different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concentrations of </w:t>
      </w:r>
      <w:r w:rsidR="00790FC9">
        <w:rPr>
          <w:rFonts w:ascii="Times New Roman" w:hAnsi="Times New Roman" w:cs="Times New Roman"/>
          <w:color w:val="000000" w:themeColor="text1"/>
          <w:sz w:val="24"/>
        </w:rPr>
        <w:t>BSA,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D3C0A" w:rsidRPr="004920AC">
        <w:rPr>
          <w:rFonts w:ascii="Times New Roman" w:hAnsi="Times New Roman" w:cs="Times New Roman"/>
          <w:color w:val="000000" w:themeColor="text1"/>
          <w:sz w:val="24"/>
          <w:szCs w:val="24"/>
        </w:rPr>
        <w:t>according to the manufacturer’s instructions</w:t>
      </w:r>
      <w:r w:rsidR="007D3C0A" w:rsidRPr="004920AC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CAA16E7" w14:textId="77777777" w:rsidR="00BB7EF4" w:rsidRDefault="00BB7EF4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D8769F" w14:textId="01741083" w:rsidR="00BB7EF4" w:rsidRPr="007D3C0A" w:rsidRDefault="00BB7EF4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44982">
        <w:rPr>
          <w:rFonts w:ascii="Times New Roman" w:hAnsi="Times New Roman" w:cs="Times New Roman"/>
          <w:b/>
          <w:sz w:val="24"/>
          <w:szCs w:val="24"/>
        </w:rPr>
        <w:t>Protein preparation and proteomic analysis using nano-LC-ESI-MS/MS</w:t>
      </w:r>
    </w:p>
    <w:p w14:paraId="1F4B65B0" w14:textId="70BA44E8" w:rsidR="00BB7EF4" w:rsidRPr="007D3C0A" w:rsidRDefault="00BB7EF4" w:rsidP="001A6AF6">
      <w:pPr>
        <w:wordWrap/>
        <w:adjustRightInd w:val="0"/>
        <w:snapToGrid w:val="0"/>
        <w:spacing w:after="0" w:line="240" w:lineRule="auto"/>
        <w:ind w:firstLine="800"/>
        <w:jc w:val="left"/>
        <w:rPr>
          <w:rFonts w:ascii="Times New Roman" w:hAnsi="Times New Roman" w:cs="Times New Roman"/>
          <w:sz w:val="24"/>
          <w:szCs w:val="24"/>
        </w:rPr>
      </w:pPr>
      <w:r w:rsidRPr="007D3C0A">
        <w:rPr>
          <w:rFonts w:ascii="Times New Roman" w:hAnsi="Times New Roman" w:cs="Times New Roman"/>
          <w:sz w:val="24"/>
          <w:szCs w:val="24"/>
        </w:rPr>
        <w:t>The crude protein extract containing the mitochondrial fraction was obtained from 50 rice weevils, following the same procedure mentioned in section 2.4. The Tris-buffer with 500 mM sucrose (pH 7.4) and protease inhibitor cocktail Set I (Calbiochem,</w:t>
      </w:r>
      <w:r w:rsidRPr="007D3C0A">
        <w:t xml:space="preserve"> </w:t>
      </w:r>
      <w:r w:rsidRPr="007D3C0A">
        <w:rPr>
          <w:rFonts w:ascii="Times New Roman" w:hAnsi="Times New Roman" w:cs="Times New Roman"/>
          <w:sz w:val="24"/>
          <w:szCs w:val="24"/>
        </w:rPr>
        <w:t>San Diego, CA) was used to avoid protein degradation during protein extraction. The protein extracts were denatured by incubating them with 50 mM ammonium bicarbonate buffer (pH 7.8) and 6 M Urea for 3 h at room temperature. The denatured protein extracts were incubated with 10 mM dithiothreitol for 2 h at room temperature in order to reduce their disulfide bonds. Finally, the reduced protein extracts were placed to react with iodoacetamide (IAA) for 1 h, followed by trypsin treatment at 37</w:t>
      </w:r>
      <w:r w:rsidR="00372E74">
        <w:rPr>
          <w:rFonts w:ascii="Times New Roman" w:hAnsi="Times New Roman" w:cs="Times New Roman"/>
          <w:color w:val="000000" w:themeColor="text1"/>
          <w:sz w:val="24"/>
        </w:rPr>
        <w:t>℃</w:t>
      </w:r>
      <w:r w:rsidRPr="007D3C0A">
        <w:rPr>
          <w:rFonts w:ascii="Times New Roman" w:eastAsia="바탕" w:hAnsi="Times New Roman" w:cs="Times New Roman"/>
          <w:sz w:val="24"/>
        </w:rPr>
        <w:t xml:space="preserve"> in a shacking incubator for 18 h. The treated samples were desalinated using the Sep-Pac C18 cartridges (Waters co., Milford, MA) </w:t>
      </w:r>
      <w:r w:rsidRPr="007D3C0A">
        <w:rPr>
          <w:rFonts w:ascii="Times New Roman" w:hAnsi="Times New Roman" w:cs="Times New Roman"/>
          <w:sz w:val="24"/>
          <w:szCs w:val="24"/>
        </w:rPr>
        <w:t>according to the manufacturer’s procedures.</w:t>
      </w:r>
    </w:p>
    <w:p w14:paraId="2A88E60F" w14:textId="77777777" w:rsidR="00BB7EF4" w:rsidRDefault="00BB7EF4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3C0A">
        <w:rPr>
          <w:rFonts w:ascii="Times New Roman" w:hAnsi="Times New Roman" w:cs="Times New Roman"/>
          <w:sz w:val="24"/>
          <w:szCs w:val="24"/>
        </w:rPr>
        <w:t xml:space="preserve">The proteomic analysis was used a Thermo Scientific Q Exactive Hybrid Quadrupole-Orbitrap instrument </w:t>
      </w:r>
      <w:r w:rsidRPr="007D3C0A">
        <w:rPr>
          <w:rFonts w:ascii="Times New Roman" w:hAnsi="Times New Roman" w:cs="Times New Roman"/>
          <w:sz w:val="24"/>
        </w:rPr>
        <w:t xml:space="preserve">(Thermo Fisher Scientific Inc., Waltham, MA) </w:t>
      </w:r>
      <w:r w:rsidRPr="007D3C0A">
        <w:rPr>
          <w:rFonts w:ascii="Times New Roman" w:hAnsi="Times New Roman" w:cs="Times New Roman"/>
          <w:sz w:val="24"/>
          <w:szCs w:val="24"/>
        </w:rPr>
        <w:t>with a Dionex U 3000 RSLC nano-HPLC system.</w:t>
      </w:r>
      <w:r w:rsidRPr="007D3C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3C0A">
        <w:rPr>
          <w:rFonts w:ascii="Times New Roman" w:hAnsi="Times New Roman" w:cs="Times New Roman"/>
          <w:sz w:val="24"/>
          <w:szCs w:val="24"/>
        </w:rPr>
        <w:t xml:space="preserve">An electrospray ionization source (ESI) with a fused silica emitter tip (New Objective, Woburn, MA) was employed with a mobile phase consisting of the water/acetonitrile (98:2 v/v) solution containing 0.1% formic acid. The trypsin-treated samples were trapped on an Acclaim PepMap 100 trap column (100 μm × 2 cm, nanoViper C18, 5 μm, 100 Å) and washed for 6 min at a flow rate of 4 μL/min, and then separated on an Acclaim PepMap 100 capillary column (75 μm × 15 cm, nanoViper C18, 3 μm, 100 Å) at a flow rate of 300 </w:t>
      </w:r>
      <w:r w:rsidRPr="007D3C0A">
        <w:rPr>
          <w:rFonts w:ascii="Symbol" w:hAnsi="Symbol" w:cs="Times New Roman"/>
          <w:sz w:val="24"/>
          <w:szCs w:val="24"/>
        </w:rPr>
        <w:t></w:t>
      </w:r>
      <w:r w:rsidRPr="007D3C0A">
        <w:rPr>
          <w:rFonts w:ascii="Times New Roman" w:hAnsi="Times New Roman" w:cs="Times New Roman"/>
          <w:sz w:val="24"/>
          <w:szCs w:val="24"/>
        </w:rPr>
        <w:t>L/min. The resulting peptides were electro-sprayed through a coated silica tip with ion spray voltage of 2,000 eV. The mass data were collected and analyzed using Proteome Discoverer 1.4, MaxQuant 1.6, and Scaffold 4.8.4 against the protein</w:t>
      </w:r>
      <w:r w:rsidRPr="00D44982">
        <w:rPr>
          <w:rFonts w:ascii="Times New Roman" w:hAnsi="Times New Roman" w:cs="Times New Roman"/>
          <w:sz w:val="24"/>
          <w:szCs w:val="24"/>
        </w:rPr>
        <w:t xml:space="preserve"> databases of </w:t>
      </w:r>
      <w:r w:rsidRPr="00D44982">
        <w:rPr>
          <w:rFonts w:ascii="Times New Roman" w:hAnsi="Times New Roman" w:cs="Times New Roman"/>
          <w:i/>
          <w:sz w:val="24"/>
          <w:szCs w:val="24"/>
        </w:rPr>
        <w:t>S. oryzae</w:t>
      </w:r>
      <w:r w:rsidRPr="00D44982">
        <w:rPr>
          <w:rFonts w:ascii="Times New Roman" w:hAnsi="Times New Roman" w:cs="Times New Roman"/>
          <w:sz w:val="24"/>
          <w:szCs w:val="24"/>
        </w:rPr>
        <w:t xml:space="preserve"> and </w:t>
      </w:r>
      <w:r w:rsidRPr="00D44982">
        <w:rPr>
          <w:rFonts w:ascii="Times New Roman" w:hAnsi="Times New Roman" w:cs="Times New Roman"/>
          <w:i/>
          <w:sz w:val="24"/>
          <w:szCs w:val="24"/>
        </w:rPr>
        <w:t>T. castaneum</w:t>
      </w:r>
      <w:r w:rsidRPr="00D4498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DEA80B" w14:textId="77777777" w:rsidR="00C546F5" w:rsidRDefault="00C546F5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16CB12" w14:textId="487A764E" w:rsidR="00C546F5" w:rsidRPr="001D74A8" w:rsidRDefault="00C546F5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74A8"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="00886FE3">
        <w:rPr>
          <w:rFonts w:ascii="Times New Roman" w:hAnsi="Times New Roman" w:cs="Times New Roman"/>
          <w:b/>
          <w:sz w:val="24"/>
          <w:szCs w:val="24"/>
        </w:rPr>
        <w:t>p</w:t>
      </w:r>
      <w:r w:rsidR="00886FE3" w:rsidRPr="001D74A8">
        <w:rPr>
          <w:rFonts w:ascii="Times New Roman" w:hAnsi="Times New Roman" w:cs="Times New Roman"/>
          <w:b/>
          <w:sz w:val="24"/>
          <w:szCs w:val="24"/>
        </w:rPr>
        <w:t>rocessing</w:t>
      </w:r>
    </w:p>
    <w:p w14:paraId="5A796381" w14:textId="3697BC21" w:rsidR="00C546F5" w:rsidRPr="00D44982" w:rsidRDefault="00790FC9" w:rsidP="001A6AF6">
      <w:pPr>
        <w:wordWrap/>
        <w:adjustRightInd w:val="0"/>
        <w:snapToGrid w:val="0"/>
        <w:spacing w:after="0" w:line="240" w:lineRule="auto"/>
        <w:ind w:firstLine="8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of </w:t>
      </w:r>
      <w:r w:rsidR="00C546F5" w:rsidRPr="00393F9A">
        <w:rPr>
          <w:rFonts w:ascii="Times New Roman" w:hAnsi="Times New Roman" w:cs="Times New Roman"/>
          <w:sz w:val="24"/>
          <w:szCs w:val="24"/>
        </w:rPr>
        <w:t xml:space="preserve">MaxQuant 1.6 were imported into Scaffold Q+ v4.6.1 (Proteome Software) using </w:t>
      </w:r>
      <w:r w:rsidR="00C546F5" w:rsidRPr="00393F9A">
        <w:rPr>
          <w:rFonts w:ascii="Times New Roman" w:hAnsi="Times New Roman" w:cs="Times New Roman"/>
          <w:sz w:val="24"/>
          <w:szCs w:val="24"/>
        </w:rPr>
        <w:lastRenderedPageBreak/>
        <w:t>intensity-based analysis (centroided peak intensity) with peptide thresholds of 1.0% false discovery rate (FDR)</w:t>
      </w:r>
      <w:r>
        <w:rPr>
          <w:rFonts w:ascii="Times New Roman" w:hAnsi="Times New Roman" w:cs="Times New Roman"/>
          <w:sz w:val="24"/>
          <w:szCs w:val="24"/>
        </w:rPr>
        <w:t>,</w:t>
      </w:r>
      <w:r w:rsidR="00C546F5" w:rsidRPr="00393F9A">
        <w:rPr>
          <w:rFonts w:ascii="Times New Roman" w:hAnsi="Times New Roman" w:cs="Times New Roman"/>
          <w:sz w:val="24"/>
          <w:szCs w:val="24"/>
        </w:rPr>
        <w:t xml:space="preserve"> protein thresholds of 1.0% FDR</w:t>
      </w:r>
      <w:r>
        <w:rPr>
          <w:rFonts w:ascii="Times New Roman" w:hAnsi="Times New Roman" w:cs="Times New Roman"/>
          <w:sz w:val="24"/>
          <w:szCs w:val="24"/>
        </w:rPr>
        <w:t>,</w:t>
      </w:r>
      <w:r w:rsidR="00C546F5" w:rsidRPr="00393F9A">
        <w:rPr>
          <w:rFonts w:ascii="Times New Roman" w:hAnsi="Times New Roman" w:cs="Times New Roman"/>
          <w:sz w:val="24"/>
          <w:szCs w:val="24"/>
        </w:rPr>
        <w:t xml:space="preserve"> and at least 2 peptides per protein. Analysis was </w:t>
      </w:r>
      <w:r>
        <w:rPr>
          <w:rFonts w:ascii="Times New Roman" w:hAnsi="Times New Roman" w:cs="Times New Roman"/>
          <w:sz w:val="24"/>
          <w:szCs w:val="24"/>
        </w:rPr>
        <w:t>performed</w:t>
      </w:r>
      <w:r w:rsidRPr="00393F9A">
        <w:rPr>
          <w:rFonts w:ascii="Times New Roman" w:hAnsi="Times New Roman" w:cs="Times New Roman"/>
          <w:sz w:val="24"/>
          <w:szCs w:val="24"/>
        </w:rPr>
        <w:t xml:space="preserve"> </w:t>
      </w:r>
      <w:r w:rsidR="00C546F5" w:rsidRPr="00393F9A">
        <w:rPr>
          <w:rFonts w:ascii="Times New Roman" w:hAnsi="Times New Roman" w:cs="Times New Roman"/>
          <w:sz w:val="24"/>
          <w:szCs w:val="24"/>
        </w:rPr>
        <w:t xml:space="preserve">both with and withou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C546F5" w:rsidRPr="00393F9A">
        <w:rPr>
          <w:rFonts w:ascii="Times New Roman" w:hAnsi="Times New Roman" w:cs="Times New Roman"/>
          <w:sz w:val="24"/>
          <w:szCs w:val="24"/>
        </w:rPr>
        <w:t xml:space="preserve">inclusion of non-exclusive peptides where unique peptides are defined as those associated with a single protein group. Results were expressed as log2 ratios and downloaded as Excel files. Statistical comparisons of each pair of isolates were </w:t>
      </w:r>
      <w:r>
        <w:rPr>
          <w:rFonts w:ascii="Times New Roman" w:hAnsi="Times New Roman" w:cs="Times New Roman"/>
          <w:sz w:val="24"/>
          <w:szCs w:val="24"/>
        </w:rPr>
        <w:t>performed</w:t>
      </w:r>
      <w:r w:rsidR="00C546F5" w:rsidRPr="00393F9A">
        <w:rPr>
          <w:rFonts w:ascii="Times New Roman" w:hAnsi="Times New Roman" w:cs="Times New Roman"/>
          <w:sz w:val="24"/>
          <w:szCs w:val="24"/>
        </w:rPr>
        <w:t xml:space="preserve"> within Scaffold using the Mann-Whitney test with Benjamini-Hochberg correction for multiple testing; the software also provided log2 ratio for each pairwise comparison (</w:t>
      </w:r>
      <w:hyperlink r:id="rId10" w:anchor="pone.0190836.s001" w:history="1">
        <w:r w:rsidR="00C546F5" w:rsidRPr="00393F9A">
          <w:rPr>
            <w:rFonts w:ascii="Times New Roman" w:hAnsi="Times New Roman" w:cs="Times New Roman"/>
            <w:sz w:val="24"/>
            <w:szCs w:val="24"/>
          </w:rPr>
          <w:t>volcano plot</w:t>
        </w:r>
      </w:hyperlink>
      <w:r w:rsidR="00C546F5" w:rsidRPr="00393F9A">
        <w:rPr>
          <w:rFonts w:ascii="Times New Roman" w:hAnsi="Times New Roman" w:cs="Times New Roman"/>
          <w:sz w:val="24"/>
          <w:szCs w:val="24"/>
        </w:rPr>
        <w:t>).</w:t>
      </w:r>
    </w:p>
    <w:p w14:paraId="7DEB3044" w14:textId="77777777" w:rsidR="00C546F5" w:rsidRPr="003B4373" w:rsidRDefault="00C546F5" w:rsidP="001A6AF6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902E5F" w14:textId="7619023F" w:rsidR="004920AC" w:rsidRDefault="004920AC" w:rsidP="001A6AF6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93F9A">
        <w:rPr>
          <w:rFonts w:ascii="Times New Roman" w:hAnsi="Times New Roman" w:cs="Times New Roman"/>
          <w:b/>
          <w:sz w:val="24"/>
          <w:szCs w:val="24"/>
        </w:rPr>
        <w:t xml:space="preserve">Quantitative real-time </w:t>
      </w:r>
      <w:r w:rsidR="00790FC9">
        <w:rPr>
          <w:rFonts w:ascii="Times New Roman" w:hAnsi="Times New Roman" w:cs="Times New Roman"/>
          <w:b/>
          <w:sz w:val="24"/>
          <w:szCs w:val="24"/>
        </w:rPr>
        <w:t xml:space="preserve">PCR </w:t>
      </w:r>
      <w:r w:rsidRPr="00393F9A">
        <w:rPr>
          <w:rFonts w:ascii="Times New Roman" w:hAnsi="Times New Roman" w:cs="Times New Roman"/>
          <w:b/>
          <w:sz w:val="24"/>
          <w:szCs w:val="24"/>
        </w:rPr>
        <w:t>(qRT-PCR</w:t>
      </w:r>
      <w:r w:rsidR="00790FC9">
        <w:rPr>
          <w:rFonts w:ascii="Times New Roman" w:hAnsi="Times New Roman" w:cs="Times New Roman"/>
          <w:b/>
          <w:sz w:val="24"/>
          <w:szCs w:val="24"/>
        </w:rPr>
        <w:t>)</w:t>
      </w:r>
    </w:p>
    <w:p w14:paraId="1DA359BD" w14:textId="01AEB8B4" w:rsidR="00C546F5" w:rsidRPr="0074055D" w:rsidRDefault="00790FC9" w:rsidP="001A6AF6">
      <w:pPr>
        <w:wordWrap/>
        <w:adjustRightInd w:val="0"/>
        <w:snapToGrid w:val="0"/>
        <w:spacing w:after="0" w:line="240" w:lineRule="auto"/>
        <w:ind w:firstLine="800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irty rice weevils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ach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strain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collected independently three times and immediately frozen at −70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°C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total RNA extraction. The frozen rice weevils were rinsed twice with the DEPC-containing water and homogenized 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a pencil-type homogeniz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>mL Trizol reagent. The homogenates were incubated on ice for 20 m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otal RNA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xtracted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cording to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anufacturer’s protocol.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quality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otal RNA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termined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measuring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sorbance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60 and 280 nm (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E1D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60/28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rose gel electrophoresi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bsequently,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ynthesized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Maxima First Strand cDNA Synthesis Kit (Thermo Fisher Scientific Inc., Waltham, MA) and was stored at −20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°C</w:t>
      </w:r>
      <w:r w:rsidRPr="00B67E8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until use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PCR was perform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a 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Studio 3 Real-Time PCR System (Applied biosystems, Foster City, C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na® Universal qPCR Master Mix (New England Biolabs, Ipswich, MA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cording to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anufacturer’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structions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qPCRs 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performed in duplicate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imers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designed by aligning the protein and mRNA sequences of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top five species of 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rthropods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that displayed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lignment with annotated proteins from the proteomics data. Multiple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equence 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lignments were conducted using MAFFT version 7 </w:t>
      </w:r>
      <w:r w:rsidR="00AE6FF5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80583D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Standley&lt;/Author&gt;&lt;Year&gt;2013&lt;/Year&gt;&lt;RecNum&gt;75&lt;/RecNum&gt;&lt;DisplayText&gt;[3]&lt;/DisplayText&gt;&lt;record&gt;&lt;rec-number&gt;75&lt;/rec-number&gt;&lt;foreign-keys&gt;&lt;key app="EN" db-id="pxd5p0eed2t0aoefewrv229jpptsat9t2ftr" timestamp="1552572210"&gt;75&lt;/key&gt;&lt;/foreign-keys&gt;&lt;ref-type name="Journal Article"&gt;17&lt;/ref-type&gt;&lt;contributors&gt;&lt;authors&gt;&lt;author&gt;Standley, Daron M.&lt;/author&gt;&lt;author&gt;Katoh, Kazutaka&lt;/author&gt;&lt;/authors&gt;&lt;/contributors&gt;&lt;titles&gt;&lt;title&gt;MAFFT Multiple Sequence Alignment Software Version 7: Improvements in Performance and Usability&lt;/title&gt;&lt;secondary-title&gt;Molecular Biology and Evolution&lt;/secondary-title&gt;&lt;/titles&gt;&lt;periodical&gt;&lt;full-title&gt;Molecular Biology and Evolution&lt;/full-title&gt;&lt;/periodical&gt;&lt;pages&gt;772-780&lt;/pages&gt;&lt;volume&gt;30&lt;/volume&gt;&lt;number&gt;4&lt;/number&gt;&lt;dates&gt;&lt;year&gt;2013&lt;/year&gt;&lt;/dates&gt;&lt;isbn&gt;0737-4038&lt;/isbn&gt;&lt;urls&gt;&lt;related-urls&gt;&lt;url&gt;https://dx.doi.org/10.1093/molbev/mst010&lt;/url&gt;&lt;/related-urls&gt;&lt;/urls&gt;&lt;electronic-resource-num&gt;10.1093/molbev/mst010 %J Molecular Biology and Evolution&lt;/electronic-resource-num&gt;&lt;access-date&gt;3/14/2019&lt;/access-date&gt;&lt;/record&gt;&lt;/Cite&gt;&lt;/EndNote&gt;</w:instrText>
      </w:r>
      <w:r w:rsidR="00AE6FF5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80583D">
        <w:rPr>
          <w:rFonts w:ascii="Times New Roman" w:eastAsia="함초롬바탕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[3]</w:t>
      </w:r>
      <w:r w:rsidR="00AE6FF5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the identification of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served regions. All primers were designed in the most conserved regions, and both ends of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each primer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ained more than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five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ucleotides conserved in the top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five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pecies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="002E1DC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Additional file 1: </w:t>
      </w:r>
      <w:r w:rsidR="002E1DCD" w:rsidRPr="00B83A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2E1D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E56A7B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Pr="00B67E8A">
        <w:rPr>
          <w:rFonts w:ascii="Times New Roman" w:eastAsia="함초롬바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ranscript levels of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 normalized relative to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reference 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those encoding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bosomal protein L29 </w:t>
      </w:r>
      <w:r w:rsidR="004920AC" w:rsidRPr="002420E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E1D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="004920AC" w:rsidRPr="002420E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29</w:t>
      </w:r>
      <w:r w:rsidR="004920AC" w:rsidRPr="002420E4">
        <w:rPr>
          <w:rFonts w:ascii="Times New Roman" w:hAnsi="Times New Roman" w:cs="Times New Roman"/>
          <w:color w:val="000000" w:themeColor="text1"/>
          <w:sz w:val="24"/>
          <w:szCs w:val="24"/>
        </w:rPr>
        <w:t>) and glyceraldehyde-3-phosphate dehydrogenase (</w:t>
      </w:r>
      <w:r w:rsidR="004920AC" w:rsidRPr="002420E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pdh</w:t>
      </w:r>
      <w:r w:rsidR="004920AC" w:rsidRPr="002420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2420E4" w:rsidRPr="002420E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583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Vigneron&lt;/Author&gt;&lt;Year&gt;2012&lt;/Year&gt;&lt;RecNum&gt;76&lt;/RecNum&gt;&lt;DisplayText&gt;[4]&lt;/DisplayText&gt;&lt;record&gt;&lt;rec-number&gt;76&lt;/rec-number&gt;&lt;foreign-keys&gt;&lt;key app="EN" db-id="pxd5p0eed2t0aoefewrv229jpptsat9t2ftr" timestamp="1552572407"&gt;76&lt;/key&gt;&lt;/foreign-keys&gt;&lt;ref-type name="Journal Article"&gt;17&lt;/ref-type&gt;&lt;contributors&gt;&lt;authors&gt;&lt;author&gt;Vigneron, Aurélien&lt;/author&gt;&lt;author&gt;Charif, Delphine&lt;/author&gt;&lt;author&gt;Vincent-Monégat, Carole&lt;/author&gt;&lt;author&gt;Vallier, Agnès&lt;/author&gt;&lt;author&gt;Gavory, Frédérick&lt;/author&gt;&lt;author&gt;Wincker, Patrick&lt;/author&gt;&lt;author&gt;Heddi, Abdelaziz %J BMC Microbiology&lt;/author&gt;&lt;/authors&gt;&lt;/contributors&gt;&lt;titles&gt;&lt;title&gt;Host gene response to endosymbiont and pathogen in the cereal weevil Sitophilus oryzae&lt;/title&gt;&lt;/titles&gt;&lt;pages&gt;S14&lt;/pages&gt;&lt;volume&gt;12&lt;/volume&gt;&lt;number&gt;1&lt;/number&gt;&lt;dates&gt;&lt;year&gt;2012&lt;/year&gt;&lt;pub-dates&gt;&lt;date&gt;January 18&lt;/date&gt;&lt;/pub-dates&gt;&lt;/dates&gt;&lt;isbn&gt;1471-2180&lt;/isbn&gt;&lt;label&gt;Vigneron2012&lt;/label&gt;&lt;work-type&gt;journal article&lt;/work-type&gt;&lt;urls&gt;&lt;related-urls&gt;&lt;url&gt;https://doi.org/10.1186/1471-2180-12-S1-S14&lt;/url&gt;&lt;/related-urls&gt;&lt;/urls&gt;&lt;electronic-resource-num&gt;10.1186/1471-2180-12-s1-s14&lt;/electronic-resource-num&gt;&lt;/record&gt;&lt;/Cite&gt;&lt;/EndNote&gt;</w:instrText>
      </w:r>
      <w:r w:rsidR="002420E4" w:rsidRPr="002420E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0583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4]</w:t>
      </w:r>
      <w:r w:rsidR="002420E4" w:rsidRPr="002420E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920AC" w:rsidRPr="002420E4">
        <w:rPr>
          <w:rFonts w:ascii="Times New Roman" w:hAnsi="Times New Roman" w:cs="Times New Roman"/>
          <w:color w:val="000000" w:themeColor="text1"/>
          <w:sz w:val="24"/>
          <w:szCs w:val="24"/>
        </w:rPr>
        <w:t>. The results of qR</w:t>
      </w:r>
      <w:r w:rsidR="004920AC"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t>T-PCR were calculated using the 2</w:t>
      </w:r>
      <w:r w:rsidR="004920AC" w:rsidRPr="007405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∆∆Ct</w:t>
      </w:r>
      <w:r w:rsidR="004920AC"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 </w:t>
      </w:r>
      <w:r w:rsidR="004920AC"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583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vak&lt;/Author&gt;&lt;Year&gt;2001&lt;/Year&gt;&lt;RecNum&gt;42&lt;/RecNum&gt;&lt;DisplayText&gt;[5]&lt;/DisplayText&gt;&lt;record&gt;&lt;rec-number&gt;42&lt;/rec-number&gt;&lt;foreign-keys&gt;&lt;key app="EN" db-id="pxd5p0eed2t0aoefewrv229jpptsat9t2ftr" timestamp="1536760992"&gt;42&lt;/key&gt;&lt;/foreign-keys&gt;&lt;ref-type name="Journal Article"&gt;17&lt;/ref-type&gt;&lt;contributors&gt;&lt;authors&gt;&lt;author&gt;Livak, Kenneth J.&lt;/author&gt;&lt;author&gt;Schmittgen, Thomas D.&lt;/author&gt;&lt;/authors&gt;&lt;/contributors&gt;&lt;titles&gt;&lt;title&gt;&lt;style face="normal" font="default" size="100%"&gt;Analysis of relative gene expression data using real-time quantitative PCR and the 2−ΔΔC&lt;/style&gt;&lt;style face="subscript" font="default" size="100%"&gt;T&lt;/style&gt;&lt;style face="normal" font="default" size="100%"&gt; method&lt;/style&gt;&lt;/title&gt;&lt;secondary-title&gt;Methods&lt;/secondary-title&gt;&lt;/titles&gt;&lt;periodical&gt;&lt;full-title&gt;Methods&lt;/full-title&gt;&lt;/periodical&gt;&lt;pages&gt;402-408&lt;/pages&gt;&lt;volume&gt;25&lt;/volume&gt;&lt;number&gt;4&lt;/number&gt;&lt;keywords&gt;&lt;keyword&gt;reverse transcription polymerase chain reaction&lt;/keyword&gt;&lt;keyword&gt;quantitative polymerase chain reaction&lt;/keyword&gt;&lt;keyword&gt;relative quantification&lt;/keyword&gt;&lt;keyword&gt;real-time polymerase chain reaction&lt;/keyword&gt;&lt;keyword&gt;Taq Man.&lt;/keyword&gt;&lt;/keywords&gt;&lt;dates&gt;&lt;year&gt;2001&lt;/year&gt;&lt;pub-dates&gt;&lt;date&gt;2001/12/01/&lt;/date&gt;&lt;/pub-dates&gt;&lt;/dates&gt;&lt;isbn&gt;1046-2023&lt;/isbn&gt;&lt;urls&gt;&lt;related-urls&gt;&lt;url&gt;http://www.sciencedirect.com/science/article/pii/S1046202301912629&lt;/url&gt;&lt;/related-urls&gt;&lt;/urls&gt;&lt;electronic-resource-num&gt;https://doi.org/10.1006/meth.2001.1262&lt;/electronic-resource-num&gt;&lt;/record&gt;&lt;/Cite&gt;&lt;/EndNote&gt;</w:instrText>
      </w:r>
      <w:r w:rsidR="004920AC"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0583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5]</w:t>
      </w:r>
      <w:r w:rsidR="004920AC"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920AC" w:rsidRPr="007405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22F5E" w:rsidRPr="00522F5E">
        <w:rPr>
          <w:rFonts w:ascii="Times New Roman" w:hAnsi="Times New Roman" w:cs="Times New Roman"/>
          <w:color w:val="000000" w:themeColor="text1"/>
          <w:sz w:val="24"/>
          <w:szCs w:val="24"/>
        </w:rPr>
        <w:t>Heat map was constructed using Log</w:t>
      </w:r>
      <w:r w:rsidR="00522F5E" w:rsidRPr="002E1D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522F5E" w:rsidRPr="00522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 ratio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22F5E" w:rsidRPr="00522F5E">
        <w:rPr>
          <w:rFonts w:ascii="Times New Roman" w:hAnsi="Times New Roman" w:cs="Times New Roman"/>
          <w:color w:val="000000" w:themeColor="text1"/>
          <w:sz w:val="24"/>
          <w:szCs w:val="24"/>
        </w:rPr>
        <w:t>WT and the PH</w:t>
      </w:r>
      <w:r w:rsidRPr="008314C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522F5E" w:rsidRPr="00522F5E">
        <w:rPr>
          <w:rFonts w:ascii="Times New Roman" w:hAnsi="Times New Roman" w:cs="Times New Roman"/>
          <w:color w:val="000000" w:themeColor="text1"/>
          <w:sz w:val="24"/>
          <w:szCs w:val="24"/>
        </w:rPr>
        <w:t>–R strains.</w:t>
      </w:r>
    </w:p>
    <w:p w14:paraId="1B676C9D" w14:textId="77777777" w:rsidR="004920AC" w:rsidRPr="00522F5E" w:rsidRDefault="004920AC" w:rsidP="001A6AF6">
      <w:pPr>
        <w:pStyle w:val="EndNoteBibliography"/>
        <w:wordWrap/>
        <w:adjustRightInd w:val="0"/>
        <w:snapToGrid w:val="0"/>
        <w:spacing w:after="0"/>
        <w:ind w:hanging="340"/>
        <w:rPr>
          <w:i/>
          <w:color w:val="FF0000"/>
          <w:szCs w:val="24"/>
        </w:rPr>
      </w:pPr>
    </w:p>
    <w:p w14:paraId="4273038E" w14:textId="724B8D86" w:rsidR="002420E4" w:rsidRDefault="002420E4" w:rsidP="001A6AF6">
      <w:pPr>
        <w:widowControl/>
        <w:wordWrap/>
        <w:autoSpaceDE/>
        <w:autoSpaceDN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3E46028A" w14:textId="1C09D592" w:rsidR="0070420E" w:rsidRPr="0069032C" w:rsidRDefault="0070420E" w:rsidP="00790FC9">
      <w:pPr>
        <w:tabs>
          <w:tab w:val="left" w:pos="2835"/>
        </w:tabs>
        <w:wordWrap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32"/>
        </w:rPr>
      </w:pPr>
      <w:r>
        <w:rPr>
          <w:rFonts w:ascii="Times New Roman" w:eastAsia="HY견고딕" w:hAnsi="Times New Roman" w:cs="Times New Roman"/>
          <w:b/>
          <w:sz w:val="32"/>
          <w:szCs w:val="24"/>
        </w:rPr>
        <w:lastRenderedPageBreak/>
        <w:t xml:space="preserve">2. </w:t>
      </w:r>
      <w:r w:rsidRPr="0069032C">
        <w:rPr>
          <w:rFonts w:ascii="Times New Roman" w:eastAsia="HY견고딕" w:hAnsi="Times New Roman" w:cs="Times New Roman"/>
          <w:b/>
          <w:sz w:val="32"/>
          <w:szCs w:val="24"/>
        </w:rPr>
        <w:t>Supplementary Tables</w:t>
      </w:r>
    </w:p>
    <w:p w14:paraId="4E400A95" w14:textId="77777777" w:rsidR="00790FC9" w:rsidRPr="00B67E8A" w:rsidRDefault="00790FC9" w:rsidP="00790FC9">
      <w:pPr>
        <w:tabs>
          <w:tab w:val="left" w:pos="2835"/>
        </w:tabs>
        <w:wordWrap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67E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S1. Alignment of </w:t>
      </w:r>
      <w:r w:rsidRPr="00B67E8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dihydrolipoamide dehydrogenase (DLD) </w:t>
      </w:r>
      <w:r w:rsidRPr="00B67E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of </w:t>
      </w:r>
      <w:r w:rsidRPr="00B67E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</w:t>
      </w:r>
      <w:r w:rsidRPr="00B67E8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3</w:t>
      </w:r>
      <w:r w:rsidRPr="00B67E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sceptible (WT)</w:t>
      </w:r>
      <w:r w:rsidRPr="00B67E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resistant (R1 and R2) strains.</w:t>
      </w:r>
      <w:r w:rsidRPr="00B67E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p w14:paraId="09E2E4BA" w14:textId="77777777" w:rsidR="00790FC9" w:rsidRPr="00B67E8A" w:rsidRDefault="00790FC9" w:rsidP="00790FC9">
      <w:pPr>
        <w:tabs>
          <w:tab w:val="left" w:pos="2835"/>
        </w:tabs>
        <w:wordWrap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1307"/>
        <w:gridCol w:w="395"/>
        <w:gridCol w:w="395"/>
        <w:gridCol w:w="396"/>
        <w:gridCol w:w="395"/>
        <w:gridCol w:w="396"/>
        <w:gridCol w:w="395"/>
        <w:gridCol w:w="396"/>
        <w:gridCol w:w="395"/>
        <w:gridCol w:w="396"/>
        <w:gridCol w:w="395"/>
        <w:gridCol w:w="396"/>
        <w:gridCol w:w="395"/>
        <w:gridCol w:w="396"/>
        <w:gridCol w:w="395"/>
        <w:gridCol w:w="403"/>
        <w:gridCol w:w="1985"/>
      </w:tblGrid>
      <w:tr w:rsidR="00790FC9" w:rsidRPr="00B67E8A" w14:paraId="3E4702AF" w14:textId="77777777" w:rsidTr="00566112">
        <w:trPr>
          <w:cantSplit/>
          <w:trHeight w:val="362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D6AF1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trains</w:t>
            </w:r>
          </w:p>
        </w:tc>
        <w:tc>
          <w:tcPr>
            <w:tcW w:w="593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C824E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LD (492–506 amino acids)</w:t>
            </w:r>
            <w:r w:rsidRPr="00B67E8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FD39C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etection of</w:t>
            </w:r>
          </w:p>
          <w:p w14:paraId="5B35E961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NP</w:t>
            </w:r>
            <w:r w:rsidRPr="00B67E8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790FC9" w:rsidRPr="00B67E8A" w14:paraId="067FA9ED" w14:textId="77777777" w:rsidTr="00566112">
        <w:trPr>
          <w:cantSplit/>
          <w:trHeight w:val="383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EC240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EE074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R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57564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E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56076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24E41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10713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V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96096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B178E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3A438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FA599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0D3B2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G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629D4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K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FA5DE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B3F98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36D22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E6CB1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CBD1B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No</w:t>
            </w:r>
          </w:p>
        </w:tc>
      </w:tr>
      <w:tr w:rsidR="00790FC9" w:rsidRPr="00B67E8A" w14:paraId="12FA79E1" w14:textId="77777777" w:rsidTr="00566112">
        <w:trPr>
          <w:cantSplit/>
          <w:trHeight w:val="383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98E6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AB6A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R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BEA7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C889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0EA2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0EAE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V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FB08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493B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48C8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ED4F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C292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30D5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3465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D870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210C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9377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085B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No</w:t>
            </w:r>
          </w:p>
        </w:tc>
      </w:tr>
      <w:tr w:rsidR="00790FC9" w:rsidRPr="00B67E8A" w14:paraId="5960E521" w14:textId="77777777" w:rsidTr="00566112">
        <w:trPr>
          <w:cantSplit/>
          <w:trHeight w:val="362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27917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C44B6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R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506C2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E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11811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52AFB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E9AC1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V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3A11B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83BC2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9359B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A6D2E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B6316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G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539FA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E16BF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B5895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90212A3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1CE22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DBCCD" w14:textId="77777777" w:rsidR="00790FC9" w:rsidRPr="00B67E8A" w:rsidRDefault="00790FC9" w:rsidP="00566112">
            <w:pPr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B67E8A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Yes</w:t>
            </w:r>
          </w:p>
        </w:tc>
      </w:tr>
    </w:tbl>
    <w:p w14:paraId="754308F6" w14:textId="77777777" w:rsidR="00790FC9" w:rsidRPr="00B67E8A" w:rsidRDefault="00790FC9" w:rsidP="00790FC9">
      <w:pPr>
        <w:widowControl/>
        <w:tabs>
          <w:tab w:val="left" w:pos="2835"/>
        </w:tabs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67E8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r w:rsidRPr="00B67E8A">
        <w:rPr>
          <w:rFonts w:ascii="Times New Roman" w:eastAsia="굴림체" w:hAnsi="Times New Roman" w:cs="Times New Roman"/>
          <w:color w:val="000000" w:themeColor="text1"/>
          <w:kern w:val="0"/>
          <w:sz w:val="24"/>
          <w:szCs w:val="24"/>
        </w:rPr>
        <w:t>DLD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ino acid sequence (accession number :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Y05704.1).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m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</w:rPr>
        <w:t>utation is highlighted in gray</w:t>
      </w:r>
      <w:r w:rsidRPr="00B67E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6524FB0E" w14:textId="02245246" w:rsidR="00F1150C" w:rsidRDefault="00790FC9" w:rsidP="00F1150C">
      <w:pPr>
        <w:widowControl/>
        <w:tabs>
          <w:tab w:val="left" w:pos="2835"/>
        </w:tabs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b</w:t>
      </w:r>
      <w:r w:rsidRPr="00B67E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NP, single nucleotide polymorphism. SNP in the </w:t>
      </w:r>
      <w:r w:rsidRPr="00E56A7B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dld</w:t>
      </w:r>
      <w:r w:rsidRPr="00B67E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ene was detected as described previously </w:t>
      </w:r>
      <w:r w:rsidRPr="00B67E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OZ3V5ZW48L0F1dGhvcj48WWVhcj4yMDE2PC9ZZWFyPjxS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</w:fldData>
        </w:fldChar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OZ3V5ZW48L0F1dGhvcj48WWVhcj4yMDE2PC9ZZWFyPjxS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</w:fldData>
        </w:fldChar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="008058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B67E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Pr="00B67E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Pr="00B67E8A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[1]</w:t>
      </w:r>
      <w:r w:rsidRPr="00B67E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B67E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20A4717B" w14:textId="77777777" w:rsidR="00F1150C" w:rsidRDefault="00F115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3654D571" w14:textId="53E5596C" w:rsidR="00790FC9" w:rsidRPr="00B67E8A" w:rsidRDefault="00790FC9" w:rsidP="00F1150C">
      <w:pPr>
        <w:widowControl/>
        <w:tabs>
          <w:tab w:val="left" w:pos="2835"/>
        </w:tabs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67E8A"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 w:rsidRPr="00B67E8A">
        <w:rPr>
          <w:rFonts w:ascii="Times New Roman" w:hAnsi="Times New Roman" w:cs="Times New Roman"/>
          <w:b/>
          <w:bCs/>
          <w:color w:val="000000" w:themeColor="text1"/>
          <w:sz w:val="24"/>
        </w:rPr>
        <w:t>. Kinetic parameters of COX in WT, MR, and SR strains upon exposure to ethyl formate.</w:t>
      </w:r>
    </w:p>
    <w:tbl>
      <w:tblPr>
        <w:tblStyle w:val="ac"/>
        <w:tblW w:w="8755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2126"/>
        <w:gridCol w:w="2268"/>
        <w:gridCol w:w="2126"/>
      </w:tblGrid>
      <w:tr w:rsidR="00790FC9" w:rsidRPr="00B67E8A" w14:paraId="18FBAF28" w14:textId="77777777" w:rsidTr="00566112">
        <w:trPr>
          <w:trHeight w:val="282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D131C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08D1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ues</w:t>
            </w: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†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160647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thyl formate concentrations</w:t>
            </w:r>
          </w:p>
        </w:tc>
      </w:tr>
      <w:tr w:rsidR="00790FC9" w:rsidRPr="00B67E8A" w14:paraId="73D3B266" w14:textId="77777777" w:rsidTr="00566112">
        <w:trPr>
          <w:trHeight w:val="85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B5173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F059EE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B6DF4C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 m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1264C" w14:textId="21D165F2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 m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71A95" w14:textId="42D33B9E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 mM</w:t>
            </w:r>
          </w:p>
        </w:tc>
      </w:tr>
      <w:tr w:rsidR="00790FC9" w:rsidRPr="00B67E8A" w14:paraId="6F05A4F0" w14:textId="77777777" w:rsidTr="00566112">
        <w:trPr>
          <w:trHeight w:val="85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DEF4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FFB2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062D54" w14:textId="0C530B7C" w:rsidR="00790FC9" w:rsidRPr="00B67E8A" w:rsidRDefault="00DD1847" w:rsidP="00DD1847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79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3</w:t>
            </w:r>
          </w:p>
        </w:tc>
      </w:tr>
      <w:tr w:rsidR="00790FC9" w:rsidRPr="00B67E8A" w14:paraId="0A6F8AB9" w14:textId="77777777" w:rsidTr="00566112">
        <w:trPr>
          <w:trHeight w:val="26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7895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CD75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FFD4" w14:textId="518FF3E5" w:rsidR="00790FC9" w:rsidRPr="00B67E8A" w:rsidRDefault="008A369B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79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71CF" w14:textId="6D3AC0CF" w:rsidR="00790FC9" w:rsidRPr="00B67E8A" w:rsidRDefault="008A369B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45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ED89" w14:textId="73D20E52" w:rsidR="00790FC9" w:rsidRPr="00B67E8A" w:rsidRDefault="008A369B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53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0</w:t>
            </w:r>
          </w:p>
        </w:tc>
      </w:tr>
      <w:tr w:rsidR="00DD1847" w:rsidRPr="00B67E8A" w14:paraId="14148C95" w14:textId="77777777" w:rsidTr="0070420E">
        <w:trPr>
          <w:trHeight w:val="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8889" w14:textId="77777777" w:rsidR="00DD1847" w:rsidRPr="00B67E8A" w:rsidRDefault="00DD1847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</w:t>
            </w:r>
            <w:r w:rsidRPr="00B67E8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7EBD9" w14:textId="77777777" w:rsidR="00DD1847" w:rsidRPr="00B67E8A" w:rsidRDefault="00DD1847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8182F" w14:textId="530AC31C" w:rsidR="00DD1847" w:rsidRPr="00B67E8A" w:rsidRDefault="00DD1847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00</w:t>
            </w: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</w:p>
        </w:tc>
      </w:tr>
      <w:tr w:rsidR="00790FC9" w:rsidRPr="00B67E8A" w14:paraId="128729A2" w14:textId="77777777" w:rsidTr="00566112">
        <w:trPr>
          <w:trHeight w:val="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1EADF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5670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D00B" w14:textId="5DE4D879" w:rsidR="00790FC9" w:rsidRPr="00B67E8A" w:rsidRDefault="008A369B" w:rsidP="008A369B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20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092B" w14:textId="5C7BDDAE" w:rsidR="00790FC9" w:rsidRPr="00B67E8A" w:rsidRDefault="008A369B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80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A81EC" w14:textId="64B1053F" w:rsidR="00790FC9" w:rsidRPr="00B67E8A" w:rsidRDefault="008A369B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77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1</w:t>
            </w:r>
          </w:p>
        </w:tc>
      </w:tr>
      <w:tr w:rsidR="00DD1847" w:rsidRPr="00B67E8A" w14:paraId="29E16601" w14:textId="77777777" w:rsidTr="0070420E">
        <w:trPr>
          <w:trHeight w:val="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D8BB" w14:textId="77777777" w:rsidR="00DD1847" w:rsidRPr="00B67E8A" w:rsidRDefault="00DD1847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B67E8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7691" w14:textId="77777777" w:rsidR="00DD1847" w:rsidRPr="00B67E8A" w:rsidRDefault="00DD1847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F65CD" w14:textId="344D7A66" w:rsidR="00DD1847" w:rsidRPr="00B67E8A" w:rsidRDefault="00DD1847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44</w:t>
            </w: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04</w:t>
            </w:r>
          </w:p>
        </w:tc>
      </w:tr>
      <w:tr w:rsidR="00790FC9" w:rsidRPr="00B67E8A" w14:paraId="2D67A863" w14:textId="77777777" w:rsidTr="00566112">
        <w:trPr>
          <w:trHeight w:val="85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30A02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3B9CE" w14:textId="77777777" w:rsidR="00790FC9" w:rsidRPr="00B67E8A" w:rsidRDefault="00790FC9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BEDD3" w14:textId="1C21A345" w:rsidR="00790FC9" w:rsidRPr="00B67E8A" w:rsidRDefault="008A369B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70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F9744" w14:textId="1F4391CF" w:rsidR="00790FC9" w:rsidRPr="00B67E8A" w:rsidRDefault="008A369B" w:rsidP="008A369B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6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AB67D" w14:textId="2D9614B7" w:rsidR="00790FC9" w:rsidRPr="00B67E8A" w:rsidRDefault="008A369B" w:rsidP="00566112">
            <w:pPr>
              <w:tabs>
                <w:tab w:val="left" w:pos="2835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6</w:t>
            </w:r>
            <w:r w:rsidR="00790FC9" w:rsidRPr="00B67E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4</w:t>
            </w:r>
          </w:p>
        </w:tc>
      </w:tr>
    </w:tbl>
    <w:p w14:paraId="7CB3A2AC" w14:textId="072651EC" w:rsidR="00790FC9" w:rsidRPr="00B67E8A" w:rsidRDefault="00790FC9" w:rsidP="00790FC9">
      <w:pPr>
        <w:widowControl/>
        <w:tabs>
          <w:tab w:val="left" w:pos="2835"/>
        </w:tabs>
        <w:wordWrap/>
        <w:autoSpaceDE/>
        <w:autoSpaceDN/>
        <w:adjustRightInd w:val="0"/>
        <w:snapToGrid w:val="0"/>
        <w:spacing w:after="0" w:line="360" w:lineRule="auto"/>
        <w:rPr>
          <w:rFonts w:ascii="- Time New Roman" w:hAnsi="- Time New Roman" w:cs="Times New Roman" w:hint="eastAsia"/>
          <w:color w:val="000000" w:themeColor="text1"/>
          <w:sz w:val="24"/>
        </w:rPr>
      </w:pPr>
      <w:r w:rsidRPr="008D6DAA">
        <w:rPr>
          <w:rFonts w:ascii="Times New Roman" w:hAnsi="Times New Roman" w:cs="Times New Roman"/>
          <w:color w:val="000000" w:themeColor="text1"/>
          <w:sz w:val="24"/>
          <w:vertAlign w:val="superscript"/>
        </w:rPr>
        <w:t>†</w:t>
      </w:r>
      <w:r w:rsidRPr="008D6DAA">
        <w:rPr>
          <w:rFonts w:ascii="Times New Roman" w:hAnsi="Times New Roman" w:cs="Times New Roman"/>
          <w:color w:val="000000" w:themeColor="text1"/>
          <w:sz w:val="24"/>
        </w:rPr>
        <w:t>The inhibition constant (K</w:t>
      </w:r>
      <w:r w:rsidRPr="008D6D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Pr="008D6DAA">
        <w:rPr>
          <w:rFonts w:ascii="Times New Roman" w:hAnsi="Times New Roman" w:cs="Times New Roman"/>
          <w:color w:val="000000" w:themeColor="text1"/>
          <w:sz w:val="24"/>
        </w:rPr>
        <w:t>) and V</w:t>
      </w:r>
      <w:r w:rsidRPr="008D6DAA">
        <w:rPr>
          <w:rFonts w:ascii="Times New Roman" w:hAnsi="Times New Roman" w:cs="Times New Roman"/>
          <w:color w:val="000000" w:themeColor="text1"/>
          <w:sz w:val="24"/>
          <w:vertAlign w:val="subscript"/>
        </w:rPr>
        <w:t>max</w:t>
      </w:r>
      <w:r w:rsidRPr="008D6DAA">
        <w:rPr>
          <w:rFonts w:ascii="Times New Roman" w:hAnsi="Times New Roman" w:cs="Times New Roman"/>
          <w:color w:val="000000" w:themeColor="text1"/>
          <w:sz w:val="24"/>
        </w:rPr>
        <w:t xml:space="preserve"> were calculated using a model of enzyme kinetics-inhibition with </w:t>
      </w:r>
      <w:r w:rsidR="008D6DAA" w:rsidRPr="008D6DAA">
        <w:rPr>
          <w:rFonts w:ascii="Times New Roman" w:hAnsi="Times New Roman" w:cs="Times New Roman"/>
          <w:color w:val="000000" w:themeColor="text1"/>
          <w:sz w:val="24"/>
        </w:rPr>
        <w:t>non</w:t>
      </w:r>
      <w:r w:rsidR="002E1DCD" w:rsidRPr="008D6DAA">
        <w:rPr>
          <w:rFonts w:ascii="Times New Roman" w:hAnsi="Times New Roman" w:cs="Times New Roman"/>
          <w:color w:val="000000" w:themeColor="text1"/>
          <w:sz w:val="24"/>
        </w:rPr>
        <w:t xml:space="preserve">competitive </w:t>
      </w:r>
      <w:r w:rsidRPr="008D6DAA">
        <w:rPr>
          <w:rFonts w:ascii="Times New Roman" w:hAnsi="Times New Roman" w:cs="Times New Roman"/>
          <w:color w:val="000000" w:themeColor="text1"/>
          <w:sz w:val="24"/>
        </w:rPr>
        <w:t>inhibition mode for the PH</w:t>
      </w:r>
      <w:r w:rsidRPr="008D6DAA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r w:rsidRPr="008D6DAA">
        <w:rPr>
          <w:rFonts w:ascii="Times New Roman" w:hAnsi="Times New Roman" w:cs="Times New Roman"/>
          <w:color w:val="000000" w:themeColor="text1"/>
          <w:sz w:val="24"/>
        </w:rPr>
        <w:t xml:space="preserve"> susceptible (WT) and both PH</w:t>
      </w:r>
      <w:r w:rsidRPr="008D6DAA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r w:rsidRPr="008D6DAA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8D6DAA">
        <w:rPr>
          <w:rFonts w:ascii="Times New Roman" w:hAnsi="Times New Roman" w:cs="Times New Roman"/>
          <w:color w:val="000000" w:themeColor="text1"/>
          <w:sz w:val="24"/>
        </w:rPr>
        <w:t xml:space="preserve">R strains (moderately resistant [MR] and strongly resistant [SR]) using </w:t>
      </w:r>
      <w:r w:rsidRPr="008D6DAA">
        <w:rPr>
          <w:rFonts w:ascii="- Time New Roman" w:hAnsi="- Time New Roman" w:cs="Times New Roman" w:hint="eastAsia"/>
          <w:color w:val="000000" w:themeColor="text1"/>
          <w:sz w:val="24"/>
        </w:rPr>
        <w:t>GraphPad Prism version 8.0.1 (La Jolla, CA).</w:t>
      </w:r>
    </w:p>
    <w:p w14:paraId="35D425FE" w14:textId="4350A2B8" w:rsidR="0091321C" w:rsidRDefault="00E6107C" w:rsidP="00790FC9">
      <w:pPr>
        <w:wordWrap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91321C" w:rsidSect="00391EA7">
          <w:footerReference w:type="default" r:id="rId11"/>
          <w:type w:val="continuous"/>
          <w:pgSz w:w="12240" w:h="15840" w:code="1"/>
          <w:pgMar w:top="1440" w:right="1077" w:bottom="1440" w:left="1077" w:header="851" w:footer="340" w:gutter="0"/>
          <w:lnNumType w:countBy="1" w:restart="continuous"/>
          <w:cols w:space="425"/>
          <w:docGrid w:linePitch="360"/>
        </w:sectPr>
      </w:pPr>
      <w:r w:rsidRPr="00E205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F115AD5" w14:textId="09DA7501" w:rsidR="000313A8" w:rsidRDefault="000313A8" w:rsidP="000313A8">
      <w:pPr>
        <w:widowControl/>
        <w:tabs>
          <w:tab w:val="left" w:pos="2835"/>
        </w:tabs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7E8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ld-change in protein levels in WT and PH</w:t>
      </w:r>
      <w:r w:rsidRPr="009C205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R strains </w:t>
      </w:r>
      <w:r w:rsidRPr="00B67E8A">
        <w:rPr>
          <w:rFonts w:ascii="Times New Roman" w:hAnsi="Times New Roman" w:cs="Times New Roman"/>
          <w:b/>
          <w:bCs/>
          <w:sz w:val="24"/>
          <w:szCs w:val="24"/>
        </w:rPr>
        <w:t>using nLC-ESI-MS/M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903"/>
        <w:gridCol w:w="7101"/>
        <w:gridCol w:w="1577"/>
        <w:gridCol w:w="1411"/>
        <w:gridCol w:w="1910"/>
      </w:tblGrid>
      <w:tr w:rsidR="009B6E35" w14:paraId="601BDDEF" w14:textId="77777777" w:rsidTr="007537EF"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44E0F" w14:textId="348F6F90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7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34A80" w14:textId="7DB7AB45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Identified Protein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DDB0D" w14:textId="0A326C9B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Abb</w:t>
            </w:r>
            <w:r w:rsidRPr="00E9064C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revi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977A9" w14:textId="3E346314" w:rsidR="00E9064C" w:rsidRPr="00E9064C" w:rsidRDefault="009B6E35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og</w:t>
            </w:r>
            <w:r w:rsidRPr="007537EF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(F</w:t>
            </w:r>
            <w:r w:rsidR="00E9064C" w:rsidRPr="00E9064C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old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0647D" w14:textId="43CC8488" w:rsidR="00E9064C" w:rsidRPr="00E9064C" w:rsidRDefault="009B6E35" w:rsidP="009B6E35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60E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4"/>
                <w:szCs w:val="24"/>
              </w:rPr>
              <w:t>-Log</w:t>
            </w:r>
            <w:r w:rsidRPr="0076260E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4"/>
                <w:szCs w:val="24"/>
                <w:vertAlign w:val="subscript"/>
              </w:rPr>
              <w:t>10</w:t>
            </w:r>
            <w:r w:rsidRPr="0076260E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4"/>
                <w:szCs w:val="24"/>
              </w:rPr>
              <w:t>(</w:t>
            </w:r>
            <w:r w:rsidR="00E9064C" w:rsidRPr="0076260E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4"/>
                <w:szCs w:val="24"/>
              </w:rPr>
              <w:t>P-value</w:t>
            </w:r>
            <w:r w:rsidRPr="0076260E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4"/>
                <w:szCs w:val="24"/>
              </w:rPr>
              <w:t>)</w:t>
            </w:r>
          </w:p>
        </w:tc>
      </w:tr>
      <w:tr w:rsidR="002E4C30" w14:paraId="0AC7AD74" w14:textId="77777777" w:rsidTr="0070420E">
        <w:tc>
          <w:tcPr>
            <w:tcW w:w="136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E133C" w14:textId="77777777" w:rsidR="002E4C30" w:rsidRDefault="002E4C30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0FB7BC3" w14:textId="60B71254" w:rsidR="002E4C30" w:rsidRPr="000313A8" w:rsidRDefault="002E4C30" w:rsidP="002E4C30">
            <w:pPr>
              <w:pStyle w:val="a4"/>
              <w:widowControl/>
              <w:numPr>
                <w:ilvl w:val="0"/>
                <w:numId w:val="19"/>
              </w:numPr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C0F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 vs. WT</w:t>
            </w:r>
          </w:p>
        </w:tc>
      </w:tr>
      <w:tr w:rsidR="009B6E35" w14:paraId="1190667D" w14:textId="77777777" w:rsidTr="007537EF"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288F8" w14:textId="5B9A8327" w:rsidR="00E9064C" w:rsidRPr="0081283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EZ98544.2</w:t>
            </w:r>
          </w:p>
        </w:tc>
        <w:tc>
          <w:tcPr>
            <w:tcW w:w="7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D3982" w14:textId="51A64C9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yosin light chain alkali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3F889" w14:textId="73D59D3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LC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25E1D" w14:textId="64FC343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.1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136CF" w14:textId="3A6B427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18</w:t>
            </w:r>
          </w:p>
        </w:tc>
      </w:tr>
      <w:tr w:rsidR="009B6E35" w14:paraId="03CF53C9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41A0" w14:textId="43CDF00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ir||JC577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7FE1" w14:textId="4E7F1F1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haperonin groEL-like protein - Weevi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8BAA" w14:textId="7DD9165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ro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EA0D" w14:textId="0C3BD98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C0C7" w14:textId="6F15180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1.16</w:t>
            </w:r>
          </w:p>
        </w:tc>
      </w:tr>
      <w:tr w:rsidR="009B6E35" w14:paraId="343F8B7B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8D33" w14:textId="04D6AD6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922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B964" w14:textId="3AC5FE7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ADH-ubiquinone oxidoreductase 75 kDa subunit, mitochondrial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FF54" w14:textId="58C0C73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16B9" w14:textId="76A87A7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B5E9" w14:textId="386E815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72</w:t>
            </w:r>
          </w:p>
        </w:tc>
      </w:tr>
      <w:tr w:rsidR="009B6E35" w14:paraId="31936C6A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7DE6" w14:textId="7FB2FE5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1045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CE8D" w14:textId="10D435A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roponin C, isoform 2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C393" w14:textId="381B572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n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BBC4" w14:textId="0BEB6D4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0E1E" w14:textId="61CCFFA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67</w:t>
            </w:r>
          </w:p>
        </w:tc>
      </w:tr>
      <w:tr w:rsidR="009B6E35" w14:paraId="7662E8D2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49F8" w14:textId="4B8AB07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9970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71A0" w14:textId="22A04F3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0S ribosomal protein S15Aa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12B7" w14:textId="7B0B111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RPS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DF9B" w14:textId="729ACC8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1128" w14:textId="37A66EE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62</w:t>
            </w:r>
          </w:p>
        </w:tc>
      </w:tr>
      <w:tr w:rsidR="009B6E35" w14:paraId="3371F982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40BE" w14:textId="367DCA7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HF2022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6BC0" w14:textId="12CC1F3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heat shock protein 90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7D77" w14:textId="3BD5D2A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Hsp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1A78" w14:textId="150006F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3813" w14:textId="3D17526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19</w:t>
            </w:r>
          </w:p>
        </w:tc>
      </w:tr>
      <w:tr w:rsidR="009B6E35" w14:paraId="21ACF4CF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0BD8" w14:textId="03386CF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1053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1164" w14:textId="26B7EE7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TP-binding nuclear protein Ran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24D0" w14:textId="7943CBF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R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174D" w14:textId="38F545F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D9B7" w14:textId="348A9A4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38</w:t>
            </w:r>
          </w:p>
        </w:tc>
      </w:tr>
      <w:tr w:rsidR="009B6E35" w14:paraId="20B979AD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5685" w14:textId="067D954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233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0122" w14:textId="1AD382F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6S protease regulatory subunit 4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66DF" w14:textId="3F53A82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SM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33AD" w14:textId="0766AE0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7CAA" w14:textId="092EC51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6</w:t>
            </w:r>
          </w:p>
        </w:tc>
      </w:tr>
      <w:tr w:rsidR="009B6E35" w14:paraId="690198AD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F9E0" w14:textId="7D4B188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KYB24970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D007" w14:textId="44F92AF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ropomyosin-2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8B96" w14:textId="25F3296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P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DAD3" w14:textId="7C88AAD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A89E" w14:textId="220FB49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82</w:t>
            </w:r>
          </w:p>
        </w:tc>
      </w:tr>
      <w:tr w:rsidR="009B6E35" w14:paraId="70E62527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ECD9" w14:textId="482C46A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105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15DF" w14:textId="65A017E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60S ribosomal protein L14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126E" w14:textId="49C2474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RPL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0112" w14:textId="3D35050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D3CC" w14:textId="360F752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68</w:t>
            </w:r>
          </w:p>
        </w:tc>
      </w:tr>
      <w:tr w:rsidR="009B6E35" w14:paraId="1F8A69F9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41F3" w14:textId="1C102E4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6522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C4DE" w14:textId="33CB415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Selenide, water dikin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5E54" w14:textId="179581C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SEP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82BA" w14:textId="5D9FFEA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D49D" w14:textId="5DF99E0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63</w:t>
            </w:r>
          </w:p>
        </w:tc>
      </w:tr>
      <w:tr w:rsidR="009B6E35" w14:paraId="2ACD4F2F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A14D" w14:textId="2163901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11293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D86C" w14:textId="039CCB2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0S ribosomal protein S6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6BB8" w14:textId="312990F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4C6E" w14:textId="22AB6E1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08F3" w14:textId="25AAFC5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3</w:t>
            </w:r>
          </w:p>
        </w:tc>
      </w:tr>
      <w:tr w:rsidR="009B6E35" w14:paraId="4F26AEA0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8F2D" w14:textId="1A0604B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EZ99233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7D2D" w14:textId="73EFE37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lpha spectr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FA4A" w14:textId="54F5C67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-spect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EC02" w14:textId="73CB774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DDC5" w14:textId="5FACCE6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54</w:t>
            </w:r>
          </w:p>
        </w:tc>
      </w:tr>
      <w:tr w:rsidR="009B6E35" w14:paraId="18F80AD1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1C57" w14:textId="7EC3B61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AY35674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2326" w14:textId="352D52B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unnamed protein product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 Crotonase-lik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5813" w14:textId="26CC1A7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rotonase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A0A1" w14:textId="7F20201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4.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FE27" w14:textId="0E7C22E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68</w:t>
            </w:r>
          </w:p>
        </w:tc>
      </w:tr>
      <w:tr w:rsidR="009B6E35" w14:paraId="28F04731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ECCB" w14:textId="24E7E7E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1574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D586" w14:textId="6FB7B51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uscle-specific protein 20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7536" w14:textId="75AA69E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SP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51F1" w14:textId="25AE82A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3.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3C4D" w14:textId="32D6837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47</w:t>
            </w:r>
          </w:p>
        </w:tc>
      </w:tr>
      <w:tr w:rsidR="009B6E35" w14:paraId="05E0AAD6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078F" w14:textId="17067CB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EZ9952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B318" w14:textId="6EEBD31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luster of ADP,ATP carrier protein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77C2" w14:textId="680F272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4EBA" w14:textId="285DC36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3.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1C25" w14:textId="301D53A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</w:tr>
      <w:tr w:rsidR="009B6E35" w14:paraId="0929B0E6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8946" w14:textId="1F742AE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EZ9965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2291" w14:textId="469F382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P,ATP carrier protein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C9DF" w14:textId="653A5EF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6EDE" w14:textId="0B5A6DB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2.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020D" w14:textId="2730F27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48</w:t>
            </w:r>
          </w:p>
        </w:tc>
      </w:tr>
      <w:tr w:rsidR="009B6E35" w14:paraId="362A3507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AE6C" w14:textId="0C412D9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KYB2762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2AC4" w14:textId="3B7F418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rofilin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909E" w14:textId="607E8CE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</w:t>
            </w:r>
            <w:r w:rsidR="001A13F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F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016B" w14:textId="19BB915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2.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682B" w14:textId="4BC3B75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60</w:t>
            </w:r>
          </w:p>
        </w:tc>
      </w:tr>
      <w:tr w:rsidR="009B6E35" w14:paraId="5DE8855C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538A" w14:textId="3C50FC5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634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C7DA" w14:textId="09EDF20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0S ribosomal protein S7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AD30" w14:textId="086B78A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RSP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1713" w14:textId="1E012EC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2.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31DB" w14:textId="2E6D8A4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44</w:t>
            </w:r>
          </w:p>
        </w:tc>
      </w:tr>
      <w:tr w:rsidR="009B6E35" w14:paraId="75D01B4A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A021" w14:textId="4BB3D4E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EZ99469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F81D" w14:textId="4CFC696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AMP-dependent protein kinase type I regulatory subunit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607A" w14:textId="0A6578E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RKAR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1066" w14:textId="71DCFF6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2.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D7FF" w14:textId="463DF99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47</w:t>
            </w:r>
          </w:p>
        </w:tc>
      </w:tr>
      <w:tr w:rsidR="009B6E35" w14:paraId="0B23D300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8668" w14:textId="7862546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EZ99803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0B0B" w14:textId="6F4CF67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Histone H2A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4E82" w14:textId="7698279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9CD5" w14:textId="4633CF8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2.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556B" w14:textId="4CAC673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19</w:t>
            </w:r>
          </w:p>
        </w:tc>
      </w:tr>
      <w:tr w:rsidR="009B6E35" w14:paraId="66263A7A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3E32" w14:textId="639E36B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9609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0352" w14:textId="47A5962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nol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 w:rsidDel="006175DC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1DB4" w14:textId="367ED65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nolase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7614" w14:textId="3AF1EF4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2.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C87D" w14:textId="6E75FDB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12</w:t>
            </w:r>
          </w:p>
        </w:tc>
      </w:tr>
      <w:tr w:rsidR="009B6E35" w14:paraId="59EB920F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4CBB" w14:textId="3D4F21C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811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8EF6" w14:textId="1FD0222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ctin-interacting protein 1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227F" w14:textId="0EBA9E2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C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45A4" w14:textId="285277F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2.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86CE" w14:textId="7ED210B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21</w:t>
            </w:r>
          </w:p>
        </w:tc>
      </w:tr>
      <w:tr w:rsidR="009B6E35" w14:paraId="06417D01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9CBF" w14:textId="196530D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8228.2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4047" w14:textId="5A1022D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6-phosphofructokin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A50E" w14:textId="38147CE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F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EBF1" w14:textId="0509512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2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5F14" w14:textId="517A78A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56</w:t>
            </w:r>
          </w:p>
        </w:tc>
      </w:tr>
      <w:tr w:rsidR="009B6E35" w14:paraId="483FFFAC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588D" w14:textId="5A404DE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4932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C55A" w14:textId="6FF8E69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Fructose-bisphosphate aldol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0D5F" w14:textId="3AB302A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F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E323" w14:textId="007890F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2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5F3A" w14:textId="2C5E093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11</w:t>
            </w:r>
          </w:p>
        </w:tc>
      </w:tr>
      <w:tr w:rsidR="009B6E35" w14:paraId="359B8E8A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A3BE" w14:textId="2BB8026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U33252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8FA2" w14:textId="4D40DAB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lycoside hydrolase family protein 48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S. oryzae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0B00" w14:textId="4C13B29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CDFA" w14:textId="2AB80ED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B487" w14:textId="721E5E3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29</w:t>
            </w:r>
          </w:p>
        </w:tc>
      </w:tr>
      <w:tr w:rsidR="009B6E35" w14:paraId="74E901FA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AD72" w14:textId="29FDD2F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lastRenderedPageBreak/>
              <w:t>ADU33259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B466" w14:textId="09937DB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ectin methylesterase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S. oryzae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798F" w14:textId="7A4B88F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27E2" w14:textId="3ED316C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E724" w14:textId="431D5AB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18</w:t>
            </w:r>
          </w:p>
        </w:tc>
      </w:tr>
      <w:tr w:rsidR="009B6E35" w14:paraId="21741F06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81CA" w14:textId="7ED6ECB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174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E778" w14:textId="16430F0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riosephosphate isomer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AC33" w14:textId="25A4596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16EB" w14:textId="2D05D64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E88C" w14:textId="53FA14D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2</w:t>
            </w:r>
          </w:p>
        </w:tc>
      </w:tr>
      <w:tr w:rsidR="009B6E35" w14:paraId="2BA84D6C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AB0F" w14:textId="72AEECF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ON__P01966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2987" w14:textId="3BC4C90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ON__P019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FA08" w14:textId="07618FA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E485" w14:textId="44CFC4C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6D1A" w14:textId="71BD672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47</w:t>
            </w:r>
          </w:p>
        </w:tc>
      </w:tr>
      <w:tr w:rsidR="009B6E35" w14:paraId="404D5B5A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21E6" w14:textId="72B66ED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U3325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45B3" w14:textId="5BC7EA4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luster of glycoside hydrolase family protein 48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S. oryzae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D95D" w14:textId="1F7479E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AFDD" w14:textId="52750B9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540E" w14:textId="6F49E7E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05</w:t>
            </w:r>
          </w:p>
        </w:tc>
      </w:tr>
      <w:tr w:rsidR="009B6E35" w14:paraId="71D7861C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2753" w14:textId="7440C5B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812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89AC" w14:textId="73ED42A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conitate hydratase, mitochondrial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6253" w14:textId="7023371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F800" w14:textId="12065F2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D66B" w14:textId="197C37C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23</w:t>
            </w:r>
          </w:p>
        </w:tc>
      </w:tr>
      <w:tr w:rsidR="009B6E35" w14:paraId="3033DE47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CB5F" w14:textId="50E303D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BL74949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047B" w14:textId="3018065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unnamed protein product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 Adenylate kinase-lik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BE06" w14:textId="24B8BF6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K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AFC5" w14:textId="5E94A7C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C5E5" w14:textId="07F5DF8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39</w:t>
            </w:r>
          </w:p>
        </w:tc>
      </w:tr>
      <w:tr w:rsidR="009B6E35" w14:paraId="772BD47D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93E2" w14:textId="6783B3F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7687.2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089C" w14:textId="429D2FC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lucose-6-phosphate isomer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3BC3" w14:textId="233DCB1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81AE" w14:textId="14A5123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C1E3" w14:textId="1BB982A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12</w:t>
            </w:r>
          </w:p>
        </w:tc>
      </w:tr>
      <w:tr w:rsidR="009B6E35" w14:paraId="30D0F8ED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7AAD" w14:textId="5BEA62E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BM3711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EC38" w14:textId="49E12AB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unnamed protein product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 ATP-dependent 26S-proteasome regulatory subuni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E65E" w14:textId="5E30461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6S 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60F4" w14:textId="7CFD75C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46B2" w14:textId="229C77E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19</w:t>
            </w:r>
          </w:p>
        </w:tc>
      </w:tr>
      <w:tr w:rsidR="009B6E35" w14:paraId="27E02793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6DB3" w14:textId="5D5AFB4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5271.2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2079" w14:textId="0667D56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utative medium-chain specific acyl-CoA dehydrogenase, mitochondrial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C7DA" w14:textId="5873744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C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E6D1" w14:textId="60401AF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93B3" w14:textId="16581DE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57</w:t>
            </w:r>
          </w:p>
        </w:tc>
      </w:tr>
      <w:tr w:rsidR="009B6E35" w14:paraId="47215536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96E2" w14:textId="64CEC2B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MR73093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089C" w14:textId="6B10FF5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luster of arginine kinase, partial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Sitophilus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sp. 1 SM-2016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1E78" w14:textId="06204EB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943F" w14:textId="2077F56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06A2" w14:textId="350D679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18</w:t>
            </w:r>
          </w:p>
        </w:tc>
      </w:tr>
      <w:tr w:rsidR="009B6E35" w14:paraId="35927723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5589" w14:textId="4EF13BA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BH88184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2E4D" w14:textId="178A498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hemosensory protein 11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2F64" w14:textId="2F330A3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SP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ECFC" w14:textId="541CDCB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81B3" w14:textId="724B48E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37</w:t>
            </w:r>
          </w:p>
        </w:tc>
      </w:tr>
      <w:tr w:rsidR="009B6E35" w14:paraId="2CCFEAAB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487E" w14:textId="3F6A7FA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LM55745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D692" w14:textId="73AF37B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haumatin-like protein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S. oryzae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A636" w14:textId="23F8C3A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hauma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332C" w14:textId="1977317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D263" w14:textId="0CB2755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56</w:t>
            </w:r>
          </w:p>
        </w:tc>
      </w:tr>
      <w:tr w:rsidR="009B6E35" w14:paraId="40E9D6B5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07E1" w14:textId="65DEB61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5014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3C0D" w14:textId="2BFC967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TP-citrate synth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7533" w14:textId="1425A56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DB07" w14:textId="03474D8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698A" w14:textId="6175866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.01</w:t>
            </w:r>
          </w:p>
        </w:tc>
      </w:tr>
      <w:tr w:rsidR="009B6E35" w14:paraId="2A789615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9C62" w14:textId="6F226EA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M73187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1633" w14:textId="16FB0FE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lpha-amylase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S. oryzae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57A6" w14:textId="389CC1B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7331" w14:textId="70C166C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EA42" w14:textId="4691729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13</w:t>
            </w:r>
          </w:p>
        </w:tc>
      </w:tr>
      <w:tr w:rsidR="009B6E35" w14:paraId="24FE83A3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D47C" w14:textId="530CCFF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EZ99726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8CF7" w14:textId="2D93291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ucleoside diphosphate kin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9334" w14:textId="019B786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D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29EE" w14:textId="44679BC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427D" w14:textId="55CF10C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18</w:t>
            </w:r>
          </w:p>
        </w:tc>
      </w:tr>
      <w:tr w:rsidR="009B6E35" w14:paraId="77CD6BFD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482E" w14:textId="1EB4C33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HY84716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153A" w14:textId="17B1196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lathrin heavy cha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5079" w14:textId="0029304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lathrin heavy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1C48" w14:textId="472E112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C655" w14:textId="4D54B43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04</w:t>
            </w:r>
          </w:p>
        </w:tc>
      </w:tr>
      <w:tr w:rsidR="009B6E35" w14:paraId="4B0FB5A9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0548" w14:textId="34B8E00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3596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8123" w14:textId="33761E0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60 kDa heat shock protein, mitochondrial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D75B" w14:textId="556B4EC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Hsp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AE60" w14:textId="10B93C4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7D6D" w14:textId="2D49199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33</w:t>
            </w:r>
          </w:p>
        </w:tc>
      </w:tr>
      <w:tr w:rsidR="009B6E35" w14:paraId="1886DC5E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E647" w14:textId="08C0C2B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AN08765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1BBD" w14:textId="65FB962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luster of elongation factor 1-alpha, partial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S. oryzae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1BB8" w14:textId="7FBCAA5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EF1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378F" w14:textId="03E09B3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615D" w14:textId="5AAF2FF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09</w:t>
            </w:r>
          </w:p>
        </w:tc>
      </w:tr>
      <w:tr w:rsidR="009B6E35" w14:paraId="49876134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41B0" w14:textId="69A8E1E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5436.2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F6EB" w14:textId="0EEE545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cetyl-CoA carboxyl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8A7B" w14:textId="6826AB7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8D37" w14:textId="2E8D5CA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4CA0" w14:textId="0028841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48</w:t>
            </w:r>
          </w:p>
        </w:tc>
      </w:tr>
      <w:tr w:rsidR="009B6E35" w14:paraId="70DCB678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0E42" w14:textId="5E511BA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AV40982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EE43" w14:textId="689F558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heat shock protein 70, partial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7CF2" w14:textId="43A1C15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Hsp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2C74" w14:textId="2F81F1A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1E21" w14:textId="27207A7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65</w:t>
            </w:r>
          </w:p>
        </w:tc>
      </w:tr>
      <w:tr w:rsidR="009B6E35" w14:paraId="22A7AA4D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34AB" w14:textId="153D10A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173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22C4" w14:textId="62B5D2B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60S ribosomal protein L10a-2-like Protein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9E36" w14:textId="7461280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RPL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36DE" w14:textId="4E491F7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8D6F" w14:textId="66499F9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28</w:t>
            </w:r>
          </w:p>
        </w:tc>
      </w:tr>
      <w:tr w:rsidR="009B6E35" w14:paraId="54AB368F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B1E1" w14:textId="4758E68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U33246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C088" w14:textId="389106C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ndo-beta-1,4-glucanase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S. oryzae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F94C" w14:textId="2EBD3D6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B4EC" w14:textId="2CE8AA9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932E" w14:textId="74E4984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11</w:t>
            </w:r>
          </w:p>
        </w:tc>
      </w:tr>
      <w:tr w:rsidR="009B6E35" w14:paraId="573E34E9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B0E6" w14:textId="0880AFD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8517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60CA" w14:textId="4BE6220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lyceraldehyde-3-phosphate dehydrogenase 2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FB53" w14:textId="56B4EB8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APD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861B" w14:textId="75BC19E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8378" w14:textId="4C3A321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18</w:t>
            </w:r>
          </w:p>
        </w:tc>
      </w:tr>
      <w:tr w:rsidR="009B6E35" w14:paraId="617D9D6C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D918" w14:textId="2B0D297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U33262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52B9" w14:textId="32FC0C3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ectin methylesterase [</w:t>
            </w:r>
            <w:r w:rsidRPr="006175DC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S. oryzae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575A" w14:textId="0A6DD2A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F0DC" w14:textId="32382D3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079B" w14:textId="302C305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72</w:t>
            </w:r>
          </w:p>
        </w:tc>
      </w:tr>
      <w:tr w:rsidR="009B6E35" w14:paraId="45643ECB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176C" w14:textId="31C9DC2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10733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2DFA" w14:textId="280F4E9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eroxiredoxin 1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9BF2" w14:textId="6E468D7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81BC" w14:textId="23AEA25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D593" w14:textId="7D96CAC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6</w:t>
            </w:r>
          </w:p>
        </w:tc>
      </w:tr>
      <w:tr w:rsidR="009B6E35" w14:paraId="2AD1356E" w14:textId="77777777" w:rsidTr="007537EF"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C97A8" w14:textId="36FB8EE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FA05965.1</w:t>
            </w:r>
          </w:p>
        </w:tc>
        <w:tc>
          <w:tcPr>
            <w:tcW w:w="7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2D97A" w14:textId="6BA735B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longation factor 2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E082B" w14:textId="08C4DE5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C3435" w14:textId="0391705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0.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BC640" w14:textId="7D8E915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17</w:t>
            </w:r>
          </w:p>
        </w:tc>
      </w:tr>
      <w:tr w:rsidR="002E4C30" w14:paraId="639264D4" w14:textId="77777777" w:rsidTr="0070420E">
        <w:tc>
          <w:tcPr>
            <w:tcW w:w="13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B446D" w14:textId="77777777" w:rsidR="002E4C30" w:rsidRDefault="002E4C30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C5AD462" w14:textId="0FFDCB70" w:rsidR="002E4C30" w:rsidRPr="000313A8" w:rsidRDefault="002E4C30" w:rsidP="002E4C30">
            <w:pPr>
              <w:pStyle w:val="a4"/>
              <w:widowControl/>
              <w:numPr>
                <w:ilvl w:val="0"/>
                <w:numId w:val="19"/>
              </w:numPr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90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 vs. WT</w:t>
            </w:r>
          </w:p>
        </w:tc>
      </w:tr>
      <w:tr w:rsidR="009B6E35" w14:paraId="000DC64D" w14:textId="77777777" w:rsidTr="007537EF"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6B6D2" w14:textId="2B7D272E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__P01966</w:t>
            </w:r>
          </w:p>
        </w:tc>
        <w:tc>
          <w:tcPr>
            <w:tcW w:w="7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07CCC" w14:textId="7B54D3D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__P0196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03DCD" w14:textId="004F0B0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FDB4F" w14:textId="736739E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D3D84" w14:textId="5A25206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6</w:t>
            </w:r>
          </w:p>
        </w:tc>
      </w:tr>
      <w:tr w:rsidR="009B6E35" w14:paraId="7044F96B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EEE5BBD" w14:textId="21218378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pir||JC577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194260AB" w14:textId="1DBD675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aperonin groEL-like protein - Weevi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2832F1A" w14:textId="063238C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ro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B2CE04" w14:textId="4FB9827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F96338F" w14:textId="1ACEC3F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73</w:t>
            </w:r>
          </w:p>
        </w:tc>
      </w:tr>
      <w:tr w:rsidR="009B6E35" w14:paraId="76389CC6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8A0DE8C" w14:textId="74E341CD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9970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2E867CF3" w14:textId="4D6048A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S ribosomal protein S15Aa-like Protein [Tribolium castaneum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87432D1" w14:textId="01CF761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S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CE7324" w14:textId="0EF2719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723DF41" w14:textId="05FCF69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2</w:t>
            </w:r>
          </w:p>
        </w:tc>
      </w:tr>
      <w:tr w:rsidR="009B6E35" w14:paraId="7BD96084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9D00981" w14:textId="5D58AC0D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YB2498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2D09629F" w14:textId="2DCD518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erogeneous nuclear ribonucleoprotein 27C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C192F8C" w14:textId="38BE7E7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RB27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1FA21" w14:textId="7F0678D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25AFE2" w14:textId="3655BEB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8</w:t>
            </w:r>
          </w:p>
        </w:tc>
      </w:tr>
      <w:tr w:rsidR="009B6E35" w14:paraId="0BDCA555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7A81C1D" w14:textId="2ABF62B4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879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74B5681" w14:textId="0B3A6F6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S protease regulatory subunit 8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0428820" w14:textId="5BD09E5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SMC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6D17BB" w14:textId="6D57DE0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B342E30" w14:textId="5EED8BA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8</w:t>
            </w:r>
          </w:p>
        </w:tc>
      </w:tr>
      <w:tr w:rsidR="009B6E35" w14:paraId="32713F8D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3961F2D" w14:textId="3D9FDFDC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233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136EE5E" w14:textId="395BDA6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S protease regulatory subunit 4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3637114" w14:textId="13D5A4D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SM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F5D971" w14:textId="062096C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AA3A156" w14:textId="2B453A9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6</w:t>
            </w:r>
          </w:p>
        </w:tc>
      </w:tr>
      <w:tr w:rsidR="009B6E35" w14:paraId="46D1B7E0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94EE7B2" w14:textId="7687F68C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I4528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431B7B05" w14:textId="590A417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atase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04B431D" w14:textId="797E153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at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5A7046" w14:textId="7500FEE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29204DF" w14:textId="423EC93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9</w:t>
            </w:r>
          </w:p>
        </w:tc>
      </w:tr>
      <w:tr w:rsidR="009B6E35" w14:paraId="5DBEDF6D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2711B5B" w14:textId="7E8E440B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1053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8334633" w14:textId="32D545F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TP-binding nuclear protein Ran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219120F" w14:textId="3AEA0B3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682C4" w14:textId="3FBC374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E6397AE" w14:textId="32A2A9B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8</w:t>
            </w:r>
          </w:p>
        </w:tc>
      </w:tr>
      <w:tr w:rsidR="009B6E35" w14:paraId="77F009A1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5D8C4F6" w14:textId="4EAE689D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__P02538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7808E954" w14:textId="13F0241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__P025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8EC452A" w14:textId="7EA4F35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26034B" w14:textId="19178BC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594670" w14:textId="3758FB1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</w:t>
            </w:r>
          </w:p>
        </w:tc>
      </w:tr>
      <w:tr w:rsidR="009B6E35" w14:paraId="7C60AD5E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3B53BFB" w14:textId="23E7D953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6522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ACAF29C" w14:textId="1089077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lenide, water dikin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6CA3021" w14:textId="73F0308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P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5135E" w14:textId="608386A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8E4CB85" w14:textId="30D0E6F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</w:t>
            </w:r>
          </w:p>
        </w:tc>
      </w:tr>
      <w:tr w:rsidR="009B6E35" w14:paraId="4C3667F8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C5F3993" w14:textId="5E3F6125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EZ97876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7C309C15" w14:textId="407EB04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asome subunit alpha type-1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FE0D01B" w14:textId="573DFDA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SM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C8D07" w14:textId="003878F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6DB0AB3" w14:textId="11853CE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6</w:t>
            </w:r>
          </w:p>
        </w:tc>
      </w:tr>
      <w:tr w:rsidR="009B6E35" w14:paraId="07520536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CC113CB" w14:textId="709E9978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EZ99587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362109AB" w14:textId="0F727AE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filin/actin-depolymerizing factor homolog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C7CC46E" w14:textId="35E2599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888B99" w14:textId="4794F0D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6604C0B" w14:textId="37E85E4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</w:t>
            </w:r>
          </w:p>
        </w:tc>
      </w:tr>
      <w:tr w:rsidR="009B6E35" w14:paraId="4372DD41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B0386EB" w14:textId="289EEE9E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P_008200725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215BA37D" w14:textId="7434DB5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ED: LOW QUALITY PROTEIN: 14-3-3 protein zeta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39BBC24" w14:textId="2AD0994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-3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8D80BB" w14:textId="1F95745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7903CA3" w14:textId="439CF9E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</w:t>
            </w:r>
          </w:p>
        </w:tc>
      </w:tr>
      <w:tr w:rsidR="009B6E35" w14:paraId="0308FEB7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CC9462B" w14:textId="0B206270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BM37119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20958876" w14:textId="746D1FC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named protein product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 ATP-dependent 26S proteasome regulator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3A0CA1F" w14:textId="1968215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S 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76C407" w14:textId="4AD5043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94B264B" w14:textId="690F8F7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4</w:t>
            </w:r>
          </w:p>
        </w:tc>
      </w:tr>
      <w:tr w:rsidR="009B6E35" w14:paraId="50309227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B051766" w14:textId="7263D46E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846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2D5F6CBD" w14:textId="7AD9803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-3-3 protein epsilon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0DB497B" w14:textId="05197CC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-3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EBDB7" w14:textId="3DD599D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FE0DAA3" w14:textId="467ABC7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</w:t>
            </w:r>
          </w:p>
        </w:tc>
      </w:tr>
      <w:tr w:rsidR="009B6E35" w14:paraId="342B0F1C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8AA1266" w14:textId="72EF8587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EZ98819.2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F90AC97" w14:textId="69E27C8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t shock 70 kDa protein cognate 3-like Protein [Tribolium castaneum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C3A1F62" w14:textId="30CF79C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D2B642" w14:textId="2280302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AA70301" w14:textId="2AC4D02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</w:t>
            </w:r>
          </w:p>
        </w:tc>
      </w:tr>
      <w:tr w:rsidR="009B6E35" w14:paraId="721DB946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0094145" w14:textId="7959A2F8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4313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0E19D0C2" w14:textId="7ECDFDB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othetical protein TcasGA2_TC014606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F6A4A0B" w14:textId="3F8AB4B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p83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A737DF" w14:textId="4744821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1768D6" w14:textId="2A40690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7</w:t>
            </w:r>
          </w:p>
        </w:tc>
      </w:tr>
      <w:tr w:rsidR="009B6E35" w14:paraId="6EECBEDF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DAC4090" w14:textId="0B6350D9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YB2462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14359BF2" w14:textId="7C21549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ress-induced-phosphoprotein 1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7AC5F44" w14:textId="25B73B2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I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CF9110" w14:textId="01657C2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FCF916" w14:textId="2D577E2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5</w:t>
            </w:r>
          </w:p>
        </w:tc>
      </w:tr>
      <w:tr w:rsidR="009B6E35" w14:paraId="0BEEF9A9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A753B26" w14:textId="69EC8E3A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344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3E6B0715" w14:textId="33192C0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S ribosomal protein S4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AFB8826" w14:textId="67B9C92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PS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A2D347" w14:textId="5D67A0A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900A7C" w14:textId="6B8A462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2</w:t>
            </w:r>
          </w:p>
        </w:tc>
      </w:tr>
      <w:tr w:rsidR="009B6E35" w14:paraId="671AE0A3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BD60B00" w14:textId="0D28B046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906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D70ECD8" w14:textId="6CFF25D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uanine nucleotide-binding protein subunit beta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03AFF40" w14:textId="135BED6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EF991" w14:textId="48AFF7D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098F5CF" w14:textId="21C2CD8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8</w:t>
            </w:r>
          </w:p>
        </w:tc>
      </w:tr>
      <w:tr w:rsidR="009B6E35" w14:paraId="3E623068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0DDDD68" w14:textId="57E7E876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1887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3A83D445" w14:textId="76CDD92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b proteins geranylgeranyltransferase component A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E732DB6" w14:textId="521152D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GT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AD865E" w14:textId="7DA2C9B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308A9AD" w14:textId="6920FDE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8</w:t>
            </w:r>
          </w:p>
        </w:tc>
      </w:tr>
      <w:tr w:rsidR="009B6E35" w14:paraId="3487FD7A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0F12983" w14:textId="60140889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YB2593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1ED263E1" w14:textId="7B985A1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 protein-coupled receptor kinase 1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84E67B0" w14:textId="1EC51AE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EC8036" w14:textId="0AA5847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FF7714" w14:textId="0AD7380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</w:t>
            </w:r>
          </w:p>
        </w:tc>
      </w:tr>
      <w:tr w:rsidR="009B6E35" w14:paraId="5407EA4A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8587094" w14:textId="4EB3FE7C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9539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73E3D533" w14:textId="6A36C09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socitrate dehydrogenase [NADP] cytoplasmic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676F40D" w14:textId="5186A5F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D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7D4734" w14:textId="3599B10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D215D60" w14:textId="6429FBA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6</w:t>
            </w:r>
          </w:p>
        </w:tc>
      </w:tr>
      <w:tr w:rsidR="009B6E35" w14:paraId="290DFA7B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B2D09C1" w14:textId="184F1189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1574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9DC11C5" w14:textId="2C6067D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uscle-specific protein 20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AA2988B" w14:textId="097DAB3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SP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C2EE82" w14:textId="351DD7E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4.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34494D1" w14:textId="54EFEBD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7</w:t>
            </w:r>
          </w:p>
        </w:tc>
      </w:tr>
      <w:tr w:rsidR="009B6E35" w14:paraId="47541E55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4C0A537" w14:textId="011C72E8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Y35674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3D8EDC63" w14:textId="3B70E17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named protein product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 Crotonase-lik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CA99EA7" w14:textId="748621A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otonase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383A99" w14:textId="58C66C1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.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2CAF76" w14:textId="4F2DBFF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8</w:t>
            </w:r>
          </w:p>
        </w:tc>
      </w:tr>
      <w:tr w:rsidR="009B6E35" w14:paraId="7C5A6C9F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436680C" w14:textId="34060F11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EZ9965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2642564C" w14:textId="677CCA0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P,ATP carrier protein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9F57574" w14:textId="395F59F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A7C6CC" w14:textId="1A0C2AE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.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8249EB" w14:textId="5FD5F02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1</w:t>
            </w:r>
          </w:p>
        </w:tc>
      </w:tr>
      <w:tr w:rsidR="009B6E35" w14:paraId="2586699F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D62EC8C" w14:textId="308ECD48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634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719903F" w14:textId="716618C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S ribosomal protein S7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ABFB579" w14:textId="74D23B8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P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1D514" w14:textId="40436A5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.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67805E1" w14:textId="7554390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4</w:t>
            </w:r>
          </w:p>
        </w:tc>
      </w:tr>
      <w:tr w:rsidR="009B6E35" w14:paraId="17DF73D2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9C7F34E" w14:textId="726B0B0A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EZ98030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46CDC26A" w14:textId="0F9370F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uscle-specific protein 20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EA8367F" w14:textId="2661E17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SP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F85BE" w14:textId="14145AD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.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DFAC188" w14:textId="6BEEC40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6</w:t>
            </w:r>
          </w:p>
        </w:tc>
      </w:tr>
      <w:tr w:rsidR="009B6E35" w14:paraId="60F49BA4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D075AD0" w14:textId="2303C20A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5271.2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7E33B96C" w14:textId="6237BCD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tative medium-chain specific acyl-CoA dehydrogenase, mitochondrial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15D589A" w14:textId="0F5481B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C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CC2DF" w14:textId="380000E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.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B6C9DF6" w14:textId="732F47B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1</w:t>
            </w:r>
          </w:p>
        </w:tc>
      </w:tr>
      <w:tr w:rsidR="009B6E35" w14:paraId="7A123E4A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7855EC2" w14:textId="28ECA6C1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744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4290FCE3" w14:textId="19C5F5F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TP synthase subunit gamma, mitochondrial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F426416" w14:textId="5A7A7D0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P5F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066EBE" w14:textId="281BE73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.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ED34531" w14:textId="5180EE4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8</w:t>
            </w:r>
          </w:p>
        </w:tc>
      </w:tr>
      <w:tr w:rsidR="009B6E35" w14:paraId="72563DC1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EBB74A6" w14:textId="718C183C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8228.2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78770374" w14:textId="268AB13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6-phosphofructokin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8CC82CA" w14:textId="31BCF80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F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2266C" w14:textId="3983D9B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B48C910" w14:textId="1245268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8</w:t>
            </w:r>
          </w:p>
        </w:tc>
      </w:tr>
      <w:tr w:rsidR="009B6E35" w14:paraId="3AC08985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FFB853A" w14:textId="07688FC8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10456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F32EE60" w14:textId="5160A4A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-hydroxyphenylpyruvate dioxygen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FEFDB7A" w14:textId="039A637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P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3A1DF" w14:textId="54E6347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25DDF4" w14:textId="1E78164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8</w:t>
            </w:r>
          </w:p>
        </w:tc>
      </w:tr>
      <w:tr w:rsidR="009B6E35" w14:paraId="61A99DAB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84D1332" w14:textId="43129611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U33251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6FE66404" w14:textId="3B13E81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luster of glycoside hydrolase family protein 48 [Sitophilus oryzae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497DB25" w14:textId="05BA782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F17A7" w14:textId="5D9FDE1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DFB02DD" w14:textId="5918BAA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2</w:t>
            </w:r>
          </w:p>
        </w:tc>
      </w:tr>
      <w:tr w:rsidR="009B6E35" w14:paraId="1316F516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8069632" w14:textId="72C512D3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811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7FBCB302" w14:textId="0D700D9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tin-interacting protein 1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52C526F" w14:textId="1EC5DA6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6325CC" w14:textId="27579F7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6ADC2CC" w14:textId="678E7FF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5</w:t>
            </w:r>
          </w:p>
        </w:tc>
      </w:tr>
      <w:tr w:rsidR="009B6E35" w14:paraId="414D2EC1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AA3785C" w14:textId="49077236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7428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0C4D2BE7" w14:textId="3DB56220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TP synthase subunit alpha, mitochondrial-like Protein [Tribolium castaneum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79A0587" w14:textId="72823DA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P5F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D2BFE5" w14:textId="09848D0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188258" w14:textId="3D224F1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3</w:t>
            </w:r>
          </w:p>
        </w:tc>
      </w:tr>
      <w:tr w:rsidR="009B6E35" w14:paraId="2CA6049F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E540B92" w14:textId="780C00B4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EZ99726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794CE7F5" w14:textId="7F83FB6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cleoside diphosphate kin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66B8F07" w14:textId="05500AD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D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5ABE1C" w14:textId="6ABD8A8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F3C0559" w14:textId="0478AA3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8</w:t>
            </w:r>
          </w:p>
        </w:tc>
      </w:tr>
      <w:tr w:rsidR="009B6E35" w14:paraId="4933C682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156F1D7" w14:textId="6253326E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9226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0F88B042" w14:textId="2CC2918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Succinate dehydrogenase [ubiquinone] flavoprotein subunit, mitochondrial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9DE7DB7" w14:textId="3F56EE7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D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898FA0" w14:textId="050845E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357C52B" w14:textId="296F22A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5</w:t>
            </w:r>
          </w:p>
        </w:tc>
      </w:tr>
      <w:tr w:rsidR="009B6E35" w14:paraId="4B4FA66D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403C072" w14:textId="49B092F1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M73187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0EFAB374" w14:textId="1601FE3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pha-amylase [Sitophilus oryzae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2C31B0B" w14:textId="6583706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14DC9" w14:textId="7E7D18F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141FB3A" w14:textId="20343A0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5</w:t>
            </w:r>
          </w:p>
        </w:tc>
      </w:tr>
      <w:tr w:rsidR="009B6E35" w14:paraId="7B5FD4DE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AF55C5A" w14:textId="2676305A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EZ99469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21E4AEE8" w14:textId="1F29AF2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P-dependent protein kinase type I regulatory subunit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D16B553" w14:textId="1D316FC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KAR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371016" w14:textId="0C9A858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A70FB27" w14:textId="1F026504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1</w:t>
            </w:r>
          </w:p>
        </w:tc>
      </w:tr>
      <w:tr w:rsidR="009B6E35" w14:paraId="14565885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F27693D" w14:textId="4F8EA089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7147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55FD4A1C" w14:textId="2DB186C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s-related protein Rab-26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111053C" w14:textId="0E8C666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b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02D2AC" w14:textId="3B4206D1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858DE56" w14:textId="6F0C41A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6</w:t>
            </w:r>
          </w:p>
        </w:tc>
      </w:tr>
      <w:tr w:rsidR="009B6E35" w14:paraId="6B8C07C1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FB15AA7" w14:textId="761279B6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W06522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21EF8552" w14:textId="3DD42C0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ytochrome c oxidase subunit II (mitochondrion) [Sitophilus oryzae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CDA6DA8" w14:textId="0FAA24E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X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ADC230" w14:textId="0D57286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EFF8487" w14:textId="63B6F4B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5</w:t>
            </w:r>
          </w:p>
        </w:tc>
      </w:tr>
      <w:tr w:rsidR="009B6E35" w14:paraId="077F9ED9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4C6C1A1" w14:textId="45FD9996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U33252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77FEF48F" w14:textId="2CF9F685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ide hydrolase family protein 48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. oryzae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AF8FF33" w14:textId="0C731CC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2F4B6" w14:textId="37244E5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852B1E6" w14:textId="06DF55F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5</w:t>
            </w:r>
          </w:p>
        </w:tc>
      </w:tr>
      <w:tr w:rsidR="009B6E35" w14:paraId="22E57D6C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F79B8BF" w14:textId="59094F75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EZ98942.2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4BB12EFC" w14:textId="553A105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organic pyrophosphat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7644AD8" w14:textId="2F910B4F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981D62" w14:textId="6A6B904A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FABF512" w14:textId="3B8B68B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5</w:t>
            </w:r>
          </w:p>
        </w:tc>
      </w:tr>
      <w:tr w:rsidR="009B6E35" w14:paraId="44D5AE83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DB4CCFE" w14:textId="5494A909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10430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4C291FE3" w14:textId="6625A91E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alcium-transporting ATPase sarcoplasmic/endoplasmic reticulum typ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0B92BCB" w14:textId="4DD5BE7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D1ECE7" w14:textId="1BF98C0B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27A31D0" w14:textId="4F7E322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2</w:t>
            </w:r>
          </w:p>
        </w:tc>
      </w:tr>
      <w:tr w:rsidR="009B6E35" w14:paraId="763284B0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6E48A6B" w14:textId="0B195A4A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9609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089EEE76" w14:textId="66A97038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nolase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42ED233" w14:textId="0D42FC0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nolase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42C43F" w14:textId="5DCC1AD2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36F76EF" w14:textId="7A2DC88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3</w:t>
            </w:r>
          </w:p>
        </w:tc>
      </w:tr>
      <w:tr w:rsidR="009B6E35" w14:paraId="0B5EB3BF" w14:textId="77777777" w:rsidTr="007537EF"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F36FFE5" w14:textId="4B226F11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5714.1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14:paraId="5C03DA51" w14:textId="030BC05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TP synthase subunit beta, mitochondrial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ADB455F" w14:textId="74DF5373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P5F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010F39" w14:textId="36914E4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8B1E302" w14:textId="7F75C38C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3</w:t>
            </w:r>
          </w:p>
        </w:tc>
      </w:tr>
      <w:tr w:rsidR="009B6E35" w14:paraId="7616538C" w14:textId="77777777" w:rsidTr="007537EF"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4C1A4" w14:textId="51900DE8" w:rsidR="00E9064C" w:rsidRPr="00E9064C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064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FA05476.1</w:t>
            </w:r>
          </w:p>
        </w:tc>
        <w:tc>
          <w:tcPr>
            <w:tcW w:w="7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6B78" w14:textId="1E72546D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l(2)37Cc-like Protein [</w:t>
            </w:r>
            <w:r w:rsidRPr="006175D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. castaneum</w:t>
            </w: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8D1F5" w14:textId="231D9697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(2)37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B651E" w14:textId="4126F326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6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303D1" w14:textId="0E4ADFE9" w:rsidR="00E9064C" w:rsidRPr="000313A8" w:rsidRDefault="00E9064C" w:rsidP="007F33C8">
            <w:pPr>
              <w:pStyle w:val="a4"/>
              <w:widowControl/>
              <w:tabs>
                <w:tab w:val="left" w:pos="2835"/>
              </w:tabs>
              <w:wordWrap/>
              <w:autoSpaceDE/>
              <w:autoSpaceDN/>
              <w:adjustRightInd w:val="0"/>
              <w:snapToGrid w:val="0"/>
              <w:ind w:leftChars="0" w:left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313A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6</w:t>
            </w:r>
          </w:p>
        </w:tc>
      </w:tr>
    </w:tbl>
    <w:p w14:paraId="640B6AE0" w14:textId="77777777" w:rsidR="00E9064C" w:rsidRPr="000313A8" w:rsidRDefault="00E9064C" w:rsidP="00E9064C">
      <w:pPr>
        <w:widowControl/>
        <w:tabs>
          <w:tab w:val="left" w:pos="2835"/>
        </w:tabs>
        <w:wordWrap/>
        <w:autoSpaceDE/>
        <w:autoSpaceDN/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0313A8">
        <w:rPr>
          <w:rFonts w:ascii="Times New Roman" w:hAnsi="Times New Roman" w:cs="Times New Roman"/>
          <w:sz w:val="24"/>
          <w:szCs w:val="24"/>
        </w:rPr>
        <w:t>The proteins are sorted according to 1.5 fold-change in each PH</w:t>
      </w:r>
      <w:r w:rsidRPr="000313A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313A8">
        <w:rPr>
          <w:rFonts w:ascii="Times New Roman" w:hAnsi="Times New Roman" w:cs="Times New Roman"/>
          <w:sz w:val="24"/>
          <w:szCs w:val="24"/>
        </w:rPr>
        <w:t xml:space="preserve">-R strain versus WT. Only the proteins having less than 0.1 </w:t>
      </w:r>
      <w:r w:rsidRPr="007537EF">
        <w:rPr>
          <w:rFonts w:ascii="Times New Roman" w:hAnsi="Times New Roman" w:cs="Times New Roman"/>
          <w:i/>
          <w:sz w:val="24"/>
          <w:szCs w:val="24"/>
        </w:rPr>
        <w:t>p</w:t>
      </w:r>
      <w:r w:rsidRPr="000313A8">
        <w:rPr>
          <w:rFonts w:ascii="Times New Roman" w:hAnsi="Times New Roman" w:cs="Times New Roman"/>
          <w:sz w:val="24"/>
          <w:szCs w:val="24"/>
        </w:rPr>
        <w:t>-values are shown.</w:t>
      </w:r>
    </w:p>
    <w:p w14:paraId="242725B8" w14:textId="77777777" w:rsidR="00FC0F89" w:rsidRDefault="00FC0F89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979709E" w14:textId="1068EBB5" w:rsidR="00D4761B" w:rsidRPr="00372A92" w:rsidRDefault="00D4761B" w:rsidP="00D4761B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43A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714E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743A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List of qRT-PCR primers used in this study</w:t>
      </w:r>
    </w:p>
    <w:tbl>
      <w:tblPr>
        <w:tblStyle w:val="ac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985"/>
        <w:gridCol w:w="425"/>
        <w:gridCol w:w="4961"/>
        <w:gridCol w:w="1139"/>
      </w:tblGrid>
      <w:tr w:rsidR="00454002" w:rsidRPr="00C9321C" w14:paraId="553861BA" w14:textId="77777777" w:rsidTr="00D84C7A">
        <w:trPr>
          <w:trHeight w:val="51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37F898AA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058E72" w14:textId="1B08D042" w:rsidR="00C9321C" w:rsidRPr="00C9321C" w:rsidRDefault="00887D44" w:rsidP="00887D44">
            <w:pPr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="00C9321C" w:rsidRPr="00B67E8A">
              <w:rPr>
                <w:rFonts w:ascii="Times New Roman" w:hAnsi="Times New Roman" w:cs="Times New Roman"/>
                <w:b/>
                <w:sz w:val="24"/>
                <w:szCs w:val="24"/>
              </w:rPr>
              <w:t>bbreviation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69059" w14:textId="55AF37B3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imer Sequence </w:t>
            </w:r>
            <w:r w:rsidRPr="00C9321C">
              <w:rPr>
                <w:rFonts w:ascii="Times New Roman" w:hAnsi="Times New Roman" w:cs="Times New Roman"/>
                <w:b/>
                <w:sz w:val="24"/>
                <w:szCs w:val="24"/>
              </w:rPr>
              <w:t>(5</w:t>
            </w:r>
            <w:r w:rsidRPr="00C9321C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A2"/>
            </w:r>
            <w:r w:rsidRPr="00C9321C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AE"/>
            </w:r>
            <w:r w:rsidRPr="00C9321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C9321C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A2"/>
            </w:r>
            <w:r w:rsidRPr="00C932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74C4D25" w14:textId="71E17D3B" w:rsidR="00C9321C" w:rsidRPr="00C9321C" w:rsidRDefault="00454002" w:rsidP="00454002">
            <w:pPr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C9321C" w:rsidRPr="00C932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ze (bp)</w:t>
            </w:r>
          </w:p>
        </w:tc>
      </w:tr>
      <w:tr w:rsidR="00454002" w:rsidRPr="00C9321C" w14:paraId="6F665B6B" w14:textId="77777777" w:rsidTr="00D84C7A">
        <w:trPr>
          <w:trHeight w:val="109"/>
        </w:trPr>
        <w:tc>
          <w:tcPr>
            <w:tcW w:w="5240" w:type="dxa"/>
            <w:vMerge w:val="restart"/>
            <w:tcBorders>
              <w:top w:val="single" w:sz="4" w:space="0" w:color="auto"/>
            </w:tcBorders>
          </w:tcPr>
          <w:p w14:paraId="6D10C260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eraldehyde 3-phosphate dehydrogena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FDBC69" w14:textId="1BC78028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pdh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F31D266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5616D1E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ACTTTGCCGACAGCCTTGG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5A3FE7A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</w:t>
            </w:r>
          </w:p>
        </w:tc>
      </w:tr>
      <w:tr w:rsidR="00454002" w:rsidRPr="00C9321C" w14:paraId="64928AD7" w14:textId="77777777" w:rsidTr="00D84C7A">
        <w:trPr>
          <w:trHeight w:val="51"/>
        </w:trPr>
        <w:tc>
          <w:tcPr>
            <w:tcW w:w="5240" w:type="dxa"/>
            <w:vMerge/>
          </w:tcPr>
          <w:p w14:paraId="30F748A7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9AB09EF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51A8D271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549E10DE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CGCCCATGTATGTAGTTGG</w:t>
            </w:r>
          </w:p>
        </w:tc>
        <w:tc>
          <w:tcPr>
            <w:tcW w:w="1139" w:type="dxa"/>
          </w:tcPr>
          <w:p w14:paraId="4EF9E9FE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51225D2B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4A84BFE0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bosomal protein L29</w:t>
            </w:r>
          </w:p>
        </w:tc>
        <w:tc>
          <w:tcPr>
            <w:tcW w:w="1985" w:type="dxa"/>
          </w:tcPr>
          <w:p w14:paraId="61C1D39B" w14:textId="53780517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l29</w:t>
            </w:r>
          </w:p>
        </w:tc>
        <w:tc>
          <w:tcPr>
            <w:tcW w:w="425" w:type="dxa"/>
          </w:tcPr>
          <w:p w14:paraId="63DFDC57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1E14D930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GGCCAAGTCCAAGAATCACA</w:t>
            </w:r>
          </w:p>
        </w:tc>
        <w:tc>
          <w:tcPr>
            <w:tcW w:w="1139" w:type="dxa"/>
          </w:tcPr>
          <w:p w14:paraId="20DCC947" w14:textId="4B8C4BBE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</w:tr>
      <w:tr w:rsidR="00454002" w:rsidRPr="00C9321C" w14:paraId="50772524" w14:textId="77777777" w:rsidTr="00D84C7A">
        <w:trPr>
          <w:trHeight w:val="51"/>
        </w:trPr>
        <w:tc>
          <w:tcPr>
            <w:tcW w:w="5240" w:type="dxa"/>
            <w:vMerge/>
          </w:tcPr>
          <w:p w14:paraId="43B5E6BD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461B362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232B7E76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569F2FC3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TCTTGGCGCTAGCTTGTCTT</w:t>
            </w:r>
          </w:p>
        </w:tc>
        <w:tc>
          <w:tcPr>
            <w:tcW w:w="1139" w:type="dxa"/>
          </w:tcPr>
          <w:p w14:paraId="33F81CD7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6D915AB5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68B2F012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lucose-6-phosphate isomerase</w:t>
            </w:r>
          </w:p>
        </w:tc>
        <w:tc>
          <w:tcPr>
            <w:tcW w:w="1985" w:type="dxa"/>
          </w:tcPr>
          <w:p w14:paraId="33B0CE36" w14:textId="3F034CFF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</w:rPr>
              <w:t>g</w:t>
            </w:r>
            <w:r w:rsidR="00C9321C" w:rsidRPr="00C9321C"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</w:rPr>
              <w:t>pi</w:t>
            </w:r>
          </w:p>
        </w:tc>
        <w:tc>
          <w:tcPr>
            <w:tcW w:w="425" w:type="dxa"/>
          </w:tcPr>
          <w:p w14:paraId="20E3C822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5D818403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GTTTGGATTTTGGGATTGGGT</w:t>
            </w:r>
          </w:p>
        </w:tc>
        <w:tc>
          <w:tcPr>
            <w:tcW w:w="1139" w:type="dxa"/>
          </w:tcPr>
          <w:p w14:paraId="4CB241C1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</w:tr>
      <w:tr w:rsidR="00454002" w:rsidRPr="00C9321C" w14:paraId="084E0120" w14:textId="77777777" w:rsidTr="00D84C7A">
        <w:trPr>
          <w:trHeight w:val="51"/>
        </w:trPr>
        <w:tc>
          <w:tcPr>
            <w:tcW w:w="5240" w:type="dxa"/>
            <w:vMerge/>
          </w:tcPr>
          <w:p w14:paraId="68D3E27A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3A45423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723C992E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19CD6B15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CCCACTTATCCAGATTTTCCAGGAT</w:t>
            </w:r>
          </w:p>
        </w:tc>
        <w:tc>
          <w:tcPr>
            <w:tcW w:w="1139" w:type="dxa"/>
          </w:tcPr>
          <w:p w14:paraId="7891B15C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6AC08B99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6247B9E0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ctose-bisphosphate aldolase</w:t>
            </w:r>
          </w:p>
        </w:tc>
        <w:tc>
          <w:tcPr>
            <w:tcW w:w="1985" w:type="dxa"/>
          </w:tcPr>
          <w:p w14:paraId="74B2C287" w14:textId="2B491251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</w:t>
            </w:r>
          </w:p>
        </w:tc>
        <w:tc>
          <w:tcPr>
            <w:tcW w:w="425" w:type="dxa"/>
          </w:tcPr>
          <w:p w14:paraId="08DDB46D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3C5F64FB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CACTCTCTTGAAGCCCAACATG</w:t>
            </w:r>
          </w:p>
        </w:tc>
        <w:tc>
          <w:tcPr>
            <w:tcW w:w="1139" w:type="dxa"/>
          </w:tcPr>
          <w:p w14:paraId="32B1D18B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</w:t>
            </w:r>
          </w:p>
        </w:tc>
      </w:tr>
      <w:tr w:rsidR="00454002" w:rsidRPr="00C9321C" w14:paraId="73C382EB" w14:textId="77777777" w:rsidTr="00D84C7A">
        <w:trPr>
          <w:trHeight w:val="51"/>
        </w:trPr>
        <w:tc>
          <w:tcPr>
            <w:tcW w:w="5240" w:type="dxa"/>
            <w:vMerge/>
          </w:tcPr>
          <w:p w14:paraId="7724245B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093A9C6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7BE4EE5D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18995309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GGAGAGCACGTCCATAACTGAA</w:t>
            </w:r>
          </w:p>
        </w:tc>
        <w:tc>
          <w:tcPr>
            <w:tcW w:w="1139" w:type="dxa"/>
          </w:tcPr>
          <w:p w14:paraId="4D132D73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03195370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5D5D255F" w14:textId="37689E63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P synthase subunit </w:t>
            </w:r>
            <w:r w:rsidR="00887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itochondrial</w:t>
            </w:r>
          </w:p>
        </w:tc>
        <w:tc>
          <w:tcPr>
            <w:tcW w:w="1985" w:type="dxa"/>
          </w:tcPr>
          <w:p w14:paraId="596F9B81" w14:textId="02992D74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="00C9321C" w:rsidRPr="00C9321C"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</w:rPr>
              <w:t>tp5f1a</w:t>
            </w:r>
          </w:p>
        </w:tc>
        <w:tc>
          <w:tcPr>
            <w:tcW w:w="425" w:type="dxa"/>
          </w:tcPr>
          <w:p w14:paraId="29AD9695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03768921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CCCACCAATGTAATTTCTATCAC</w:t>
            </w:r>
          </w:p>
        </w:tc>
        <w:tc>
          <w:tcPr>
            <w:tcW w:w="1139" w:type="dxa"/>
          </w:tcPr>
          <w:p w14:paraId="757776E6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</w:tr>
      <w:tr w:rsidR="00454002" w:rsidRPr="00C9321C" w14:paraId="4218415B" w14:textId="77777777" w:rsidTr="00D84C7A">
        <w:trPr>
          <w:trHeight w:val="51"/>
        </w:trPr>
        <w:tc>
          <w:tcPr>
            <w:tcW w:w="5240" w:type="dxa"/>
            <w:vMerge/>
          </w:tcPr>
          <w:p w14:paraId="64404996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153D92F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58BFA3CF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4AFC1DD5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GTTTCATGGCCTTGGTTTG</w:t>
            </w:r>
          </w:p>
        </w:tc>
        <w:tc>
          <w:tcPr>
            <w:tcW w:w="1139" w:type="dxa"/>
          </w:tcPr>
          <w:p w14:paraId="451141DB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3D841900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2C97D13D" w14:textId="5F505639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ATP synthase subunit </w:t>
            </w:r>
            <w:r w:rsidR="00887D4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, mitochondrial </w:t>
            </w:r>
          </w:p>
        </w:tc>
        <w:tc>
          <w:tcPr>
            <w:tcW w:w="1985" w:type="dxa"/>
          </w:tcPr>
          <w:p w14:paraId="5742E288" w14:textId="1D8B4DA6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="00C9321C" w:rsidRPr="00C9321C"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</w:rPr>
              <w:t>tp5f1b</w:t>
            </w:r>
          </w:p>
        </w:tc>
        <w:tc>
          <w:tcPr>
            <w:tcW w:w="425" w:type="dxa"/>
          </w:tcPr>
          <w:p w14:paraId="3BF95F49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68C9523A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AAATGATTGAGTCCGGTGTCATCTC</w:t>
            </w:r>
          </w:p>
        </w:tc>
        <w:tc>
          <w:tcPr>
            <w:tcW w:w="1139" w:type="dxa"/>
          </w:tcPr>
          <w:p w14:paraId="0E646BB1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</w:tr>
      <w:tr w:rsidR="00454002" w:rsidRPr="00C9321C" w14:paraId="4D1AA580" w14:textId="77777777" w:rsidTr="00D84C7A">
        <w:trPr>
          <w:trHeight w:val="51"/>
        </w:trPr>
        <w:tc>
          <w:tcPr>
            <w:tcW w:w="5240" w:type="dxa"/>
            <w:vMerge/>
          </w:tcPr>
          <w:p w14:paraId="532329CB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072019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37672045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0A4DD1F5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CCTGGTGGTTCGTTCATCTG</w:t>
            </w:r>
          </w:p>
        </w:tc>
        <w:tc>
          <w:tcPr>
            <w:tcW w:w="1139" w:type="dxa"/>
          </w:tcPr>
          <w:p w14:paraId="667C6424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302444B0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06B4FB46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P-dependent protein kinase regulatory subunit</w:t>
            </w:r>
          </w:p>
        </w:tc>
        <w:tc>
          <w:tcPr>
            <w:tcW w:w="1985" w:type="dxa"/>
          </w:tcPr>
          <w:p w14:paraId="68186479" w14:textId="08D8C676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kar1a</w:t>
            </w:r>
          </w:p>
        </w:tc>
        <w:tc>
          <w:tcPr>
            <w:tcW w:w="425" w:type="dxa"/>
          </w:tcPr>
          <w:p w14:paraId="0AD37111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6CA55D5C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GGGGCATTGACCGAGACTC</w:t>
            </w:r>
          </w:p>
        </w:tc>
        <w:tc>
          <w:tcPr>
            <w:tcW w:w="1139" w:type="dxa"/>
          </w:tcPr>
          <w:p w14:paraId="1EFB7781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</w:tr>
      <w:tr w:rsidR="00454002" w:rsidRPr="00C9321C" w14:paraId="42796075" w14:textId="77777777" w:rsidTr="00D84C7A">
        <w:trPr>
          <w:trHeight w:val="51"/>
        </w:trPr>
        <w:tc>
          <w:tcPr>
            <w:tcW w:w="5240" w:type="dxa"/>
            <w:vMerge/>
          </w:tcPr>
          <w:p w14:paraId="19E11938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B912806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3AB94E3D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71FB4EE7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CCCACTTATCCAGATTTTCCAGGAT</w:t>
            </w:r>
          </w:p>
        </w:tc>
        <w:tc>
          <w:tcPr>
            <w:tcW w:w="1139" w:type="dxa"/>
          </w:tcPr>
          <w:p w14:paraId="510EDE77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5642B23A" w14:textId="77777777" w:rsidTr="00D84C7A">
        <w:trPr>
          <w:trHeight w:val="109"/>
        </w:trPr>
        <w:tc>
          <w:tcPr>
            <w:tcW w:w="5240" w:type="dxa"/>
            <w:vMerge w:val="restart"/>
          </w:tcPr>
          <w:p w14:paraId="67238163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ADP,ATP carrier protein 1</w:t>
            </w:r>
          </w:p>
        </w:tc>
        <w:tc>
          <w:tcPr>
            <w:tcW w:w="1985" w:type="dxa"/>
          </w:tcPr>
          <w:p w14:paraId="015CE07C" w14:textId="281F56CA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</w:rPr>
              <w:t>aa</w:t>
            </w:r>
            <w:r w:rsidR="00C9321C" w:rsidRPr="00C9321C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425" w:type="dxa"/>
          </w:tcPr>
          <w:p w14:paraId="631CA872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5D770E7B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AGGGAATGTTGCCCGATC</w:t>
            </w:r>
          </w:p>
        </w:tc>
        <w:tc>
          <w:tcPr>
            <w:tcW w:w="1139" w:type="dxa"/>
          </w:tcPr>
          <w:p w14:paraId="3B736DA9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</w:tr>
      <w:tr w:rsidR="00454002" w:rsidRPr="00C9321C" w14:paraId="6AD053F3" w14:textId="77777777" w:rsidTr="00D84C7A">
        <w:trPr>
          <w:trHeight w:val="51"/>
        </w:trPr>
        <w:tc>
          <w:tcPr>
            <w:tcW w:w="5240" w:type="dxa"/>
            <w:vMerge/>
          </w:tcPr>
          <w:p w14:paraId="6BF00D2C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33654A1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0659AA3D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38E4A27A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ACTGCATCATCATACGCCT</w:t>
            </w:r>
          </w:p>
        </w:tc>
        <w:tc>
          <w:tcPr>
            <w:tcW w:w="1139" w:type="dxa"/>
          </w:tcPr>
          <w:p w14:paraId="363A04A1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6853E72D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68C99776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Profilin </w:t>
            </w:r>
          </w:p>
        </w:tc>
        <w:tc>
          <w:tcPr>
            <w:tcW w:w="1985" w:type="dxa"/>
          </w:tcPr>
          <w:p w14:paraId="18C47B9C" w14:textId="5DDAF1A9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C9321C" w:rsidRPr="00C9321C"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425" w:type="dxa"/>
          </w:tcPr>
          <w:p w14:paraId="44C6DF2C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1C6C6A1C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GAGCTGGCAGGATTACGT</w:t>
            </w:r>
          </w:p>
        </w:tc>
        <w:tc>
          <w:tcPr>
            <w:tcW w:w="1139" w:type="dxa"/>
          </w:tcPr>
          <w:p w14:paraId="062F86D2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</w:tr>
      <w:tr w:rsidR="00454002" w:rsidRPr="00C9321C" w14:paraId="0AFA6FB9" w14:textId="77777777" w:rsidTr="00D84C7A">
        <w:trPr>
          <w:trHeight w:val="51"/>
        </w:trPr>
        <w:tc>
          <w:tcPr>
            <w:tcW w:w="5240" w:type="dxa"/>
            <w:vMerge/>
          </w:tcPr>
          <w:p w14:paraId="0FE84632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CD9B0B9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425" w:type="dxa"/>
          </w:tcPr>
          <w:p w14:paraId="265D8AC4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6DA147B5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ATTTGGCCCAGACATTTCCATC</w:t>
            </w:r>
          </w:p>
        </w:tc>
        <w:tc>
          <w:tcPr>
            <w:tcW w:w="1139" w:type="dxa"/>
          </w:tcPr>
          <w:p w14:paraId="5F48E808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052B4CC8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4D78027A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-amylase</w:t>
            </w:r>
          </w:p>
        </w:tc>
        <w:tc>
          <w:tcPr>
            <w:tcW w:w="1985" w:type="dxa"/>
          </w:tcPr>
          <w:p w14:paraId="1003E454" w14:textId="4A72D38F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y1</w:t>
            </w:r>
          </w:p>
        </w:tc>
        <w:tc>
          <w:tcPr>
            <w:tcW w:w="425" w:type="dxa"/>
          </w:tcPr>
          <w:p w14:paraId="005B3479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45F8C426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AGCGTTGTCGTAGAAGGCA</w:t>
            </w:r>
          </w:p>
        </w:tc>
        <w:tc>
          <w:tcPr>
            <w:tcW w:w="1139" w:type="dxa"/>
          </w:tcPr>
          <w:p w14:paraId="7389B680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454002" w:rsidRPr="00C9321C" w14:paraId="1C38B119" w14:textId="77777777" w:rsidTr="00D84C7A">
        <w:trPr>
          <w:trHeight w:val="51"/>
        </w:trPr>
        <w:tc>
          <w:tcPr>
            <w:tcW w:w="5240" w:type="dxa"/>
            <w:vMerge/>
          </w:tcPr>
          <w:p w14:paraId="09071419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F9AAB51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1BAB3106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11846A8E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AGGCTGCTTCATCTCCACC</w:t>
            </w:r>
          </w:p>
        </w:tc>
        <w:tc>
          <w:tcPr>
            <w:tcW w:w="1139" w:type="dxa"/>
          </w:tcPr>
          <w:p w14:paraId="1FF885FB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6574C7B9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7465750A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oside hydrolase family protein 48</w:t>
            </w:r>
          </w:p>
        </w:tc>
        <w:tc>
          <w:tcPr>
            <w:tcW w:w="1985" w:type="dxa"/>
          </w:tcPr>
          <w:p w14:paraId="7347F5AB" w14:textId="333FF6C1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48</w:t>
            </w:r>
          </w:p>
        </w:tc>
        <w:tc>
          <w:tcPr>
            <w:tcW w:w="425" w:type="dxa"/>
          </w:tcPr>
          <w:p w14:paraId="2AA896D6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20AF5102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GAGACCCACCAAATGCTCA</w:t>
            </w:r>
          </w:p>
        </w:tc>
        <w:tc>
          <w:tcPr>
            <w:tcW w:w="1139" w:type="dxa"/>
          </w:tcPr>
          <w:p w14:paraId="00C37539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</w:tr>
      <w:tr w:rsidR="00454002" w:rsidRPr="00C9321C" w14:paraId="041C5B2F" w14:textId="77777777" w:rsidTr="00D84C7A">
        <w:trPr>
          <w:trHeight w:val="51"/>
        </w:trPr>
        <w:tc>
          <w:tcPr>
            <w:tcW w:w="5240" w:type="dxa"/>
            <w:vMerge/>
          </w:tcPr>
          <w:p w14:paraId="5A108EC6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4232D9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2EA57E68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1DEF31E0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CGTTGGCTTTAGCAGCGTA</w:t>
            </w:r>
          </w:p>
        </w:tc>
        <w:tc>
          <w:tcPr>
            <w:tcW w:w="1139" w:type="dxa"/>
          </w:tcPr>
          <w:p w14:paraId="7C592CE6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3D4A0BE6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6F2ADDED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chrome oxidase subunit II</w:t>
            </w:r>
          </w:p>
        </w:tc>
        <w:tc>
          <w:tcPr>
            <w:tcW w:w="1985" w:type="dxa"/>
          </w:tcPr>
          <w:p w14:paraId="5A90B5C5" w14:textId="2CB43657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x2</w:t>
            </w:r>
          </w:p>
        </w:tc>
        <w:tc>
          <w:tcPr>
            <w:tcW w:w="425" w:type="dxa"/>
          </w:tcPr>
          <w:p w14:paraId="7C9A3D53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442F9589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CGACTCTTAGTTACGTCTGC</w:t>
            </w:r>
          </w:p>
        </w:tc>
        <w:tc>
          <w:tcPr>
            <w:tcW w:w="1139" w:type="dxa"/>
          </w:tcPr>
          <w:p w14:paraId="70887053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</w:tr>
      <w:tr w:rsidR="00454002" w:rsidRPr="00C9321C" w14:paraId="54084B85" w14:textId="77777777" w:rsidTr="00D84C7A">
        <w:trPr>
          <w:trHeight w:val="51"/>
        </w:trPr>
        <w:tc>
          <w:tcPr>
            <w:tcW w:w="5240" w:type="dxa"/>
            <w:vMerge/>
          </w:tcPr>
          <w:p w14:paraId="00BEF6EB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91341CE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32D04AAA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7BCD1DFE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CGTCCTGGGGTTCTATCAA</w:t>
            </w:r>
          </w:p>
        </w:tc>
        <w:tc>
          <w:tcPr>
            <w:tcW w:w="1139" w:type="dxa"/>
          </w:tcPr>
          <w:p w14:paraId="070488FF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36126B8D" w14:textId="77777777" w:rsidTr="00D84C7A">
        <w:trPr>
          <w:trHeight w:val="51"/>
        </w:trPr>
        <w:tc>
          <w:tcPr>
            <w:tcW w:w="5240" w:type="dxa"/>
            <w:vMerge w:val="restart"/>
          </w:tcPr>
          <w:p w14:paraId="616B0843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ctin methylesterase</w:t>
            </w:r>
          </w:p>
        </w:tc>
        <w:tc>
          <w:tcPr>
            <w:tcW w:w="1985" w:type="dxa"/>
          </w:tcPr>
          <w:p w14:paraId="6228EC52" w14:textId="37CDC408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e</w:t>
            </w:r>
          </w:p>
        </w:tc>
        <w:tc>
          <w:tcPr>
            <w:tcW w:w="425" w:type="dxa"/>
          </w:tcPr>
          <w:p w14:paraId="56FEFAE7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0EEC4617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GGACAAGGGCAGATCACC</w:t>
            </w:r>
          </w:p>
        </w:tc>
        <w:tc>
          <w:tcPr>
            <w:tcW w:w="1139" w:type="dxa"/>
          </w:tcPr>
          <w:p w14:paraId="19498F7D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</w:tr>
      <w:tr w:rsidR="00454002" w:rsidRPr="00C9321C" w14:paraId="2251F3CB" w14:textId="77777777" w:rsidTr="00D84C7A">
        <w:trPr>
          <w:trHeight w:val="83"/>
        </w:trPr>
        <w:tc>
          <w:tcPr>
            <w:tcW w:w="5240" w:type="dxa"/>
            <w:vMerge/>
          </w:tcPr>
          <w:p w14:paraId="65605AFF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8FE757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77AAD45C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6FA1D2DE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CCCCAGTCACCGAAAACAG</w:t>
            </w:r>
          </w:p>
        </w:tc>
        <w:tc>
          <w:tcPr>
            <w:tcW w:w="1139" w:type="dxa"/>
          </w:tcPr>
          <w:p w14:paraId="2E237BD2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219D37CD" w14:textId="77777777" w:rsidTr="00D84C7A">
        <w:trPr>
          <w:trHeight w:val="338"/>
        </w:trPr>
        <w:tc>
          <w:tcPr>
            <w:tcW w:w="5240" w:type="dxa"/>
            <w:vMerge w:val="restart"/>
          </w:tcPr>
          <w:p w14:paraId="22B62C40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hydrolipoamide dehydrogenase E3 subunit</w:t>
            </w:r>
          </w:p>
        </w:tc>
        <w:tc>
          <w:tcPr>
            <w:tcW w:w="1985" w:type="dxa"/>
          </w:tcPr>
          <w:p w14:paraId="41CC4527" w14:textId="788E70BE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d</w:t>
            </w:r>
          </w:p>
        </w:tc>
        <w:tc>
          <w:tcPr>
            <w:tcW w:w="425" w:type="dxa"/>
          </w:tcPr>
          <w:p w14:paraId="5485C1F5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2A6EB736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GGGGCTGGTGTTATTGGTG</w:t>
            </w:r>
          </w:p>
        </w:tc>
        <w:tc>
          <w:tcPr>
            <w:tcW w:w="1139" w:type="dxa"/>
          </w:tcPr>
          <w:p w14:paraId="747758F9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</w:tr>
      <w:tr w:rsidR="00454002" w:rsidRPr="00C9321C" w14:paraId="0B721F16" w14:textId="77777777" w:rsidTr="00D84C7A">
        <w:trPr>
          <w:trHeight w:val="79"/>
        </w:trPr>
        <w:tc>
          <w:tcPr>
            <w:tcW w:w="5240" w:type="dxa"/>
            <w:vMerge/>
          </w:tcPr>
          <w:p w14:paraId="70310CE8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4C90510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4ED3F620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3496161F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TGGTCGATACCTACGCCAC</w:t>
            </w:r>
          </w:p>
        </w:tc>
        <w:tc>
          <w:tcPr>
            <w:tcW w:w="1139" w:type="dxa"/>
          </w:tcPr>
          <w:p w14:paraId="7CDB7DB2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02BD1079" w14:textId="77777777" w:rsidTr="00D84C7A">
        <w:trPr>
          <w:trHeight w:val="338"/>
        </w:trPr>
        <w:tc>
          <w:tcPr>
            <w:tcW w:w="5240" w:type="dxa"/>
            <w:vMerge w:val="restart"/>
          </w:tcPr>
          <w:p w14:paraId="2F093E79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H-ubiquinone oxidoreductase 75 kDa subunit</w:t>
            </w:r>
          </w:p>
        </w:tc>
        <w:tc>
          <w:tcPr>
            <w:tcW w:w="1985" w:type="dxa"/>
          </w:tcPr>
          <w:p w14:paraId="10AE75A9" w14:textId="7DA8D598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ufs1</w:t>
            </w:r>
          </w:p>
        </w:tc>
        <w:tc>
          <w:tcPr>
            <w:tcW w:w="425" w:type="dxa"/>
          </w:tcPr>
          <w:p w14:paraId="0FE495BC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4F510FC2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GCCTGTTATGAAAGGGTGG</w:t>
            </w:r>
          </w:p>
        </w:tc>
        <w:tc>
          <w:tcPr>
            <w:tcW w:w="1139" w:type="dxa"/>
          </w:tcPr>
          <w:p w14:paraId="73D663BC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</w:tr>
      <w:tr w:rsidR="00454002" w:rsidRPr="00C9321C" w14:paraId="25D20AE0" w14:textId="77777777" w:rsidTr="00D84C7A">
        <w:trPr>
          <w:trHeight w:val="79"/>
        </w:trPr>
        <w:tc>
          <w:tcPr>
            <w:tcW w:w="5240" w:type="dxa"/>
            <w:vMerge/>
          </w:tcPr>
          <w:p w14:paraId="3230BC05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2A9DA7F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192FE2FA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5D234412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CTTGGTCACAAATTGGGCAAT</w:t>
            </w:r>
          </w:p>
        </w:tc>
        <w:tc>
          <w:tcPr>
            <w:tcW w:w="1139" w:type="dxa"/>
          </w:tcPr>
          <w:p w14:paraId="2CF749AC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4194685C" w14:textId="77777777" w:rsidTr="00D84C7A">
        <w:trPr>
          <w:trHeight w:val="338"/>
        </w:trPr>
        <w:tc>
          <w:tcPr>
            <w:tcW w:w="5240" w:type="dxa"/>
            <w:vMerge w:val="restart"/>
          </w:tcPr>
          <w:p w14:paraId="16371EA4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b proteins geranylgeranyltransferase component </w:t>
            </w: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</w:t>
            </w:r>
          </w:p>
        </w:tc>
        <w:tc>
          <w:tcPr>
            <w:tcW w:w="1985" w:type="dxa"/>
          </w:tcPr>
          <w:p w14:paraId="5B9F36A5" w14:textId="0198DBD9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c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m</w:t>
            </w:r>
          </w:p>
        </w:tc>
        <w:tc>
          <w:tcPr>
            <w:tcW w:w="425" w:type="dxa"/>
          </w:tcPr>
          <w:p w14:paraId="06003335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50B934DF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ATGGATTTGGAGAACTGCCACAAGG</w:t>
            </w:r>
          </w:p>
        </w:tc>
        <w:tc>
          <w:tcPr>
            <w:tcW w:w="1139" w:type="dxa"/>
          </w:tcPr>
          <w:p w14:paraId="6C2E26D3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</w:tr>
      <w:tr w:rsidR="00454002" w:rsidRPr="00C9321C" w14:paraId="79DE97E0" w14:textId="77777777" w:rsidTr="00D84C7A">
        <w:trPr>
          <w:trHeight w:val="79"/>
        </w:trPr>
        <w:tc>
          <w:tcPr>
            <w:tcW w:w="5240" w:type="dxa"/>
            <w:vMerge/>
          </w:tcPr>
          <w:p w14:paraId="0DA2C242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80311C1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68CCE04B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16C58C84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CAGTAGACCTGCTTGCATTT</w:t>
            </w:r>
          </w:p>
        </w:tc>
        <w:tc>
          <w:tcPr>
            <w:tcW w:w="1139" w:type="dxa"/>
          </w:tcPr>
          <w:p w14:paraId="33AC73AE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06AC5792" w14:textId="77777777" w:rsidTr="00D84C7A">
        <w:trPr>
          <w:trHeight w:val="109"/>
        </w:trPr>
        <w:tc>
          <w:tcPr>
            <w:tcW w:w="5240" w:type="dxa"/>
            <w:vMerge w:val="restart"/>
          </w:tcPr>
          <w:p w14:paraId="0FE4FD58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t shock protein 90</w:t>
            </w:r>
          </w:p>
        </w:tc>
        <w:tc>
          <w:tcPr>
            <w:tcW w:w="1985" w:type="dxa"/>
          </w:tcPr>
          <w:p w14:paraId="5ED7DB6E" w14:textId="31550A31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p90</w:t>
            </w:r>
          </w:p>
        </w:tc>
        <w:tc>
          <w:tcPr>
            <w:tcW w:w="425" w:type="dxa"/>
          </w:tcPr>
          <w:p w14:paraId="1A09E939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0944F685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TCCAGAACGTGGCCAAGGA</w:t>
            </w:r>
          </w:p>
        </w:tc>
        <w:tc>
          <w:tcPr>
            <w:tcW w:w="1139" w:type="dxa"/>
          </w:tcPr>
          <w:p w14:paraId="35B1F262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</w:tr>
      <w:tr w:rsidR="00454002" w:rsidRPr="00C9321C" w14:paraId="5C6E3D48" w14:textId="77777777" w:rsidTr="00D84C7A">
        <w:trPr>
          <w:trHeight w:val="83"/>
        </w:trPr>
        <w:tc>
          <w:tcPr>
            <w:tcW w:w="5240" w:type="dxa"/>
            <w:vMerge/>
          </w:tcPr>
          <w:p w14:paraId="7C72BE44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8FA3960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12780FB0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22FE976D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CCATGTTTCCGGTCCAGCC</w:t>
            </w:r>
          </w:p>
        </w:tc>
        <w:tc>
          <w:tcPr>
            <w:tcW w:w="1139" w:type="dxa"/>
          </w:tcPr>
          <w:p w14:paraId="1C03E4D3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2EB7E515" w14:textId="77777777" w:rsidTr="00D84C7A">
        <w:trPr>
          <w:trHeight w:val="109"/>
        </w:trPr>
        <w:tc>
          <w:tcPr>
            <w:tcW w:w="5240" w:type="dxa"/>
            <w:vMerge w:val="restart"/>
          </w:tcPr>
          <w:p w14:paraId="6D13A9FF" w14:textId="4D86F433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pomyosin-2</w:t>
            </w:r>
          </w:p>
        </w:tc>
        <w:tc>
          <w:tcPr>
            <w:tcW w:w="1985" w:type="dxa"/>
          </w:tcPr>
          <w:p w14:paraId="545CABBC" w14:textId="502C055F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m2</w:t>
            </w:r>
          </w:p>
        </w:tc>
        <w:tc>
          <w:tcPr>
            <w:tcW w:w="425" w:type="dxa"/>
          </w:tcPr>
          <w:p w14:paraId="02351F85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4B06EB16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AGAAGGAAGTTGACAGGCTTGAAGA</w:t>
            </w:r>
          </w:p>
        </w:tc>
        <w:tc>
          <w:tcPr>
            <w:tcW w:w="1139" w:type="dxa"/>
          </w:tcPr>
          <w:p w14:paraId="6375868E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</w:tr>
      <w:tr w:rsidR="00454002" w:rsidRPr="00C9321C" w14:paraId="50390B46" w14:textId="77777777" w:rsidTr="00D84C7A">
        <w:trPr>
          <w:trHeight w:val="164"/>
        </w:trPr>
        <w:tc>
          <w:tcPr>
            <w:tcW w:w="5240" w:type="dxa"/>
            <w:vMerge/>
          </w:tcPr>
          <w:p w14:paraId="191A6CDC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5CEFB55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108CA354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7E6290DF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TCGGCGAAGGTGGAGTCC</w:t>
            </w:r>
          </w:p>
        </w:tc>
        <w:tc>
          <w:tcPr>
            <w:tcW w:w="1139" w:type="dxa"/>
          </w:tcPr>
          <w:p w14:paraId="265CC688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00628F14" w14:textId="77777777" w:rsidTr="00D84C7A">
        <w:trPr>
          <w:trHeight w:val="164"/>
        </w:trPr>
        <w:tc>
          <w:tcPr>
            <w:tcW w:w="5240" w:type="dxa"/>
            <w:vMerge w:val="restart"/>
          </w:tcPr>
          <w:p w14:paraId="3924FE13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sin heavy chain 1</w:t>
            </w:r>
          </w:p>
        </w:tc>
        <w:tc>
          <w:tcPr>
            <w:tcW w:w="1985" w:type="dxa"/>
          </w:tcPr>
          <w:p w14:paraId="5B33F0B9" w14:textId="3E1AFA86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h1</w:t>
            </w:r>
          </w:p>
        </w:tc>
        <w:tc>
          <w:tcPr>
            <w:tcW w:w="425" w:type="dxa"/>
          </w:tcPr>
          <w:p w14:paraId="72A6D088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049ADDC2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AGCCCAGGATCAAGGTCG</w:t>
            </w:r>
          </w:p>
        </w:tc>
        <w:tc>
          <w:tcPr>
            <w:tcW w:w="1139" w:type="dxa"/>
          </w:tcPr>
          <w:p w14:paraId="443A01C4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</w:tr>
      <w:tr w:rsidR="00454002" w:rsidRPr="00C9321C" w14:paraId="4AC3964E" w14:textId="77777777" w:rsidTr="00D84C7A">
        <w:trPr>
          <w:trHeight w:val="164"/>
        </w:trPr>
        <w:tc>
          <w:tcPr>
            <w:tcW w:w="5240" w:type="dxa"/>
            <w:vMerge/>
          </w:tcPr>
          <w:p w14:paraId="05A302AF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9AAAD58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</w:tcPr>
          <w:p w14:paraId="03C8E489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4CF40DE5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CAGTACACCAATCAAGTGCTG</w:t>
            </w:r>
          </w:p>
        </w:tc>
        <w:tc>
          <w:tcPr>
            <w:tcW w:w="1139" w:type="dxa"/>
          </w:tcPr>
          <w:p w14:paraId="49C5F7E3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4002" w:rsidRPr="00C9321C" w14:paraId="42DD8D9F" w14:textId="77777777" w:rsidTr="00D84C7A">
        <w:trPr>
          <w:trHeight w:val="164"/>
        </w:trPr>
        <w:tc>
          <w:tcPr>
            <w:tcW w:w="5240" w:type="dxa"/>
            <w:vMerge w:val="restart"/>
          </w:tcPr>
          <w:p w14:paraId="1DC7F57E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, muscle</w:t>
            </w:r>
          </w:p>
        </w:tc>
        <w:tc>
          <w:tcPr>
            <w:tcW w:w="1985" w:type="dxa"/>
          </w:tcPr>
          <w:p w14:paraId="1B21A204" w14:textId="0AEC99DB" w:rsidR="00C9321C" w:rsidRPr="00C9321C" w:rsidRDefault="007E3765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="00C9321C" w:rsidRPr="00C932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a2</w:t>
            </w:r>
          </w:p>
        </w:tc>
        <w:tc>
          <w:tcPr>
            <w:tcW w:w="425" w:type="dxa"/>
          </w:tcPr>
          <w:p w14:paraId="7451329D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6A0FB5F5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GTATTCTCACTTTGAAATACCCCAT</w:t>
            </w:r>
          </w:p>
        </w:tc>
        <w:tc>
          <w:tcPr>
            <w:tcW w:w="1139" w:type="dxa"/>
          </w:tcPr>
          <w:p w14:paraId="77C45AD5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</w:tr>
      <w:tr w:rsidR="00454002" w:rsidRPr="00C9321C" w14:paraId="635DB551" w14:textId="77777777" w:rsidTr="00D84C7A">
        <w:trPr>
          <w:trHeight w:val="83"/>
        </w:trPr>
        <w:tc>
          <w:tcPr>
            <w:tcW w:w="5240" w:type="dxa"/>
            <w:vMerge/>
            <w:tcBorders>
              <w:bottom w:val="single" w:sz="4" w:space="0" w:color="auto"/>
            </w:tcBorders>
          </w:tcPr>
          <w:p w14:paraId="2DC6ECE5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7AD01A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98E5727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4B2479D" w14:textId="77777777" w:rsidR="00C9321C" w:rsidRPr="00C9321C" w:rsidRDefault="00C9321C" w:rsidP="00F051C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21C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AGAGGTGTGATGCCAGATCTT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67220B7" w14:textId="77777777" w:rsidR="00C9321C" w:rsidRPr="00C9321C" w:rsidRDefault="00C9321C" w:rsidP="00D4761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A13219F" w14:textId="77777777" w:rsidR="00454002" w:rsidRDefault="00454002" w:rsidP="002420E4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454002" w:rsidSect="00454002">
          <w:footerReference w:type="default" r:id="rId12"/>
          <w:pgSz w:w="15840" w:h="12240" w:orient="landscape" w:code="1"/>
          <w:pgMar w:top="1440" w:right="1077" w:bottom="1440" w:left="1077" w:header="851" w:footer="0" w:gutter="0"/>
          <w:lnNumType w:countBy="1" w:restart="continuous"/>
          <w:cols w:space="425"/>
          <w:docGrid w:linePitch="360"/>
        </w:sectPr>
      </w:pPr>
    </w:p>
    <w:p w14:paraId="4C853A5E" w14:textId="02AA284A" w:rsidR="00714E18" w:rsidRDefault="00714E18" w:rsidP="00D84C7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 Mitochondrial genetic code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S. oryza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c"/>
        <w:tblW w:w="8221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577"/>
        <w:gridCol w:w="1247"/>
        <w:gridCol w:w="1248"/>
        <w:gridCol w:w="1248"/>
        <w:gridCol w:w="1248"/>
        <w:gridCol w:w="654"/>
        <w:gridCol w:w="1134"/>
      </w:tblGrid>
      <w:tr w:rsidR="00714E18" w14:paraId="091769F6" w14:textId="77777777" w:rsidTr="0034148C">
        <w:trPr>
          <w:trHeight w:val="408"/>
        </w:trPr>
        <w:tc>
          <w:tcPr>
            <w:tcW w:w="865" w:type="dxa"/>
          </w:tcPr>
          <w:p w14:paraId="2E1CFA32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B72609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9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3AE0E4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Bas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D25875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983AE0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1AE6BA39" w14:textId="77777777" w:rsidTr="0034148C">
        <w:trPr>
          <w:trHeight w:val="407"/>
        </w:trPr>
        <w:tc>
          <w:tcPr>
            <w:tcW w:w="8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248B9E3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B102A29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2E2190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CA73C5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C819F7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990AEB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6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844D2AE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533A0C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245D3313" w14:textId="77777777" w:rsidTr="0034148C">
        <w:trPr>
          <w:trHeight w:val="398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082EAB6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rst </w:t>
            </w:r>
          </w:p>
          <w:p w14:paraId="5972FEF7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</w:t>
            </w:r>
          </w:p>
        </w:tc>
        <w:tc>
          <w:tcPr>
            <w:tcW w:w="57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AC2213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A3EC4D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Ph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ACFEB1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er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B3B966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Tyr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0DC4383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Cys</w:t>
            </w:r>
          </w:p>
        </w:tc>
        <w:tc>
          <w:tcPr>
            <w:tcW w:w="65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16E10A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1C41E91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ird </w:t>
            </w:r>
          </w:p>
          <w:p w14:paraId="5BD563A9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</w:t>
            </w:r>
          </w:p>
        </w:tc>
      </w:tr>
      <w:tr w:rsidR="00714E18" w14:paraId="4818600A" w14:textId="77777777" w:rsidTr="0034148C">
        <w:trPr>
          <w:trHeight w:val="40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67D20DE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62AAA2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38D55A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Phe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5DC8FF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er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F4964F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Tyr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E372CF8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Cys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C4D884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BB34986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3981E061" w14:textId="77777777" w:rsidTr="0034148C">
        <w:trPr>
          <w:trHeight w:val="3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A29289C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07E5BA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04F07A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Leu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8A6557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er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5E9F88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top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31B17F3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Trp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727C34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0138FD5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00CF9B07" w14:textId="77777777" w:rsidTr="0034148C">
        <w:trPr>
          <w:trHeight w:val="40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689C8C6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E81E1C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7EB45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Leu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697A68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er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898E11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top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01C1B6A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Trp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5460F0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D17B035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3DE43BC1" w14:textId="77777777" w:rsidTr="0034148C">
        <w:trPr>
          <w:trHeight w:val="3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77B10BE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3E2185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9897BF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Leu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026F92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Pro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7F378A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His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D827A95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rg</w:t>
            </w:r>
          </w:p>
        </w:tc>
        <w:tc>
          <w:tcPr>
            <w:tcW w:w="65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A56A9D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1F7E3A0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6AD4F33B" w14:textId="77777777" w:rsidTr="0034148C">
        <w:trPr>
          <w:trHeight w:val="40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7D531A7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DECC01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45116A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Leu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B9DB30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Pro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1A8572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His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77E4B6A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rg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201C03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1DF9E9E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44266315" w14:textId="77777777" w:rsidTr="0034148C">
        <w:trPr>
          <w:trHeight w:val="3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684047D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ACF22D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D355C1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Leu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8DA9CC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Pro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B7EB67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Gln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BCE7E4B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rg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D00612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685C013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5A7EEAD3" w14:textId="77777777" w:rsidTr="0034148C">
        <w:trPr>
          <w:trHeight w:val="40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FB3EFBA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0076E9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DE6EEE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Leu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299B2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Pro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DF179B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Gln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9997C43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rg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40DFD9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3D84293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533D59D0" w14:textId="77777777" w:rsidTr="0034148C">
        <w:trPr>
          <w:trHeight w:val="3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203904B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C37FCF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0B1DFE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Ile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8A3B11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Thr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08D1F1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sn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46AFF10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er</w:t>
            </w:r>
          </w:p>
        </w:tc>
        <w:tc>
          <w:tcPr>
            <w:tcW w:w="65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C7F3F5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CE6F477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3403378F" w14:textId="77777777" w:rsidTr="0034148C">
        <w:trPr>
          <w:trHeight w:val="40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3AB5F92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7E4A2B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F01D46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Ile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9FF57A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Thr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990423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sn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940A31B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er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BE2E54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E043F74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6236DF6D" w14:textId="77777777" w:rsidTr="0034148C">
        <w:trPr>
          <w:trHeight w:val="3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A772A82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A6BAF5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5F1B0D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Met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9D9797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Thr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CD5BD7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Lys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74914BB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er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AD2AAA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34AA8B5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0BBC8281" w14:textId="77777777" w:rsidTr="0034148C">
        <w:trPr>
          <w:trHeight w:val="3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E2630DD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2D7E14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4A9F67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Met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21FF7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Thr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10FA2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Lys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E61AFF1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Ser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A76E38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63C20A0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750C67E1" w14:textId="77777777" w:rsidTr="0034148C">
        <w:trPr>
          <w:trHeight w:val="40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9E74350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0E3399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DE3EC2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Val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1A91F0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la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5D689A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sp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8828934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Gly</w:t>
            </w:r>
          </w:p>
        </w:tc>
        <w:tc>
          <w:tcPr>
            <w:tcW w:w="65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D65EA4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4F98FC0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4553F89A" w14:textId="77777777" w:rsidTr="0034148C">
        <w:trPr>
          <w:trHeight w:val="3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7FA063D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CE5AC1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7C7D0D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Val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D61485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la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DE0005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sp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4B38C9E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Gly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266A35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7C540CE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7618ACAC" w14:textId="77777777" w:rsidTr="0034148C">
        <w:trPr>
          <w:trHeight w:val="40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174F6A6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271BD1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62EEC6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Val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6F1792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la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E7F642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Glu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DDF20FC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Gly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0149AD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0743B6E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E18" w14:paraId="36F47981" w14:textId="77777777" w:rsidTr="0034148C">
        <w:trPr>
          <w:trHeight w:val="3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BA527CA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F43A09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9635A51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Val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38C9064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Ala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28C4AA9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Glu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18F24F" w14:textId="77777777" w:rsidR="00714E18" w:rsidRPr="00887D44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7D44">
              <w:rPr>
                <w:rFonts w:ascii="Times New Roman" w:hAnsi="Times New Roman" w:cs="Times New Roman"/>
                <w:bCs/>
                <w:sz w:val="24"/>
                <w:szCs w:val="24"/>
              </w:rPr>
              <w:t>Gly</w:t>
            </w:r>
          </w:p>
        </w:tc>
        <w:tc>
          <w:tcPr>
            <w:tcW w:w="65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14B464" w14:textId="77777777" w:rsidR="00714E18" w:rsidRDefault="00714E18" w:rsidP="0034148C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0592530" w14:textId="77777777" w:rsidR="00714E18" w:rsidRDefault="00714E18" w:rsidP="0034148C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BE62640" w14:textId="77777777" w:rsidR="00714E18" w:rsidRDefault="00714E18" w:rsidP="00714E18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7563DAB" w14:textId="77777777" w:rsidR="00714E18" w:rsidRDefault="00714E18" w:rsidP="00714E18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36D4D5" w14:textId="3B055EA6" w:rsidR="00511237" w:rsidRPr="007537EF" w:rsidRDefault="0070420E" w:rsidP="002420E4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32"/>
          <w:szCs w:val="24"/>
        </w:rPr>
      </w:pPr>
      <w:r w:rsidRPr="007537EF">
        <w:rPr>
          <w:rFonts w:ascii="Times New Roman" w:eastAsia="HY견고딕" w:hAnsi="Times New Roman" w:cs="Times New Roman"/>
          <w:b/>
          <w:sz w:val="32"/>
          <w:szCs w:val="24"/>
        </w:rPr>
        <w:lastRenderedPageBreak/>
        <w:t>3. Supplementary Figures</w:t>
      </w:r>
    </w:p>
    <w:tbl>
      <w:tblPr>
        <w:tblStyle w:val="10"/>
        <w:tblW w:w="9320" w:type="dxa"/>
        <w:tblLook w:val="04A0" w:firstRow="1" w:lastRow="0" w:firstColumn="1" w:lastColumn="0" w:noHBand="0" w:noVBand="1"/>
      </w:tblPr>
      <w:tblGrid>
        <w:gridCol w:w="977"/>
        <w:gridCol w:w="578"/>
        <w:gridCol w:w="6804"/>
        <w:gridCol w:w="961"/>
      </w:tblGrid>
      <w:tr w:rsidR="002A7C05" w:rsidRPr="002A7C05" w14:paraId="4597602A" w14:textId="77777777" w:rsidTr="002A7C05">
        <w:trPr>
          <w:trHeight w:val="226"/>
        </w:trPr>
        <w:tc>
          <w:tcPr>
            <w:tcW w:w="977" w:type="dxa"/>
            <w:hideMark/>
          </w:tcPr>
          <w:p w14:paraId="4A26914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i/>
                <w:szCs w:val="20"/>
              </w:rPr>
              <w:t>cox1</w:t>
            </w:r>
          </w:p>
        </w:tc>
        <w:tc>
          <w:tcPr>
            <w:tcW w:w="578" w:type="dxa"/>
          </w:tcPr>
          <w:p w14:paraId="44A1403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6804" w:type="dxa"/>
          </w:tcPr>
          <w:p w14:paraId="792A5B5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961" w:type="dxa"/>
          </w:tcPr>
          <w:p w14:paraId="690024F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54569313" w14:textId="77777777" w:rsidTr="002A7C05">
        <w:trPr>
          <w:trHeight w:val="206"/>
        </w:trPr>
        <w:tc>
          <w:tcPr>
            <w:tcW w:w="977" w:type="dxa"/>
            <w:hideMark/>
          </w:tcPr>
          <w:p w14:paraId="5B5100D3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1407-</w:t>
            </w:r>
          </w:p>
        </w:tc>
        <w:tc>
          <w:tcPr>
            <w:tcW w:w="578" w:type="dxa"/>
            <w:hideMark/>
          </w:tcPr>
          <w:p w14:paraId="4D998920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162E6EBD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GGA ATA GTA GGT ACA TC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FF0000"/>
                <w:kern w:val="2"/>
              </w:rPr>
              <w:t xml:space="preserve"> 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TA AGT TTG CTA ATT CGG GCA GAA</w:t>
            </w:r>
          </w:p>
        </w:tc>
        <w:tc>
          <w:tcPr>
            <w:tcW w:w="961" w:type="dxa"/>
            <w:hideMark/>
          </w:tcPr>
          <w:p w14:paraId="0E5B018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1448</w:t>
            </w:r>
          </w:p>
        </w:tc>
      </w:tr>
      <w:tr w:rsidR="002A7C05" w:rsidRPr="002A7C05" w14:paraId="7F9722C8" w14:textId="77777777" w:rsidTr="002A7C05">
        <w:trPr>
          <w:trHeight w:val="226"/>
        </w:trPr>
        <w:tc>
          <w:tcPr>
            <w:tcW w:w="977" w:type="dxa"/>
          </w:tcPr>
          <w:p w14:paraId="1855237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153F0EE3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2F2ACED7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GGA ATA GTA GGT ACA TC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 TTA AGT TTG CTA ATT CGG GCA GAA</w:t>
            </w:r>
          </w:p>
        </w:tc>
        <w:tc>
          <w:tcPr>
            <w:tcW w:w="961" w:type="dxa"/>
          </w:tcPr>
          <w:p w14:paraId="184DE6AC" w14:textId="77777777" w:rsidR="00B22DED" w:rsidRPr="002A7C05" w:rsidRDefault="00B22DED" w:rsidP="002420E4">
            <w:pPr>
              <w:wordWrap/>
              <w:adjustRightInd w:val="0"/>
              <w:snapToGrid w:val="0"/>
              <w:ind w:firstLineChars="50" w:firstLine="10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04424BFF" w14:textId="77777777" w:rsidTr="002A7C05">
        <w:trPr>
          <w:trHeight w:val="226"/>
        </w:trPr>
        <w:tc>
          <w:tcPr>
            <w:tcW w:w="977" w:type="dxa"/>
          </w:tcPr>
          <w:p w14:paraId="641E4BB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794C7FE0" w14:textId="1E742DFD" w:rsidR="00B22DED" w:rsidRPr="002A7C05" w:rsidRDefault="00326E78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R</w:t>
            </w:r>
          </w:p>
        </w:tc>
        <w:tc>
          <w:tcPr>
            <w:tcW w:w="6804" w:type="dxa"/>
            <w:hideMark/>
          </w:tcPr>
          <w:p w14:paraId="06D2BC00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GGA ATA GTA GGT ACA TC</w:t>
            </w:r>
            <w:r w:rsidRPr="002A7C05">
              <w:rPr>
                <w:rFonts w:ascii="Courier New" w:eastAsia="함초롬바탕" w:hAnsi="Courier New" w:cs="Courier New"/>
                <w:b/>
                <w:color w:val="2E74B5" w:themeColor="accent1" w:themeShade="BF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 TTA AGT TTG CTA ATT CGG GCA GAA</w:t>
            </w:r>
          </w:p>
        </w:tc>
        <w:tc>
          <w:tcPr>
            <w:tcW w:w="961" w:type="dxa"/>
          </w:tcPr>
          <w:p w14:paraId="5D82F6C8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6A2C093E" w14:textId="77777777" w:rsidTr="002A7C05">
        <w:trPr>
          <w:trHeight w:val="206"/>
        </w:trPr>
        <w:tc>
          <w:tcPr>
            <w:tcW w:w="977" w:type="dxa"/>
          </w:tcPr>
          <w:p w14:paraId="7E6A3A58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4C4D3176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486F607F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b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                        </w:t>
            </w:r>
            <w:r w:rsidRPr="002A7C05">
              <w:rPr>
                <w:rFonts w:ascii="Courier New" w:eastAsia="함초롬바탕" w:hAnsi="Courier New" w:cs="Courier New"/>
                <w:b/>
                <w:color w:val="000000" w:themeColor="text1"/>
                <w:kern w:val="2"/>
              </w:rPr>
              <w:t xml:space="preserve"> 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S </w:t>
            </w:r>
            <w:r w:rsidRPr="002A7C05">
              <w:rPr>
                <w:rFonts w:ascii="Courier New" w:eastAsia="함초롬바탕" w:hAnsi="Courier New" w:cs="Courier New"/>
                <w:b/>
                <w:color w:val="000000" w:themeColor="text1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S</w:t>
            </w:r>
          </w:p>
        </w:tc>
        <w:tc>
          <w:tcPr>
            <w:tcW w:w="961" w:type="dxa"/>
          </w:tcPr>
          <w:p w14:paraId="73D5BFC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3D772C8D" w14:textId="77777777" w:rsidTr="002A7C05">
        <w:trPr>
          <w:trHeight w:val="226"/>
        </w:trPr>
        <w:tc>
          <w:tcPr>
            <w:tcW w:w="977" w:type="dxa"/>
            <w:hideMark/>
          </w:tcPr>
          <w:p w14:paraId="366B6D6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1707-</w:t>
            </w:r>
          </w:p>
        </w:tc>
        <w:tc>
          <w:tcPr>
            <w:tcW w:w="578" w:type="dxa"/>
            <w:hideMark/>
          </w:tcPr>
          <w:p w14:paraId="52511F79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0D3145FE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CC GTC TAC CCC CCG CTC TCA TC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AAT ATT GCC CAT GAA GGA</w:t>
            </w:r>
          </w:p>
        </w:tc>
        <w:tc>
          <w:tcPr>
            <w:tcW w:w="961" w:type="dxa"/>
            <w:hideMark/>
          </w:tcPr>
          <w:p w14:paraId="3656DD5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1748</w:t>
            </w:r>
          </w:p>
        </w:tc>
      </w:tr>
      <w:tr w:rsidR="002A7C05" w:rsidRPr="002A7C05" w14:paraId="593C20C2" w14:textId="77777777" w:rsidTr="002A7C05">
        <w:trPr>
          <w:trHeight w:val="226"/>
        </w:trPr>
        <w:tc>
          <w:tcPr>
            <w:tcW w:w="977" w:type="dxa"/>
          </w:tcPr>
          <w:p w14:paraId="1FF4E90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119D6AAC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5F11FEE1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CC GTC TAC CCC CCG CTC TCA TC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AAT ATT GCC CAT GAA GGA</w:t>
            </w:r>
          </w:p>
        </w:tc>
        <w:tc>
          <w:tcPr>
            <w:tcW w:w="961" w:type="dxa"/>
          </w:tcPr>
          <w:p w14:paraId="506BF8F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601AEE5E" w14:textId="77777777" w:rsidTr="002A7C05">
        <w:trPr>
          <w:trHeight w:val="226"/>
        </w:trPr>
        <w:tc>
          <w:tcPr>
            <w:tcW w:w="977" w:type="dxa"/>
          </w:tcPr>
          <w:p w14:paraId="72C18F4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06A3CBEE" w14:textId="6D9B2824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54D3113F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CC GTC TAC CCC CCG CTC TCA TC</w:t>
            </w:r>
            <w:r w:rsidRPr="002A7C05">
              <w:rPr>
                <w:rFonts w:ascii="Courier New" w:eastAsia="함초롬바탕" w:hAnsi="Courier New" w:cs="Courier New"/>
                <w:b/>
                <w:bCs/>
                <w:color w:val="0070C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bCs/>
                <w:color w:val="auto"/>
                <w:kern w:val="2"/>
              </w:rPr>
              <w:t xml:space="preserve">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AT ATT GCC CAT GAA GGA</w:t>
            </w:r>
          </w:p>
        </w:tc>
        <w:tc>
          <w:tcPr>
            <w:tcW w:w="961" w:type="dxa"/>
          </w:tcPr>
          <w:p w14:paraId="4049890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FA23D2B" w14:textId="77777777" w:rsidTr="002A7C05">
        <w:trPr>
          <w:trHeight w:val="206"/>
        </w:trPr>
        <w:tc>
          <w:tcPr>
            <w:tcW w:w="977" w:type="dxa"/>
          </w:tcPr>
          <w:p w14:paraId="04376CA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5D504112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6ADD39C9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1700" w:firstLine="3240"/>
              <w:rPr>
                <w:rFonts w:ascii="Courier New" w:eastAsia="함초롬바탕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S </w:t>
            </w:r>
            <w:r w:rsidRPr="002A7C05">
              <w:rPr>
                <w:rFonts w:ascii="Courier New" w:eastAsia="함초롬바탕" w:hAnsi="Courier New" w:cs="Courier New"/>
                <w:b/>
                <w:color w:val="000000" w:themeColor="text1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S</w:t>
            </w:r>
          </w:p>
        </w:tc>
        <w:tc>
          <w:tcPr>
            <w:tcW w:w="961" w:type="dxa"/>
          </w:tcPr>
          <w:p w14:paraId="43FEC396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628B26F" w14:textId="77777777" w:rsidTr="002A7C05">
        <w:trPr>
          <w:trHeight w:val="226"/>
        </w:trPr>
        <w:tc>
          <w:tcPr>
            <w:tcW w:w="977" w:type="dxa"/>
            <w:hideMark/>
          </w:tcPr>
          <w:p w14:paraId="2E114EC6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i/>
                <w:szCs w:val="20"/>
              </w:rPr>
              <w:t>cox2</w:t>
            </w:r>
          </w:p>
        </w:tc>
        <w:tc>
          <w:tcPr>
            <w:tcW w:w="578" w:type="dxa"/>
          </w:tcPr>
          <w:p w14:paraId="6907C596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6804" w:type="dxa"/>
          </w:tcPr>
          <w:p w14:paraId="6A340C84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000000" w:themeColor="text1"/>
                <w:kern w:val="2"/>
              </w:rPr>
            </w:pPr>
          </w:p>
        </w:tc>
        <w:tc>
          <w:tcPr>
            <w:tcW w:w="961" w:type="dxa"/>
          </w:tcPr>
          <w:p w14:paraId="69D11BE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347D7F2A" w14:textId="77777777" w:rsidTr="002A7C05">
        <w:trPr>
          <w:trHeight w:val="226"/>
        </w:trPr>
        <w:tc>
          <w:tcPr>
            <w:tcW w:w="977" w:type="dxa"/>
            <w:hideMark/>
          </w:tcPr>
          <w:p w14:paraId="3251F84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3187-</w:t>
            </w:r>
          </w:p>
        </w:tc>
        <w:tc>
          <w:tcPr>
            <w:tcW w:w="578" w:type="dxa"/>
            <w:hideMark/>
          </w:tcPr>
          <w:p w14:paraId="0DAFBA15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298260C4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TA TAC ATT CTA G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GAA ATT AAT AAC CCT TCT ATT ACT ATT</w:t>
            </w:r>
          </w:p>
        </w:tc>
        <w:tc>
          <w:tcPr>
            <w:tcW w:w="961" w:type="dxa"/>
            <w:hideMark/>
          </w:tcPr>
          <w:p w14:paraId="09C70E55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3228</w:t>
            </w:r>
          </w:p>
        </w:tc>
      </w:tr>
      <w:tr w:rsidR="002A7C05" w:rsidRPr="002A7C05" w14:paraId="6ABD143B" w14:textId="77777777" w:rsidTr="002A7C05">
        <w:trPr>
          <w:trHeight w:val="206"/>
        </w:trPr>
        <w:tc>
          <w:tcPr>
            <w:tcW w:w="977" w:type="dxa"/>
          </w:tcPr>
          <w:p w14:paraId="4D842F25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631183D1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31FADFEA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TA TAC ATT CTA G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GAA ATT AAT AAC CCT TCT ATT ACT ATT</w:t>
            </w:r>
          </w:p>
        </w:tc>
        <w:tc>
          <w:tcPr>
            <w:tcW w:w="961" w:type="dxa"/>
          </w:tcPr>
          <w:p w14:paraId="006CD892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1539F6F" w14:textId="77777777" w:rsidTr="002A7C05">
        <w:trPr>
          <w:trHeight w:val="226"/>
        </w:trPr>
        <w:tc>
          <w:tcPr>
            <w:tcW w:w="977" w:type="dxa"/>
          </w:tcPr>
          <w:p w14:paraId="72BE084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7F517AB7" w14:textId="745FD839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73DDAB59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TA TAC ATT CTA GA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GAA ATT AAT AAC CCT TCT ATT ACT ATT</w:t>
            </w:r>
          </w:p>
        </w:tc>
        <w:tc>
          <w:tcPr>
            <w:tcW w:w="961" w:type="dxa"/>
          </w:tcPr>
          <w:p w14:paraId="1A0372B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5278FA9" w14:textId="77777777" w:rsidTr="002A7C05">
        <w:trPr>
          <w:trHeight w:val="226"/>
        </w:trPr>
        <w:tc>
          <w:tcPr>
            <w:tcW w:w="977" w:type="dxa"/>
          </w:tcPr>
          <w:p w14:paraId="5018227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48EF1176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167DBABB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                   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 D</w:t>
            </w:r>
            <w:r w:rsidRPr="002A7C05">
              <w:rPr>
                <w:rFonts w:ascii="Courier New" w:eastAsia="함초롬바탕" w:hAnsi="Courier New" w:cs="Courier New"/>
                <w:color w:val="FF0000"/>
                <w:kern w:val="2"/>
              </w:rPr>
              <w:t xml:space="preserve">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D</w:t>
            </w:r>
          </w:p>
        </w:tc>
        <w:tc>
          <w:tcPr>
            <w:tcW w:w="961" w:type="dxa"/>
          </w:tcPr>
          <w:p w14:paraId="707149C2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79ED3219" w14:textId="77777777" w:rsidTr="002A7C05">
        <w:trPr>
          <w:trHeight w:val="206"/>
        </w:trPr>
        <w:tc>
          <w:tcPr>
            <w:tcW w:w="977" w:type="dxa"/>
            <w:hideMark/>
          </w:tcPr>
          <w:p w14:paraId="19BF2DB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i/>
                <w:szCs w:val="20"/>
              </w:rPr>
              <w:t>nad1</w:t>
            </w:r>
          </w:p>
        </w:tc>
        <w:tc>
          <w:tcPr>
            <w:tcW w:w="578" w:type="dxa"/>
          </w:tcPr>
          <w:p w14:paraId="5649D830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</w:tcPr>
          <w:p w14:paraId="69F79C4D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</w:p>
        </w:tc>
        <w:tc>
          <w:tcPr>
            <w:tcW w:w="961" w:type="dxa"/>
          </w:tcPr>
          <w:p w14:paraId="5B342145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644D1806" w14:textId="77777777" w:rsidTr="002A7C05">
        <w:trPr>
          <w:trHeight w:val="226"/>
        </w:trPr>
        <w:tc>
          <w:tcPr>
            <w:tcW w:w="977" w:type="dxa"/>
            <w:hideMark/>
          </w:tcPr>
          <w:p w14:paraId="1BA7E7B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12303-</w:t>
            </w:r>
          </w:p>
        </w:tc>
        <w:tc>
          <w:tcPr>
            <w:tcW w:w="578" w:type="dxa"/>
            <w:hideMark/>
          </w:tcPr>
          <w:p w14:paraId="13710A0F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729BAC3A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TT TGT GTT TTA GTT GGG GTT GGA TTT CT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ACT TTA ATA GAG</w:t>
            </w:r>
          </w:p>
        </w:tc>
        <w:tc>
          <w:tcPr>
            <w:tcW w:w="961" w:type="dxa"/>
            <w:hideMark/>
          </w:tcPr>
          <w:p w14:paraId="592B118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12344</w:t>
            </w:r>
          </w:p>
        </w:tc>
      </w:tr>
      <w:tr w:rsidR="002A7C05" w:rsidRPr="002A7C05" w14:paraId="15E047BB" w14:textId="77777777" w:rsidTr="002A7C05">
        <w:trPr>
          <w:trHeight w:val="226"/>
        </w:trPr>
        <w:tc>
          <w:tcPr>
            <w:tcW w:w="977" w:type="dxa"/>
          </w:tcPr>
          <w:p w14:paraId="7C9F9B28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12104CD6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16607899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TT TGT GTT TTA GTT GGG GTT GGA TTT CT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ACT TTA ATA GAG</w:t>
            </w:r>
          </w:p>
        </w:tc>
        <w:tc>
          <w:tcPr>
            <w:tcW w:w="961" w:type="dxa"/>
          </w:tcPr>
          <w:p w14:paraId="0DFF4AA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7CF32F01" w14:textId="77777777" w:rsidTr="002A7C05">
        <w:trPr>
          <w:trHeight w:val="226"/>
        </w:trPr>
        <w:tc>
          <w:tcPr>
            <w:tcW w:w="977" w:type="dxa"/>
          </w:tcPr>
          <w:p w14:paraId="582CA0F5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4327B08B" w14:textId="1BF6F952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64ACA0A8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TT TGT GTT TTA GTT GGG GTT GGA TTT CT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color w:val="0070C0"/>
                <w:kern w:val="2"/>
              </w:rPr>
              <w:t xml:space="preserve">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CT TTA ATA GAG</w:t>
            </w:r>
          </w:p>
        </w:tc>
        <w:tc>
          <w:tcPr>
            <w:tcW w:w="961" w:type="dxa"/>
          </w:tcPr>
          <w:p w14:paraId="4D9C36E8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6C27F547" w14:textId="77777777" w:rsidTr="002A7C05">
        <w:trPr>
          <w:trHeight w:val="206"/>
        </w:trPr>
        <w:tc>
          <w:tcPr>
            <w:tcW w:w="977" w:type="dxa"/>
          </w:tcPr>
          <w:p w14:paraId="185F399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1830416D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0E4AAC98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                                           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L</w:t>
            </w:r>
            <w:r w:rsidRPr="002A7C05">
              <w:rPr>
                <w:rFonts w:ascii="Courier New" w:eastAsia="함초롬바탕" w:hAnsi="Courier New" w:cs="Courier New"/>
                <w:color w:val="FF0000"/>
                <w:kern w:val="2"/>
              </w:rPr>
              <w:t xml:space="preserve">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L</w:t>
            </w:r>
          </w:p>
        </w:tc>
        <w:tc>
          <w:tcPr>
            <w:tcW w:w="961" w:type="dxa"/>
          </w:tcPr>
          <w:p w14:paraId="61CC0D52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296FBE7B" w14:textId="77777777" w:rsidTr="002A7C05">
        <w:trPr>
          <w:trHeight w:val="226"/>
        </w:trPr>
        <w:tc>
          <w:tcPr>
            <w:tcW w:w="977" w:type="dxa"/>
            <w:hideMark/>
          </w:tcPr>
          <w:p w14:paraId="53F9939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i/>
                <w:szCs w:val="20"/>
              </w:rPr>
              <w:t>nad2</w:t>
            </w:r>
          </w:p>
        </w:tc>
        <w:tc>
          <w:tcPr>
            <w:tcW w:w="578" w:type="dxa"/>
          </w:tcPr>
          <w:p w14:paraId="28A0BA64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</w:tcPr>
          <w:p w14:paraId="391B4554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</w:p>
        </w:tc>
        <w:tc>
          <w:tcPr>
            <w:tcW w:w="961" w:type="dxa"/>
          </w:tcPr>
          <w:p w14:paraId="663F676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F5BE4B1" w14:textId="77777777" w:rsidTr="002A7C05">
        <w:trPr>
          <w:trHeight w:val="226"/>
        </w:trPr>
        <w:tc>
          <w:tcPr>
            <w:tcW w:w="977" w:type="dxa"/>
            <w:hideMark/>
          </w:tcPr>
          <w:p w14:paraId="3EEB2E2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1088-</w:t>
            </w:r>
          </w:p>
        </w:tc>
        <w:tc>
          <w:tcPr>
            <w:tcW w:w="578" w:type="dxa"/>
            <w:hideMark/>
          </w:tcPr>
          <w:p w14:paraId="5F567438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12B57152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AC TCT ATT AAC TTT ACA G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CTA ATT TTA ACC TCA ATT TTT</w:t>
            </w:r>
          </w:p>
        </w:tc>
        <w:tc>
          <w:tcPr>
            <w:tcW w:w="961" w:type="dxa"/>
            <w:hideMark/>
          </w:tcPr>
          <w:p w14:paraId="55C91C9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1129</w:t>
            </w:r>
          </w:p>
        </w:tc>
      </w:tr>
      <w:tr w:rsidR="002A7C05" w:rsidRPr="002A7C05" w14:paraId="34FC2EBB" w14:textId="77777777" w:rsidTr="002A7C05">
        <w:trPr>
          <w:trHeight w:val="206"/>
        </w:trPr>
        <w:tc>
          <w:tcPr>
            <w:tcW w:w="977" w:type="dxa"/>
          </w:tcPr>
          <w:p w14:paraId="2361277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6134509B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2F05299E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AC TCT ATT AAC TTT ACA G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CTA ATT TTA ACC TCA ATT TTT</w:t>
            </w:r>
          </w:p>
        </w:tc>
        <w:tc>
          <w:tcPr>
            <w:tcW w:w="961" w:type="dxa"/>
          </w:tcPr>
          <w:p w14:paraId="741A6E08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693DDCA5" w14:textId="77777777" w:rsidTr="002A7C05">
        <w:trPr>
          <w:trHeight w:val="226"/>
        </w:trPr>
        <w:tc>
          <w:tcPr>
            <w:tcW w:w="977" w:type="dxa"/>
          </w:tcPr>
          <w:p w14:paraId="49997F4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20B54567" w14:textId="6CC786F1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65343C22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AC TCT ATT AAC TTT ACA GG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CTA ATT TTA ACC TCA ATT TTT</w:t>
            </w:r>
          </w:p>
        </w:tc>
        <w:tc>
          <w:tcPr>
            <w:tcW w:w="961" w:type="dxa"/>
          </w:tcPr>
          <w:p w14:paraId="1FF3DBA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23787359" w14:textId="77777777" w:rsidTr="002A7C05">
        <w:trPr>
          <w:trHeight w:val="226"/>
        </w:trPr>
        <w:tc>
          <w:tcPr>
            <w:tcW w:w="977" w:type="dxa"/>
          </w:tcPr>
          <w:p w14:paraId="05469D62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01105A40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6B62EBB7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1500" w:firstLine="2859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FF0000"/>
                <w:kern w:val="2"/>
              </w:rPr>
              <w:t xml:space="preserve">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G</w:t>
            </w:r>
          </w:p>
        </w:tc>
        <w:tc>
          <w:tcPr>
            <w:tcW w:w="961" w:type="dxa"/>
          </w:tcPr>
          <w:p w14:paraId="4CF9BA9A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23107B9F" w14:textId="77777777" w:rsidTr="002A7C05">
        <w:trPr>
          <w:trHeight w:val="206"/>
        </w:trPr>
        <w:tc>
          <w:tcPr>
            <w:tcW w:w="977" w:type="dxa"/>
            <w:hideMark/>
          </w:tcPr>
          <w:p w14:paraId="5EEDE928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i/>
                <w:szCs w:val="20"/>
              </w:rPr>
              <w:t>nad4</w:t>
            </w:r>
          </w:p>
        </w:tc>
        <w:tc>
          <w:tcPr>
            <w:tcW w:w="578" w:type="dxa"/>
          </w:tcPr>
          <w:p w14:paraId="68169CD7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</w:tcPr>
          <w:p w14:paraId="468BC0DE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</w:p>
        </w:tc>
        <w:tc>
          <w:tcPr>
            <w:tcW w:w="961" w:type="dxa"/>
          </w:tcPr>
          <w:p w14:paraId="7A72D98A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6D67C842" w14:textId="77777777" w:rsidTr="002A7C05">
        <w:trPr>
          <w:trHeight w:val="226"/>
        </w:trPr>
        <w:tc>
          <w:tcPr>
            <w:tcW w:w="977" w:type="dxa"/>
            <w:hideMark/>
          </w:tcPr>
          <w:p w14:paraId="4A63393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9066-</w:t>
            </w:r>
          </w:p>
        </w:tc>
        <w:tc>
          <w:tcPr>
            <w:tcW w:w="578" w:type="dxa"/>
            <w:hideMark/>
          </w:tcPr>
          <w:p w14:paraId="5B978EA8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6048B765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TT TGA ATT TGC TCA TTA ATA TTA TTA 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 AGA GCA AAA ATT</w:t>
            </w:r>
          </w:p>
        </w:tc>
        <w:tc>
          <w:tcPr>
            <w:tcW w:w="961" w:type="dxa"/>
            <w:hideMark/>
          </w:tcPr>
          <w:p w14:paraId="60B07AE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9107</w:t>
            </w:r>
          </w:p>
        </w:tc>
      </w:tr>
      <w:tr w:rsidR="002A7C05" w:rsidRPr="002A7C05" w14:paraId="21139BE3" w14:textId="77777777" w:rsidTr="002A7C05">
        <w:trPr>
          <w:trHeight w:val="226"/>
        </w:trPr>
        <w:tc>
          <w:tcPr>
            <w:tcW w:w="977" w:type="dxa"/>
          </w:tcPr>
          <w:p w14:paraId="417A6BB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1083EA89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2FC93814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TT TGA ATT TGC TCA TTA ATA TTA TTA 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 AGA GCA AAA ATT</w:t>
            </w:r>
          </w:p>
        </w:tc>
        <w:tc>
          <w:tcPr>
            <w:tcW w:w="961" w:type="dxa"/>
          </w:tcPr>
          <w:p w14:paraId="5579147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5A9F146B" w14:textId="77777777" w:rsidTr="002A7C05">
        <w:trPr>
          <w:trHeight w:val="206"/>
        </w:trPr>
        <w:tc>
          <w:tcPr>
            <w:tcW w:w="977" w:type="dxa"/>
          </w:tcPr>
          <w:p w14:paraId="085007D8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01499BAD" w14:textId="3D90C8AE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7FE5E3C8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TT TGA ATT TGC TCA TTA ATA TTA TTA 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 AGA GCA AAA ATT</w:t>
            </w:r>
          </w:p>
        </w:tc>
        <w:tc>
          <w:tcPr>
            <w:tcW w:w="961" w:type="dxa"/>
          </w:tcPr>
          <w:p w14:paraId="316068B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273DA5A6" w14:textId="77777777" w:rsidTr="002A7C05">
        <w:trPr>
          <w:trHeight w:val="226"/>
        </w:trPr>
        <w:tc>
          <w:tcPr>
            <w:tcW w:w="977" w:type="dxa"/>
          </w:tcPr>
          <w:p w14:paraId="23DF2D15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43D13ACC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4CC9787A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2200" w:firstLine="4193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A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E</w:t>
            </w:r>
          </w:p>
        </w:tc>
        <w:tc>
          <w:tcPr>
            <w:tcW w:w="961" w:type="dxa"/>
          </w:tcPr>
          <w:p w14:paraId="681FCE63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54CFA840" w14:textId="77777777" w:rsidTr="002A7C05">
        <w:trPr>
          <w:trHeight w:val="226"/>
        </w:trPr>
        <w:tc>
          <w:tcPr>
            <w:tcW w:w="977" w:type="dxa"/>
            <w:hideMark/>
          </w:tcPr>
          <w:p w14:paraId="0308AA8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8262-</w:t>
            </w:r>
          </w:p>
        </w:tc>
        <w:tc>
          <w:tcPr>
            <w:tcW w:w="578" w:type="dxa"/>
            <w:hideMark/>
          </w:tcPr>
          <w:p w14:paraId="7E837D25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1564EECE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GGT TTA ATG AAT TTT AT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CCA ACA TTA TCT ATA TGA TGG TTT</w:t>
            </w:r>
          </w:p>
        </w:tc>
        <w:tc>
          <w:tcPr>
            <w:tcW w:w="961" w:type="dxa"/>
            <w:hideMark/>
          </w:tcPr>
          <w:p w14:paraId="5C2A10B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8303</w:t>
            </w:r>
          </w:p>
        </w:tc>
      </w:tr>
      <w:tr w:rsidR="002A7C05" w:rsidRPr="002A7C05" w14:paraId="3D52E95C" w14:textId="77777777" w:rsidTr="002A7C05">
        <w:trPr>
          <w:trHeight w:val="226"/>
        </w:trPr>
        <w:tc>
          <w:tcPr>
            <w:tcW w:w="977" w:type="dxa"/>
          </w:tcPr>
          <w:p w14:paraId="3D76777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04D0FBE0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605B8156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GGT TTA ATG AAT TTT AT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CCA ACA TTA TCT ATA TGA TGG TTT</w:t>
            </w:r>
          </w:p>
        </w:tc>
        <w:tc>
          <w:tcPr>
            <w:tcW w:w="961" w:type="dxa"/>
          </w:tcPr>
          <w:p w14:paraId="317DAC9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8368A73" w14:textId="77777777" w:rsidTr="002A7C05">
        <w:trPr>
          <w:trHeight w:val="206"/>
        </w:trPr>
        <w:tc>
          <w:tcPr>
            <w:tcW w:w="977" w:type="dxa"/>
          </w:tcPr>
          <w:p w14:paraId="30CF335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17F20819" w14:textId="766FA23C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3B2D58FC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GGT TTA ATG AAT TTT AT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CCA ACA TTA TCT ATA TGA TGG TTT</w:t>
            </w:r>
          </w:p>
        </w:tc>
        <w:tc>
          <w:tcPr>
            <w:tcW w:w="961" w:type="dxa"/>
          </w:tcPr>
          <w:p w14:paraId="55BB9456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65E6089" w14:textId="77777777" w:rsidTr="002A7C05">
        <w:trPr>
          <w:trHeight w:val="226"/>
        </w:trPr>
        <w:tc>
          <w:tcPr>
            <w:tcW w:w="977" w:type="dxa"/>
          </w:tcPr>
          <w:p w14:paraId="7F6A2422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25F91BB2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60A85281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1200" w:firstLine="2287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M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M</w:t>
            </w:r>
          </w:p>
        </w:tc>
        <w:tc>
          <w:tcPr>
            <w:tcW w:w="961" w:type="dxa"/>
          </w:tcPr>
          <w:p w14:paraId="34720CB6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692EFB10" w14:textId="77777777" w:rsidTr="002A7C05">
        <w:trPr>
          <w:trHeight w:val="226"/>
        </w:trPr>
        <w:tc>
          <w:tcPr>
            <w:tcW w:w="977" w:type="dxa"/>
            <w:hideMark/>
          </w:tcPr>
          <w:p w14:paraId="3DAA2702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8202-</w:t>
            </w:r>
          </w:p>
        </w:tc>
        <w:tc>
          <w:tcPr>
            <w:tcW w:w="578" w:type="dxa"/>
            <w:hideMark/>
          </w:tcPr>
          <w:p w14:paraId="43A75D41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06B1652D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TA GCC GCT CCT CCT TCA TTA AAT TTG TT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GGG GAA GTC CTT</w:t>
            </w:r>
          </w:p>
        </w:tc>
        <w:tc>
          <w:tcPr>
            <w:tcW w:w="961" w:type="dxa"/>
            <w:hideMark/>
          </w:tcPr>
          <w:p w14:paraId="5E832BAA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8243</w:t>
            </w:r>
          </w:p>
        </w:tc>
      </w:tr>
      <w:tr w:rsidR="002A7C05" w:rsidRPr="002A7C05" w14:paraId="6A1C7113" w14:textId="77777777" w:rsidTr="002A7C05">
        <w:trPr>
          <w:trHeight w:val="206"/>
        </w:trPr>
        <w:tc>
          <w:tcPr>
            <w:tcW w:w="977" w:type="dxa"/>
          </w:tcPr>
          <w:p w14:paraId="4A627AA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3F07B9A6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2669E781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TA GCC GCT CCT CCT TCA TTA AAT TTG TT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GGG GAA GTC CTT</w:t>
            </w:r>
          </w:p>
        </w:tc>
        <w:tc>
          <w:tcPr>
            <w:tcW w:w="961" w:type="dxa"/>
          </w:tcPr>
          <w:p w14:paraId="47E2FD4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8AE5049" w14:textId="77777777" w:rsidTr="002A7C05">
        <w:trPr>
          <w:trHeight w:val="226"/>
        </w:trPr>
        <w:tc>
          <w:tcPr>
            <w:tcW w:w="977" w:type="dxa"/>
          </w:tcPr>
          <w:p w14:paraId="602ADAA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67129F44" w14:textId="33AFCEA2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5074DDCD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TA GCC GCT CCT CCT TCA TTA AAT TTG TT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GGG GAA GTC CTT</w:t>
            </w:r>
          </w:p>
        </w:tc>
        <w:tc>
          <w:tcPr>
            <w:tcW w:w="961" w:type="dxa"/>
          </w:tcPr>
          <w:p w14:paraId="2E6DE31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27BF6312" w14:textId="77777777" w:rsidTr="002A7C05">
        <w:trPr>
          <w:trHeight w:val="226"/>
        </w:trPr>
        <w:tc>
          <w:tcPr>
            <w:tcW w:w="977" w:type="dxa"/>
          </w:tcPr>
          <w:p w14:paraId="624AD350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6B99993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7E990962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2200" w:firstLine="4193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L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L</w:t>
            </w:r>
          </w:p>
        </w:tc>
        <w:tc>
          <w:tcPr>
            <w:tcW w:w="961" w:type="dxa"/>
          </w:tcPr>
          <w:p w14:paraId="5009EC6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B22DED" w:rsidRPr="002A7C05" w14:paraId="4B591185" w14:textId="77777777" w:rsidTr="002A7C05">
        <w:trPr>
          <w:trHeight w:val="206"/>
        </w:trPr>
        <w:tc>
          <w:tcPr>
            <w:tcW w:w="8359" w:type="dxa"/>
            <w:gridSpan w:val="3"/>
            <w:hideMark/>
          </w:tcPr>
          <w:p w14:paraId="5A48E0B8" w14:textId="38F23DAD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i/>
                <w:szCs w:val="20"/>
              </w:rPr>
              <w:t xml:space="preserve">Nad4 </w:t>
            </w:r>
          </w:p>
        </w:tc>
        <w:tc>
          <w:tcPr>
            <w:tcW w:w="961" w:type="dxa"/>
          </w:tcPr>
          <w:p w14:paraId="38E1D945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0BA2F28" w14:textId="77777777" w:rsidTr="002A7C05">
        <w:trPr>
          <w:trHeight w:val="226"/>
        </w:trPr>
        <w:tc>
          <w:tcPr>
            <w:tcW w:w="977" w:type="dxa"/>
            <w:hideMark/>
          </w:tcPr>
          <w:p w14:paraId="3301F2E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8076-</w:t>
            </w:r>
          </w:p>
        </w:tc>
        <w:tc>
          <w:tcPr>
            <w:tcW w:w="578" w:type="dxa"/>
            <w:hideMark/>
          </w:tcPr>
          <w:p w14:paraId="6CD09515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18F42890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TT TTA TAT TCT TAT ACT CAG CAT G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 TTA TTT AGT TCT GGA</w:t>
            </w:r>
          </w:p>
        </w:tc>
        <w:tc>
          <w:tcPr>
            <w:tcW w:w="961" w:type="dxa"/>
            <w:hideMark/>
          </w:tcPr>
          <w:p w14:paraId="69C4DF5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8117</w:t>
            </w:r>
          </w:p>
        </w:tc>
      </w:tr>
      <w:tr w:rsidR="002A7C05" w:rsidRPr="002A7C05" w14:paraId="55AD9319" w14:textId="77777777" w:rsidTr="002A7C05">
        <w:trPr>
          <w:trHeight w:val="226"/>
        </w:trPr>
        <w:tc>
          <w:tcPr>
            <w:tcW w:w="977" w:type="dxa"/>
          </w:tcPr>
          <w:p w14:paraId="41AFDDB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12DA44B9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5A8B355D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TT TTA TAT TCT TAT ACT CAG CAT G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 TTA TTT AGT TCT GGA</w:t>
            </w:r>
          </w:p>
        </w:tc>
        <w:tc>
          <w:tcPr>
            <w:tcW w:w="961" w:type="dxa"/>
          </w:tcPr>
          <w:p w14:paraId="298B078E" w14:textId="77777777" w:rsidR="00B22DED" w:rsidRPr="002A7C05" w:rsidRDefault="00B22DED" w:rsidP="002420E4">
            <w:pPr>
              <w:wordWrap/>
              <w:adjustRightInd w:val="0"/>
              <w:snapToGrid w:val="0"/>
              <w:ind w:firstLineChars="50" w:firstLine="10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701CC0ED" w14:textId="77777777" w:rsidTr="002A7C05">
        <w:trPr>
          <w:trHeight w:val="206"/>
        </w:trPr>
        <w:tc>
          <w:tcPr>
            <w:tcW w:w="977" w:type="dxa"/>
          </w:tcPr>
          <w:p w14:paraId="7EF10EFA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00D8986A" w14:textId="7A96F9FC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105BDD46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TT TTA TAT TCT TAT ACT CAG CAT G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 TTA TTT AGT TCT GGA</w:t>
            </w:r>
          </w:p>
        </w:tc>
        <w:tc>
          <w:tcPr>
            <w:tcW w:w="961" w:type="dxa"/>
          </w:tcPr>
          <w:p w14:paraId="2F4473D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5B7DE9A1" w14:textId="77777777" w:rsidTr="002A7C05">
        <w:trPr>
          <w:trHeight w:val="226"/>
        </w:trPr>
        <w:tc>
          <w:tcPr>
            <w:tcW w:w="977" w:type="dxa"/>
          </w:tcPr>
          <w:p w14:paraId="1A22470A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300BFAF6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56A78F46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2000" w:firstLine="3812"/>
              <w:rPr>
                <w:rFonts w:ascii="Courier New" w:eastAsia="함초롬바탕" w:hAnsi="Courier New" w:cs="Courier New"/>
                <w:b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G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 xml:space="preserve">G </w:t>
            </w:r>
          </w:p>
        </w:tc>
        <w:tc>
          <w:tcPr>
            <w:tcW w:w="961" w:type="dxa"/>
          </w:tcPr>
          <w:p w14:paraId="75305D73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0DBD2F44" w14:textId="77777777" w:rsidTr="002A7C05">
        <w:trPr>
          <w:trHeight w:val="226"/>
        </w:trPr>
        <w:tc>
          <w:tcPr>
            <w:tcW w:w="977" w:type="dxa"/>
            <w:hideMark/>
          </w:tcPr>
          <w:p w14:paraId="0878B23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Nad4l</w:t>
            </w:r>
          </w:p>
        </w:tc>
        <w:tc>
          <w:tcPr>
            <w:tcW w:w="578" w:type="dxa"/>
          </w:tcPr>
          <w:p w14:paraId="19598A9A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</w:tcPr>
          <w:p w14:paraId="1B26E647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kern w:val="2"/>
              </w:rPr>
            </w:pPr>
          </w:p>
        </w:tc>
        <w:tc>
          <w:tcPr>
            <w:tcW w:w="961" w:type="dxa"/>
          </w:tcPr>
          <w:p w14:paraId="3E5CEB5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797487F" w14:textId="77777777" w:rsidTr="002A7C05">
        <w:trPr>
          <w:trHeight w:val="226"/>
        </w:trPr>
        <w:tc>
          <w:tcPr>
            <w:tcW w:w="977" w:type="dxa"/>
            <w:hideMark/>
          </w:tcPr>
          <w:p w14:paraId="2DCB0232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9290-</w:t>
            </w:r>
          </w:p>
        </w:tc>
        <w:tc>
          <w:tcPr>
            <w:tcW w:w="578" w:type="dxa"/>
            <w:hideMark/>
          </w:tcPr>
          <w:p w14:paraId="601FFE5F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466E63EB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CAT GGG AAT GAT TAT GTA 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A TCT TTT TCT TCT TTA TGA TAA</w:t>
            </w:r>
          </w:p>
        </w:tc>
        <w:tc>
          <w:tcPr>
            <w:tcW w:w="961" w:type="dxa"/>
            <w:hideMark/>
          </w:tcPr>
          <w:p w14:paraId="13FC0D4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  <w:t>-9331</w:t>
            </w:r>
          </w:p>
        </w:tc>
      </w:tr>
      <w:tr w:rsidR="002A7C05" w:rsidRPr="002A7C05" w14:paraId="63ACC005" w14:textId="77777777" w:rsidTr="002A7C05">
        <w:trPr>
          <w:trHeight w:val="206"/>
        </w:trPr>
        <w:tc>
          <w:tcPr>
            <w:tcW w:w="977" w:type="dxa"/>
          </w:tcPr>
          <w:p w14:paraId="11C4FDD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4D4AE271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4CDDF1E0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CAT GGG AAT GAT TAT GTA 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A TCT TTT TCT TCT TTA TGA TAA</w:t>
            </w:r>
          </w:p>
        </w:tc>
        <w:tc>
          <w:tcPr>
            <w:tcW w:w="961" w:type="dxa"/>
          </w:tcPr>
          <w:p w14:paraId="7994FCA2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2081619" w14:textId="77777777" w:rsidTr="002A7C05">
        <w:trPr>
          <w:trHeight w:val="226"/>
        </w:trPr>
        <w:tc>
          <w:tcPr>
            <w:tcW w:w="977" w:type="dxa"/>
          </w:tcPr>
          <w:p w14:paraId="754F72A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03EF6883" w14:textId="0D013049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12892144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CAT GGG AAT GAT TAT GTA</w:t>
            </w:r>
            <w:r w:rsidRPr="002A7C05">
              <w:rPr>
                <w:rFonts w:ascii="Courier New" w:eastAsia="함초롬바탕" w:hAnsi="Courier New" w:cs="Courier New"/>
                <w:color w:val="4472C4" w:themeColor="accent5"/>
                <w:kern w:val="2"/>
              </w:rPr>
              <w:t xml:space="preserve"> </w:t>
            </w:r>
            <w:r w:rsidRPr="002A7C05">
              <w:rPr>
                <w:rFonts w:ascii="Courier New" w:eastAsia="함초롬바탕" w:hAnsi="Courier New" w:cs="Courier New"/>
                <w:b/>
                <w:color w:val="4472C4" w:themeColor="accent5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A TCT TTT TCT TCT TTA TGA TAA</w:t>
            </w:r>
          </w:p>
        </w:tc>
        <w:tc>
          <w:tcPr>
            <w:tcW w:w="961" w:type="dxa"/>
          </w:tcPr>
          <w:p w14:paraId="31CDDF9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5C15A27E" w14:textId="77777777" w:rsidTr="002A7C05">
        <w:trPr>
          <w:trHeight w:val="226"/>
        </w:trPr>
        <w:tc>
          <w:tcPr>
            <w:tcW w:w="977" w:type="dxa"/>
          </w:tcPr>
          <w:p w14:paraId="4B44A04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</w:p>
        </w:tc>
        <w:tc>
          <w:tcPr>
            <w:tcW w:w="578" w:type="dxa"/>
          </w:tcPr>
          <w:p w14:paraId="22C5FD3E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2090FC81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1350" w:firstLine="2573"/>
              <w:rPr>
                <w:rFonts w:ascii="Courier New" w:eastAsia="함초롬바탕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L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L</w:t>
            </w:r>
          </w:p>
        </w:tc>
        <w:tc>
          <w:tcPr>
            <w:tcW w:w="961" w:type="dxa"/>
          </w:tcPr>
          <w:p w14:paraId="7533B78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63AEFD56" w14:textId="77777777" w:rsidTr="002A7C05">
        <w:trPr>
          <w:trHeight w:val="206"/>
        </w:trPr>
        <w:tc>
          <w:tcPr>
            <w:tcW w:w="977" w:type="dxa"/>
            <w:hideMark/>
          </w:tcPr>
          <w:p w14:paraId="4507A8C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i/>
                <w:szCs w:val="20"/>
              </w:rPr>
              <w:t>nad5</w:t>
            </w:r>
          </w:p>
        </w:tc>
        <w:tc>
          <w:tcPr>
            <w:tcW w:w="578" w:type="dxa"/>
          </w:tcPr>
          <w:p w14:paraId="51E35899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6804" w:type="dxa"/>
          </w:tcPr>
          <w:p w14:paraId="19CAD228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</w:p>
        </w:tc>
        <w:tc>
          <w:tcPr>
            <w:tcW w:w="961" w:type="dxa"/>
          </w:tcPr>
          <w:p w14:paraId="14ED039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57F3140A" w14:textId="77777777" w:rsidTr="002A7C05">
        <w:trPr>
          <w:trHeight w:val="226"/>
        </w:trPr>
        <w:tc>
          <w:tcPr>
            <w:tcW w:w="977" w:type="dxa"/>
            <w:hideMark/>
          </w:tcPr>
          <w:p w14:paraId="4B39AB6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7527-</w:t>
            </w:r>
          </w:p>
        </w:tc>
        <w:tc>
          <w:tcPr>
            <w:tcW w:w="578" w:type="dxa"/>
            <w:hideMark/>
          </w:tcPr>
          <w:p w14:paraId="7E715C1D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5DE7D299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  <w:r w:rsidRPr="002A7C05">
              <w:rPr>
                <w:rFonts w:ascii="Courier New" w:hAnsi="Courier New" w:cs="Courier New"/>
                <w:color w:val="auto"/>
                <w:kern w:val="2"/>
              </w:rPr>
              <w:t xml:space="preserve">ATT TTA TTA GGT TGA GAC GGA TTA GGG </w:t>
            </w:r>
            <w:r w:rsidRPr="002A7C05">
              <w:rPr>
                <w:rFonts w:ascii="Courier New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hAnsi="Courier New" w:cs="Courier New"/>
                <w:color w:val="auto"/>
                <w:kern w:val="2"/>
              </w:rPr>
              <w:t>TA ATT TCT TAT ATT</w:t>
            </w:r>
          </w:p>
        </w:tc>
        <w:tc>
          <w:tcPr>
            <w:tcW w:w="961" w:type="dxa"/>
            <w:hideMark/>
          </w:tcPr>
          <w:p w14:paraId="2187206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7568</w:t>
            </w:r>
          </w:p>
        </w:tc>
      </w:tr>
      <w:tr w:rsidR="002A7C05" w:rsidRPr="002A7C05" w14:paraId="757DB1AD" w14:textId="77777777" w:rsidTr="002A7C05">
        <w:trPr>
          <w:trHeight w:val="226"/>
        </w:trPr>
        <w:tc>
          <w:tcPr>
            <w:tcW w:w="977" w:type="dxa"/>
          </w:tcPr>
          <w:p w14:paraId="2354B0C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030F9B44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08C43DAC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hAnsi="Courier New" w:cs="Courier New"/>
                <w:color w:val="auto"/>
                <w:kern w:val="2"/>
              </w:rPr>
              <w:t xml:space="preserve">ATT TTA TTA GGT TGA GAC GGA TTA GGG </w:t>
            </w:r>
            <w:r w:rsidRPr="002A7C05">
              <w:rPr>
                <w:rFonts w:ascii="Courier New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hAnsi="Courier New" w:cs="Courier New"/>
                <w:color w:val="auto"/>
                <w:kern w:val="2"/>
              </w:rPr>
              <w:t>TA ATT TCT TAT ATT</w:t>
            </w:r>
          </w:p>
        </w:tc>
        <w:tc>
          <w:tcPr>
            <w:tcW w:w="961" w:type="dxa"/>
          </w:tcPr>
          <w:p w14:paraId="6B7EAB4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2553AF66" w14:textId="77777777" w:rsidTr="002A7C05">
        <w:trPr>
          <w:trHeight w:val="206"/>
        </w:trPr>
        <w:tc>
          <w:tcPr>
            <w:tcW w:w="977" w:type="dxa"/>
          </w:tcPr>
          <w:p w14:paraId="7216245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</w:p>
        </w:tc>
        <w:tc>
          <w:tcPr>
            <w:tcW w:w="578" w:type="dxa"/>
            <w:hideMark/>
          </w:tcPr>
          <w:p w14:paraId="567C3BF9" w14:textId="01A61E31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7715A5BB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hAnsi="Courier New" w:cs="Courier New"/>
                <w:color w:val="auto"/>
                <w:kern w:val="2"/>
              </w:rPr>
              <w:t xml:space="preserve">ATT TTA TTA GGT TGA GAC GGA TTA GGG </w:t>
            </w:r>
            <w:r w:rsidRPr="002A7C05">
              <w:rPr>
                <w:rFonts w:ascii="Courier New" w:hAnsi="Courier New" w:cs="Courier New"/>
                <w:b/>
                <w:color w:val="0070C0"/>
                <w:kern w:val="2"/>
              </w:rPr>
              <w:t>T</w:t>
            </w:r>
            <w:r w:rsidRPr="002A7C05">
              <w:rPr>
                <w:rFonts w:ascii="Courier New" w:hAnsi="Courier New" w:cs="Courier New"/>
                <w:color w:val="auto"/>
                <w:kern w:val="2"/>
              </w:rPr>
              <w:t>TA ATT TCT TAT ATT</w:t>
            </w:r>
          </w:p>
        </w:tc>
        <w:tc>
          <w:tcPr>
            <w:tcW w:w="961" w:type="dxa"/>
          </w:tcPr>
          <w:p w14:paraId="1483F4D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72E55E0" w14:textId="77777777" w:rsidTr="002A7C05">
        <w:trPr>
          <w:trHeight w:val="226"/>
        </w:trPr>
        <w:tc>
          <w:tcPr>
            <w:tcW w:w="977" w:type="dxa"/>
          </w:tcPr>
          <w:p w14:paraId="167C9BB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456FB0FF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68E612D5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2100" w:firstLine="4003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L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L</w:t>
            </w:r>
          </w:p>
        </w:tc>
        <w:tc>
          <w:tcPr>
            <w:tcW w:w="961" w:type="dxa"/>
          </w:tcPr>
          <w:p w14:paraId="5D6D5A4E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0BF45BBA" w14:textId="77777777" w:rsidTr="002A7C05">
        <w:trPr>
          <w:trHeight w:val="226"/>
        </w:trPr>
        <w:tc>
          <w:tcPr>
            <w:tcW w:w="977" w:type="dxa"/>
            <w:hideMark/>
          </w:tcPr>
          <w:p w14:paraId="57A14FA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7386-</w:t>
            </w:r>
          </w:p>
        </w:tc>
        <w:tc>
          <w:tcPr>
            <w:tcW w:w="578" w:type="dxa"/>
            <w:hideMark/>
          </w:tcPr>
          <w:p w14:paraId="6279E5B4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796E0606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AT TTT TTA GAA TAT GGA AGT TGA AAC TTT 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 AGA TTC TTA</w:t>
            </w:r>
          </w:p>
        </w:tc>
        <w:tc>
          <w:tcPr>
            <w:tcW w:w="961" w:type="dxa"/>
            <w:hideMark/>
          </w:tcPr>
          <w:p w14:paraId="0CEA1A0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7426</w:t>
            </w:r>
          </w:p>
        </w:tc>
      </w:tr>
      <w:tr w:rsidR="002A7C05" w:rsidRPr="002A7C05" w14:paraId="6E097736" w14:textId="77777777" w:rsidTr="002A7C05">
        <w:trPr>
          <w:trHeight w:val="226"/>
        </w:trPr>
        <w:tc>
          <w:tcPr>
            <w:tcW w:w="977" w:type="dxa"/>
          </w:tcPr>
          <w:p w14:paraId="386FAD5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2F5A8481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3E9A19C9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AT TTT TTA GAA TAT GGA AGT TGA AAC TTT 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 AGA TTC TTA</w:t>
            </w:r>
          </w:p>
        </w:tc>
        <w:tc>
          <w:tcPr>
            <w:tcW w:w="961" w:type="dxa"/>
          </w:tcPr>
          <w:p w14:paraId="38DC147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893EA6A" w14:textId="77777777" w:rsidTr="002A7C05">
        <w:trPr>
          <w:trHeight w:val="206"/>
        </w:trPr>
        <w:tc>
          <w:tcPr>
            <w:tcW w:w="977" w:type="dxa"/>
          </w:tcPr>
          <w:p w14:paraId="7C2F40F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3BDCF2D1" w14:textId="5CE0DDB8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265C0BBA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AT TTT TTA GAA TAT GGA AGT TGA AAC TTT A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 AGA TTC TTA</w:t>
            </w:r>
          </w:p>
        </w:tc>
        <w:tc>
          <w:tcPr>
            <w:tcW w:w="961" w:type="dxa"/>
          </w:tcPr>
          <w:p w14:paraId="343AA335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5447642E" w14:textId="77777777" w:rsidTr="002A7C05">
        <w:trPr>
          <w:trHeight w:val="226"/>
        </w:trPr>
        <w:tc>
          <w:tcPr>
            <w:tcW w:w="977" w:type="dxa"/>
          </w:tcPr>
          <w:p w14:paraId="6D94CD4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</w:p>
        </w:tc>
        <w:tc>
          <w:tcPr>
            <w:tcW w:w="578" w:type="dxa"/>
          </w:tcPr>
          <w:p w14:paraId="00933446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2A490612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2450" w:firstLine="4670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S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N</w:t>
            </w:r>
          </w:p>
        </w:tc>
        <w:tc>
          <w:tcPr>
            <w:tcW w:w="961" w:type="dxa"/>
          </w:tcPr>
          <w:p w14:paraId="4E7AB38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59E4477C" w14:textId="77777777" w:rsidTr="002A7C05">
        <w:trPr>
          <w:trHeight w:val="226"/>
        </w:trPr>
        <w:tc>
          <w:tcPr>
            <w:tcW w:w="977" w:type="dxa"/>
            <w:hideMark/>
          </w:tcPr>
          <w:p w14:paraId="51DB182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7344-</w:t>
            </w:r>
          </w:p>
        </w:tc>
        <w:tc>
          <w:tcPr>
            <w:tcW w:w="578" w:type="dxa"/>
            <w:hideMark/>
          </w:tcPr>
          <w:p w14:paraId="5D3B1332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3E5C3C62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G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TTT TAT AAT TTA AAA GAG AAT ATG GGT TTA ACA CTA ATT</w:t>
            </w:r>
          </w:p>
        </w:tc>
        <w:tc>
          <w:tcPr>
            <w:tcW w:w="961" w:type="dxa"/>
            <w:hideMark/>
          </w:tcPr>
          <w:p w14:paraId="73853F8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7385</w:t>
            </w:r>
          </w:p>
        </w:tc>
      </w:tr>
      <w:tr w:rsidR="002A7C05" w:rsidRPr="002A7C05" w14:paraId="628FB1EA" w14:textId="77777777" w:rsidTr="002A7C05">
        <w:trPr>
          <w:trHeight w:val="206"/>
        </w:trPr>
        <w:tc>
          <w:tcPr>
            <w:tcW w:w="977" w:type="dxa"/>
          </w:tcPr>
          <w:p w14:paraId="259747A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37A57357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6146B2FC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G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TTT TAT AAT TTA AAA GAG AAT ATG GGT TTA ACA CTA ATT</w:t>
            </w:r>
          </w:p>
        </w:tc>
        <w:tc>
          <w:tcPr>
            <w:tcW w:w="961" w:type="dxa"/>
          </w:tcPr>
          <w:p w14:paraId="704D5A57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1F12F5D" w14:textId="77777777" w:rsidTr="002A7C05">
        <w:trPr>
          <w:trHeight w:val="226"/>
        </w:trPr>
        <w:tc>
          <w:tcPr>
            <w:tcW w:w="977" w:type="dxa"/>
          </w:tcPr>
          <w:p w14:paraId="3DA9570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247C1BB5" w14:textId="39A6C439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483FADC5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GA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TTT TAT AAT TTA AAA GAG AAT ATG GGT TTA ACA CTA ATT</w:t>
            </w:r>
          </w:p>
        </w:tc>
        <w:tc>
          <w:tcPr>
            <w:tcW w:w="961" w:type="dxa"/>
          </w:tcPr>
          <w:p w14:paraId="4DFA2F30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06D214C" w14:textId="77777777" w:rsidTr="002A7C05">
        <w:trPr>
          <w:trHeight w:val="226"/>
        </w:trPr>
        <w:tc>
          <w:tcPr>
            <w:tcW w:w="977" w:type="dxa"/>
          </w:tcPr>
          <w:p w14:paraId="6CB2BDFA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202F0CB2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4806B94B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50" w:firstLine="95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D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E</w:t>
            </w:r>
          </w:p>
        </w:tc>
        <w:tc>
          <w:tcPr>
            <w:tcW w:w="961" w:type="dxa"/>
          </w:tcPr>
          <w:p w14:paraId="44FF47AA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08390D49" w14:textId="77777777" w:rsidTr="002A7C05">
        <w:trPr>
          <w:trHeight w:val="206"/>
        </w:trPr>
        <w:tc>
          <w:tcPr>
            <w:tcW w:w="977" w:type="dxa"/>
            <w:hideMark/>
          </w:tcPr>
          <w:p w14:paraId="45A3209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6648-</w:t>
            </w:r>
          </w:p>
        </w:tc>
        <w:tc>
          <w:tcPr>
            <w:tcW w:w="578" w:type="dxa"/>
            <w:hideMark/>
          </w:tcPr>
          <w:p w14:paraId="1E266C12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430CA3E3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TT AAT TTT ATT AGA TTG AAT TCA ATT G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GAT AAA AGA GAA</w:t>
            </w:r>
          </w:p>
        </w:tc>
        <w:tc>
          <w:tcPr>
            <w:tcW w:w="961" w:type="dxa"/>
            <w:hideMark/>
          </w:tcPr>
          <w:p w14:paraId="56F821E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6689</w:t>
            </w:r>
          </w:p>
        </w:tc>
      </w:tr>
      <w:tr w:rsidR="002A7C05" w:rsidRPr="002A7C05" w14:paraId="3A8096F6" w14:textId="77777777" w:rsidTr="002A7C05">
        <w:trPr>
          <w:trHeight w:val="226"/>
        </w:trPr>
        <w:tc>
          <w:tcPr>
            <w:tcW w:w="977" w:type="dxa"/>
          </w:tcPr>
          <w:p w14:paraId="0FBF5AC0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3B093830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6BBD6B5E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TT AAT TTT ATT AGA TTG AAT TCA ATT GG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GAT AAA AGA GAA</w:t>
            </w:r>
          </w:p>
        </w:tc>
        <w:tc>
          <w:tcPr>
            <w:tcW w:w="961" w:type="dxa"/>
          </w:tcPr>
          <w:p w14:paraId="5CCCDE7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E4C1EA1" w14:textId="77777777" w:rsidTr="002A7C05">
        <w:trPr>
          <w:trHeight w:val="226"/>
        </w:trPr>
        <w:tc>
          <w:tcPr>
            <w:tcW w:w="977" w:type="dxa"/>
          </w:tcPr>
          <w:p w14:paraId="722C39A0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25AB9C4C" w14:textId="4DC27E9F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4397DC1C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TT AAT TTT ATT AGA TTG AAT TCA ATT GG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 GAT AAA AGA GAA</w:t>
            </w:r>
          </w:p>
        </w:tc>
        <w:tc>
          <w:tcPr>
            <w:tcW w:w="961" w:type="dxa"/>
          </w:tcPr>
          <w:p w14:paraId="33E40978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3A0AAB85" w14:textId="77777777" w:rsidTr="002A7C05">
        <w:trPr>
          <w:trHeight w:val="206"/>
        </w:trPr>
        <w:tc>
          <w:tcPr>
            <w:tcW w:w="977" w:type="dxa"/>
          </w:tcPr>
          <w:p w14:paraId="593FDEC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02516AE8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087F0320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2200" w:firstLine="4193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G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G</w:t>
            </w:r>
          </w:p>
        </w:tc>
        <w:tc>
          <w:tcPr>
            <w:tcW w:w="961" w:type="dxa"/>
          </w:tcPr>
          <w:p w14:paraId="0BA7A8F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F13F5A6" w14:textId="77777777" w:rsidTr="002A7C05">
        <w:trPr>
          <w:trHeight w:val="226"/>
        </w:trPr>
        <w:tc>
          <w:tcPr>
            <w:tcW w:w="977" w:type="dxa"/>
            <w:hideMark/>
          </w:tcPr>
          <w:p w14:paraId="4662F20C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i/>
                <w:szCs w:val="20"/>
              </w:rPr>
              <w:t>nad6</w:t>
            </w:r>
          </w:p>
        </w:tc>
        <w:tc>
          <w:tcPr>
            <w:tcW w:w="578" w:type="dxa"/>
          </w:tcPr>
          <w:p w14:paraId="5CEC9C69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</w:tcPr>
          <w:p w14:paraId="7C39511E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2200" w:firstLine="4268"/>
              <w:rPr>
                <w:rFonts w:ascii="Courier New" w:eastAsia="함초롬바탕" w:hAnsi="Courier New" w:cs="Courier New"/>
                <w:color w:val="auto"/>
                <w:kern w:val="2"/>
              </w:rPr>
            </w:pPr>
          </w:p>
        </w:tc>
        <w:tc>
          <w:tcPr>
            <w:tcW w:w="961" w:type="dxa"/>
          </w:tcPr>
          <w:p w14:paraId="3DE9D818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A5DCD8B" w14:textId="77777777" w:rsidTr="002A7C05">
        <w:trPr>
          <w:trHeight w:val="226"/>
        </w:trPr>
        <w:tc>
          <w:tcPr>
            <w:tcW w:w="977" w:type="dxa"/>
            <w:hideMark/>
          </w:tcPr>
          <w:p w14:paraId="4BC3AE7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10017-</w:t>
            </w:r>
          </w:p>
        </w:tc>
        <w:tc>
          <w:tcPr>
            <w:tcW w:w="578" w:type="dxa"/>
            <w:hideMark/>
          </w:tcPr>
          <w:p w14:paraId="2D0981F9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60CBE667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T ATC TTA AAT AAA AAT TAT AGA ACC TTT ATC CAA TTT AAC </w:t>
            </w:r>
          </w:p>
        </w:tc>
        <w:tc>
          <w:tcPr>
            <w:tcW w:w="961" w:type="dxa"/>
            <w:hideMark/>
          </w:tcPr>
          <w:p w14:paraId="0952D90F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-10058</w:t>
            </w:r>
          </w:p>
        </w:tc>
      </w:tr>
      <w:tr w:rsidR="002A7C05" w:rsidRPr="002A7C05" w14:paraId="5B0BB166" w14:textId="77777777" w:rsidTr="002A7C05">
        <w:trPr>
          <w:trHeight w:val="206"/>
        </w:trPr>
        <w:tc>
          <w:tcPr>
            <w:tcW w:w="977" w:type="dxa"/>
          </w:tcPr>
          <w:p w14:paraId="0BA33713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0F8484C2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69E5CA6F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 ATC TTA AAT AAA AAT TAT AGA ACC TTT ATC CAA TTT AAC</w:t>
            </w:r>
          </w:p>
        </w:tc>
        <w:tc>
          <w:tcPr>
            <w:tcW w:w="961" w:type="dxa"/>
          </w:tcPr>
          <w:p w14:paraId="2F93FAD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7DA35580" w14:textId="77777777" w:rsidTr="002A7C05">
        <w:trPr>
          <w:trHeight w:val="226"/>
        </w:trPr>
        <w:tc>
          <w:tcPr>
            <w:tcW w:w="977" w:type="dxa"/>
          </w:tcPr>
          <w:p w14:paraId="6AA169F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4D6B6014" w14:textId="39807147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2B51CB50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A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G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>T ATC TTA AAT AAA AAT TAT AGA ACC TTT ATC CAA TTT AAC</w:t>
            </w:r>
          </w:p>
        </w:tc>
        <w:tc>
          <w:tcPr>
            <w:tcW w:w="961" w:type="dxa"/>
          </w:tcPr>
          <w:p w14:paraId="7BF1930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31B79008" w14:textId="77777777" w:rsidTr="002A7C05">
        <w:trPr>
          <w:trHeight w:val="226"/>
        </w:trPr>
        <w:tc>
          <w:tcPr>
            <w:tcW w:w="977" w:type="dxa"/>
          </w:tcPr>
          <w:p w14:paraId="7E141265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6312B97B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60628936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N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S</w:t>
            </w:r>
          </w:p>
        </w:tc>
        <w:tc>
          <w:tcPr>
            <w:tcW w:w="961" w:type="dxa"/>
          </w:tcPr>
          <w:p w14:paraId="3F36BB2D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D53F325" w14:textId="77777777" w:rsidTr="002A7C05">
        <w:trPr>
          <w:trHeight w:val="206"/>
        </w:trPr>
        <w:tc>
          <w:tcPr>
            <w:tcW w:w="977" w:type="dxa"/>
            <w:hideMark/>
          </w:tcPr>
          <w:p w14:paraId="6A1D3ED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i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i/>
                <w:szCs w:val="20"/>
              </w:rPr>
              <w:lastRenderedPageBreak/>
              <w:t>atp6</w:t>
            </w:r>
          </w:p>
        </w:tc>
        <w:tc>
          <w:tcPr>
            <w:tcW w:w="578" w:type="dxa"/>
          </w:tcPr>
          <w:p w14:paraId="7F00F0A8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</w:tcPr>
          <w:p w14:paraId="621D5776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</w:p>
        </w:tc>
        <w:tc>
          <w:tcPr>
            <w:tcW w:w="961" w:type="dxa"/>
          </w:tcPr>
          <w:p w14:paraId="1AB1429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1293B46E" w14:textId="77777777" w:rsidTr="002A7C05">
        <w:trPr>
          <w:trHeight w:val="226"/>
        </w:trPr>
        <w:tc>
          <w:tcPr>
            <w:tcW w:w="977" w:type="dxa"/>
            <w:hideMark/>
          </w:tcPr>
          <w:p w14:paraId="38A3A1F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szCs w:val="20"/>
              </w:rPr>
              <w:t>3926-</w:t>
            </w:r>
          </w:p>
        </w:tc>
        <w:tc>
          <w:tcPr>
            <w:tcW w:w="578" w:type="dxa"/>
            <w:hideMark/>
          </w:tcPr>
          <w:p w14:paraId="788869AC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</w:p>
        </w:tc>
        <w:tc>
          <w:tcPr>
            <w:tcW w:w="6804" w:type="dxa"/>
            <w:hideMark/>
          </w:tcPr>
          <w:p w14:paraId="244AE47F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CT TCC TTT GAC CCA TCA ACT A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 TTT AAC TCA ACT TTA AAC</w:t>
            </w:r>
          </w:p>
        </w:tc>
        <w:tc>
          <w:tcPr>
            <w:tcW w:w="961" w:type="dxa"/>
            <w:hideMark/>
          </w:tcPr>
          <w:p w14:paraId="682C9D19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</w:pPr>
            <w:r w:rsidRPr="002A7C05"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  <w:t>-3967</w:t>
            </w:r>
          </w:p>
        </w:tc>
      </w:tr>
      <w:tr w:rsidR="002A7C05" w:rsidRPr="002A7C05" w14:paraId="5004BA61" w14:textId="77777777" w:rsidTr="002A7C05">
        <w:trPr>
          <w:trHeight w:val="226"/>
        </w:trPr>
        <w:tc>
          <w:tcPr>
            <w:tcW w:w="977" w:type="dxa"/>
          </w:tcPr>
          <w:p w14:paraId="477DAC76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3B4E162A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MR</w:t>
            </w:r>
          </w:p>
        </w:tc>
        <w:tc>
          <w:tcPr>
            <w:tcW w:w="6804" w:type="dxa"/>
            <w:hideMark/>
          </w:tcPr>
          <w:p w14:paraId="3DB5274B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CT TCC TTT GAC CCA TCA ACT AA</w:t>
            </w: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>T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 xml:space="preserve"> TTT AAC TCA ACT TTA AAC</w:t>
            </w:r>
          </w:p>
        </w:tc>
        <w:tc>
          <w:tcPr>
            <w:tcW w:w="961" w:type="dxa"/>
          </w:tcPr>
          <w:p w14:paraId="69B14082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488E9926" w14:textId="77777777" w:rsidTr="002A7C05">
        <w:trPr>
          <w:trHeight w:val="226"/>
        </w:trPr>
        <w:tc>
          <w:tcPr>
            <w:tcW w:w="977" w:type="dxa"/>
          </w:tcPr>
          <w:p w14:paraId="606EFE71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  <w:hideMark/>
          </w:tcPr>
          <w:p w14:paraId="1D2421C6" w14:textId="0F8690A1" w:rsidR="00B22DED" w:rsidRPr="002A7C05" w:rsidRDefault="009F418B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  <w:r w:rsidRPr="002A7C05">
              <w:rPr>
                <w:rFonts w:ascii="Courier New" w:hAnsi="Courier New" w:cs="Courier New"/>
                <w:bCs/>
                <w:szCs w:val="20"/>
              </w:rPr>
              <w:t>S</w:t>
            </w:r>
            <w:r w:rsidR="00B22DED" w:rsidRPr="002A7C05">
              <w:rPr>
                <w:rFonts w:ascii="Courier New" w:hAnsi="Courier New" w:cs="Courier New"/>
                <w:bCs/>
                <w:szCs w:val="20"/>
              </w:rPr>
              <w:t>R</w:t>
            </w:r>
          </w:p>
        </w:tc>
        <w:tc>
          <w:tcPr>
            <w:tcW w:w="6804" w:type="dxa"/>
            <w:hideMark/>
          </w:tcPr>
          <w:p w14:paraId="0E3071EA" w14:textId="77777777" w:rsidR="00B22DED" w:rsidRPr="002A7C05" w:rsidRDefault="00B22DED" w:rsidP="002420E4">
            <w:pPr>
              <w:pStyle w:val="ab"/>
              <w:wordWrap/>
              <w:adjustRightInd w:val="0"/>
              <w:snapToGrid w:val="0"/>
              <w:spacing w:line="240" w:lineRule="auto"/>
              <w:rPr>
                <w:rFonts w:ascii="Courier New" w:eastAsia="함초롬바탕" w:hAnsi="Courier New" w:cs="Courier New"/>
                <w:color w:val="auto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CT TCC TTT GAC CCA TCA ACT AA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C</w:t>
            </w:r>
            <w:r w:rsidRPr="002A7C05">
              <w:rPr>
                <w:rFonts w:ascii="Courier New" w:eastAsia="함초롬바탕" w:hAnsi="Courier New" w:cs="Courier New"/>
                <w:b/>
                <w:color w:val="000000" w:themeColor="text1"/>
                <w:kern w:val="2"/>
              </w:rPr>
              <w:t xml:space="preserve"> </w:t>
            </w:r>
            <w:r w:rsidRPr="002A7C05">
              <w:rPr>
                <w:rFonts w:ascii="Courier New" w:eastAsia="함초롬바탕" w:hAnsi="Courier New" w:cs="Courier New"/>
                <w:color w:val="000000" w:themeColor="text1"/>
                <w:kern w:val="2"/>
              </w:rPr>
              <w:t>TTT AAC TCA ACT TTA AAC</w:t>
            </w:r>
          </w:p>
        </w:tc>
        <w:tc>
          <w:tcPr>
            <w:tcW w:w="961" w:type="dxa"/>
          </w:tcPr>
          <w:p w14:paraId="738ECE55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  <w:tr w:rsidR="002A7C05" w:rsidRPr="002A7C05" w14:paraId="72FEB6DD" w14:textId="77777777" w:rsidTr="002A7C05">
        <w:trPr>
          <w:trHeight w:val="206"/>
        </w:trPr>
        <w:tc>
          <w:tcPr>
            <w:tcW w:w="977" w:type="dxa"/>
          </w:tcPr>
          <w:p w14:paraId="219633D4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  <w:tc>
          <w:tcPr>
            <w:tcW w:w="578" w:type="dxa"/>
          </w:tcPr>
          <w:p w14:paraId="1A4F0A82" w14:textId="77777777" w:rsidR="00B22DED" w:rsidRPr="002A7C05" w:rsidRDefault="00B22DED" w:rsidP="002420E4">
            <w:pPr>
              <w:wordWrap/>
              <w:adjustRightInd w:val="0"/>
              <w:snapToGrid w:val="0"/>
              <w:jc w:val="left"/>
              <w:rPr>
                <w:rFonts w:ascii="Courier New" w:hAnsi="Courier New" w:cs="Courier New"/>
                <w:bCs/>
                <w:szCs w:val="20"/>
              </w:rPr>
            </w:pPr>
          </w:p>
        </w:tc>
        <w:tc>
          <w:tcPr>
            <w:tcW w:w="6804" w:type="dxa"/>
            <w:hideMark/>
          </w:tcPr>
          <w:p w14:paraId="6552E36F" w14:textId="77777777" w:rsidR="00B22DED" w:rsidRPr="002A7C05" w:rsidRDefault="00B22DED" w:rsidP="009177D3">
            <w:pPr>
              <w:pStyle w:val="ab"/>
              <w:wordWrap/>
              <w:adjustRightInd w:val="0"/>
              <w:snapToGrid w:val="0"/>
              <w:spacing w:line="240" w:lineRule="auto"/>
              <w:ind w:firstLineChars="1750" w:firstLine="3336"/>
              <w:rPr>
                <w:rFonts w:ascii="Courier New" w:eastAsia="함초롬바탕" w:hAnsi="Courier New" w:cs="Courier New"/>
                <w:color w:val="000000" w:themeColor="text1"/>
                <w:kern w:val="2"/>
              </w:rPr>
            </w:pPr>
            <w:r w:rsidRPr="002A7C05">
              <w:rPr>
                <w:rFonts w:ascii="Courier New" w:eastAsia="함초롬바탕" w:hAnsi="Courier New" w:cs="Courier New"/>
                <w:b/>
                <w:color w:val="FF0000"/>
                <w:kern w:val="2"/>
              </w:rPr>
              <w:t xml:space="preserve">N </w:t>
            </w:r>
            <w:r w:rsidRPr="002A7C05">
              <w:rPr>
                <w:rFonts w:ascii="Courier New" w:eastAsia="함초롬바탕" w:hAnsi="Courier New" w:cs="Courier New"/>
                <w:color w:val="auto"/>
                <w:kern w:val="2"/>
              </w:rPr>
              <w:t xml:space="preserve">&gt; </w:t>
            </w:r>
            <w:r w:rsidRPr="002A7C05">
              <w:rPr>
                <w:rFonts w:ascii="Courier New" w:eastAsia="함초롬바탕" w:hAnsi="Courier New" w:cs="Courier New"/>
                <w:b/>
                <w:color w:val="0070C0"/>
                <w:kern w:val="2"/>
              </w:rPr>
              <w:t>N</w:t>
            </w:r>
          </w:p>
        </w:tc>
        <w:tc>
          <w:tcPr>
            <w:tcW w:w="961" w:type="dxa"/>
          </w:tcPr>
          <w:p w14:paraId="37EBFABB" w14:textId="77777777" w:rsidR="00B22DED" w:rsidRPr="002A7C05" w:rsidRDefault="00B22DED" w:rsidP="002420E4">
            <w:pPr>
              <w:wordWrap/>
              <w:adjustRightInd w:val="0"/>
              <w:snapToGrid w:val="0"/>
              <w:rPr>
                <w:rFonts w:ascii="Courier New" w:hAnsi="Courier New" w:cs="Courier New"/>
                <w:b/>
                <w:bCs/>
                <w:szCs w:val="20"/>
              </w:rPr>
            </w:pPr>
          </w:p>
        </w:tc>
      </w:tr>
    </w:tbl>
    <w:p w14:paraId="1FD61031" w14:textId="77777777" w:rsidR="00414335" w:rsidRDefault="00414335" w:rsidP="008314CF">
      <w:pPr>
        <w:widowControl/>
        <w:wordWrap/>
        <w:autoSpaceDE/>
        <w:autoSpaceDN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5D683" w14:textId="07AC2E18" w:rsidR="00F949BA" w:rsidRDefault="000760FF" w:rsidP="008314CF">
      <w:pPr>
        <w:widowControl/>
        <w:wordWrap/>
        <w:autoSpaceDE/>
        <w:autoSpaceDN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sz w:val="28"/>
          <w:szCs w:val="24"/>
        </w:rPr>
      </w:pPr>
      <w:r w:rsidRPr="009F418B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7E376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6611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 xml:space="preserve">itochondrial </w:t>
      </w:r>
      <w:r w:rsidR="00566112">
        <w:rPr>
          <w:rFonts w:ascii="Times New Roman" w:hAnsi="Times New Roman" w:cs="Times New Roman"/>
          <w:b/>
          <w:bCs/>
          <w:sz w:val="24"/>
          <w:szCs w:val="24"/>
        </w:rPr>
        <w:t xml:space="preserve">gene 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>sequence</w:t>
      </w:r>
      <w:r w:rsidR="005661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6112">
        <w:rPr>
          <w:rFonts w:ascii="Times New Roman" w:hAnsi="Times New Roman" w:cs="Times New Roman"/>
          <w:b/>
          <w:bCs/>
          <w:sz w:val="24"/>
          <w:szCs w:val="24"/>
        </w:rPr>
        <w:t>carrying point mutations in the S, MR, and SR strains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2DF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984F47" w14:textId="77777777" w:rsidR="002420E4" w:rsidRDefault="002420E4" w:rsidP="002420E4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8"/>
          <w:szCs w:val="24"/>
        </w:rPr>
        <w:sectPr w:rsidR="002420E4" w:rsidSect="00FA6E5F">
          <w:pgSz w:w="12240" w:h="15840" w:code="1"/>
          <w:pgMar w:top="1077" w:right="1440" w:bottom="1077" w:left="1440" w:header="851" w:footer="0" w:gutter="0"/>
          <w:lnNumType w:countBy="1" w:restart="continuous"/>
          <w:cols w:space="425"/>
          <w:docGrid w:linePitch="360"/>
        </w:sectPr>
      </w:pPr>
    </w:p>
    <w:p w14:paraId="43668EA6" w14:textId="77777777" w:rsidR="00F949BA" w:rsidRDefault="00F949BA" w:rsidP="002420E4">
      <w:pPr>
        <w:widowControl/>
        <w:wordWrap/>
        <w:autoSpaceDE/>
        <w:autoSpaceDN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noProof/>
          <w:sz w:val="28"/>
          <w:szCs w:val="24"/>
        </w:rPr>
        <w:lastRenderedPageBreak/>
        <w:drawing>
          <wp:inline distT="0" distB="0" distL="0" distR="0" wp14:anchorId="26510685" wp14:editId="27BD6ECF">
            <wp:extent cx="8581246" cy="4531056"/>
            <wp:effectExtent l="0" t="0" r="0" b="3175"/>
            <wp:docPr id="5" name="그림 5" descr="C:\Users\Administrator\Desktop\Dropbox\13. PH3 resistance\S. oryzae Mutation Sites\Sequence 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Dropbox\13. PH3 resistance\S. oryzae Mutation Sites\Sequence alignmen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9" t="6907" r="5085" b="16628"/>
                    <a:stretch/>
                  </pic:blipFill>
                  <pic:spPr bwMode="auto">
                    <a:xfrm>
                      <a:off x="0" y="0"/>
                      <a:ext cx="862271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1B6662" w14:textId="04ABF5B4" w:rsidR="002420E4" w:rsidRPr="00C870AD" w:rsidRDefault="000760FF" w:rsidP="002420E4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sz w:val="28"/>
          <w:szCs w:val="24"/>
        </w:rPr>
        <w:sectPr w:rsidR="002420E4" w:rsidRPr="00C870AD" w:rsidSect="002420E4">
          <w:pgSz w:w="15840" w:h="12240" w:orient="landscape" w:code="1"/>
          <w:pgMar w:top="1440" w:right="1077" w:bottom="1440" w:left="1077" w:header="851" w:footer="0" w:gutter="0"/>
          <w:lnNumType w:countBy="1" w:restart="continuous"/>
          <w:cols w:space="425"/>
          <w:docGrid w:linePitch="360"/>
        </w:sectPr>
      </w:pPr>
      <w:r w:rsidRPr="009F418B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7E37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66112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lignments of deduced amino acid</w:t>
      </w:r>
      <w:r w:rsidR="00566112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566112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>mt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>DNA sequenc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70AD">
        <w:rPr>
          <w:rFonts w:ascii="Times New Roman" w:hAnsi="Times New Roman" w:cs="Times New Roman" w:hint="eastAsia"/>
          <w:b/>
          <w:bCs/>
          <w:sz w:val="24"/>
          <w:szCs w:val="24"/>
        </w:rPr>
        <w:t>en</w:t>
      </w:r>
      <w:r w:rsidR="00C870AD">
        <w:rPr>
          <w:rFonts w:ascii="Times New Roman" w:hAnsi="Times New Roman" w:cs="Times New Roman"/>
          <w:b/>
          <w:bCs/>
          <w:sz w:val="24"/>
          <w:szCs w:val="24"/>
        </w:rPr>
        <w:t xml:space="preserve">coding ND subunits </w:t>
      </w:r>
      <w:r w:rsidRPr="009F418B">
        <w:rPr>
          <w:rFonts w:ascii="Times New Roman" w:hAnsi="Times New Roman" w:cs="Times New Roman"/>
          <w:b/>
          <w:bCs/>
          <w:sz w:val="24"/>
          <w:szCs w:val="24"/>
        </w:rPr>
        <w:t>with point mutations.</w:t>
      </w:r>
      <w:r w:rsidR="00C870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726B" w:rsidRPr="009D6569">
        <w:rPr>
          <w:rFonts w:ascii="Times New Roman" w:hAnsi="Times New Roman" w:cs="Times New Roman"/>
          <w:bCs/>
          <w:i/>
          <w:sz w:val="24"/>
          <w:szCs w:val="24"/>
        </w:rPr>
        <w:t>Sitophilus oryzae</w:t>
      </w:r>
      <w:r w:rsidR="0017726B">
        <w:rPr>
          <w:rFonts w:ascii="Times New Roman" w:hAnsi="Times New Roman" w:cs="Times New Roman"/>
          <w:bCs/>
          <w:sz w:val="24"/>
          <w:szCs w:val="24"/>
        </w:rPr>
        <w:t xml:space="preserve"> (National Center for Biotechnology Information protein database accession no.</w:t>
      </w:r>
      <w:r w:rsidR="00121B67">
        <w:rPr>
          <w:rFonts w:ascii="Times New Roman" w:hAnsi="Times New Roman" w:cs="Times New Roman"/>
          <w:bCs/>
          <w:sz w:val="24"/>
          <w:szCs w:val="24"/>
        </w:rPr>
        <w:t xml:space="preserve"> for nad4, nad5, and nad6 subunits</w:t>
      </w:r>
      <w:r w:rsidR="009D6569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17726B">
        <w:rPr>
          <w:rFonts w:ascii="Times New Roman" w:hAnsi="Times New Roman" w:cs="Times New Roman"/>
          <w:bCs/>
          <w:sz w:val="24"/>
          <w:szCs w:val="24"/>
        </w:rPr>
        <w:t>ANW06528.1</w:t>
      </w:r>
      <w:r w:rsidR="00121B67">
        <w:rPr>
          <w:rFonts w:ascii="Times New Roman" w:hAnsi="Times New Roman" w:cs="Times New Roman"/>
          <w:bCs/>
          <w:sz w:val="24"/>
          <w:szCs w:val="24"/>
        </w:rPr>
        <w:t>, ANW06527.1,</w:t>
      </w:r>
      <w:r w:rsidR="009D656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121B67">
        <w:rPr>
          <w:rFonts w:ascii="Times New Roman" w:hAnsi="Times New Roman" w:cs="Times New Roman"/>
          <w:bCs/>
          <w:sz w:val="24"/>
          <w:szCs w:val="24"/>
        </w:rPr>
        <w:t>ANW06530.1</w:t>
      </w:r>
      <w:r w:rsidR="009D6569">
        <w:rPr>
          <w:rFonts w:ascii="Times New Roman" w:hAnsi="Times New Roman" w:cs="Times New Roman"/>
          <w:bCs/>
          <w:sz w:val="24"/>
          <w:szCs w:val="24"/>
        </w:rPr>
        <w:t>, respectively</w:t>
      </w:r>
      <w:r w:rsidR="0017726B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="0017726B" w:rsidRPr="009D6569">
        <w:rPr>
          <w:rFonts w:ascii="Times New Roman" w:hAnsi="Times New Roman" w:cs="Times New Roman"/>
          <w:bCs/>
          <w:i/>
          <w:sz w:val="24"/>
          <w:szCs w:val="24"/>
        </w:rPr>
        <w:t>Sitophilus zeamais</w:t>
      </w:r>
      <w:r w:rsidR="0017726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121B67">
        <w:rPr>
          <w:rFonts w:ascii="Times New Roman" w:hAnsi="Times New Roman" w:cs="Times New Roman"/>
          <w:bCs/>
          <w:sz w:val="24"/>
          <w:szCs w:val="24"/>
        </w:rPr>
        <w:t xml:space="preserve">YP_009271136.1, YP_009271135.1, </w:t>
      </w:r>
      <w:r w:rsidR="0017726B">
        <w:rPr>
          <w:rFonts w:ascii="Times New Roman" w:hAnsi="Times New Roman" w:cs="Times New Roman"/>
          <w:bCs/>
          <w:sz w:val="24"/>
          <w:szCs w:val="24"/>
        </w:rPr>
        <w:t xml:space="preserve">YP_009271138.1); </w:t>
      </w:r>
      <w:r w:rsidR="0017726B" w:rsidRPr="009D6569">
        <w:rPr>
          <w:rFonts w:ascii="Times New Roman" w:hAnsi="Times New Roman" w:cs="Times New Roman"/>
          <w:bCs/>
          <w:i/>
          <w:sz w:val="24"/>
          <w:szCs w:val="24"/>
        </w:rPr>
        <w:t>Gallus gallus</w:t>
      </w:r>
      <w:r w:rsidR="0017726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121B67">
        <w:rPr>
          <w:rFonts w:ascii="Times New Roman" w:hAnsi="Times New Roman" w:cs="Times New Roman"/>
          <w:bCs/>
          <w:sz w:val="24"/>
          <w:szCs w:val="24"/>
        </w:rPr>
        <w:t xml:space="preserve">NP_006924.2, NP_006925.1, </w:t>
      </w:r>
      <w:r w:rsidR="0017726B">
        <w:rPr>
          <w:rFonts w:ascii="Times New Roman" w:hAnsi="Times New Roman" w:cs="Times New Roman"/>
          <w:bCs/>
          <w:sz w:val="24"/>
          <w:szCs w:val="24"/>
        </w:rPr>
        <w:t xml:space="preserve">NP_006927.1); </w:t>
      </w:r>
      <w:r w:rsidR="00F8599D" w:rsidRPr="00F8599D">
        <w:rPr>
          <w:rFonts w:ascii="Times New Roman" w:hAnsi="Times New Roman" w:cs="Times New Roman"/>
          <w:bCs/>
          <w:i/>
          <w:sz w:val="24"/>
          <w:szCs w:val="24"/>
        </w:rPr>
        <w:t xml:space="preserve">Mus </w:t>
      </w:r>
      <w:r w:rsidR="0017726B" w:rsidRPr="009D6569">
        <w:rPr>
          <w:rFonts w:ascii="Times New Roman" w:hAnsi="Times New Roman" w:cs="Times New Roman"/>
          <w:bCs/>
          <w:i/>
          <w:sz w:val="24"/>
          <w:szCs w:val="24"/>
        </w:rPr>
        <w:t>musculus</w:t>
      </w:r>
      <w:r w:rsidR="0017726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121B67">
        <w:rPr>
          <w:rFonts w:ascii="Times New Roman" w:hAnsi="Times New Roman" w:cs="Times New Roman"/>
          <w:bCs/>
          <w:sz w:val="24"/>
          <w:szCs w:val="24"/>
        </w:rPr>
        <w:t xml:space="preserve">NP_904337.1, NP_904338.1, </w:t>
      </w:r>
      <w:r w:rsidR="0017726B">
        <w:rPr>
          <w:rFonts w:ascii="Times New Roman" w:hAnsi="Times New Roman" w:cs="Times New Roman"/>
          <w:bCs/>
          <w:sz w:val="24"/>
          <w:szCs w:val="24"/>
        </w:rPr>
        <w:t xml:space="preserve">NP_904339.1); </w:t>
      </w:r>
      <w:r w:rsidR="00121B67" w:rsidRPr="009D6569">
        <w:rPr>
          <w:rFonts w:ascii="Times New Roman" w:hAnsi="Times New Roman" w:cs="Times New Roman"/>
          <w:bCs/>
          <w:i/>
          <w:sz w:val="24"/>
          <w:szCs w:val="24"/>
        </w:rPr>
        <w:t>Homo sapiens</w:t>
      </w:r>
      <w:r w:rsidR="00121B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8599D">
        <w:rPr>
          <w:rFonts w:ascii="Times New Roman" w:hAnsi="Times New Roman" w:cs="Times New Roman"/>
          <w:bCs/>
          <w:sz w:val="24"/>
          <w:szCs w:val="24"/>
        </w:rPr>
        <w:t>(YP_003024035.1, YP_003024036.1, YP_003024037.1)</w:t>
      </w:r>
      <w:r w:rsidR="00121B6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21B67" w:rsidRPr="009D6569">
        <w:rPr>
          <w:rFonts w:ascii="Times New Roman" w:hAnsi="Times New Roman" w:cs="Times New Roman"/>
          <w:bCs/>
          <w:i/>
          <w:sz w:val="24"/>
          <w:szCs w:val="24"/>
        </w:rPr>
        <w:t>Bos taurus</w:t>
      </w:r>
      <w:r w:rsidR="00121B67">
        <w:rPr>
          <w:rFonts w:ascii="Times New Roman" w:hAnsi="Times New Roman" w:cs="Times New Roman"/>
          <w:bCs/>
          <w:sz w:val="24"/>
          <w:szCs w:val="24"/>
        </w:rPr>
        <w:t xml:space="preserve"> (YP_209214.1, YP_209215.1, YP_209216.1)</w:t>
      </w:r>
      <w:r w:rsidR="00F8599D">
        <w:rPr>
          <w:rFonts w:ascii="Times New Roman" w:hAnsi="Times New Roman" w:cs="Times New Roman"/>
          <w:bCs/>
          <w:sz w:val="24"/>
          <w:szCs w:val="24"/>
        </w:rPr>
        <w:t>.</w:t>
      </w:r>
      <w:r w:rsidR="00121B6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F32B652" w14:textId="7D22CE54" w:rsidR="00862DFC" w:rsidRDefault="008314CF" w:rsidP="002420E4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</w:t>
      </w:r>
      <w:r w:rsidR="00862DFC">
        <w:rPr>
          <w:rFonts w:ascii="Times New Roman" w:hAnsi="Times New Roman" w:cs="Times New Roman" w:hint="eastAsia"/>
          <w:b/>
          <w:sz w:val="24"/>
          <w:szCs w:val="24"/>
        </w:rPr>
        <w:t>eferences</w:t>
      </w:r>
    </w:p>
    <w:p w14:paraId="4D724596" w14:textId="77777777" w:rsidR="0080583D" w:rsidRPr="0080583D" w:rsidRDefault="00862DFC" w:rsidP="0080583D">
      <w:pPr>
        <w:pStyle w:val="EndNoteBibliography"/>
        <w:spacing w:after="0"/>
        <w:ind w:left="340" w:hanging="340"/>
      </w:pPr>
      <w:r>
        <w:rPr>
          <w:rFonts w:asciiTheme="minorHAnsi" w:hAnsiTheme="minorHAnsi" w:cstheme="minorBidi"/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rFonts w:asciiTheme="minorHAnsi" w:hAnsiTheme="minorHAnsi" w:cstheme="minorBidi"/>
          <w:b/>
          <w:szCs w:val="24"/>
        </w:rPr>
        <w:fldChar w:fldCharType="separate"/>
      </w:r>
      <w:r w:rsidR="0080583D" w:rsidRPr="0080583D">
        <w:t>1.</w:t>
      </w:r>
      <w:r w:rsidR="0080583D" w:rsidRPr="0080583D">
        <w:tab/>
        <w:t xml:space="preserve">Nguyen TT, Collins PJ, Duong TM, Schlipalius DI, Ebert PR: </w:t>
      </w:r>
      <w:r w:rsidR="0080583D" w:rsidRPr="0080583D">
        <w:rPr>
          <w:b/>
        </w:rPr>
        <w:t xml:space="preserve">Genetic conservation of phosphine resistance in the rice weevil </w:t>
      </w:r>
      <w:r w:rsidR="0080583D" w:rsidRPr="0080583D">
        <w:rPr>
          <w:b/>
          <w:i/>
        </w:rPr>
        <w:t>Sitophilus oryzae</w:t>
      </w:r>
      <w:r w:rsidR="0080583D" w:rsidRPr="0080583D">
        <w:rPr>
          <w:b/>
        </w:rPr>
        <w:t xml:space="preserve"> (L.)</w:t>
      </w:r>
      <w:r w:rsidR="0080583D" w:rsidRPr="0080583D">
        <w:t xml:space="preserve">. </w:t>
      </w:r>
      <w:r w:rsidR="0080583D" w:rsidRPr="0080583D">
        <w:rPr>
          <w:i/>
        </w:rPr>
        <w:t xml:space="preserve">J Hered </w:t>
      </w:r>
      <w:r w:rsidR="0080583D" w:rsidRPr="0080583D">
        <w:t xml:space="preserve">2016, </w:t>
      </w:r>
      <w:r w:rsidR="0080583D" w:rsidRPr="0080583D">
        <w:rPr>
          <w:b/>
        </w:rPr>
        <w:t>107</w:t>
      </w:r>
      <w:r w:rsidR="0080583D" w:rsidRPr="0080583D">
        <w:t>(3):228-237.</w:t>
      </w:r>
    </w:p>
    <w:p w14:paraId="5DB6CC8A" w14:textId="77777777" w:rsidR="0080583D" w:rsidRPr="0080583D" w:rsidRDefault="0080583D" w:rsidP="0080583D">
      <w:pPr>
        <w:pStyle w:val="EndNoteBibliography"/>
        <w:spacing w:after="0"/>
        <w:ind w:left="340" w:hanging="340"/>
      </w:pPr>
      <w:r w:rsidRPr="0080583D">
        <w:t>2.</w:t>
      </w:r>
      <w:r w:rsidRPr="0080583D">
        <w:tab/>
        <w:t xml:space="preserve">Bliss CI: </w:t>
      </w:r>
      <w:r w:rsidRPr="0080583D">
        <w:rPr>
          <w:b/>
        </w:rPr>
        <w:t>The Method of Probits</w:t>
      </w:r>
      <w:r w:rsidRPr="0080583D">
        <w:t xml:space="preserve">. </w:t>
      </w:r>
      <w:r w:rsidRPr="0080583D">
        <w:rPr>
          <w:i/>
        </w:rPr>
        <w:t xml:space="preserve">Science </w:t>
      </w:r>
      <w:r w:rsidRPr="0080583D">
        <w:t xml:space="preserve">1934, </w:t>
      </w:r>
      <w:r w:rsidRPr="0080583D">
        <w:rPr>
          <w:b/>
        </w:rPr>
        <w:t>79</w:t>
      </w:r>
      <w:r w:rsidRPr="0080583D">
        <w:t>(2037):38-39.</w:t>
      </w:r>
    </w:p>
    <w:p w14:paraId="7E0BE755" w14:textId="77777777" w:rsidR="0080583D" w:rsidRPr="0080583D" w:rsidRDefault="0080583D" w:rsidP="0080583D">
      <w:pPr>
        <w:pStyle w:val="EndNoteBibliography"/>
        <w:spacing w:after="0"/>
        <w:ind w:left="340" w:hanging="340"/>
      </w:pPr>
      <w:r w:rsidRPr="0080583D">
        <w:t>3.</w:t>
      </w:r>
      <w:r w:rsidRPr="0080583D">
        <w:tab/>
        <w:t xml:space="preserve">Standley DM, Katoh K: </w:t>
      </w:r>
      <w:r w:rsidRPr="0080583D">
        <w:rPr>
          <w:b/>
        </w:rPr>
        <w:t>MAFFT Multiple Sequence Alignment Software Version 7: Improvements in Performance and Usability</w:t>
      </w:r>
      <w:r w:rsidRPr="0080583D">
        <w:t xml:space="preserve">. </w:t>
      </w:r>
      <w:r w:rsidRPr="0080583D">
        <w:rPr>
          <w:i/>
        </w:rPr>
        <w:t xml:space="preserve">Molecular Biology and Evolution </w:t>
      </w:r>
      <w:r w:rsidRPr="0080583D">
        <w:t xml:space="preserve">2013, </w:t>
      </w:r>
      <w:r w:rsidRPr="0080583D">
        <w:rPr>
          <w:b/>
        </w:rPr>
        <w:t>30</w:t>
      </w:r>
      <w:r w:rsidRPr="0080583D">
        <w:t>(4):772-780.</w:t>
      </w:r>
    </w:p>
    <w:p w14:paraId="7874E3F1" w14:textId="77777777" w:rsidR="0080583D" w:rsidRPr="0080583D" w:rsidRDefault="0080583D" w:rsidP="0080583D">
      <w:pPr>
        <w:pStyle w:val="EndNoteBibliography"/>
        <w:spacing w:after="0"/>
        <w:ind w:left="340" w:hanging="340"/>
      </w:pPr>
      <w:r w:rsidRPr="0080583D">
        <w:t>4.</w:t>
      </w:r>
      <w:r w:rsidRPr="0080583D">
        <w:tab/>
        <w:t xml:space="preserve">Vigneron A, Charif D, Vincent-Monégat C, Vallier A, Gavory F, Wincker P, Heddi AJBM: </w:t>
      </w:r>
      <w:r w:rsidRPr="0080583D">
        <w:rPr>
          <w:b/>
        </w:rPr>
        <w:t>Host gene response to endosymbiont and pathogen in the cereal weevil Sitophilus oryzae</w:t>
      </w:r>
      <w:r w:rsidRPr="0080583D">
        <w:t xml:space="preserve">. 2012, </w:t>
      </w:r>
      <w:r w:rsidRPr="0080583D">
        <w:rPr>
          <w:b/>
        </w:rPr>
        <w:t>12</w:t>
      </w:r>
      <w:r w:rsidRPr="0080583D">
        <w:t>(1):S14.</w:t>
      </w:r>
    </w:p>
    <w:p w14:paraId="68185CD7" w14:textId="77777777" w:rsidR="0080583D" w:rsidRPr="0080583D" w:rsidRDefault="0080583D" w:rsidP="0080583D">
      <w:pPr>
        <w:pStyle w:val="EndNoteBibliography"/>
        <w:ind w:left="340" w:hanging="340"/>
      </w:pPr>
      <w:r w:rsidRPr="0080583D">
        <w:t>5.</w:t>
      </w:r>
      <w:r w:rsidRPr="0080583D">
        <w:tab/>
        <w:t xml:space="preserve">Livak KJ, Schmittgen TD: </w:t>
      </w:r>
      <w:r w:rsidRPr="0080583D">
        <w:rPr>
          <w:b/>
        </w:rPr>
        <w:t>Analysis of relative gene expression data using real-time quantitative PCR and the 2−ΔΔC</w:t>
      </w:r>
      <w:r w:rsidRPr="0080583D">
        <w:rPr>
          <w:b/>
          <w:vertAlign w:val="subscript"/>
        </w:rPr>
        <w:t>T</w:t>
      </w:r>
      <w:r w:rsidRPr="0080583D">
        <w:rPr>
          <w:b/>
        </w:rPr>
        <w:t xml:space="preserve"> method</w:t>
      </w:r>
      <w:r w:rsidRPr="0080583D">
        <w:t xml:space="preserve">. </w:t>
      </w:r>
      <w:r w:rsidRPr="0080583D">
        <w:rPr>
          <w:i/>
        </w:rPr>
        <w:t xml:space="preserve">Methods </w:t>
      </w:r>
      <w:r w:rsidRPr="0080583D">
        <w:t xml:space="preserve">2001, </w:t>
      </w:r>
      <w:r w:rsidRPr="0080583D">
        <w:rPr>
          <w:b/>
        </w:rPr>
        <w:t>25</w:t>
      </w:r>
      <w:r w:rsidRPr="0080583D">
        <w:t>(4):402-408.</w:t>
      </w:r>
    </w:p>
    <w:p w14:paraId="1F1106B5" w14:textId="7C048AA5" w:rsidR="00440FAF" w:rsidRPr="00BA3706" w:rsidRDefault="00862DFC" w:rsidP="002420E4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440FAF" w:rsidRPr="00BA3706" w:rsidSect="00FA6E5F">
      <w:pgSz w:w="12240" w:h="15840" w:code="1"/>
      <w:pgMar w:top="1077" w:right="1440" w:bottom="1077" w:left="1440" w:header="851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C7B8E5" w14:textId="77777777" w:rsidR="00B841C5" w:rsidRDefault="00B841C5" w:rsidP="0041784D">
      <w:pPr>
        <w:spacing w:after="0" w:line="240" w:lineRule="auto"/>
      </w:pPr>
      <w:r>
        <w:separator/>
      </w:r>
    </w:p>
  </w:endnote>
  <w:endnote w:type="continuationSeparator" w:id="0">
    <w:p w14:paraId="393DA97D" w14:textId="77777777" w:rsidR="00B841C5" w:rsidRDefault="00B841C5" w:rsidP="00417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- Time New Roman">
    <w:altName w:val="Times New Roman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Y견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724116"/>
      <w:docPartObj>
        <w:docPartGallery w:val="Page Numbers (Bottom of Page)"/>
        <w:docPartUnique/>
      </w:docPartObj>
    </w:sdtPr>
    <w:sdtEndPr/>
    <w:sdtContent>
      <w:p w14:paraId="2819433A" w14:textId="42366C5D" w:rsidR="003A5B9C" w:rsidRDefault="003A5B9C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4AAB" w:rsidRPr="006E4AAB">
          <w:rPr>
            <w:noProof/>
            <w:lang w:val="ko-KR"/>
          </w:rPr>
          <w:t>1</w:t>
        </w:r>
        <w:r>
          <w:fldChar w:fldCharType="end"/>
        </w:r>
      </w:p>
    </w:sdtContent>
  </w:sdt>
  <w:p w14:paraId="0621F2A1" w14:textId="77777777" w:rsidR="003A5B9C" w:rsidRDefault="003A5B9C">
    <w:pPr>
      <w:pStyle w:val="a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4247026"/>
      <w:docPartObj>
        <w:docPartGallery w:val="Page Numbers (Bottom of Page)"/>
        <w:docPartUnique/>
      </w:docPartObj>
    </w:sdtPr>
    <w:sdtEndPr/>
    <w:sdtContent>
      <w:p w14:paraId="3A2D1C0A" w14:textId="35412B5C" w:rsidR="003A5B9C" w:rsidRDefault="003A5B9C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4AAB" w:rsidRPr="006E4AAB">
          <w:rPr>
            <w:noProof/>
            <w:lang w:val="ko-KR"/>
          </w:rPr>
          <w:t>19</w:t>
        </w:r>
        <w:r>
          <w:fldChar w:fldCharType="end"/>
        </w:r>
      </w:p>
    </w:sdtContent>
  </w:sdt>
  <w:p w14:paraId="6F996F24" w14:textId="77777777" w:rsidR="003A5B9C" w:rsidRDefault="003A5B9C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10B9C" w14:textId="77777777" w:rsidR="00B841C5" w:rsidRDefault="00B841C5" w:rsidP="0041784D">
      <w:pPr>
        <w:spacing w:after="0" w:line="240" w:lineRule="auto"/>
      </w:pPr>
      <w:r>
        <w:separator/>
      </w:r>
    </w:p>
  </w:footnote>
  <w:footnote w:type="continuationSeparator" w:id="0">
    <w:p w14:paraId="113FE5FE" w14:textId="77777777" w:rsidR="00B841C5" w:rsidRDefault="00B841C5" w:rsidP="004178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84A6A"/>
    <w:multiLevelType w:val="hybridMultilevel"/>
    <w:tmpl w:val="7B4EDCA4"/>
    <w:lvl w:ilvl="0" w:tplc="B5561D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DE4AE5"/>
    <w:multiLevelType w:val="multilevel"/>
    <w:tmpl w:val="115898D0"/>
    <w:numStyleLink w:val="MSCThesis"/>
  </w:abstractNum>
  <w:abstractNum w:abstractNumId="2" w15:restartNumberingAfterBreak="0">
    <w:nsid w:val="111914B1"/>
    <w:multiLevelType w:val="hybridMultilevel"/>
    <w:tmpl w:val="0B54E6C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0154A"/>
    <w:multiLevelType w:val="hybridMultilevel"/>
    <w:tmpl w:val="5E9E5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1C4E47"/>
    <w:multiLevelType w:val="hybridMultilevel"/>
    <w:tmpl w:val="8E4C70CA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2FA019A"/>
    <w:multiLevelType w:val="hybridMultilevel"/>
    <w:tmpl w:val="02CE060C"/>
    <w:lvl w:ilvl="0" w:tplc="74520AE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FA33C74"/>
    <w:multiLevelType w:val="hybridMultilevel"/>
    <w:tmpl w:val="902ED696"/>
    <w:lvl w:ilvl="0" w:tplc="5B52EA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2CE4258"/>
    <w:multiLevelType w:val="multilevel"/>
    <w:tmpl w:val="115898D0"/>
    <w:styleLink w:val="MSCThesis"/>
    <w:lvl w:ilvl="0">
      <w:start w:val="1"/>
      <w:numFmt w:val="decimal"/>
      <w:pStyle w:val="1"/>
      <w:lvlText w:val="Chapter %1"/>
      <w:lvlJc w:val="left"/>
      <w:pPr>
        <w:ind w:left="1800" w:firstLine="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 w:themeColor="text1"/>
        <w:sz w:val="40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 w:themeColor="text1"/>
        <w:sz w:val="28"/>
        <w:vertAlign w:val="baseline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3301793C"/>
    <w:multiLevelType w:val="hybridMultilevel"/>
    <w:tmpl w:val="0B3E8E4A"/>
    <w:lvl w:ilvl="0" w:tplc="D1CAB0C6">
      <w:start w:val="1"/>
      <w:numFmt w:val="low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81387E"/>
    <w:multiLevelType w:val="hybridMultilevel"/>
    <w:tmpl w:val="73F293A0"/>
    <w:lvl w:ilvl="0" w:tplc="F2624C8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2701440"/>
    <w:multiLevelType w:val="hybridMultilevel"/>
    <w:tmpl w:val="3F2E5848"/>
    <w:lvl w:ilvl="0" w:tplc="05E213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40C442E"/>
    <w:multiLevelType w:val="hybridMultilevel"/>
    <w:tmpl w:val="E9AAD444"/>
    <w:lvl w:ilvl="0" w:tplc="418039F6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6A02AC3"/>
    <w:multiLevelType w:val="hybridMultilevel"/>
    <w:tmpl w:val="092C15F2"/>
    <w:lvl w:ilvl="0" w:tplc="A6E8BF0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37731F9"/>
    <w:multiLevelType w:val="hybridMultilevel"/>
    <w:tmpl w:val="B3F2C3A6"/>
    <w:lvl w:ilvl="0" w:tplc="49CA55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67053CB"/>
    <w:multiLevelType w:val="hybridMultilevel"/>
    <w:tmpl w:val="8B4694CC"/>
    <w:lvl w:ilvl="0" w:tplc="EE62B7F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8713637"/>
    <w:multiLevelType w:val="hybridMultilevel"/>
    <w:tmpl w:val="D3E22BA4"/>
    <w:lvl w:ilvl="0" w:tplc="644629F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65C92E24"/>
    <w:multiLevelType w:val="hybridMultilevel"/>
    <w:tmpl w:val="CE3C71C0"/>
    <w:lvl w:ilvl="0" w:tplc="B9B4A95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A4642FB"/>
    <w:multiLevelType w:val="hybridMultilevel"/>
    <w:tmpl w:val="62026F9C"/>
    <w:lvl w:ilvl="0" w:tplc="AE00C00E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7932568"/>
    <w:multiLevelType w:val="hybridMultilevel"/>
    <w:tmpl w:val="0AC6BF04"/>
    <w:lvl w:ilvl="0" w:tplc="59D4918C">
      <w:start w:val="1"/>
      <w:numFmt w:val="low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13"/>
  </w:num>
  <w:num w:numId="3">
    <w:abstractNumId w:val="16"/>
  </w:num>
  <w:num w:numId="4">
    <w:abstractNumId w:val="14"/>
  </w:num>
  <w:num w:numId="5">
    <w:abstractNumId w:val="2"/>
  </w:num>
  <w:num w:numId="6">
    <w:abstractNumId w:val="7"/>
  </w:num>
  <w:num w:numId="7">
    <w:abstractNumId w:val="1"/>
  </w:num>
  <w:num w:numId="8">
    <w:abstractNumId w:val="12"/>
  </w:num>
  <w:num w:numId="9">
    <w:abstractNumId w:val="4"/>
  </w:num>
  <w:num w:numId="10">
    <w:abstractNumId w:val="18"/>
  </w:num>
  <w:num w:numId="11">
    <w:abstractNumId w:val="8"/>
  </w:num>
  <w:num w:numId="12">
    <w:abstractNumId w:val="3"/>
  </w:num>
  <w:num w:numId="13">
    <w:abstractNumId w:val="10"/>
  </w:num>
  <w:num w:numId="14">
    <w:abstractNumId w:val="15"/>
  </w:num>
  <w:num w:numId="15">
    <w:abstractNumId w:val="0"/>
  </w:num>
  <w:num w:numId="16">
    <w:abstractNumId w:val="9"/>
  </w:num>
  <w:num w:numId="17">
    <w:abstractNumId w:val="5"/>
  </w:num>
  <w:num w:numId="18">
    <w:abstractNumId w:val="11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0MDWzMDQ3NwBCQyUdpeDU4uLM/DyQAtNaABfv70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d5p0eed2t0aoefewrv229jpptsat9t2ftr&quot;&gt;PH3 resistance-Saved&lt;record-ids&gt;&lt;item&gt;12&lt;/item&gt;&lt;item&gt;42&lt;/item&gt;&lt;item&gt;47&lt;/item&gt;&lt;item&gt;75&lt;/item&gt;&lt;item&gt;76&lt;/item&gt;&lt;/record-ids&gt;&lt;/item&gt;&lt;/Libraries&gt;"/>
  </w:docVars>
  <w:rsids>
    <w:rsidRoot w:val="007F011F"/>
    <w:rsid w:val="00000FB4"/>
    <w:rsid w:val="00001394"/>
    <w:rsid w:val="000029AA"/>
    <w:rsid w:val="00005234"/>
    <w:rsid w:val="00007041"/>
    <w:rsid w:val="000103B5"/>
    <w:rsid w:val="000104FF"/>
    <w:rsid w:val="00010667"/>
    <w:rsid w:val="00012FA3"/>
    <w:rsid w:val="000132E8"/>
    <w:rsid w:val="00013F01"/>
    <w:rsid w:val="00014B99"/>
    <w:rsid w:val="00016955"/>
    <w:rsid w:val="00020E10"/>
    <w:rsid w:val="0002145B"/>
    <w:rsid w:val="00023E4E"/>
    <w:rsid w:val="00023EEB"/>
    <w:rsid w:val="00026B53"/>
    <w:rsid w:val="0002780C"/>
    <w:rsid w:val="000313A8"/>
    <w:rsid w:val="000314FB"/>
    <w:rsid w:val="00031ADF"/>
    <w:rsid w:val="0003266A"/>
    <w:rsid w:val="000333D5"/>
    <w:rsid w:val="00033B68"/>
    <w:rsid w:val="00034EED"/>
    <w:rsid w:val="0003523D"/>
    <w:rsid w:val="000354FE"/>
    <w:rsid w:val="00040015"/>
    <w:rsid w:val="0004161B"/>
    <w:rsid w:val="00041EBE"/>
    <w:rsid w:val="00041F56"/>
    <w:rsid w:val="000438BD"/>
    <w:rsid w:val="00044231"/>
    <w:rsid w:val="00044869"/>
    <w:rsid w:val="00044CF7"/>
    <w:rsid w:val="000458FE"/>
    <w:rsid w:val="00046AFB"/>
    <w:rsid w:val="000475A9"/>
    <w:rsid w:val="000501EE"/>
    <w:rsid w:val="00050DD1"/>
    <w:rsid w:val="000513EC"/>
    <w:rsid w:val="00052DF8"/>
    <w:rsid w:val="000530BC"/>
    <w:rsid w:val="0005436E"/>
    <w:rsid w:val="000566D8"/>
    <w:rsid w:val="0006047B"/>
    <w:rsid w:val="00060BA7"/>
    <w:rsid w:val="000653C0"/>
    <w:rsid w:val="0006570C"/>
    <w:rsid w:val="000667F2"/>
    <w:rsid w:val="000678E9"/>
    <w:rsid w:val="00070D8D"/>
    <w:rsid w:val="00072572"/>
    <w:rsid w:val="00072685"/>
    <w:rsid w:val="000733E5"/>
    <w:rsid w:val="0007460F"/>
    <w:rsid w:val="00074E93"/>
    <w:rsid w:val="000760FF"/>
    <w:rsid w:val="0007662A"/>
    <w:rsid w:val="00081885"/>
    <w:rsid w:val="00082F9A"/>
    <w:rsid w:val="0008311B"/>
    <w:rsid w:val="00083D8F"/>
    <w:rsid w:val="000847D0"/>
    <w:rsid w:val="000850DB"/>
    <w:rsid w:val="00086B53"/>
    <w:rsid w:val="000873BC"/>
    <w:rsid w:val="00090B57"/>
    <w:rsid w:val="000951AE"/>
    <w:rsid w:val="00095E74"/>
    <w:rsid w:val="00096E6E"/>
    <w:rsid w:val="0009799F"/>
    <w:rsid w:val="00097A6F"/>
    <w:rsid w:val="000A17F3"/>
    <w:rsid w:val="000A3859"/>
    <w:rsid w:val="000A4FF7"/>
    <w:rsid w:val="000B1650"/>
    <w:rsid w:val="000B1BAA"/>
    <w:rsid w:val="000B34AA"/>
    <w:rsid w:val="000B3EED"/>
    <w:rsid w:val="000B4F44"/>
    <w:rsid w:val="000B6823"/>
    <w:rsid w:val="000B7EA4"/>
    <w:rsid w:val="000C14EA"/>
    <w:rsid w:val="000C4E13"/>
    <w:rsid w:val="000C6D45"/>
    <w:rsid w:val="000D1761"/>
    <w:rsid w:val="000D1C04"/>
    <w:rsid w:val="000D327F"/>
    <w:rsid w:val="000D417B"/>
    <w:rsid w:val="000D43EA"/>
    <w:rsid w:val="000D5C48"/>
    <w:rsid w:val="000E2509"/>
    <w:rsid w:val="000E2602"/>
    <w:rsid w:val="000E3DE1"/>
    <w:rsid w:val="000E79FA"/>
    <w:rsid w:val="000F1AF4"/>
    <w:rsid w:val="000F2266"/>
    <w:rsid w:val="000F22EA"/>
    <w:rsid w:val="000F3826"/>
    <w:rsid w:val="000F38EB"/>
    <w:rsid w:val="000F5738"/>
    <w:rsid w:val="001000B9"/>
    <w:rsid w:val="00100F82"/>
    <w:rsid w:val="0010274B"/>
    <w:rsid w:val="0010308B"/>
    <w:rsid w:val="0010472C"/>
    <w:rsid w:val="0011050D"/>
    <w:rsid w:val="00111FE2"/>
    <w:rsid w:val="00114C1D"/>
    <w:rsid w:val="00114DB5"/>
    <w:rsid w:val="001158F5"/>
    <w:rsid w:val="00116113"/>
    <w:rsid w:val="00120F6D"/>
    <w:rsid w:val="00121B67"/>
    <w:rsid w:val="001222E7"/>
    <w:rsid w:val="001223D7"/>
    <w:rsid w:val="00122C06"/>
    <w:rsid w:val="00123661"/>
    <w:rsid w:val="00125B85"/>
    <w:rsid w:val="001267AA"/>
    <w:rsid w:val="001274FC"/>
    <w:rsid w:val="00132A21"/>
    <w:rsid w:val="00132EB4"/>
    <w:rsid w:val="00134E38"/>
    <w:rsid w:val="001359AB"/>
    <w:rsid w:val="00135E90"/>
    <w:rsid w:val="00137F6D"/>
    <w:rsid w:val="001404CE"/>
    <w:rsid w:val="00141079"/>
    <w:rsid w:val="001418EF"/>
    <w:rsid w:val="001424B7"/>
    <w:rsid w:val="00142AE6"/>
    <w:rsid w:val="001432F1"/>
    <w:rsid w:val="00143B11"/>
    <w:rsid w:val="0014494A"/>
    <w:rsid w:val="00145274"/>
    <w:rsid w:val="00145A46"/>
    <w:rsid w:val="00150B9E"/>
    <w:rsid w:val="00150D20"/>
    <w:rsid w:val="001513C0"/>
    <w:rsid w:val="00152C0D"/>
    <w:rsid w:val="001530F1"/>
    <w:rsid w:val="001538CE"/>
    <w:rsid w:val="00154050"/>
    <w:rsid w:val="00155A91"/>
    <w:rsid w:val="00155FD3"/>
    <w:rsid w:val="001565EA"/>
    <w:rsid w:val="00156A3B"/>
    <w:rsid w:val="00156DBE"/>
    <w:rsid w:val="00160197"/>
    <w:rsid w:val="001609C2"/>
    <w:rsid w:val="00160A5A"/>
    <w:rsid w:val="00160DB1"/>
    <w:rsid w:val="00160ED3"/>
    <w:rsid w:val="00162145"/>
    <w:rsid w:val="00162515"/>
    <w:rsid w:val="00162563"/>
    <w:rsid w:val="001628FB"/>
    <w:rsid w:val="001638C9"/>
    <w:rsid w:val="0016620F"/>
    <w:rsid w:val="00166A8B"/>
    <w:rsid w:val="00167F9B"/>
    <w:rsid w:val="00170729"/>
    <w:rsid w:val="00172195"/>
    <w:rsid w:val="001729E5"/>
    <w:rsid w:val="0017404F"/>
    <w:rsid w:val="0017552E"/>
    <w:rsid w:val="001762AF"/>
    <w:rsid w:val="0017656A"/>
    <w:rsid w:val="00176871"/>
    <w:rsid w:val="0017726B"/>
    <w:rsid w:val="00181F00"/>
    <w:rsid w:val="00182265"/>
    <w:rsid w:val="001823A1"/>
    <w:rsid w:val="0018353A"/>
    <w:rsid w:val="00183BEF"/>
    <w:rsid w:val="0018466D"/>
    <w:rsid w:val="00186574"/>
    <w:rsid w:val="0019131B"/>
    <w:rsid w:val="001918D6"/>
    <w:rsid w:val="00191B63"/>
    <w:rsid w:val="0019293B"/>
    <w:rsid w:val="00195BD7"/>
    <w:rsid w:val="001962BB"/>
    <w:rsid w:val="00197681"/>
    <w:rsid w:val="001A1162"/>
    <w:rsid w:val="001A13F8"/>
    <w:rsid w:val="001A1F5F"/>
    <w:rsid w:val="001A2B33"/>
    <w:rsid w:val="001A357A"/>
    <w:rsid w:val="001A4251"/>
    <w:rsid w:val="001A42C4"/>
    <w:rsid w:val="001A4517"/>
    <w:rsid w:val="001A625B"/>
    <w:rsid w:val="001A62B6"/>
    <w:rsid w:val="001A681B"/>
    <w:rsid w:val="001A6AF6"/>
    <w:rsid w:val="001A7368"/>
    <w:rsid w:val="001A7E57"/>
    <w:rsid w:val="001B0113"/>
    <w:rsid w:val="001B03EB"/>
    <w:rsid w:val="001B0E37"/>
    <w:rsid w:val="001B1400"/>
    <w:rsid w:val="001B4714"/>
    <w:rsid w:val="001B60F6"/>
    <w:rsid w:val="001B7057"/>
    <w:rsid w:val="001C0CC9"/>
    <w:rsid w:val="001C1006"/>
    <w:rsid w:val="001C197C"/>
    <w:rsid w:val="001C2BC7"/>
    <w:rsid w:val="001C4CC2"/>
    <w:rsid w:val="001C7192"/>
    <w:rsid w:val="001C7819"/>
    <w:rsid w:val="001D0FB4"/>
    <w:rsid w:val="001D189C"/>
    <w:rsid w:val="001D3EA4"/>
    <w:rsid w:val="001D5DED"/>
    <w:rsid w:val="001D74A8"/>
    <w:rsid w:val="001E5423"/>
    <w:rsid w:val="001F19A5"/>
    <w:rsid w:val="001F56C5"/>
    <w:rsid w:val="001F579A"/>
    <w:rsid w:val="001F6DB4"/>
    <w:rsid w:val="001F7092"/>
    <w:rsid w:val="0020005B"/>
    <w:rsid w:val="0020192A"/>
    <w:rsid w:val="00203268"/>
    <w:rsid w:val="00204AD5"/>
    <w:rsid w:val="00205292"/>
    <w:rsid w:val="00207661"/>
    <w:rsid w:val="002115C7"/>
    <w:rsid w:val="00212096"/>
    <w:rsid w:val="002124A2"/>
    <w:rsid w:val="00212696"/>
    <w:rsid w:val="00212FED"/>
    <w:rsid w:val="002214E2"/>
    <w:rsid w:val="00221D82"/>
    <w:rsid w:val="0022478C"/>
    <w:rsid w:val="0022483F"/>
    <w:rsid w:val="00224932"/>
    <w:rsid w:val="00224EC0"/>
    <w:rsid w:val="0022695B"/>
    <w:rsid w:val="00230718"/>
    <w:rsid w:val="00230CB7"/>
    <w:rsid w:val="00234370"/>
    <w:rsid w:val="0023460A"/>
    <w:rsid w:val="00234673"/>
    <w:rsid w:val="00234A9A"/>
    <w:rsid w:val="00240511"/>
    <w:rsid w:val="0024063C"/>
    <w:rsid w:val="0024090D"/>
    <w:rsid w:val="002420E4"/>
    <w:rsid w:val="0024591F"/>
    <w:rsid w:val="0024640F"/>
    <w:rsid w:val="00246D54"/>
    <w:rsid w:val="002533B4"/>
    <w:rsid w:val="00253DFB"/>
    <w:rsid w:val="00253E41"/>
    <w:rsid w:val="00254080"/>
    <w:rsid w:val="002543D2"/>
    <w:rsid w:val="00254725"/>
    <w:rsid w:val="002548F8"/>
    <w:rsid w:val="002566CC"/>
    <w:rsid w:val="00257006"/>
    <w:rsid w:val="00257015"/>
    <w:rsid w:val="00257380"/>
    <w:rsid w:val="00260C30"/>
    <w:rsid w:val="00261ECB"/>
    <w:rsid w:val="00262461"/>
    <w:rsid w:val="0026272D"/>
    <w:rsid w:val="0026396D"/>
    <w:rsid w:val="00267BBC"/>
    <w:rsid w:val="00271C8D"/>
    <w:rsid w:val="00272BB4"/>
    <w:rsid w:val="00273B7D"/>
    <w:rsid w:val="00273C76"/>
    <w:rsid w:val="00275058"/>
    <w:rsid w:val="002761F6"/>
    <w:rsid w:val="0027626D"/>
    <w:rsid w:val="002767ED"/>
    <w:rsid w:val="00277369"/>
    <w:rsid w:val="002776F7"/>
    <w:rsid w:val="00277E5B"/>
    <w:rsid w:val="00280CC6"/>
    <w:rsid w:val="00281A59"/>
    <w:rsid w:val="00282F3E"/>
    <w:rsid w:val="00284159"/>
    <w:rsid w:val="002845DC"/>
    <w:rsid w:val="00285225"/>
    <w:rsid w:val="00285D9F"/>
    <w:rsid w:val="002879E1"/>
    <w:rsid w:val="002907DE"/>
    <w:rsid w:val="00295D44"/>
    <w:rsid w:val="00297F6F"/>
    <w:rsid w:val="002A07FB"/>
    <w:rsid w:val="002A0967"/>
    <w:rsid w:val="002A1E11"/>
    <w:rsid w:val="002A4AE0"/>
    <w:rsid w:val="002A4CEA"/>
    <w:rsid w:val="002A69B4"/>
    <w:rsid w:val="002A75DD"/>
    <w:rsid w:val="002A7C05"/>
    <w:rsid w:val="002B0393"/>
    <w:rsid w:val="002B1908"/>
    <w:rsid w:val="002B33D9"/>
    <w:rsid w:val="002B4AFF"/>
    <w:rsid w:val="002B56AC"/>
    <w:rsid w:val="002B5BA0"/>
    <w:rsid w:val="002B791E"/>
    <w:rsid w:val="002C22F3"/>
    <w:rsid w:val="002C391D"/>
    <w:rsid w:val="002C50B1"/>
    <w:rsid w:val="002C5208"/>
    <w:rsid w:val="002C6166"/>
    <w:rsid w:val="002C64FF"/>
    <w:rsid w:val="002C6841"/>
    <w:rsid w:val="002C695F"/>
    <w:rsid w:val="002D0477"/>
    <w:rsid w:val="002D1FE7"/>
    <w:rsid w:val="002E13C6"/>
    <w:rsid w:val="002E1660"/>
    <w:rsid w:val="002E1DCD"/>
    <w:rsid w:val="002E1DCF"/>
    <w:rsid w:val="002E2973"/>
    <w:rsid w:val="002E3F0D"/>
    <w:rsid w:val="002E4C30"/>
    <w:rsid w:val="002E7694"/>
    <w:rsid w:val="002F08BA"/>
    <w:rsid w:val="002F1AAD"/>
    <w:rsid w:val="002F4338"/>
    <w:rsid w:val="002F64D5"/>
    <w:rsid w:val="00302667"/>
    <w:rsid w:val="003066F2"/>
    <w:rsid w:val="00306AB9"/>
    <w:rsid w:val="00306BD4"/>
    <w:rsid w:val="0030705A"/>
    <w:rsid w:val="00307CE0"/>
    <w:rsid w:val="00310FEA"/>
    <w:rsid w:val="003128F5"/>
    <w:rsid w:val="00312B1C"/>
    <w:rsid w:val="003159CC"/>
    <w:rsid w:val="00320597"/>
    <w:rsid w:val="003212B1"/>
    <w:rsid w:val="00321640"/>
    <w:rsid w:val="003224C5"/>
    <w:rsid w:val="0032424F"/>
    <w:rsid w:val="00324450"/>
    <w:rsid w:val="00324837"/>
    <w:rsid w:val="0032574D"/>
    <w:rsid w:val="00326089"/>
    <w:rsid w:val="00326E78"/>
    <w:rsid w:val="00333ACF"/>
    <w:rsid w:val="00334CCC"/>
    <w:rsid w:val="003351A2"/>
    <w:rsid w:val="00335229"/>
    <w:rsid w:val="00336472"/>
    <w:rsid w:val="00336594"/>
    <w:rsid w:val="0033774D"/>
    <w:rsid w:val="00337FF7"/>
    <w:rsid w:val="003404D3"/>
    <w:rsid w:val="00340609"/>
    <w:rsid w:val="0034062D"/>
    <w:rsid w:val="003411A4"/>
    <w:rsid w:val="0034148C"/>
    <w:rsid w:val="00341778"/>
    <w:rsid w:val="00341B13"/>
    <w:rsid w:val="00342C8B"/>
    <w:rsid w:val="00343B1E"/>
    <w:rsid w:val="00344AAC"/>
    <w:rsid w:val="00345C62"/>
    <w:rsid w:val="00347A22"/>
    <w:rsid w:val="003507F1"/>
    <w:rsid w:val="0035280B"/>
    <w:rsid w:val="0035294D"/>
    <w:rsid w:val="00353162"/>
    <w:rsid w:val="00353977"/>
    <w:rsid w:val="003551C3"/>
    <w:rsid w:val="00355213"/>
    <w:rsid w:val="003558B1"/>
    <w:rsid w:val="00355CEB"/>
    <w:rsid w:val="00355E28"/>
    <w:rsid w:val="00356221"/>
    <w:rsid w:val="00356325"/>
    <w:rsid w:val="00357BFF"/>
    <w:rsid w:val="0036202B"/>
    <w:rsid w:val="00362456"/>
    <w:rsid w:val="0036488C"/>
    <w:rsid w:val="0036568A"/>
    <w:rsid w:val="003663F9"/>
    <w:rsid w:val="00366A9D"/>
    <w:rsid w:val="00370CF7"/>
    <w:rsid w:val="003726CA"/>
    <w:rsid w:val="00372E74"/>
    <w:rsid w:val="00373288"/>
    <w:rsid w:val="003733F1"/>
    <w:rsid w:val="00374D5C"/>
    <w:rsid w:val="00374E2F"/>
    <w:rsid w:val="0037649F"/>
    <w:rsid w:val="00376EA1"/>
    <w:rsid w:val="00377268"/>
    <w:rsid w:val="00377A6B"/>
    <w:rsid w:val="00377B00"/>
    <w:rsid w:val="00377EA9"/>
    <w:rsid w:val="0038108C"/>
    <w:rsid w:val="00381984"/>
    <w:rsid w:val="003819AA"/>
    <w:rsid w:val="00384300"/>
    <w:rsid w:val="00386261"/>
    <w:rsid w:val="00387C6B"/>
    <w:rsid w:val="003906E7"/>
    <w:rsid w:val="00390771"/>
    <w:rsid w:val="003909FE"/>
    <w:rsid w:val="00390D3D"/>
    <w:rsid w:val="00391EA7"/>
    <w:rsid w:val="00393F9A"/>
    <w:rsid w:val="0039546E"/>
    <w:rsid w:val="00395A86"/>
    <w:rsid w:val="00397AB0"/>
    <w:rsid w:val="003A1270"/>
    <w:rsid w:val="003A43A7"/>
    <w:rsid w:val="003A50A1"/>
    <w:rsid w:val="003A54DB"/>
    <w:rsid w:val="003A5B9C"/>
    <w:rsid w:val="003A77C6"/>
    <w:rsid w:val="003A7E53"/>
    <w:rsid w:val="003B006A"/>
    <w:rsid w:val="003B1939"/>
    <w:rsid w:val="003B1DD6"/>
    <w:rsid w:val="003B253D"/>
    <w:rsid w:val="003B35CE"/>
    <w:rsid w:val="003B4373"/>
    <w:rsid w:val="003B51E6"/>
    <w:rsid w:val="003B7798"/>
    <w:rsid w:val="003C002B"/>
    <w:rsid w:val="003C0D5F"/>
    <w:rsid w:val="003C1B68"/>
    <w:rsid w:val="003C5F03"/>
    <w:rsid w:val="003C728B"/>
    <w:rsid w:val="003C7C3D"/>
    <w:rsid w:val="003D3A65"/>
    <w:rsid w:val="003D3DD1"/>
    <w:rsid w:val="003D5176"/>
    <w:rsid w:val="003D5398"/>
    <w:rsid w:val="003D542F"/>
    <w:rsid w:val="003E02CB"/>
    <w:rsid w:val="003E1147"/>
    <w:rsid w:val="003E196B"/>
    <w:rsid w:val="003E42A4"/>
    <w:rsid w:val="003E4BF8"/>
    <w:rsid w:val="003E7729"/>
    <w:rsid w:val="003F0BBA"/>
    <w:rsid w:val="003F0DA1"/>
    <w:rsid w:val="003F29A0"/>
    <w:rsid w:val="003F2A6F"/>
    <w:rsid w:val="003F3B7B"/>
    <w:rsid w:val="003F3C05"/>
    <w:rsid w:val="003F62A5"/>
    <w:rsid w:val="003F6DF2"/>
    <w:rsid w:val="003F780F"/>
    <w:rsid w:val="00400CDA"/>
    <w:rsid w:val="00401ADA"/>
    <w:rsid w:val="004042D2"/>
    <w:rsid w:val="00404625"/>
    <w:rsid w:val="00404B33"/>
    <w:rsid w:val="00412D86"/>
    <w:rsid w:val="00414335"/>
    <w:rsid w:val="00415144"/>
    <w:rsid w:val="00415950"/>
    <w:rsid w:val="0041784D"/>
    <w:rsid w:val="00420434"/>
    <w:rsid w:val="004207D7"/>
    <w:rsid w:val="00421596"/>
    <w:rsid w:val="00422A52"/>
    <w:rsid w:val="00424BB6"/>
    <w:rsid w:val="00426A34"/>
    <w:rsid w:val="00432269"/>
    <w:rsid w:val="004343A1"/>
    <w:rsid w:val="004347A8"/>
    <w:rsid w:val="004356E7"/>
    <w:rsid w:val="004358EF"/>
    <w:rsid w:val="00435D15"/>
    <w:rsid w:val="0043698F"/>
    <w:rsid w:val="004374D7"/>
    <w:rsid w:val="00437CA8"/>
    <w:rsid w:val="00440FAF"/>
    <w:rsid w:val="00443066"/>
    <w:rsid w:val="004452E6"/>
    <w:rsid w:val="00445F30"/>
    <w:rsid w:val="00447893"/>
    <w:rsid w:val="00447A7C"/>
    <w:rsid w:val="00450D9D"/>
    <w:rsid w:val="00451879"/>
    <w:rsid w:val="00453126"/>
    <w:rsid w:val="00454002"/>
    <w:rsid w:val="00454406"/>
    <w:rsid w:val="0045452E"/>
    <w:rsid w:val="00455989"/>
    <w:rsid w:val="00455D2E"/>
    <w:rsid w:val="004564C4"/>
    <w:rsid w:val="00456A23"/>
    <w:rsid w:val="004571D5"/>
    <w:rsid w:val="0046183D"/>
    <w:rsid w:val="00461DB8"/>
    <w:rsid w:val="00461F94"/>
    <w:rsid w:val="0046440F"/>
    <w:rsid w:val="00464C37"/>
    <w:rsid w:val="00465049"/>
    <w:rsid w:val="00465B40"/>
    <w:rsid w:val="00466F40"/>
    <w:rsid w:val="004672D0"/>
    <w:rsid w:val="00467345"/>
    <w:rsid w:val="00470443"/>
    <w:rsid w:val="00474FDC"/>
    <w:rsid w:val="00475573"/>
    <w:rsid w:val="00476647"/>
    <w:rsid w:val="0047673F"/>
    <w:rsid w:val="0048071A"/>
    <w:rsid w:val="00480A4C"/>
    <w:rsid w:val="00480E2E"/>
    <w:rsid w:val="004818D6"/>
    <w:rsid w:val="00483DA6"/>
    <w:rsid w:val="00484506"/>
    <w:rsid w:val="0048618F"/>
    <w:rsid w:val="004864E1"/>
    <w:rsid w:val="00486D96"/>
    <w:rsid w:val="00490360"/>
    <w:rsid w:val="00491516"/>
    <w:rsid w:val="004920AC"/>
    <w:rsid w:val="0049287C"/>
    <w:rsid w:val="00492FE7"/>
    <w:rsid w:val="00494627"/>
    <w:rsid w:val="00495BF2"/>
    <w:rsid w:val="00495FF1"/>
    <w:rsid w:val="004A07CC"/>
    <w:rsid w:val="004A45E7"/>
    <w:rsid w:val="004A5399"/>
    <w:rsid w:val="004A5499"/>
    <w:rsid w:val="004A7303"/>
    <w:rsid w:val="004B0468"/>
    <w:rsid w:val="004B42E4"/>
    <w:rsid w:val="004B4375"/>
    <w:rsid w:val="004B64DC"/>
    <w:rsid w:val="004C1B21"/>
    <w:rsid w:val="004C261D"/>
    <w:rsid w:val="004C5C1F"/>
    <w:rsid w:val="004C66EF"/>
    <w:rsid w:val="004D01A3"/>
    <w:rsid w:val="004D3566"/>
    <w:rsid w:val="004D4280"/>
    <w:rsid w:val="004D4ECA"/>
    <w:rsid w:val="004D676B"/>
    <w:rsid w:val="004D78BD"/>
    <w:rsid w:val="004D7915"/>
    <w:rsid w:val="004E0495"/>
    <w:rsid w:val="004E0AE7"/>
    <w:rsid w:val="004E2101"/>
    <w:rsid w:val="004E250B"/>
    <w:rsid w:val="004E2BF5"/>
    <w:rsid w:val="004E340D"/>
    <w:rsid w:val="004E3AE5"/>
    <w:rsid w:val="004E438F"/>
    <w:rsid w:val="004E5190"/>
    <w:rsid w:val="004E5D35"/>
    <w:rsid w:val="004E7676"/>
    <w:rsid w:val="004F1F04"/>
    <w:rsid w:val="004F284A"/>
    <w:rsid w:val="004F2EF6"/>
    <w:rsid w:val="004F3F1E"/>
    <w:rsid w:val="004F439A"/>
    <w:rsid w:val="004F4B71"/>
    <w:rsid w:val="004F5CF2"/>
    <w:rsid w:val="004F79A3"/>
    <w:rsid w:val="0050002A"/>
    <w:rsid w:val="00500449"/>
    <w:rsid w:val="00500F50"/>
    <w:rsid w:val="005011C1"/>
    <w:rsid w:val="00501655"/>
    <w:rsid w:val="00502DBE"/>
    <w:rsid w:val="00503432"/>
    <w:rsid w:val="00503660"/>
    <w:rsid w:val="00504731"/>
    <w:rsid w:val="005076E0"/>
    <w:rsid w:val="00511225"/>
    <w:rsid w:val="00511237"/>
    <w:rsid w:val="0051361E"/>
    <w:rsid w:val="00513A04"/>
    <w:rsid w:val="0051642C"/>
    <w:rsid w:val="00516A5E"/>
    <w:rsid w:val="00517BFA"/>
    <w:rsid w:val="00517FFA"/>
    <w:rsid w:val="00520207"/>
    <w:rsid w:val="005211C5"/>
    <w:rsid w:val="00522F5E"/>
    <w:rsid w:val="00523AE1"/>
    <w:rsid w:val="00524EBB"/>
    <w:rsid w:val="005268B7"/>
    <w:rsid w:val="00526BDB"/>
    <w:rsid w:val="00527588"/>
    <w:rsid w:val="005315AD"/>
    <w:rsid w:val="00532CFE"/>
    <w:rsid w:val="005354F5"/>
    <w:rsid w:val="00535EBE"/>
    <w:rsid w:val="0054041D"/>
    <w:rsid w:val="0054108F"/>
    <w:rsid w:val="0054327C"/>
    <w:rsid w:val="005432A6"/>
    <w:rsid w:val="005432DE"/>
    <w:rsid w:val="00544CC4"/>
    <w:rsid w:val="00545F7E"/>
    <w:rsid w:val="00546397"/>
    <w:rsid w:val="00550EB7"/>
    <w:rsid w:val="005516C1"/>
    <w:rsid w:val="005517A5"/>
    <w:rsid w:val="00553B9C"/>
    <w:rsid w:val="0055766C"/>
    <w:rsid w:val="005601FB"/>
    <w:rsid w:val="00561586"/>
    <w:rsid w:val="00562912"/>
    <w:rsid w:val="00562A04"/>
    <w:rsid w:val="005642AA"/>
    <w:rsid w:val="005655EE"/>
    <w:rsid w:val="00566112"/>
    <w:rsid w:val="00567CDE"/>
    <w:rsid w:val="00570B86"/>
    <w:rsid w:val="00570C79"/>
    <w:rsid w:val="005722B6"/>
    <w:rsid w:val="00573D02"/>
    <w:rsid w:val="00575968"/>
    <w:rsid w:val="00575B5C"/>
    <w:rsid w:val="00575C8C"/>
    <w:rsid w:val="00576386"/>
    <w:rsid w:val="00577079"/>
    <w:rsid w:val="00581D4D"/>
    <w:rsid w:val="00587CF3"/>
    <w:rsid w:val="0059199B"/>
    <w:rsid w:val="00591FC9"/>
    <w:rsid w:val="00594B76"/>
    <w:rsid w:val="00596BB6"/>
    <w:rsid w:val="005A1A2C"/>
    <w:rsid w:val="005A3009"/>
    <w:rsid w:val="005A30D0"/>
    <w:rsid w:val="005A35E7"/>
    <w:rsid w:val="005A3BFE"/>
    <w:rsid w:val="005A4ECC"/>
    <w:rsid w:val="005A55DC"/>
    <w:rsid w:val="005B02B2"/>
    <w:rsid w:val="005B0E96"/>
    <w:rsid w:val="005B406D"/>
    <w:rsid w:val="005C09AB"/>
    <w:rsid w:val="005C14E6"/>
    <w:rsid w:val="005C187F"/>
    <w:rsid w:val="005C1ED5"/>
    <w:rsid w:val="005C28C2"/>
    <w:rsid w:val="005C2CD0"/>
    <w:rsid w:val="005C3E28"/>
    <w:rsid w:val="005C6395"/>
    <w:rsid w:val="005D2BAE"/>
    <w:rsid w:val="005D488F"/>
    <w:rsid w:val="005D5B1A"/>
    <w:rsid w:val="005E0C39"/>
    <w:rsid w:val="005E1489"/>
    <w:rsid w:val="005E4187"/>
    <w:rsid w:val="005E48F8"/>
    <w:rsid w:val="005E7CEB"/>
    <w:rsid w:val="005F1073"/>
    <w:rsid w:val="005F112F"/>
    <w:rsid w:val="005F3B9A"/>
    <w:rsid w:val="005F4309"/>
    <w:rsid w:val="005F53F2"/>
    <w:rsid w:val="005F5BAF"/>
    <w:rsid w:val="005F5E57"/>
    <w:rsid w:val="005F67ED"/>
    <w:rsid w:val="00601B5C"/>
    <w:rsid w:val="00602EA3"/>
    <w:rsid w:val="00603393"/>
    <w:rsid w:val="0060369D"/>
    <w:rsid w:val="006052BC"/>
    <w:rsid w:val="00605E0E"/>
    <w:rsid w:val="00606315"/>
    <w:rsid w:val="0060735B"/>
    <w:rsid w:val="006128A1"/>
    <w:rsid w:val="006141D1"/>
    <w:rsid w:val="006142C5"/>
    <w:rsid w:val="006155A4"/>
    <w:rsid w:val="006175DC"/>
    <w:rsid w:val="006213BA"/>
    <w:rsid w:val="00621668"/>
    <w:rsid w:val="00622C25"/>
    <w:rsid w:val="006233B3"/>
    <w:rsid w:val="006236F8"/>
    <w:rsid w:val="00623D1B"/>
    <w:rsid w:val="006252C4"/>
    <w:rsid w:val="00627A72"/>
    <w:rsid w:val="00630597"/>
    <w:rsid w:val="006306E1"/>
    <w:rsid w:val="00634517"/>
    <w:rsid w:val="00634919"/>
    <w:rsid w:val="00636853"/>
    <w:rsid w:val="00636C1A"/>
    <w:rsid w:val="00636DFB"/>
    <w:rsid w:val="00640A9F"/>
    <w:rsid w:val="00640AED"/>
    <w:rsid w:val="0064385F"/>
    <w:rsid w:val="00646F5F"/>
    <w:rsid w:val="00651DCF"/>
    <w:rsid w:val="00653395"/>
    <w:rsid w:val="00655789"/>
    <w:rsid w:val="0065602A"/>
    <w:rsid w:val="00661191"/>
    <w:rsid w:val="00661CBA"/>
    <w:rsid w:val="006674F9"/>
    <w:rsid w:val="006677F0"/>
    <w:rsid w:val="00671567"/>
    <w:rsid w:val="006720B3"/>
    <w:rsid w:val="006722E7"/>
    <w:rsid w:val="00672F8F"/>
    <w:rsid w:val="0067395C"/>
    <w:rsid w:val="006739CE"/>
    <w:rsid w:val="00673A42"/>
    <w:rsid w:val="00675CDF"/>
    <w:rsid w:val="0068383E"/>
    <w:rsid w:val="00685DBF"/>
    <w:rsid w:val="00686600"/>
    <w:rsid w:val="00687BDC"/>
    <w:rsid w:val="0069032C"/>
    <w:rsid w:val="0069043C"/>
    <w:rsid w:val="00690A0C"/>
    <w:rsid w:val="00690B72"/>
    <w:rsid w:val="00690FC7"/>
    <w:rsid w:val="00691C41"/>
    <w:rsid w:val="00691E95"/>
    <w:rsid w:val="006923AA"/>
    <w:rsid w:val="006931AE"/>
    <w:rsid w:val="006935C4"/>
    <w:rsid w:val="00694A39"/>
    <w:rsid w:val="00694E41"/>
    <w:rsid w:val="00695E48"/>
    <w:rsid w:val="0069765F"/>
    <w:rsid w:val="006A3DA2"/>
    <w:rsid w:val="006A59B2"/>
    <w:rsid w:val="006A6DF2"/>
    <w:rsid w:val="006B0D83"/>
    <w:rsid w:val="006B1D20"/>
    <w:rsid w:val="006B3887"/>
    <w:rsid w:val="006B42B1"/>
    <w:rsid w:val="006B4B62"/>
    <w:rsid w:val="006B5413"/>
    <w:rsid w:val="006B6A22"/>
    <w:rsid w:val="006C0261"/>
    <w:rsid w:val="006C0BF3"/>
    <w:rsid w:val="006C2926"/>
    <w:rsid w:val="006C31E1"/>
    <w:rsid w:val="006C4D64"/>
    <w:rsid w:val="006C663F"/>
    <w:rsid w:val="006C795B"/>
    <w:rsid w:val="006D0BFB"/>
    <w:rsid w:val="006D14AF"/>
    <w:rsid w:val="006D37AA"/>
    <w:rsid w:val="006D6271"/>
    <w:rsid w:val="006D6F25"/>
    <w:rsid w:val="006D7D38"/>
    <w:rsid w:val="006E29F6"/>
    <w:rsid w:val="006E4AAB"/>
    <w:rsid w:val="006E529B"/>
    <w:rsid w:val="006F273B"/>
    <w:rsid w:val="006F3206"/>
    <w:rsid w:val="006F3A51"/>
    <w:rsid w:val="006F5862"/>
    <w:rsid w:val="006F79A0"/>
    <w:rsid w:val="00700C3F"/>
    <w:rsid w:val="0070213E"/>
    <w:rsid w:val="0070414F"/>
    <w:rsid w:val="0070420E"/>
    <w:rsid w:val="0070423B"/>
    <w:rsid w:val="00704513"/>
    <w:rsid w:val="00705E87"/>
    <w:rsid w:val="00706DB9"/>
    <w:rsid w:val="007079B0"/>
    <w:rsid w:val="007100ED"/>
    <w:rsid w:val="00710112"/>
    <w:rsid w:val="0071102F"/>
    <w:rsid w:val="007114A7"/>
    <w:rsid w:val="00711733"/>
    <w:rsid w:val="0071381F"/>
    <w:rsid w:val="00714E18"/>
    <w:rsid w:val="00715B95"/>
    <w:rsid w:val="007238D4"/>
    <w:rsid w:val="00723AB8"/>
    <w:rsid w:val="00725933"/>
    <w:rsid w:val="00731406"/>
    <w:rsid w:val="0073229E"/>
    <w:rsid w:val="00732936"/>
    <w:rsid w:val="007342EC"/>
    <w:rsid w:val="007349AA"/>
    <w:rsid w:val="00735B36"/>
    <w:rsid w:val="00735F21"/>
    <w:rsid w:val="00736974"/>
    <w:rsid w:val="0074055D"/>
    <w:rsid w:val="00740D8B"/>
    <w:rsid w:val="007418A8"/>
    <w:rsid w:val="007419E6"/>
    <w:rsid w:val="00741C97"/>
    <w:rsid w:val="00742A46"/>
    <w:rsid w:val="00743E2D"/>
    <w:rsid w:val="0075028F"/>
    <w:rsid w:val="007537EF"/>
    <w:rsid w:val="00753D3D"/>
    <w:rsid w:val="0075469A"/>
    <w:rsid w:val="00762085"/>
    <w:rsid w:val="0076260E"/>
    <w:rsid w:val="00764059"/>
    <w:rsid w:val="00764595"/>
    <w:rsid w:val="0076671E"/>
    <w:rsid w:val="007678D1"/>
    <w:rsid w:val="00770746"/>
    <w:rsid w:val="007709F3"/>
    <w:rsid w:val="00771B83"/>
    <w:rsid w:val="0077222F"/>
    <w:rsid w:val="00772698"/>
    <w:rsid w:val="00775D78"/>
    <w:rsid w:val="00776920"/>
    <w:rsid w:val="00776B2A"/>
    <w:rsid w:val="0077767B"/>
    <w:rsid w:val="0077778A"/>
    <w:rsid w:val="00777DDD"/>
    <w:rsid w:val="00781204"/>
    <w:rsid w:val="007812B8"/>
    <w:rsid w:val="00782BB0"/>
    <w:rsid w:val="00783F8D"/>
    <w:rsid w:val="00786319"/>
    <w:rsid w:val="00790FC9"/>
    <w:rsid w:val="00792504"/>
    <w:rsid w:val="00795FB3"/>
    <w:rsid w:val="0079692E"/>
    <w:rsid w:val="00797455"/>
    <w:rsid w:val="007A0AC3"/>
    <w:rsid w:val="007A0C89"/>
    <w:rsid w:val="007A2551"/>
    <w:rsid w:val="007A4E83"/>
    <w:rsid w:val="007A62B0"/>
    <w:rsid w:val="007A741A"/>
    <w:rsid w:val="007B03E1"/>
    <w:rsid w:val="007B7C73"/>
    <w:rsid w:val="007C0858"/>
    <w:rsid w:val="007C11FA"/>
    <w:rsid w:val="007C2222"/>
    <w:rsid w:val="007C418A"/>
    <w:rsid w:val="007C6005"/>
    <w:rsid w:val="007C7B84"/>
    <w:rsid w:val="007D004D"/>
    <w:rsid w:val="007D0D76"/>
    <w:rsid w:val="007D37B5"/>
    <w:rsid w:val="007D3AA0"/>
    <w:rsid w:val="007D3C0A"/>
    <w:rsid w:val="007D4523"/>
    <w:rsid w:val="007D5574"/>
    <w:rsid w:val="007D7627"/>
    <w:rsid w:val="007E01E2"/>
    <w:rsid w:val="007E0300"/>
    <w:rsid w:val="007E1678"/>
    <w:rsid w:val="007E31CD"/>
    <w:rsid w:val="007E3540"/>
    <w:rsid w:val="007E3765"/>
    <w:rsid w:val="007E4F6F"/>
    <w:rsid w:val="007E5344"/>
    <w:rsid w:val="007E55AA"/>
    <w:rsid w:val="007E6006"/>
    <w:rsid w:val="007E7C54"/>
    <w:rsid w:val="007E7EA7"/>
    <w:rsid w:val="007E7F90"/>
    <w:rsid w:val="007F011F"/>
    <w:rsid w:val="007F0D3F"/>
    <w:rsid w:val="007F1CF2"/>
    <w:rsid w:val="007F33C8"/>
    <w:rsid w:val="007F4472"/>
    <w:rsid w:val="007F483B"/>
    <w:rsid w:val="007F641E"/>
    <w:rsid w:val="007F7B20"/>
    <w:rsid w:val="00802290"/>
    <w:rsid w:val="00804CF2"/>
    <w:rsid w:val="00804D15"/>
    <w:rsid w:val="0080583D"/>
    <w:rsid w:val="00806209"/>
    <w:rsid w:val="00806E31"/>
    <w:rsid w:val="00807474"/>
    <w:rsid w:val="008076EF"/>
    <w:rsid w:val="008079CF"/>
    <w:rsid w:val="00807BCD"/>
    <w:rsid w:val="008107E7"/>
    <w:rsid w:val="0081141F"/>
    <w:rsid w:val="00812838"/>
    <w:rsid w:val="0081438D"/>
    <w:rsid w:val="0081445B"/>
    <w:rsid w:val="00814981"/>
    <w:rsid w:val="0081533E"/>
    <w:rsid w:val="0081646B"/>
    <w:rsid w:val="00816E45"/>
    <w:rsid w:val="008201FC"/>
    <w:rsid w:val="00822AFE"/>
    <w:rsid w:val="00822DD7"/>
    <w:rsid w:val="00823D37"/>
    <w:rsid w:val="00824DE4"/>
    <w:rsid w:val="00826BEB"/>
    <w:rsid w:val="008272CB"/>
    <w:rsid w:val="0083021B"/>
    <w:rsid w:val="008314CF"/>
    <w:rsid w:val="00831CAF"/>
    <w:rsid w:val="008328A0"/>
    <w:rsid w:val="00832D48"/>
    <w:rsid w:val="008335C9"/>
    <w:rsid w:val="00834F88"/>
    <w:rsid w:val="0083553A"/>
    <w:rsid w:val="00836BA6"/>
    <w:rsid w:val="0083799E"/>
    <w:rsid w:val="008410B7"/>
    <w:rsid w:val="00841E3B"/>
    <w:rsid w:val="0085002F"/>
    <w:rsid w:val="00851C10"/>
    <w:rsid w:val="0085290C"/>
    <w:rsid w:val="00853E68"/>
    <w:rsid w:val="008545B9"/>
    <w:rsid w:val="00857432"/>
    <w:rsid w:val="0086048D"/>
    <w:rsid w:val="00861BE2"/>
    <w:rsid w:val="00861F54"/>
    <w:rsid w:val="00862DFC"/>
    <w:rsid w:val="00862FFF"/>
    <w:rsid w:val="00864585"/>
    <w:rsid w:val="00864AC4"/>
    <w:rsid w:val="00865D6B"/>
    <w:rsid w:val="00867C78"/>
    <w:rsid w:val="0087022C"/>
    <w:rsid w:val="0087371D"/>
    <w:rsid w:val="00873C16"/>
    <w:rsid w:val="00874898"/>
    <w:rsid w:val="00874B97"/>
    <w:rsid w:val="00875072"/>
    <w:rsid w:val="008777D4"/>
    <w:rsid w:val="00880DD1"/>
    <w:rsid w:val="00881488"/>
    <w:rsid w:val="0088459B"/>
    <w:rsid w:val="00886FE3"/>
    <w:rsid w:val="008872EC"/>
    <w:rsid w:val="00887D44"/>
    <w:rsid w:val="00890B64"/>
    <w:rsid w:val="008918A1"/>
    <w:rsid w:val="00892B2D"/>
    <w:rsid w:val="00893AD0"/>
    <w:rsid w:val="00893B82"/>
    <w:rsid w:val="00893D86"/>
    <w:rsid w:val="0089602C"/>
    <w:rsid w:val="00896ABC"/>
    <w:rsid w:val="008A08FD"/>
    <w:rsid w:val="008A1043"/>
    <w:rsid w:val="008A20FA"/>
    <w:rsid w:val="008A2575"/>
    <w:rsid w:val="008A26B1"/>
    <w:rsid w:val="008A369B"/>
    <w:rsid w:val="008A6644"/>
    <w:rsid w:val="008A7F46"/>
    <w:rsid w:val="008B00FC"/>
    <w:rsid w:val="008B05BD"/>
    <w:rsid w:val="008B0C7C"/>
    <w:rsid w:val="008B1117"/>
    <w:rsid w:val="008B1D1B"/>
    <w:rsid w:val="008B3353"/>
    <w:rsid w:val="008B3729"/>
    <w:rsid w:val="008B4273"/>
    <w:rsid w:val="008B4A14"/>
    <w:rsid w:val="008B5FE6"/>
    <w:rsid w:val="008B6529"/>
    <w:rsid w:val="008B71A7"/>
    <w:rsid w:val="008B72E4"/>
    <w:rsid w:val="008B7863"/>
    <w:rsid w:val="008B7BBA"/>
    <w:rsid w:val="008C0EBE"/>
    <w:rsid w:val="008C2F3A"/>
    <w:rsid w:val="008C346E"/>
    <w:rsid w:val="008C372D"/>
    <w:rsid w:val="008C4292"/>
    <w:rsid w:val="008C4382"/>
    <w:rsid w:val="008C4942"/>
    <w:rsid w:val="008C4D1E"/>
    <w:rsid w:val="008C7FFD"/>
    <w:rsid w:val="008D09C4"/>
    <w:rsid w:val="008D0BBF"/>
    <w:rsid w:val="008D1259"/>
    <w:rsid w:val="008D191F"/>
    <w:rsid w:val="008D28B4"/>
    <w:rsid w:val="008D2F42"/>
    <w:rsid w:val="008D341D"/>
    <w:rsid w:val="008D355E"/>
    <w:rsid w:val="008D3695"/>
    <w:rsid w:val="008D5DDD"/>
    <w:rsid w:val="008D6DAA"/>
    <w:rsid w:val="008D7C7F"/>
    <w:rsid w:val="008E36D2"/>
    <w:rsid w:val="008E4569"/>
    <w:rsid w:val="008E5E58"/>
    <w:rsid w:val="008E6887"/>
    <w:rsid w:val="008F0BD7"/>
    <w:rsid w:val="008F2DBC"/>
    <w:rsid w:val="008F4324"/>
    <w:rsid w:val="008F4646"/>
    <w:rsid w:val="008F490A"/>
    <w:rsid w:val="008F4D6E"/>
    <w:rsid w:val="008F5B9B"/>
    <w:rsid w:val="008F5C3C"/>
    <w:rsid w:val="008F78DD"/>
    <w:rsid w:val="00900BA8"/>
    <w:rsid w:val="00900F20"/>
    <w:rsid w:val="009012ED"/>
    <w:rsid w:val="009031BA"/>
    <w:rsid w:val="009049D7"/>
    <w:rsid w:val="00905FEB"/>
    <w:rsid w:val="009122A1"/>
    <w:rsid w:val="0091321C"/>
    <w:rsid w:val="0091358C"/>
    <w:rsid w:val="009147E2"/>
    <w:rsid w:val="00916BBD"/>
    <w:rsid w:val="009177D3"/>
    <w:rsid w:val="009205F9"/>
    <w:rsid w:val="00920B1D"/>
    <w:rsid w:val="00922931"/>
    <w:rsid w:val="009246D8"/>
    <w:rsid w:val="00924CE2"/>
    <w:rsid w:val="009254B7"/>
    <w:rsid w:val="00926A9E"/>
    <w:rsid w:val="00930981"/>
    <w:rsid w:val="00930DBB"/>
    <w:rsid w:val="00930E4D"/>
    <w:rsid w:val="009340C9"/>
    <w:rsid w:val="009346A0"/>
    <w:rsid w:val="0093475E"/>
    <w:rsid w:val="00934FDB"/>
    <w:rsid w:val="0094028D"/>
    <w:rsid w:val="0094092D"/>
    <w:rsid w:val="00940D1F"/>
    <w:rsid w:val="00941F42"/>
    <w:rsid w:val="009421F3"/>
    <w:rsid w:val="00942521"/>
    <w:rsid w:val="0094332D"/>
    <w:rsid w:val="009446FC"/>
    <w:rsid w:val="00944F03"/>
    <w:rsid w:val="009460B8"/>
    <w:rsid w:val="00947876"/>
    <w:rsid w:val="00947C57"/>
    <w:rsid w:val="009504AF"/>
    <w:rsid w:val="0095117B"/>
    <w:rsid w:val="0095469A"/>
    <w:rsid w:val="0095526F"/>
    <w:rsid w:val="0095592B"/>
    <w:rsid w:val="00955A26"/>
    <w:rsid w:val="0095634D"/>
    <w:rsid w:val="009600A4"/>
    <w:rsid w:val="0096073D"/>
    <w:rsid w:val="00960D9F"/>
    <w:rsid w:val="0096194D"/>
    <w:rsid w:val="009622D8"/>
    <w:rsid w:val="00962536"/>
    <w:rsid w:val="00962C2A"/>
    <w:rsid w:val="00965332"/>
    <w:rsid w:val="00965F85"/>
    <w:rsid w:val="00966630"/>
    <w:rsid w:val="009675BB"/>
    <w:rsid w:val="009679CC"/>
    <w:rsid w:val="00967C1F"/>
    <w:rsid w:val="0097139E"/>
    <w:rsid w:val="00972AB1"/>
    <w:rsid w:val="009732A7"/>
    <w:rsid w:val="009738E8"/>
    <w:rsid w:val="00973DA6"/>
    <w:rsid w:val="009761FF"/>
    <w:rsid w:val="009801B7"/>
    <w:rsid w:val="009802DB"/>
    <w:rsid w:val="009802E0"/>
    <w:rsid w:val="0098392C"/>
    <w:rsid w:val="00984748"/>
    <w:rsid w:val="00990C2E"/>
    <w:rsid w:val="00991639"/>
    <w:rsid w:val="00991C21"/>
    <w:rsid w:val="00992998"/>
    <w:rsid w:val="009934CA"/>
    <w:rsid w:val="0099359F"/>
    <w:rsid w:val="00993D67"/>
    <w:rsid w:val="00994264"/>
    <w:rsid w:val="00994F36"/>
    <w:rsid w:val="00995C0E"/>
    <w:rsid w:val="0099685C"/>
    <w:rsid w:val="00997F84"/>
    <w:rsid w:val="00997FAC"/>
    <w:rsid w:val="009A0168"/>
    <w:rsid w:val="009A0EEF"/>
    <w:rsid w:val="009A27FE"/>
    <w:rsid w:val="009A3A11"/>
    <w:rsid w:val="009A417D"/>
    <w:rsid w:val="009A4D7A"/>
    <w:rsid w:val="009A5B6D"/>
    <w:rsid w:val="009B0249"/>
    <w:rsid w:val="009B0659"/>
    <w:rsid w:val="009B0974"/>
    <w:rsid w:val="009B0C5A"/>
    <w:rsid w:val="009B1A89"/>
    <w:rsid w:val="009B1C3F"/>
    <w:rsid w:val="009B34EC"/>
    <w:rsid w:val="009B374F"/>
    <w:rsid w:val="009B3E9F"/>
    <w:rsid w:val="009B4EC6"/>
    <w:rsid w:val="009B50D6"/>
    <w:rsid w:val="009B6E35"/>
    <w:rsid w:val="009B6F32"/>
    <w:rsid w:val="009B77EC"/>
    <w:rsid w:val="009B7B26"/>
    <w:rsid w:val="009C15B4"/>
    <w:rsid w:val="009C3038"/>
    <w:rsid w:val="009C3646"/>
    <w:rsid w:val="009C3976"/>
    <w:rsid w:val="009C67F4"/>
    <w:rsid w:val="009C74DD"/>
    <w:rsid w:val="009D1D6D"/>
    <w:rsid w:val="009D212F"/>
    <w:rsid w:val="009D277E"/>
    <w:rsid w:val="009D6227"/>
    <w:rsid w:val="009D6569"/>
    <w:rsid w:val="009E0536"/>
    <w:rsid w:val="009E1493"/>
    <w:rsid w:val="009E229F"/>
    <w:rsid w:val="009E328C"/>
    <w:rsid w:val="009E4533"/>
    <w:rsid w:val="009E5419"/>
    <w:rsid w:val="009E582D"/>
    <w:rsid w:val="009E5CF6"/>
    <w:rsid w:val="009F1055"/>
    <w:rsid w:val="009F418B"/>
    <w:rsid w:val="009F65D1"/>
    <w:rsid w:val="009F746E"/>
    <w:rsid w:val="009F7784"/>
    <w:rsid w:val="009F7975"/>
    <w:rsid w:val="009F7A74"/>
    <w:rsid w:val="009F7D76"/>
    <w:rsid w:val="00A00A3C"/>
    <w:rsid w:val="00A0198F"/>
    <w:rsid w:val="00A01AA0"/>
    <w:rsid w:val="00A03547"/>
    <w:rsid w:val="00A052CC"/>
    <w:rsid w:val="00A055E5"/>
    <w:rsid w:val="00A05E04"/>
    <w:rsid w:val="00A1047C"/>
    <w:rsid w:val="00A110B8"/>
    <w:rsid w:val="00A12564"/>
    <w:rsid w:val="00A15D51"/>
    <w:rsid w:val="00A21E5C"/>
    <w:rsid w:val="00A25EBA"/>
    <w:rsid w:val="00A272AA"/>
    <w:rsid w:val="00A31EC1"/>
    <w:rsid w:val="00A34056"/>
    <w:rsid w:val="00A35446"/>
    <w:rsid w:val="00A355CB"/>
    <w:rsid w:val="00A401E9"/>
    <w:rsid w:val="00A4080E"/>
    <w:rsid w:val="00A40908"/>
    <w:rsid w:val="00A4159B"/>
    <w:rsid w:val="00A45842"/>
    <w:rsid w:val="00A46AA3"/>
    <w:rsid w:val="00A46F00"/>
    <w:rsid w:val="00A47363"/>
    <w:rsid w:val="00A47503"/>
    <w:rsid w:val="00A47667"/>
    <w:rsid w:val="00A47D70"/>
    <w:rsid w:val="00A509C1"/>
    <w:rsid w:val="00A520FF"/>
    <w:rsid w:val="00A54C8E"/>
    <w:rsid w:val="00A550FA"/>
    <w:rsid w:val="00A57AB7"/>
    <w:rsid w:val="00A62CC8"/>
    <w:rsid w:val="00A64932"/>
    <w:rsid w:val="00A65549"/>
    <w:rsid w:val="00A66157"/>
    <w:rsid w:val="00A664B1"/>
    <w:rsid w:val="00A6765A"/>
    <w:rsid w:val="00A70341"/>
    <w:rsid w:val="00A70AA5"/>
    <w:rsid w:val="00A727D8"/>
    <w:rsid w:val="00A736C4"/>
    <w:rsid w:val="00A73CF5"/>
    <w:rsid w:val="00A745D0"/>
    <w:rsid w:val="00A75FC9"/>
    <w:rsid w:val="00A81C3E"/>
    <w:rsid w:val="00A82765"/>
    <w:rsid w:val="00A829C0"/>
    <w:rsid w:val="00A82F36"/>
    <w:rsid w:val="00A8582A"/>
    <w:rsid w:val="00A8598F"/>
    <w:rsid w:val="00A901D8"/>
    <w:rsid w:val="00A906F6"/>
    <w:rsid w:val="00A916C9"/>
    <w:rsid w:val="00A91BFC"/>
    <w:rsid w:val="00A93BC2"/>
    <w:rsid w:val="00A95482"/>
    <w:rsid w:val="00A96AB1"/>
    <w:rsid w:val="00A96AD4"/>
    <w:rsid w:val="00A9792E"/>
    <w:rsid w:val="00A97FCC"/>
    <w:rsid w:val="00AA264D"/>
    <w:rsid w:val="00AA3763"/>
    <w:rsid w:val="00AA5BED"/>
    <w:rsid w:val="00AA5BFA"/>
    <w:rsid w:val="00AA61C0"/>
    <w:rsid w:val="00AA6A7C"/>
    <w:rsid w:val="00AA7028"/>
    <w:rsid w:val="00AA74F8"/>
    <w:rsid w:val="00AB0041"/>
    <w:rsid w:val="00AB0FC8"/>
    <w:rsid w:val="00AB191E"/>
    <w:rsid w:val="00AB2E30"/>
    <w:rsid w:val="00AB3D0D"/>
    <w:rsid w:val="00AB6CCC"/>
    <w:rsid w:val="00AC01C9"/>
    <w:rsid w:val="00AC29F7"/>
    <w:rsid w:val="00AC7406"/>
    <w:rsid w:val="00AC7FBB"/>
    <w:rsid w:val="00AD03CE"/>
    <w:rsid w:val="00AD23C9"/>
    <w:rsid w:val="00AD2AA0"/>
    <w:rsid w:val="00AD3D59"/>
    <w:rsid w:val="00AD4016"/>
    <w:rsid w:val="00AD463E"/>
    <w:rsid w:val="00AD6012"/>
    <w:rsid w:val="00AE0068"/>
    <w:rsid w:val="00AE0538"/>
    <w:rsid w:val="00AE0EDE"/>
    <w:rsid w:val="00AE1501"/>
    <w:rsid w:val="00AE1786"/>
    <w:rsid w:val="00AE2F38"/>
    <w:rsid w:val="00AE35BB"/>
    <w:rsid w:val="00AE3ACF"/>
    <w:rsid w:val="00AE58CE"/>
    <w:rsid w:val="00AE5DC4"/>
    <w:rsid w:val="00AE6FF5"/>
    <w:rsid w:val="00AF1C0D"/>
    <w:rsid w:val="00AF2152"/>
    <w:rsid w:val="00AF3503"/>
    <w:rsid w:val="00AF5540"/>
    <w:rsid w:val="00AF7497"/>
    <w:rsid w:val="00AF7BB4"/>
    <w:rsid w:val="00B017B2"/>
    <w:rsid w:val="00B01FFE"/>
    <w:rsid w:val="00B04E69"/>
    <w:rsid w:val="00B05984"/>
    <w:rsid w:val="00B10987"/>
    <w:rsid w:val="00B125DC"/>
    <w:rsid w:val="00B130C1"/>
    <w:rsid w:val="00B16825"/>
    <w:rsid w:val="00B172EE"/>
    <w:rsid w:val="00B1777A"/>
    <w:rsid w:val="00B22DED"/>
    <w:rsid w:val="00B239E3"/>
    <w:rsid w:val="00B23F14"/>
    <w:rsid w:val="00B2410F"/>
    <w:rsid w:val="00B34B7F"/>
    <w:rsid w:val="00B35D1F"/>
    <w:rsid w:val="00B37FB3"/>
    <w:rsid w:val="00B40468"/>
    <w:rsid w:val="00B421BA"/>
    <w:rsid w:val="00B433FC"/>
    <w:rsid w:val="00B438E6"/>
    <w:rsid w:val="00B50410"/>
    <w:rsid w:val="00B54D3E"/>
    <w:rsid w:val="00B54FFA"/>
    <w:rsid w:val="00B55467"/>
    <w:rsid w:val="00B56455"/>
    <w:rsid w:val="00B603EB"/>
    <w:rsid w:val="00B63803"/>
    <w:rsid w:val="00B643FA"/>
    <w:rsid w:val="00B650C1"/>
    <w:rsid w:val="00B7365B"/>
    <w:rsid w:val="00B75218"/>
    <w:rsid w:val="00B75EAA"/>
    <w:rsid w:val="00B80006"/>
    <w:rsid w:val="00B8058C"/>
    <w:rsid w:val="00B81663"/>
    <w:rsid w:val="00B841C5"/>
    <w:rsid w:val="00B8452D"/>
    <w:rsid w:val="00B8481F"/>
    <w:rsid w:val="00B84851"/>
    <w:rsid w:val="00B850FC"/>
    <w:rsid w:val="00B87BEF"/>
    <w:rsid w:val="00B92545"/>
    <w:rsid w:val="00B93377"/>
    <w:rsid w:val="00B9365C"/>
    <w:rsid w:val="00B93661"/>
    <w:rsid w:val="00B9564F"/>
    <w:rsid w:val="00B95DE4"/>
    <w:rsid w:val="00B96BA9"/>
    <w:rsid w:val="00BA0B48"/>
    <w:rsid w:val="00BA0FAB"/>
    <w:rsid w:val="00BA1919"/>
    <w:rsid w:val="00BA3706"/>
    <w:rsid w:val="00BA42D5"/>
    <w:rsid w:val="00BA5263"/>
    <w:rsid w:val="00BA76B0"/>
    <w:rsid w:val="00BA782E"/>
    <w:rsid w:val="00BB0C6A"/>
    <w:rsid w:val="00BB2481"/>
    <w:rsid w:val="00BB2522"/>
    <w:rsid w:val="00BB2573"/>
    <w:rsid w:val="00BB3DFE"/>
    <w:rsid w:val="00BB4424"/>
    <w:rsid w:val="00BB4D81"/>
    <w:rsid w:val="00BB4DCF"/>
    <w:rsid w:val="00BB5215"/>
    <w:rsid w:val="00BB584D"/>
    <w:rsid w:val="00BB74FF"/>
    <w:rsid w:val="00BB75B2"/>
    <w:rsid w:val="00BB7CFD"/>
    <w:rsid w:val="00BB7E7D"/>
    <w:rsid w:val="00BB7EF4"/>
    <w:rsid w:val="00BC09B4"/>
    <w:rsid w:val="00BC1CBB"/>
    <w:rsid w:val="00BC2769"/>
    <w:rsid w:val="00BC54DE"/>
    <w:rsid w:val="00BD10B2"/>
    <w:rsid w:val="00BD291C"/>
    <w:rsid w:val="00BD302F"/>
    <w:rsid w:val="00BD54B8"/>
    <w:rsid w:val="00BD6232"/>
    <w:rsid w:val="00BD7856"/>
    <w:rsid w:val="00BE4B09"/>
    <w:rsid w:val="00BE4EF9"/>
    <w:rsid w:val="00BE57D2"/>
    <w:rsid w:val="00BE7F70"/>
    <w:rsid w:val="00BF3168"/>
    <w:rsid w:val="00BF36BF"/>
    <w:rsid w:val="00BF4633"/>
    <w:rsid w:val="00BF77DE"/>
    <w:rsid w:val="00BF7E9A"/>
    <w:rsid w:val="00C02AFC"/>
    <w:rsid w:val="00C02FE2"/>
    <w:rsid w:val="00C048CD"/>
    <w:rsid w:val="00C0532B"/>
    <w:rsid w:val="00C05639"/>
    <w:rsid w:val="00C07DB8"/>
    <w:rsid w:val="00C07EC5"/>
    <w:rsid w:val="00C114A1"/>
    <w:rsid w:val="00C11807"/>
    <w:rsid w:val="00C12804"/>
    <w:rsid w:val="00C13CD5"/>
    <w:rsid w:val="00C2213F"/>
    <w:rsid w:val="00C2234A"/>
    <w:rsid w:val="00C2260A"/>
    <w:rsid w:val="00C24FC9"/>
    <w:rsid w:val="00C25E5F"/>
    <w:rsid w:val="00C26202"/>
    <w:rsid w:val="00C31623"/>
    <w:rsid w:val="00C32322"/>
    <w:rsid w:val="00C329A3"/>
    <w:rsid w:val="00C3370E"/>
    <w:rsid w:val="00C34172"/>
    <w:rsid w:val="00C35F99"/>
    <w:rsid w:val="00C37A9E"/>
    <w:rsid w:val="00C40D7D"/>
    <w:rsid w:val="00C4309C"/>
    <w:rsid w:val="00C43974"/>
    <w:rsid w:val="00C4516A"/>
    <w:rsid w:val="00C5126B"/>
    <w:rsid w:val="00C515F9"/>
    <w:rsid w:val="00C5244F"/>
    <w:rsid w:val="00C52DCF"/>
    <w:rsid w:val="00C546F5"/>
    <w:rsid w:val="00C55987"/>
    <w:rsid w:val="00C56099"/>
    <w:rsid w:val="00C56D72"/>
    <w:rsid w:val="00C57FB2"/>
    <w:rsid w:val="00C60368"/>
    <w:rsid w:val="00C61AF7"/>
    <w:rsid w:val="00C6344D"/>
    <w:rsid w:val="00C635FA"/>
    <w:rsid w:val="00C65562"/>
    <w:rsid w:val="00C661BD"/>
    <w:rsid w:val="00C66968"/>
    <w:rsid w:val="00C678C5"/>
    <w:rsid w:val="00C70B75"/>
    <w:rsid w:val="00C71D86"/>
    <w:rsid w:val="00C736B4"/>
    <w:rsid w:val="00C741C9"/>
    <w:rsid w:val="00C749B3"/>
    <w:rsid w:val="00C75054"/>
    <w:rsid w:val="00C75474"/>
    <w:rsid w:val="00C756DF"/>
    <w:rsid w:val="00C75C6F"/>
    <w:rsid w:val="00C7766F"/>
    <w:rsid w:val="00C80303"/>
    <w:rsid w:val="00C80DE1"/>
    <w:rsid w:val="00C843E2"/>
    <w:rsid w:val="00C8605A"/>
    <w:rsid w:val="00C86D8C"/>
    <w:rsid w:val="00C870AD"/>
    <w:rsid w:val="00C9321C"/>
    <w:rsid w:val="00C93B11"/>
    <w:rsid w:val="00C9560F"/>
    <w:rsid w:val="00C9613E"/>
    <w:rsid w:val="00C967B0"/>
    <w:rsid w:val="00C968A5"/>
    <w:rsid w:val="00CA064F"/>
    <w:rsid w:val="00CA1A70"/>
    <w:rsid w:val="00CA2731"/>
    <w:rsid w:val="00CA2C4B"/>
    <w:rsid w:val="00CA424C"/>
    <w:rsid w:val="00CA48E3"/>
    <w:rsid w:val="00CA68F0"/>
    <w:rsid w:val="00CA6BC0"/>
    <w:rsid w:val="00CB075F"/>
    <w:rsid w:val="00CB091D"/>
    <w:rsid w:val="00CB191A"/>
    <w:rsid w:val="00CB2F3C"/>
    <w:rsid w:val="00CB372D"/>
    <w:rsid w:val="00CB3FD3"/>
    <w:rsid w:val="00CB4EEE"/>
    <w:rsid w:val="00CB6AC4"/>
    <w:rsid w:val="00CB7298"/>
    <w:rsid w:val="00CC149A"/>
    <w:rsid w:val="00CC1DA1"/>
    <w:rsid w:val="00CC7B62"/>
    <w:rsid w:val="00CD019E"/>
    <w:rsid w:val="00CD0BDB"/>
    <w:rsid w:val="00CD0F0C"/>
    <w:rsid w:val="00CD0F48"/>
    <w:rsid w:val="00CD1912"/>
    <w:rsid w:val="00CD1AE5"/>
    <w:rsid w:val="00CD4E20"/>
    <w:rsid w:val="00CD5367"/>
    <w:rsid w:val="00CD7A42"/>
    <w:rsid w:val="00CD7CCB"/>
    <w:rsid w:val="00CE26C2"/>
    <w:rsid w:val="00CE508D"/>
    <w:rsid w:val="00CE60BE"/>
    <w:rsid w:val="00CE6867"/>
    <w:rsid w:val="00CE68D2"/>
    <w:rsid w:val="00CE6A8E"/>
    <w:rsid w:val="00CF120D"/>
    <w:rsid w:val="00CF2534"/>
    <w:rsid w:val="00D00206"/>
    <w:rsid w:val="00D01953"/>
    <w:rsid w:val="00D01E38"/>
    <w:rsid w:val="00D03486"/>
    <w:rsid w:val="00D036B5"/>
    <w:rsid w:val="00D0426D"/>
    <w:rsid w:val="00D04E94"/>
    <w:rsid w:val="00D060E0"/>
    <w:rsid w:val="00D100CE"/>
    <w:rsid w:val="00D10AB3"/>
    <w:rsid w:val="00D119CF"/>
    <w:rsid w:val="00D12307"/>
    <w:rsid w:val="00D1259C"/>
    <w:rsid w:val="00D13318"/>
    <w:rsid w:val="00D15588"/>
    <w:rsid w:val="00D1688F"/>
    <w:rsid w:val="00D20AB8"/>
    <w:rsid w:val="00D25CBB"/>
    <w:rsid w:val="00D26689"/>
    <w:rsid w:val="00D266C7"/>
    <w:rsid w:val="00D305CB"/>
    <w:rsid w:val="00D322E8"/>
    <w:rsid w:val="00D3364D"/>
    <w:rsid w:val="00D35038"/>
    <w:rsid w:val="00D35734"/>
    <w:rsid w:val="00D35C9D"/>
    <w:rsid w:val="00D35E57"/>
    <w:rsid w:val="00D37E28"/>
    <w:rsid w:val="00D4015D"/>
    <w:rsid w:val="00D40F1B"/>
    <w:rsid w:val="00D42D68"/>
    <w:rsid w:val="00D43EB1"/>
    <w:rsid w:val="00D440C4"/>
    <w:rsid w:val="00D44FA3"/>
    <w:rsid w:val="00D45695"/>
    <w:rsid w:val="00D460F7"/>
    <w:rsid w:val="00D4655C"/>
    <w:rsid w:val="00D46AF8"/>
    <w:rsid w:val="00D4718D"/>
    <w:rsid w:val="00D4761B"/>
    <w:rsid w:val="00D5146C"/>
    <w:rsid w:val="00D526E5"/>
    <w:rsid w:val="00D52957"/>
    <w:rsid w:val="00D54A02"/>
    <w:rsid w:val="00D56062"/>
    <w:rsid w:val="00D56C40"/>
    <w:rsid w:val="00D571E1"/>
    <w:rsid w:val="00D63EAF"/>
    <w:rsid w:val="00D64A40"/>
    <w:rsid w:val="00D655FD"/>
    <w:rsid w:val="00D67D98"/>
    <w:rsid w:val="00D71791"/>
    <w:rsid w:val="00D73716"/>
    <w:rsid w:val="00D73E19"/>
    <w:rsid w:val="00D7462E"/>
    <w:rsid w:val="00D762C7"/>
    <w:rsid w:val="00D76C08"/>
    <w:rsid w:val="00D77535"/>
    <w:rsid w:val="00D80C1D"/>
    <w:rsid w:val="00D827DB"/>
    <w:rsid w:val="00D8287D"/>
    <w:rsid w:val="00D84253"/>
    <w:rsid w:val="00D84C7A"/>
    <w:rsid w:val="00D84FDF"/>
    <w:rsid w:val="00D9019B"/>
    <w:rsid w:val="00D904E9"/>
    <w:rsid w:val="00D96995"/>
    <w:rsid w:val="00D970D2"/>
    <w:rsid w:val="00D971DB"/>
    <w:rsid w:val="00DA20DC"/>
    <w:rsid w:val="00DA3FF7"/>
    <w:rsid w:val="00DA4E14"/>
    <w:rsid w:val="00DA4E25"/>
    <w:rsid w:val="00DA4F89"/>
    <w:rsid w:val="00DA624E"/>
    <w:rsid w:val="00DB09C5"/>
    <w:rsid w:val="00DB1BCB"/>
    <w:rsid w:val="00DB47CF"/>
    <w:rsid w:val="00DB49EE"/>
    <w:rsid w:val="00DB7792"/>
    <w:rsid w:val="00DB7CE6"/>
    <w:rsid w:val="00DC0048"/>
    <w:rsid w:val="00DC0451"/>
    <w:rsid w:val="00DC191C"/>
    <w:rsid w:val="00DC4116"/>
    <w:rsid w:val="00DC54B1"/>
    <w:rsid w:val="00DD0CA6"/>
    <w:rsid w:val="00DD0DEE"/>
    <w:rsid w:val="00DD0F7F"/>
    <w:rsid w:val="00DD1847"/>
    <w:rsid w:val="00DD4AD3"/>
    <w:rsid w:val="00DD5CD3"/>
    <w:rsid w:val="00DD7501"/>
    <w:rsid w:val="00DD7A65"/>
    <w:rsid w:val="00DE06ED"/>
    <w:rsid w:val="00DE11A4"/>
    <w:rsid w:val="00DE1A68"/>
    <w:rsid w:val="00DE32AF"/>
    <w:rsid w:val="00DE592B"/>
    <w:rsid w:val="00DE7C2F"/>
    <w:rsid w:val="00DF2537"/>
    <w:rsid w:val="00DF30DC"/>
    <w:rsid w:val="00DF528A"/>
    <w:rsid w:val="00DF598A"/>
    <w:rsid w:val="00DF691E"/>
    <w:rsid w:val="00E01244"/>
    <w:rsid w:val="00E02464"/>
    <w:rsid w:val="00E03007"/>
    <w:rsid w:val="00E049ED"/>
    <w:rsid w:val="00E04EED"/>
    <w:rsid w:val="00E05404"/>
    <w:rsid w:val="00E07410"/>
    <w:rsid w:val="00E07C65"/>
    <w:rsid w:val="00E13151"/>
    <w:rsid w:val="00E1402C"/>
    <w:rsid w:val="00E16152"/>
    <w:rsid w:val="00E175FD"/>
    <w:rsid w:val="00E176F4"/>
    <w:rsid w:val="00E20242"/>
    <w:rsid w:val="00E205D5"/>
    <w:rsid w:val="00E21A1C"/>
    <w:rsid w:val="00E22081"/>
    <w:rsid w:val="00E23361"/>
    <w:rsid w:val="00E239DA"/>
    <w:rsid w:val="00E24041"/>
    <w:rsid w:val="00E255CA"/>
    <w:rsid w:val="00E279BF"/>
    <w:rsid w:val="00E300FB"/>
    <w:rsid w:val="00E3314F"/>
    <w:rsid w:val="00E3591D"/>
    <w:rsid w:val="00E407B8"/>
    <w:rsid w:val="00E43838"/>
    <w:rsid w:val="00E43F3C"/>
    <w:rsid w:val="00E44F5C"/>
    <w:rsid w:val="00E45387"/>
    <w:rsid w:val="00E45FFE"/>
    <w:rsid w:val="00E479F2"/>
    <w:rsid w:val="00E51451"/>
    <w:rsid w:val="00E515CA"/>
    <w:rsid w:val="00E53A01"/>
    <w:rsid w:val="00E5461A"/>
    <w:rsid w:val="00E55DD3"/>
    <w:rsid w:val="00E6107C"/>
    <w:rsid w:val="00E6181F"/>
    <w:rsid w:val="00E64BC0"/>
    <w:rsid w:val="00E65585"/>
    <w:rsid w:val="00E65BC2"/>
    <w:rsid w:val="00E65C1D"/>
    <w:rsid w:val="00E703B2"/>
    <w:rsid w:val="00E72466"/>
    <w:rsid w:val="00E72BBA"/>
    <w:rsid w:val="00E734B9"/>
    <w:rsid w:val="00E75642"/>
    <w:rsid w:val="00E80D7C"/>
    <w:rsid w:val="00E82273"/>
    <w:rsid w:val="00E82886"/>
    <w:rsid w:val="00E82930"/>
    <w:rsid w:val="00E86EBF"/>
    <w:rsid w:val="00E874DA"/>
    <w:rsid w:val="00E9064C"/>
    <w:rsid w:val="00E949F0"/>
    <w:rsid w:val="00E94B93"/>
    <w:rsid w:val="00E95B6A"/>
    <w:rsid w:val="00E96B3B"/>
    <w:rsid w:val="00E9720D"/>
    <w:rsid w:val="00EA08BB"/>
    <w:rsid w:val="00EA3318"/>
    <w:rsid w:val="00EA3E3A"/>
    <w:rsid w:val="00EA48A1"/>
    <w:rsid w:val="00EA61CD"/>
    <w:rsid w:val="00EA7CFC"/>
    <w:rsid w:val="00EB0C7A"/>
    <w:rsid w:val="00EB167E"/>
    <w:rsid w:val="00EB7609"/>
    <w:rsid w:val="00EB7A89"/>
    <w:rsid w:val="00EC25B9"/>
    <w:rsid w:val="00EC2D1C"/>
    <w:rsid w:val="00EC3DFD"/>
    <w:rsid w:val="00EC4109"/>
    <w:rsid w:val="00EC45B2"/>
    <w:rsid w:val="00EC4A3E"/>
    <w:rsid w:val="00EC4B1D"/>
    <w:rsid w:val="00EC557F"/>
    <w:rsid w:val="00EC56CD"/>
    <w:rsid w:val="00EC665E"/>
    <w:rsid w:val="00EC7312"/>
    <w:rsid w:val="00EC7D44"/>
    <w:rsid w:val="00EC7E3F"/>
    <w:rsid w:val="00ED11B8"/>
    <w:rsid w:val="00ED3992"/>
    <w:rsid w:val="00ED4839"/>
    <w:rsid w:val="00EE1109"/>
    <w:rsid w:val="00EE14B7"/>
    <w:rsid w:val="00EE15BB"/>
    <w:rsid w:val="00EE2096"/>
    <w:rsid w:val="00EE2797"/>
    <w:rsid w:val="00EE36C3"/>
    <w:rsid w:val="00EE5C1A"/>
    <w:rsid w:val="00EE6B26"/>
    <w:rsid w:val="00EE7586"/>
    <w:rsid w:val="00EF1580"/>
    <w:rsid w:val="00EF1DE9"/>
    <w:rsid w:val="00EF2255"/>
    <w:rsid w:val="00EF253D"/>
    <w:rsid w:val="00EF2D41"/>
    <w:rsid w:val="00EF4F57"/>
    <w:rsid w:val="00EF5464"/>
    <w:rsid w:val="00EF6964"/>
    <w:rsid w:val="00F00CC5"/>
    <w:rsid w:val="00F01002"/>
    <w:rsid w:val="00F01366"/>
    <w:rsid w:val="00F02732"/>
    <w:rsid w:val="00F02F43"/>
    <w:rsid w:val="00F047D1"/>
    <w:rsid w:val="00F04AA8"/>
    <w:rsid w:val="00F051CD"/>
    <w:rsid w:val="00F069AF"/>
    <w:rsid w:val="00F110AD"/>
    <w:rsid w:val="00F1150C"/>
    <w:rsid w:val="00F11E30"/>
    <w:rsid w:val="00F14D69"/>
    <w:rsid w:val="00F15B77"/>
    <w:rsid w:val="00F1669F"/>
    <w:rsid w:val="00F166AF"/>
    <w:rsid w:val="00F2028B"/>
    <w:rsid w:val="00F2030B"/>
    <w:rsid w:val="00F20660"/>
    <w:rsid w:val="00F228E3"/>
    <w:rsid w:val="00F232EC"/>
    <w:rsid w:val="00F27077"/>
    <w:rsid w:val="00F270AE"/>
    <w:rsid w:val="00F308A3"/>
    <w:rsid w:val="00F30DBD"/>
    <w:rsid w:val="00F31253"/>
    <w:rsid w:val="00F31FC6"/>
    <w:rsid w:val="00F31FC7"/>
    <w:rsid w:val="00F31FF8"/>
    <w:rsid w:val="00F32E96"/>
    <w:rsid w:val="00F33BDF"/>
    <w:rsid w:val="00F34177"/>
    <w:rsid w:val="00F37B0E"/>
    <w:rsid w:val="00F40A95"/>
    <w:rsid w:val="00F41C5E"/>
    <w:rsid w:val="00F4264A"/>
    <w:rsid w:val="00F42C20"/>
    <w:rsid w:val="00F4479E"/>
    <w:rsid w:val="00F44906"/>
    <w:rsid w:val="00F44A57"/>
    <w:rsid w:val="00F44D0C"/>
    <w:rsid w:val="00F45E4C"/>
    <w:rsid w:val="00F45F72"/>
    <w:rsid w:val="00F46F00"/>
    <w:rsid w:val="00F470E5"/>
    <w:rsid w:val="00F47A4B"/>
    <w:rsid w:val="00F50F4B"/>
    <w:rsid w:val="00F529EF"/>
    <w:rsid w:val="00F531D3"/>
    <w:rsid w:val="00F60769"/>
    <w:rsid w:val="00F63918"/>
    <w:rsid w:val="00F64EDE"/>
    <w:rsid w:val="00F6555C"/>
    <w:rsid w:val="00F6653B"/>
    <w:rsid w:val="00F67C05"/>
    <w:rsid w:val="00F72356"/>
    <w:rsid w:val="00F7527C"/>
    <w:rsid w:val="00F75EE7"/>
    <w:rsid w:val="00F75EEA"/>
    <w:rsid w:val="00F75F80"/>
    <w:rsid w:val="00F76D7F"/>
    <w:rsid w:val="00F77664"/>
    <w:rsid w:val="00F77CED"/>
    <w:rsid w:val="00F80D9A"/>
    <w:rsid w:val="00F81787"/>
    <w:rsid w:val="00F81910"/>
    <w:rsid w:val="00F82E1C"/>
    <w:rsid w:val="00F8333A"/>
    <w:rsid w:val="00F836EC"/>
    <w:rsid w:val="00F83728"/>
    <w:rsid w:val="00F83CE7"/>
    <w:rsid w:val="00F8415C"/>
    <w:rsid w:val="00F8417D"/>
    <w:rsid w:val="00F8599D"/>
    <w:rsid w:val="00F912BA"/>
    <w:rsid w:val="00F9290D"/>
    <w:rsid w:val="00F92A0F"/>
    <w:rsid w:val="00F949BA"/>
    <w:rsid w:val="00F94CFE"/>
    <w:rsid w:val="00F96C51"/>
    <w:rsid w:val="00F97324"/>
    <w:rsid w:val="00F976B5"/>
    <w:rsid w:val="00FA05B8"/>
    <w:rsid w:val="00FA0ED1"/>
    <w:rsid w:val="00FA14DE"/>
    <w:rsid w:val="00FA285E"/>
    <w:rsid w:val="00FA546F"/>
    <w:rsid w:val="00FA59FE"/>
    <w:rsid w:val="00FA5D38"/>
    <w:rsid w:val="00FA6E5F"/>
    <w:rsid w:val="00FB091A"/>
    <w:rsid w:val="00FB1450"/>
    <w:rsid w:val="00FB1934"/>
    <w:rsid w:val="00FB22E0"/>
    <w:rsid w:val="00FB2A83"/>
    <w:rsid w:val="00FB2F52"/>
    <w:rsid w:val="00FB5502"/>
    <w:rsid w:val="00FB66D1"/>
    <w:rsid w:val="00FC01A7"/>
    <w:rsid w:val="00FC0F89"/>
    <w:rsid w:val="00FC1213"/>
    <w:rsid w:val="00FC2AB9"/>
    <w:rsid w:val="00FC7055"/>
    <w:rsid w:val="00FC77A3"/>
    <w:rsid w:val="00FC7941"/>
    <w:rsid w:val="00FD3474"/>
    <w:rsid w:val="00FD3493"/>
    <w:rsid w:val="00FD5437"/>
    <w:rsid w:val="00FD682F"/>
    <w:rsid w:val="00FE02EB"/>
    <w:rsid w:val="00FE19F1"/>
    <w:rsid w:val="00FE31A5"/>
    <w:rsid w:val="00FE3DB2"/>
    <w:rsid w:val="00FE3EAB"/>
    <w:rsid w:val="00FE5573"/>
    <w:rsid w:val="00FE6135"/>
    <w:rsid w:val="00FE6F69"/>
    <w:rsid w:val="00FF0213"/>
    <w:rsid w:val="00FF075A"/>
    <w:rsid w:val="00FF09CE"/>
    <w:rsid w:val="00FF139F"/>
    <w:rsid w:val="00FF2207"/>
    <w:rsid w:val="00FF2C4F"/>
    <w:rsid w:val="00FF5693"/>
    <w:rsid w:val="00FF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6A215"/>
  <w15:docId w15:val="{4C0B42AD-8455-4998-A99D-DB4211990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5FE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C002B"/>
    <w:pPr>
      <w:keepNext/>
      <w:keepLines/>
      <w:widowControl/>
      <w:numPr>
        <w:numId w:val="7"/>
      </w:numPr>
      <w:wordWrap/>
      <w:autoSpaceDE/>
      <w:autoSpaceDN/>
      <w:spacing w:before="240" w:after="240" w:line="480" w:lineRule="auto"/>
      <w:outlineLvl w:val="0"/>
    </w:pPr>
    <w:rPr>
      <w:rFonts w:ascii="Times New Roman" w:eastAsiaTheme="majorEastAsia" w:hAnsi="Times New Roman" w:cstheme="majorBidi"/>
      <w:b/>
      <w:kern w:val="0"/>
      <w:sz w:val="40"/>
      <w:szCs w:val="32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3C002B"/>
    <w:pPr>
      <w:keepNext/>
      <w:keepLines/>
      <w:widowControl/>
      <w:numPr>
        <w:ilvl w:val="1"/>
        <w:numId w:val="7"/>
      </w:numPr>
      <w:wordWrap/>
      <w:autoSpaceDE/>
      <w:autoSpaceDN/>
      <w:spacing w:before="240" w:after="60" w:line="360" w:lineRule="auto"/>
      <w:jc w:val="left"/>
      <w:outlineLvl w:val="1"/>
    </w:pPr>
    <w:rPr>
      <w:rFonts w:ascii="Times New Roman" w:eastAsiaTheme="majorEastAsia" w:hAnsi="Times New Roman" w:cstheme="majorBidi"/>
      <w:b/>
      <w:color w:val="000000" w:themeColor="text1"/>
      <w:kern w:val="0"/>
      <w:sz w:val="24"/>
      <w:szCs w:val="26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3C002B"/>
    <w:pPr>
      <w:keepNext/>
      <w:keepLines/>
      <w:widowControl/>
      <w:numPr>
        <w:ilvl w:val="2"/>
        <w:numId w:val="7"/>
      </w:numPr>
      <w:wordWrap/>
      <w:autoSpaceDE/>
      <w:autoSpaceDN/>
      <w:spacing w:before="240" w:after="60" w:line="36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32CFE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7F011F"/>
    <w:pPr>
      <w:widowControl/>
      <w:shd w:val="clear" w:color="auto" w:fill="FFFFFF"/>
      <w:wordWrap/>
      <w:spacing w:after="0" w:line="273" w:lineRule="auto"/>
      <w:jc w:val="left"/>
      <w:textAlignment w:val="baseline"/>
    </w:pPr>
    <w:rPr>
      <w:rFonts w:ascii="Arial" w:eastAsia="굴림" w:hAnsi="굴림" w:cs="굴림"/>
      <w:color w:val="000000"/>
      <w:kern w:val="0"/>
      <w:sz w:val="22"/>
    </w:rPr>
  </w:style>
  <w:style w:type="character" w:styleId="a3">
    <w:name w:val="line number"/>
    <w:basedOn w:val="a0"/>
    <w:uiPriority w:val="99"/>
    <w:semiHidden/>
    <w:unhideWhenUsed/>
    <w:rsid w:val="004F5CF2"/>
  </w:style>
  <w:style w:type="paragraph" w:styleId="a4">
    <w:name w:val="List Paragraph"/>
    <w:basedOn w:val="a"/>
    <w:uiPriority w:val="34"/>
    <w:qFormat/>
    <w:rsid w:val="0071381F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71381F"/>
    <w:rPr>
      <w:sz w:val="18"/>
      <w:szCs w:val="18"/>
    </w:rPr>
  </w:style>
  <w:style w:type="paragraph" w:styleId="a6">
    <w:name w:val="annotation text"/>
    <w:aliases w:val="Char11"/>
    <w:basedOn w:val="a"/>
    <w:link w:val="Char"/>
    <w:uiPriority w:val="99"/>
    <w:unhideWhenUsed/>
    <w:qFormat/>
    <w:rsid w:val="0071381F"/>
    <w:pPr>
      <w:jc w:val="left"/>
    </w:pPr>
  </w:style>
  <w:style w:type="character" w:customStyle="1" w:styleId="Char">
    <w:name w:val="메모 텍스트 Char"/>
    <w:aliases w:val="Char11 Char"/>
    <w:basedOn w:val="a0"/>
    <w:link w:val="a6"/>
    <w:uiPriority w:val="99"/>
    <w:qFormat/>
    <w:rsid w:val="0071381F"/>
  </w:style>
  <w:style w:type="paragraph" w:styleId="a7">
    <w:name w:val="Balloon Text"/>
    <w:basedOn w:val="a"/>
    <w:link w:val="Char0"/>
    <w:uiPriority w:val="99"/>
    <w:semiHidden/>
    <w:unhideWhenUsed/>
    <w:rsid w:val="007138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71381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41784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41784D"/>
  </w:style>
  <w:style w:type="paragraph" w:styleId="a9">
    <w:name w:val="footer"/>
    <w:basedOn w:val="a"/>
    <w:link w:val="Char2"/>
    <w:uiPriority w:val="99"/>
    <w:unhideWhenUsed/>
    <w:rsid w:val="0041784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41784D"/>
  </w:style>
  <w:style w:type="character" w:styleId="aa">
    <w:name w:val="Hyperlink"/>
    <w:basedOn w:val="a0"/>
    <w:uiPriority w:val="99"/>
    <w:unhideWhenUsed/>
    <w:rsid w:val="00377B00"/>
    <w:rPr>
      <w:color w:val="0563C1" w:themeColor="hyperlink"/>
      <w:u w:val="single"/>
    </w:rPr>
  </w:style>
  <w:style w:type="paragraph" w:customStyle="1" w:styleId="ab">
    <w:name w:val="바탕글"/>
    <w:basedOn w:val="a"/>
    <w:rsid w:val="00F75EE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ac">
    <w:name w:val="Table Grid"/>
    <w:basedOn w:val="a1"/>
    <w:uiPriority w:val="39"/>
    <w:rsid w:val="006C7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rsid w:val="002214E2"/>
    <w:rPr>
      <w:color w:val="954F72" w:themeColor="followedHyperlink"/>
      <w:u w:val="single"/>
    </w:rPr>
  </w:style>
  <w:style w:type="paragraph" w:styleId="ae">
    <w:name w:val="annotation subject"/>
    <w:basedOn w:val="a6"/>
    <w:next w:val="a6"/>
    <w:link w:val="Char3"/>
    <w:uiPriority w:val="99"/>
    <w:semiHidden/>
    <w:unhideWhenUsed/>
    <w:rsid w:val="006306E1"/>
    <w:rPr>
      <w:b/>
      <w:bCs/>
    </w:rPr>
  </w:style>
  <w:style w:type="character" w:customStyle="1" w:styleId="Char3">
    <w:name w:val="메모 주제 Char"/>
    <w:basedOn w:val="Char"/>
    <w:link w:val="ae"/>
    <w:uiPriority w:val="99"/>
    <w:semiHidden/>
    <w:rsid w:val="006306E1"/>
    <w:rPr>
      <w:b/>
      <w:bCs/>
    </w:rPr>
  </w:style>
  <w:style w:type="paragraph" w:styleId="af">
    <w:name w:val="Normal (Web)"/>
    <w:basedOn w:val="a"/>
    <w:uiPriority w:val="99"/>
    <w:unhideWhenUsed/>
    <w:rsid w:val="00D46AF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zh-CN"/>
    </w:rPr>
  </w:style>
  <w:style w:type="character" w:styleId="af0">
    <w:name w:val="Emphasis"/>
    <w:basedOn w:val="a0"/>
    <w:uiPriority w:val="20"/>
    <w:qFormat/>
    <w:rsid w:val="00D46AF8"/>
    <w:rPr>
      <w:i/>
      <w:iCs/>
    </w:rPr>
  </w:style>
  <w:style w:type="paragraph" w:styleId="af1">
    <w:name w:val="Revision"/>
    <w:hidden/>
    <w:uiPriority w:val="99"/>
    <w:semiHidden/>
    <w:rsid w:val="00B130C1"/>
    <w:pPr>
      <w:spacing w:after="0" w:line="240" w:lineRule="auto"/>
      <w:jc w:val="left"/>
    </w:pPr>
  </w:style>
  <w:style w:type="character" w:customStyle="1" w:styleId="1Char">
    <w:name w:val="제목 1 Char"/>
    <w:basedOn w:val="a0"/>
    <w:link w:val="1"/>
    <w:uiPriority w:val="9"/>
    <w:rsid w:val="003C002B"/>
    <w:rPr>
      <w:rFonts w:ascii="Times New Roman" w:eastAsiaTheme="majorEastAsia" w:hAnsi="Times New Roman" w:cstheme="majorBidi"/>
      <w:b/>
      <w:kern w:val="0"/>
      <w:sz w:val="40"/>
      <w:szCs w:val="32"/>
      <w:lang w:eastAsia="en-US"/>
    </w:rPr>
  </w:style>
  <w:style w:type="character" w:customStyle="1" w:styleId="2Char">
    <w:name w:val="제목 2 Char"/>
    <w:basedOn w:val="a0"/>
    <w:link w:val="2"/>
    <w:uiPriority w:val="9"/>
    <w:rsid w:val="003C002B"/>
    <w:rPr>
      <w:rFonts w:ascii="Times New Roman" w:eastAsiaTheme="majorEastAsia" w:hAnsi="Times New Roman" w:cstheme="majorBidi"/>
      <w:b/>
      <w:color w:val="000000" w:themeColor="text1"/>
      <w:kern w:val="0"/>
      <w:sz w:val="24"/>
      <w:szCs w:val="26"/>
      <w:lang w:eastAsia="en-US"/>
    </w:rPr>
  </w:style>
  <w:style w:type="character" w:customStyle="1" w:styleId="3Char">
    <w:name w:val="제목 3 Char"/>
    <w:basedOn w:val="a0"/>
    <w:link w:val="3"/>
    <w:uiPriority w:val="9"/>
    <w:rsid w:val="003C002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numbering" w:customStyle="1" w:styleId="MSCThesis">
    <w:name w:val="MSC Thesis"/>
    <w:uiPriority w:val="99"/>
    <w:rsid w:val="003C002B"/>
    <w:pPr>
      <w:numPr>
        <w:numId w:val="6"/>
      </w:numPr>
    </w:pPr>
  </w:style>
  <w:style w:type="table" w:customStyle="1" w:styleId="6-31">
    <w:name w:val="목록 표 6 색상형 - 강조색 31"/>
    <w:basedOn w:val="a1"/>
    <w:uiPriority w:val="51"/>
    <w:rsid w:val="0085290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t1">
    <w:name w:val="st1"/>
    <w:basedOn w:val="a0"/>
    <w:rsid w:val="008C4D1E"/>
  </w:style>
  <w:style w:type="paragraph" w:customStyle="1" w:styleId="EndNoteBibliographyTitle">
    <w:name w:val="EndNote Bibliography Title"/>
    <w:basedOn w:val="a"/>
    <w:link w:val="EndNoteBibliographyTitleChar"/>
    <w:rsid w:val="00802290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02290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02290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02290"/>
    <w:rPr>
      <w:rFonts w:ascii="Times New Roman" w:eastAsia="맑은 고딕" w:hAnsi="Times New Roman" w:cs="Times New Roman"/>
      <w:noProof/>
      <w:sz w:val="24"/>
    </w:rPr>
  </w:style>
  <w:style w:type="table" w:customStyle="1" w:styleId="10">
    <w:name w:val="표 눈금 밝게1"/>
    <w:basedOn w:val="a1"/>
    <w:uiPriority w:val="40"/>
    <w:rsid w:val="002A7C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4Char">
    <w:name w:val="제목 4 Char"/>
    <w:basedOn w:val="a0"/>
    <w:link w:val="4"/>
    <w:uiPriority w:val="9"/>
    <w:semiHidden/>
    <w:rsid w:val="00532CFE"/>
    <w:rPr>
      <w:b/>
      <w:bCs/>
    </w:rPr>
  </w:style>
  <w:style w:type="character" w:customStyle="1" w:styleId="fbodytext">
    <w:name w:val="f_bodytext"/>
    <w:basedOn w:val="a0"/>
    <w:rsid w:val="00532CFE"/>
  </w:style>
  <w:style w:type="paragraph" w:styleId="af2">
    <w:name w:val="Title"/>
    <w:basedOn w:val="a"/>
    <w:next w:val="a"/>
    <w:link w:val="Char4"/>
    <w:uiPriority w:val="10"/>
    <w:qFormat/>
    <w:rsid w:val="00532CFE"/>
    <w:pPr>
      <w:spacing w:before="240" w:after="120"/>
      <w:jc w:val="left"/>
      <w:outlineLvl w:val="0"/>
    </w:pPr>
    <w:rPr>
      <w:rFonts w:asciiTheme="majorHAnsi" w:eastAsia="Times New Roman" w:hAnsiTheme="majorHAnsi" w:cstheme="majorBidi"/>
      <w:b/>
      <w:bCs/>
      <w:sz w:val="40"/>
      <w:szCs w:val="32"/>
    </w:rPr>
  </w:style>
  <w:style w:type="character" w:customStyle="1" w:styleId="Char4">
    <w:name w:val="제목 Char"/>
    <w:basedOn w:val="a0"/>
    <w:link w:val="af2"/>
    <w:uiPriority w:val="10"/>
    <w:rsid w:val="00532CFE"/>
    <w:rPr>
      <w:rFonts w:asciiTheme="majorHAnsi" w:eastAsia="Times New Roman" w:hAnsiTheme="majorHAnsi" w:cstheme="majorBidi"/>
      <w:b/>
      <w:bCs/>
      <w:sz w:val="40"/>
      <w:szCs w:val="32"/>
    </w:rPr>
  </w:style>
  <w:style w:type="table" w:customStyle="1" w:styleId="41">
    <w:name w:val="일반 표 41"/>
    <w:basedOn w:val="a1"/>
    <w:uiPriority w:val="44"/>
    <w:rsid w:val="000313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4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013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6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25995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862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82018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1076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0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lpest@knu.ac.kr" TargetMode="Externa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journals.plos.org/plosone/article?id=10.1371/journal.pone.0190836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leehicam@yonsei.ac.k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F5C85-9ABF-45B9-9D12-AE0D8DCB5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9</Pages>
  <Words>5046</Words>
  <Characters>28764</Characters>
  <Application>Microsoft Office Word</Application>
  <DocSecurity>0</DocSecurity>
  <Lines>239</Lines>
  <Paragraphs>6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rdoch University</Company>
  <LinksUpToDate>false</LinksUpToDate>
  <CharactersWithSpaces>33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ongnam</dc:creator>
  <cp:keywords/>
  <dc:description/>
  <cp:lastModifiedBy>Windows 사용자</cp:lastModifiedBy>
  <cp:revision>16</cp:revision>
  <cp:lastPrinted>2019-04-04T09:20:00Z</cp:lastPrinted>
  <dcterms:created xsi:type="dcterms:W3CDTF">2019-07-30T02:44:00Z</dcterms:created>
  <dcterms:modified xsi:type="dcterms:W3CDTF">2019-08-22T13:45:00Z</dcterms:modified>
</cp:coreProperties>
</file>